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2061F" w14:textId="69DFF1D3" w:rsidR="005F3F77" w:rsidRDefault="005F3F77" w:rsidP="00AC7D8A">
      <w:pPr>
        <w:pStyle w:val="Title"/>
        <w:jc w:val="center"/>
        <w:rPr>
          <w:b/>
          <w:bCs/>
          <w:sz w:val="32"/>
          <w:szCs w:val="32"/>
        </w:rPr>
      </w:pPr>
      <w:r>
        <w:rPr>
          <w:b/>
          <w:bCs/>
          <w:sz w:val="32"/>
          <w:szCs w:val="32"/>
        </w:rPr>
        <w:t xml:space="preserve">Appendix </w:t>
      </w:r>
      <w:r w:rsidR="00005C3D">
        <w:rPr>
          <w:b/>
          <w:bCs/>
          <w:sz w:val="32"/>
          <w:szCs w:val="32"/>
        </w:rPr>
        <w:t>A</w:t>
      </w:r>
    </w:p>
    <w:p w14:paraId="3F67A35B" w14:textId="77777777" w:rsidR="00AC7D8A" w:rsidRDefault="00AC7D8A" w:rsidP="00667C0A">
      <w:pPr>
        <w:pStyle w:val="Subtitle"/>
        <w:spacing w:before="120" w:after="120"/>
        <w:jc w:val="center"/>
        <w:rPr>
          <w:rFonts w:asciiTheme="majorHAnsi" w:eastAsiaTheme="majorEastAsia" w:hAnsiTheme="majorHAnsi" w:cstheme="majorBidi"/>
          <w:b/>
          <w:bCs/>
          <w:color w:val="auto"/>
          <w:spacing w:val="-10"/>
          <w:kern w:val="28"/>
          <w:sz w:val="32"/>
          <w:szCs w:val="32"/>
        </w:rPr>
      </w:pPr>
      <w:proofErr w:type="spellStart"/>
      <w:r w:rsidRPr="00AC7D8A">
        <w:rPr>
          <w:rFonts w:asciiTheme="majorHAnsi" w:eastAsiaTheme="majorEastAsia" w:hAnsiTheme="majorHAnsi" w:cstheme="majorBidi"/>
          <w:b/>
          <w:bCs/>
          <w:color w:val="auto"/>
          <w:spacing w:val="-10"/>
          <w:kern w:val="28"/>
          <w:sz w:val="32"/>
          <w:szCs w:val="32"/>
        </w:rPr>
        <w:t>USEtox</w:t>
      </w:r>
      <w:proofErr w:type="spellEnd"/>
      <w:r w:rsidRPr="00AC7D8A">
        <w:rPr>
          <w:rFonts w:asciiTheme="majorHAnsi" w:eastAsiaTheme="majorEastAsia" w:hAnsiTheme="majorHAnsi" w:cstheme="majorBidi"/>
          <w:b/>
          <w:bCs/>
          <w:color w:val="auto"/>
          <w:spacing w:val="-10"/>
          <w:kern w:val="28"/>
          <w:sz w:val="32"/>
          <w:szCs w:val="32"/>
        </w:rPr>
        <w:t xml:space="preserve"> Modeling of Children’s Exposures to Bisphenol A (BPA) and Alternatives in Toys</w:t>
      </w:r>
    </w:p>
    <w:p w14:paraId="5DDA8AC4" w14:textId="23E7B884" w:rsidR="00005C3D" w:rsidRPr="00D26022" w:rsidRDefault="00005C3D" w:rsidP="00D26022">
      <w:pPr>
        <w:pStyle w:val="ListParagraph"/>
        <w:jc w:val="center"/>
        <w:rPr>
          <w:sz w:val="24"/>
          <w:szCs w:val="24"/>
        </w:rPr>
      </w:pPr>
      <w:r w:rsidRPr="00005C3D">
        <w:rPr>
          <w:sz w:val="24"/>
          <w:szCs w:val="24"/>
        </w:rPr>
        <w:t>Lei Huang, Lynn Nakayama Wong, Xiaoying Zhou, Michelle Romero-</w:t>
      </w:r>
      <w:r w:rsidR="007A044D">
        <w:rPr>
          <w:sz w:val="24"/>
          <w:szCs w:val="24"/>
        </w:rPr>
        <w:t>Franco</w:t>
      </w:r>
      <w:r w:rsidR="00D26022">
        <w:rPr>
          <w:sz w:val="24"/>
          <w:szCs w:val="24"/>
        </w:rPr>
        <w:t xml:space="preserve">, </w:t>
      </w:r>
      <w:r w:rsidR="00696F7F" w:rsidRPr="00696F7F">
        <w:rPr>
          <w:sz w:val="24"/>
          <w:szCs w:val="24"/>
        </w:rPr>
        <w:t>Nathalie Pham</w:t>
      </w:r>
      <w:r w:rsidR="00696F7F">
        <w:rPr>
          <w:sz w:val="24"/>
          <w:szCs w:val="24"/>
        </w:rPr>
        <w:t xml:space="preserve">, </w:t>
      </w:r>
      <w:r w:rsidR="004B627B">
        <w:rPr>
          <w:sz w:val="24"/>
          <w:szCs w:val="24"/>
        </w:rPr>
        <w:t>Hyeong-Moo Shin, Thomas Mc</w:t>
      </w:r>
      <w:r w:rsidR="00072104">
        <w:rPr>
          <w:sz w:val="24"/>
          <w:szCs w:val="24"/>
        </w:rPr>
        <w:t>K</w:t>
      </w:r>
      <w:r w:rsidR="004B627B">
        <w:rPr>
          <w:sz w:val="24"/>
          <w:szCs w:val="24"/>
        </w:rPr>
        <w:t xml:space="preserve">one, </w:t>
      </w:r>
      <w:proofErr w:type="spellStart"/>
      <w:r w:rsidR="00D26022" w:rsidRPr="00005C3D">
        <w:rPr>
          <w:sz w:val="24"/>
          <w:szCs w:val="24"/>
        </w:rPr>
        <w:t>Qingyu</w:t>
      </w:r>
      <w:proofErr w:type="spellEnd"/>
      <w:r w:rsidR="00D26022" w:rsidRPr="00005C3D">
        <w:rPr>
          <w:sz w:val="24"/>
          <w:szCs w:val="24"/>
        </w:rPr>
        <w:t xml:space="preserve"> Meng </w:t>
      </w:r>
      <w:r w:rsidR="00D26022">
        <w:rPr>
          <w:sz w:val="24"/>
          <w:szCs w:val="24"/>
        </w:rPr>
        <w:t xml:space="preserve">and </w:t>
      </w:r>
      <w:r w:rsidR="00D26022" w:rsidRPr="00005C3D">
        <w:rPr>
          <w:sz w:val="24"/>
          <w:szCs w:val="24"/>
        </w:rPr>
        <w:t>Olivier Jolliet</w:t>
      </w:r>
    </w:p>
    <w:p w14:paraId="48211EC5" w14:textId="77777777" w:rsidR="00005C3D" w:rsidRPr="00005C3D" w:rsidRDefault="00005C3D" w:rsidP="00005C3D">
      <w:pPr>
        <w:rPr>
          <w:sz w:val="24"/>
          <w:szCs w:val="24"/>
        </w:rPr>
      </w:pPr>
    </w:p>
    <w:p w14:paraId="49E6CD09" w14:textId="0A03306D" w:rsidR="003B58DB" w:rsidRDefault="00EE6B73" w:rsidP="00EE6B73">
      <w:pPr>
        <w:pStyle w:val="Heading1"/>
      </w:pPr>
      <w:r>
        <w:t>A1. Selection of BPA alternatives</w:t>
      </w:r>
    </w:p>
    <w:p w14:paraId="20AFCD0B" w14:textId="08209E94" w:rsidR="00E003A7" w:rsidRPr="00E003A7" w:rsidRDefault="00E003A7" w:rsidP="00B31DF3">
      <w:r>
        <w:t>A1</w:t>
      </w:r>
      <w:r w:rsidR="00F724E8">
        <w:t>.1 Functional use of BPA</w:t>
      </w:r>
    </w:p>
    <w:p w14:paraId="40B90379" w14:textId="627F3B0E" w:rsidR="009F59A2" w:rsidRDefault="00B31FA4" w:rsidP="009F59A2">
      <w:r w:rsidRPr="00B31FA4">
        <w:t xml:space="preserve">The process of selecting alternatives to Bisphenol A (BPA) in toys involves a preliminary but comprehensive evaluation of chemical functionalities, hazard profiles, and potential applications. This multi-step approach considers performance, safety, and feasibility. BPA </w:t>
      </w:r>
      <w:r w:rsidR="002C1BB4">
        <w:t xml:space="preserve">serves </w:t>
      </w:r>
      <w:r w:rsidRPr="00B31FA4">
        <w:t>as a monomer in the production of polycarbonate plastics and epoxy resins. Due to BPA’s intrinsic stability and rigid structure, the resulting polycarbonates have excellent thermal and mechanical properties, making those lightweight toys highly shatter-resistant, very strong, and durable.</w:t>
      </w:r>
    </w:p>
    <w:p w14:paraId="70A08057" w14:textId="555064D7" w:rsidR="004306A4" w:rsidRDefault="004306A4" w:rsidP="009F59A2">
      <w:r w:rsidRPr="004306A4">
        <w:t>A list of data sources was compiled to search for the functional use of BPA and for the identification of potential alternatives to BPA used in toys.</w:t>
      </w:r>
      <w:r w:rsidR="00C358FA">
        <w:t xml:space="preserve"> </w:t>
      </w:r>
    </w:p>
    <w:p w14:paraId="14C718B8" w14:textId="654B1D58" w:rsidR="009F59A2" w:rsidRPr="008C3FA9" w:rsidRDefault="009F59A2" w:rsidP="00C358FA">
      <w:pPr>
        <w:pStyle w:val="ListParagraph"/>
        <w:numPr>
          <w:ilvl w:val="0"/>
          <w:numId w:val="27"/>
        </w:numPr>
      </w:pPr>
      <w:r w:rsidRPr="00C358FA">
        <w:rPr>
          <w:b/>
          <w:bCs/>
        </w:rPr>
        <w:t>High Priority Chemicals Data System</w:t>
      </w:r>
      <w:r w:rsidRPr="00B31DF3">
        <w:t xml:space="preserve"> (HPCD</w:t>
      </w:r>
      <w:r w:rsidR="00DE492B">
        <w:t>S</w:t>
      </w:r>
      <w:r w:rsidR="003D7549">
        <w:t xml:space="preserve">; </w:t>
      </w:r>
      <w:hyperlink r:id="rId9" w:history="1">
        <w:r w:rsidR="008E5DE4" w:rsidRPr="008E5DE4">
          <w:rPr>
            <w:rStyle w:val="Hyperlink"/>
          </w:rPr>
          <w:t>https://hpcds.theic2.org/Search</w:t>
        </w:r>
      </w:hyperlink>
      <w:r w:rsidR="003D7549">
        <w:t>)</w:t>
      </w:r>
      <w:r w:rsidRPr="00B31DF3">
        <w:t> </w:t>
      </w:r>
    </w:p>
    <w:p w14:paraId="153350F1" w14:textId="7E56E741" w:rsidR="00A36E88" w:rsidRPr="005A1D33" w:rsidRDefault="00E5641B" w:rsidP="00C358FA">
      <w:pPr>
        <w:ind w:left="720"/>
      </w:pPr>
      <w:r w:rsidRPr="00E5641B">
        <w:t>The Interstate Chemicals Clearinghouse (IC2) High Priority Chemicals Data System (HPCDS) is an online platform that supports reporting information on the presence of chemicals of concern in children’s products, as required by the Oregon Toxic-Free Kids Act</w:t>
      </w:r>
      <w:r w:rsidR="006D4A5C">
        <w:t xml:space="preserve">, </w:t>
      </w:r>
      <w:r w:rsidRPr="00E5641B">
        <w:t>the Washington Children’s Safe Products Act</w:t>
      </w:r>
      <w:r w:rsidR="006D4A5C">
        <w:t>, and the Vermont Chemical Disclosure Program</w:t>
      </w:r>
      <w:r w:rsidRPr="00E5641B">
        <w:t xml:space="preserve">. </w:t>
      </w:r>
      <w:r w:rsidR="00A36E88" w:rsidRPr="00735EEE">
        <w:t>It provides data on chemical reporting requirements under various state programs, with coverage extending beyond children's products to broader consumer product categories.</w:t>
      </w:r>
    </w:p>
    <w:p w14:paraId="52456FB7" w14:textId="55ABBF8F" w:rsidR="0064588E" w:rsidRPr="009A6ADB" w:rsidRDefault="00E5641B" w:rsidP="00C358FA">
      <w:pPr>
        <w:ind w:left="720"/>
      </w:pPr>
      <w:r w:rsidRPr="00E5641B">
        <w:t>We searched the database using the keywords “bisphenol” and “toys” to obtain information on chemical-product combinations.</w:t>
      </w:r>
      <w:r w:rsidR="009F59A2" w:rsidRPr="009A6ADB">
        <w:t> </w:t>
      </w:r>
    </w:p>
    <w:p w14:paraId="5770B99A" w14:textId="0B35A730" w:rsidR="009F59A2" w:rsidRPr="005A1D33" w:rsidRDefault="00BF061F" w:rsidP="00C358FA">
      <w:pPr>
        <w:pStyle w:val="ListParagraph"/>
        <w:numPr>
          <w:ilvl w:val="0"/>
          <w:numId w:val="27"/>
        </w:numPr>
      </w:pPr>
      <w:r w:rsidRPr="00C358FA">
        <w:rPr>
          <w:b/>
          <w:bCs/>
        </w:rPr>
        <w:t xml:space="preserve">United States Environmental Protection Agency (U.S. EPA) </w:t>
      </w:r>
      <w:hyperlink r:id="rId10" w:tgtFrame="_blank" w:history="1">
        <w:proofErr w:type="spellStart"/>
        <w:r w:rsidR="009F59A2" w:rsidRPr="00C358FA">
          <w:rPr>
            <w:b/>
            <w:bCs/>
          </w:rPr>
          <w:t>CompTox</w:t>
        </w:r>
        <w:proofErr w:type="spellEnd"/>
        <w:r w:rsidR="009F59A2" w:rsidRPr="00C358FA">
          <w:rPr>
            <w:b/>
            <w:bCs/>
          </w:rPr>
          <w:t xml:space="preserve"> </w:t>
        </w:r>
        <w:r w:rsidR="006563C6" w:rsidRPr="00C358FA">
          <w:rPr>
            <w:b/>
            <w:bCs/>
          </w:rPr>
          <w:t xml:space="preserve">Chemicals </w:t>
        </w:r>
        <w:r w:rsidR="009F59A2" w:rsidRPr="00C358FA">
          <w:rPr>
            <w:b/>
            <w:bCs/>
          </w:rPr>
          <w:t>Dashboard</w:t>
        </w:r>
      </w:hyperlink>
      <w:r w:rsidR="008E5DE4" w:rsidRPr="00C358FA">
        <w:rPr>
          <w:b/>
          <w:bCs/>
        </w:rPr>
        <w:t xml:space="preserve"> </w:t>
      </w:r>
      <w:r w:rsidR="008E5DE4">
        <w:t>(</w:t>
      </w:r>
      <w:r w:rsidR="008E5DE4" w:rsidRPr="008E5DE4">
        <w:t>https://comptox.epa.gov/dashboard/</w:t>
      </w:r>
      <w:r w:rsidR="008E5DE4">
        <w:t>)</w:t>
      </w:r>
      <w:r w:rsidR="009F59A2" w:rsidRPr="005A1D33">
        <w:t>  </w:t>
      </w:r>
    </w:p>
    <w:p w14:paraId="1A8D3166" w14:textId="46AFA99F" w:rsidR="009F59A2" w:rsidRPr="005A1D33" w:rsidRDefault="00410770" w:rsidP="00C358FA">
      <w:pPr>
        <w:ind w:left="720"/>
      </w:pPr>
      <w:r>
        <w:t xml:space="preserve">U.S EPA compiles data </w:t>
      </w:r>
      <w:r w:rsidR="00314BB7" w:rsidRPr="00314BB7">
        <w:t xml:space="preserve">from sources including the U.S. EPA’s computational toxicology research databases and public domain databases such as the National Center for Biotechnology Information’s PubChem database and U.S. EPA's </w:t>
      </w:r>
      <w:proofErr w:type="spellStart"/>
      <w:r w:rsidR="00314BB7" w:rsidRPr="00314BB7">
        <w:t>ECOTox</w:t>
      </w:r>
      <w:proofErr w:type="spellEnd"/>
      <w:r w:rsidR="00314BB7" w:rsidRPr="00314BB7">
        <w:t xml:space="preserve"> Knowledgebase</w:t>
      </w:r>
      <w:r w:rsidR="00974619">
        <w:t>, including</w:t>
      </w:r>
      <w:r w:rsidR="009F59A2" w:rsidRPr="005A1D33">
        <w:t xml:space="preserve"> physicochemical properties, environmental fate and transport, exposure, usage, in vivo toxicity, and in vitro bioassay into </w:t>
      </w:r>
      <w:r w:rsidR="00974619">
        <w:t>this</w:t>
      </w:r>
      <w:r w:rsidR="009F59A2" w:rsidRPr="005A1D33">
        <w:t xml:space="preserve"> online tool. We searched the Product category of “toys and articles intended for children's use” (e.g., stuffed toys, </w:t>
      </w:r>
      <w:r w:rsidR="009F59A2" w:rsidRPr="005A1D33">
        <w:lastRenderedPageBreak/>
        <w:t>blankets, games, baby bottles and pacifiers, dolls), to obtain chemical-product combination as well as BPA functional use information from the database. </w:t>
      </w:r>
    </w:p>
    <w:p w14:paraId="41ECEA5F" w14:textId="743B8436" w:rsidR="009F59A2" w:rsidRPr="005A1D33" w:rsidRDefault="009F59A2" w:rsidP="005A1D33">
      <w:r w:rsidRPr="005A1D33">
        <w:t>Other relevant databases:  </w:t>
      </w:r>
    </w:p>
    <w:p w14:paraId="38E80911" w14:textId="1540FCD7" w:rsidR="009F59A2" w:rsidRDefault="009F59A2" w:rsidP="006762D5">
      <w:pPr>
        <w:pStyle w:val="ListParagraph"/>
        <w:numPr>
          <w:ilvl w:val="0"/>
          <w:numId w:val="27"/>
        </w:numPr>
      </w:pPr>
      <w:hyperlink r:id="rId11" w:tgtFrame="_blank" w:history="1">
        <w:r w:rsidRPr="006762D5">
          <w:rPr>
            <w:b/>
            <w:bCs/>
          </w:rPr>
          <w:t>Pharos</w:t>
        </w:r>
      </w:hyperlink>
      <w:r w:rsidR="002D17F8" w:rsidRPr="006762D5">
        <w:rPr>
          <w:b/>
          <w:bCs/>
        </w:rPr>
        <w:t xml:space="preserve"> </w:t>
      </w:r>
      <w:r w:rsidR="002D17F8">
        <w:t>(</w:t>
      </w:r>
      <w:hyperlink r:id="rId12" w:history="1">
        <w:r w:rsidR="00322819" w:rsidRPr="00322819">
          <w:rPr>
            <w:rStyle w:val="Hyperlink"/>
          </w:rPr>
          <w:t>https://pharos.habitablefuture.org</w:t>
        </w:r>
      </w:hyperlink>
      <w:r w:rsidR="002D17F8" w:rsidRPr="002D17F8">
        <w:t>)</w:t>
      </w:r>
    </w:p>
    <w:p w14:paraId="7D4E8F7D" w14:textId="786E74C5" w:rsidR="00943CB9" w:rsidRPr="005A1D33" w:rsidRDefault="00322819" w:rsidP="006762D5">
      <w:pPr>
        <w:ind w:left="720"/>
      </w:pPr>
      <w:proofErr w:type="spellStart"/>
      <w:r>
        <w:t>Habita</w:t>
      </w:r>
      <w:r w:rsidR="000448E1">
        <w:t>ble</w:t>
      </w:r>
      <w:r w:rsidR="003F2FBE">
        <w:t>’s</w:t>
      </w:r>
      <w:proofErr w:type="spellEnd"/>
      <w:r w:rsidR="000448E1">
        <w:t xml:space="preserve"> (formerly Healthy Building Network)</w:t>
      </w:r>
      <w:r w:rsidR="003F2FBE">
        <w:t xml:space="preserve"> Pharos project is a</w:t>
      </w:r>
      <w:r w:rsidR="00943CB9" w:rsidRPr="00943CB9">
        <w:t xml:space="preserve"> comprehensive chemical hazard</w:t>
      </w:r>
      <w:r w:rsidR="00551DC1">
        <w:t xml:space="preserve"> </w:t>
      </w:r>
      <w:r w:rsidR="00943CB9" w:rsidRPr="00943CB9">
        <w:t xml:space="preserve">database </w:t>
      </w:r>
      <w:r w:rsidR="003F2FBE">
        <w:t xml:space="preserve">that </w:t>
      </w:r>
      <w:r w:rsidR="00943CB9" w:rsidRPr="00943CB9">
        <w:t>provid</w:t>
      </w:r>
      <w:r w:rsidR="00551DC1">
        <w:t>es</w:t>
      </w:r>
      <w:r w:rsidR="00056003">
        <w:t xml:space="preserve"> </w:t>
      </w:r>
      <w:proofErr w:type="spellStart"/>
      <w:r w:rsidR="00056003">
        <w:t>GreenScreen</w:t>
      </w:r>
      <w:proofErr w:type="spellEnd"/>
      <w:r w:rsidR="0055428B" w:rsidRPr="00943CB9">
        <w:t>®</w:t>
      </w:r>
      <w:r w:rsidR="00056003">
        <w:t xml:space="preserve"> list translator scores, </w:t>
      </w:r>
      <w:proofErr w:type="spellStart"/>
      <w:r w:rsidR="00943CB9" w:rsidRPr="00943CB9">
        <w:t>GreenScreen</w:t>
      </w:r>
      <w:proofErr w:type="spellEnd"/>
      <w:r w:rsidR="00943CB9" w:rsidRPr="00943CB9">
        <w:t xml:space="preserve">® </w:t>
      </w:r>
      <w:r w:rsidR="00056003">
        <w:t xml:space="preserve">Assessments (if publicly available), </w:t>
      </w:r>
      <w:r w:rsidR="00943CB9" w:rsidRPr="00943CB9">
        <w:t>and regulatory information across multiple sectors including building materials and consumer products.</w:t>
      </w:r>
    </w:p>
    <w:p w14:paraId="38B0A0C0" w14:textId="363323F2" w:rsidR="009F59A2" w:rsidRDefault="009F59A2" w:rsidP="006762D5">
      <w:pPr>
        <w:pStyle w:val="ListParagraph"/>
        <w:numPr>
          <w:ilvl w:val="0"/>
          <w:numId w:val="27"/>
        </w:numPr>
      </w:pPr>
      <w:hyperlink r:id="rId13" w:tgtFrame="_blank" w:history="1">
        <w:r w:rsidRPr="006762D5">
          <w:rPr>
            <w:b/>
            <w:bCs/>
          </w:rPr>
          <w:t>Mintel</w:t>
        </w:r>
      </w:hyperlink>
      <w:r w:rsidRPr="005A1D33">
        <w:t xml:space="preserve"> </w:t>
      </w:r>
      <w:r w:rsidR="00241B8D" w:rsidRPr="00241B8D">
        <w:t>(</w:t>
      </w:r>
      <w:hyperlink r:id="rId14" w:history="1">
        <w:r w:rsidR="00241B8D" w:rsidRPr="00241B8D">
          <w:rPr>
            <w:rStyle w:val="Hyperlink"/>
          </w:rPr>
          <w:t>https://www.mintel.com/</w:t>
        </w:r>
      </w:hyperlink>
      <w:r w:rsidR="00241B8D" w:rsidRPr="00241B8D">
        <w:t>)</w:t>
      </w:r>
    </w:p>
    <w:p w14:paraId="1A0E14BF" w14:textId="223F84F9" w:rsidR="00B9548A" w:rsidRPr="005A1D33" w:rsidRDefault="002C03BF" w:rsidP="006762D5">
      <w:pPr>
        <w:ind w:left="720"/>
      </w:pPr>
      <w:r w:rsidRPr="002C03BF">
        <w:t>A database tracking commercial products and their ingredients across consumer goods sectors, providing detailed information about product formulations and launches worldwide.</w:t>
      </w:r>
    </w:p>
    <w:p w14:paraId="3387349D" w14:textId="566D76EB" w:rsidR="00F15228" w:rsidRDefault="009F59A2" w:rsidP="006762D5">
      <w:pPr>
        <w:pStyle w:val="ListParagraph"/>
        <w:numPr>
          <w:ilvl w:val="0"/>
          <w:numId w:val="27"/>
        </w:numPr>
      </w:pPr>
      <w:hyperlink r:id="rId15" w:tgtFrame="_blank" w:history="1">
        <w:r w:rsidRPr="006762D5">
          <w:rPr>
            <w:b/>
            <w:bCs/>
          </w:rPr>
          <w:t>Consumer Product Information Database</w:t>
        </w:r>
      </w:hyperlink>
      <w:r w:rsidRPr="006762D5">
        <w:rPr>
          <w:b/>
          <w:bCs/>
        </w:rPr>
        <w:t xml:space="preserve"> </w:t>
      </w:r>
      <w:r w:rsidRPr="005A1D33">
        <w:t>(CPID</w:t>
      </w:r>
      <w:r w:rsidR="004263DD">
        <w:t xml:space="preserve">; </w:t>
      </w:r>
      <w:r w:rsidR="004179B9" w:rsidRPr="004179B9">
        <w:t>https://www.whatsinproducts.com/</w:t>
      </w:r>
      <w:r w:rsidR="004179B9">
        <w:t>)</w:t>
      </w:r>
    </w:p>
    <w:p w14:paraId="33CB477D" w14:textId="21DDDA1B" w:rsidR="009F59A2" w:rsidRPr="005A1D33" w:rsidRDefault="00F15228" w:rsidP="006762D5">
      <w:pPr>
        <w:ind w:left="720"/>
      </w:pPr>
      <w:r w:rsidRPr="00F15228">
        <w:t>A database provid</w:t>
      </w:r>
      <w:r w:rsidR="007E518B">
        <w:t>ing</w:t>
      </w:r>
      <w:r w:rsidRPr="00F15228">
        <w:t xml:space="preserve"> detailed information about chemical ingredients in household products, including cleaners, personal care items, toys, automotive products, and home maintenance products, along with their associated health effects and exposure information.</w:t>
      </w:r>
    </w:p>
    <w:p w14:paraId="18824966" w14:textId="72453DE4" w:rsidR="009F59A2" w:rsidRDefault="008D0D12" w:rsidP="006762D5">
      <w:pPr>
        <w:pStyle w:val="ListParagraph"/>
        <w:numPr>
          <w:ilvl w:val="0"/>
          <w:numId w:val="27"/>
        </w:numPr>
      </w:pPr>
      <w:r w:rsidRPr="006762D5">
        <w:rPr>
          <w:b/>
          <w:bCs/>
        </w:rPr>
        <w:t>U</w:t>
      </w:r>
      <w:r w:rsidR="00BF061F" w:rsidRPr="006762D5">
        <w:rPr>
          <w:b/>
          <w:bCs/>
        </w:rPr>
        <w:t>.</w:t>
      </w:r>
      <w:r w:rsidRPr="006762D5">
        <w:rPr>
          <w:b/>
          <w:bCs/>
        </w:rPr>
        <w:t>S</w:t>
      </w:r>
      <w:r w:rsidR="00BF061F" w:rsidRPr="006762D5">
        <w:rPr>
          <w:b/>
          <w:bCs/>
        </w:rPr>
        <w:t>.</w:t>
      </w:r>
      <w:r w:rsidRPr="006762D5">
        <w:rPr>
          <w:b/>
          <w:bCs/>
        </w:rPr>
        <w:t xml:space="preserve"> EPA </w:t>
      </w:r>
      <w:r w:rsidR="00BF3404" w:rsidRPr="006762D5">
        <w:rPr>
          <w:b/>
          <w:bCs/>
        </w:rPr>
        <w:t>Chemical and Products Database</w:t>
      </w:r>
      <w:r w:rsidR="00BF3404">
        <w:t xml:space="preserve"> (</w:t>
      </w:r>
      <w:hyperlink r:id="rId16" w:history="1">
        <w:r w:rsidR="0092672F" w:rsidRPr="0098678B">
          <w:rPr>
            <w:rStyle w:val="Hyperlink"/>
          </w:rPr>
          <w:t>CPDat</w:t>
        </w:r>
      </w:hyperlink>
      <w:r w:rsidR="00BF3404">
        <w:t>;</w:t>
      </w:r>
      <w:r w:rsidR="00BE1C4A">
        <w:t xml:space="preserve"> </w:t>
      </w:r>
      <w:hyperlink r:id="rId17" w:history="1">
        <w:r w:rsidR="00BE1C4A" w:rsidRPr="00FD3AE7">
          <w:rPr>
            <w:rStyle w:val="Hyperlink"/>
          </w:rPr>
          <w:t>https://www.epa.gov/chemical-research/chemical-and-products-database-cpdat</w:t>
        </w:r>
      </w:hyperlink>
      <w:r w:rsidR="00A926F5">
        <w:t>)</w:t>
      </w:r>
    </w:p>
    <w:p w14:paraId="338FCD04" w14:textId="3EE7CC32" w:rsidR="0092672F" w:rsidRPr="005A1D33" w:rsidRDefault="0092672F" w:rsidP="006762D5">
      <w:pPr>
        <w:ind w:left="720"/>
      </w:pPr>
      <w:r>
        <w:t>U</w:t>
      </w:r>
      <w:r w:rsidR="00BF3404">
        <w:t>.</w:t>
      </w:r>
      <w:r>
        <w:t>S</w:t>
      </w:r>
      <w:r w:rsidR="00BF3404">
        <w:t>.</w:t>
      </w:r>
      <w:r>
        <w:t xml:space="preserve"> </w:t>
      </w:r>
      <w:r w:rsidRPr="0092672F">
        <w:t>EPA's database that maps chemicals to their presence in consumer products, providing information about chemical concentrations, functional uses, and product categories. It combines data from multiple sources to support chemical exposure assessments.</w:t>
      </w:r>
    </w:p>
    <w:p w14:paraId="7475EAFD" w14:textId="4573C571" w:rsidR="00936CA2" w:rsidRDefault="008A7804" w:rsidP="006762D5">
      <w:pPr>
        <w:pStyle w:val="ListParagraph"/>
        <w:numPr>
          <w:ilvl w:val="0"/>
          <w:numId w:val="27"/>
        </w:numPr>
      </w:pPr>
      <w:r w:rsidRPr="006762D5">
        <w:rPr>
          <w:b/>
          <w:bCs/>
        </w:rPr>
        <w:t>U</w:t>
      </w:r>
      <w:r w:rsidR="0042517E" w:rsidRPr="006762D5">
        <w:rPr>
          <w:b/>
          <w:bCs/>
        </w:rPr>
        <w:t>.</w:t>
      </w:r>
      <w:r w:rsidRPr="006762D5">
        <w:rPr>
          <w:b/>
          <w:bCs/>
        </w:rPr>
        <w:t>S</w:t>
      </w:r>
      <w:r w:rsidR="0042517E" w:rsidRPr="006762D5">
        <w:rPr>
          <w:b/>
          <w:bCs/>
        </w:rPr>
        <w:t>.</w:t>
      </w:r>
      <w:r w:rsidRPr="006762D5">
        <w:rPr>
          <w:b/>
          <w:bCs/>
        </w:rPr>
        <w:t xml:space="preserve"> </w:t>
      </w:r>
      <w:hyperlink r:id="rId18" w:tgtFrame="_blank" w:history="1">
        <w:r w:rsidR="009F59A2" w:rsidRPr="006762D5">
          <w:rPr>
            <w:b/>
            <w:bCs/>
          </w:rPr>
          <w:t>EPA Functional Use Database</w:t>
        </w:r>
      </w:hyperlink>
      <w:r w:rsidR="009F59A2" w:rsidRPr="005A1D33">
        <w:t xml:space="preserve"> (F</w:t>
      </w:r>
      <w:r w:rsidR="008D0D12" w:rsidRPr="005A1D33">
        <w:t>u</w:t>
      </w:r>
      <w:r w:rsidR="009F59A2" w:rsidRPr="005A1D33">
        <w:t>se</w:t>
      </w:r>
      <w:r w:rsidR="004263DD">
        <w:t xml:space="preserve">; </w:t>
      </w:r>
      <w:hyperlink r:id="rId19" w:history="1">
        <w:r w:rsidR="00936CA2" w:rsidRPr="00936CA2">
          <w:rPr>
            <w:rStyle w:val="Hyperlink"/>
          </w:rPr>
          <w:t>https://www.epa.gov/chemical-research/functional-use-database-fuse</w:t>
        </w:r>
        <w:r w:rsidR="00936CA2" w:rsidRPr="0098678B">
          <w:rPr>
            <w:rStyle w:val="Hyperlink"/>
          </w:rPr>
          <w:t>)</w:t>
        </w:r>
      </w:hyperlink>
    </w:p>
    <w:p w14:paraId="031D367A" w14:textId="0D8D8F44" w:rsidR="009F59A2" w:rsidRPr="005A1D33" w:rsidRDefault="00936CA2" w:rsidP="006762D5">
      <w:pPr>
        <w:ind w:left="720"/>
      </w:pPr>
      <w:r w:rsidRPr="00936CA2">
        <w:t xml:space="preserve">A database documenting chemical functions across products (e.g., surfactants, solvents, preservatives), supporting informed </w:t>
      </w:r>
      <w:r>
        <w:t xml:space="preserve">chemical </w:t>
      </w:r>
      <w:r w:rsidRPr="00936CA2">
        <w:t>substitution in product formulations.</w:t>
      </w:r>
    </w:p>
    <w:p w14:paraId="12BF8F02" w14:textId="4DA5F7DD" w:rsidR="009F59A2" w:rsidRPr="005A1D33" w:rsidRDefault="009F59A2" w:rsidP="006762D5">
      <w:pPr>
        <w:pStyle w:val="ListParagraph"/>
        <w:numPr>
          <w:ilvl w:val="0"/>
          <w:numId w:val="27"/>
        </w:numPr>
      </w:pPr>
      <w:hyperlink r:id="rId20" w:tgtFrame="_blank" w:history="1">
        <w:r w:rsidRPr="006762D5">
          <w:rPr>
            <w:b/>
            <w:bCs/>
          </w:rPr>
          <w:t>REACH database</w:t>
        </w:r>
      </w:hyperlink>
      <w:r w:rsidR="000240DE" w:rsidRPr="006762D5">
        <w:rPr>
          <w:b/>
          <w:bCs/>
        </w:rPr>
        <w:t xml:space="preserve"> </w:t>
      </w:r>
      <w:r w:rsidR="00B01FF8" w:rsidRPr="00B01FF8">
        <w:t>(</w:t>
      </w:r>
      <w:hyperlink r:id="rId21" w:history="1">
        <w:r w:rsidR="00B01FF8" w:rsidRPr="00B01FF8">
          <w:rPr>
            <w:rStyle w:val="Hyperlink"/>
          </w:rPr>
          <w:t>https://echa.europa.eu/information-on-chemicals</w:t>
        </w:r>
      </w:hyperlink>
      <w:r w:rsidR="00B01FF8" w:rsidRPr="00B01FF8">
        <w:t>)</w:t>
      </w:r>
    </w:p>
    <w:p w14:paraId="59DE0B68" w14:textId="28CF6CDA" w:rsidR="009F59A2" w:rsidRDefault="000E161E" w:rsidP="006762D5">
      <w:pPr>
        <w:ind w:left="720"/>
      </w:pPr>
      <w:r w:rsidRPr="000E161E">
        <w:t xml:space="preserve">European Chemicals Agency's extensive database of registered chemical substances, providing information on hazard properties, classification, safe use guidelines, and regulatory requirements for chemicals in the </w:t>
      </w:r>
      <w:r w:rsidR="000240DE">
        <w:t xml:space="preserve">European Union </w:t>
      </w:r>
      <w:r w:rsidRPr="000E161E">
        <w:t>market</w:t>
      </w:r>
      <w:r w:rsidR="000240DE">
        <w:t>.</w:t>
      </w:r>
    </w:p>
    <w:p w14:paraId="366870CB" w14:textId="68C50553" w:rsidR="009F59A2" w:rsidRPr="005A1D33" w:rsidRDefault="009F59A2" w:rsidP="006762D5">
      <w:pPr>
        <w:ind w:left="720"/>
      </w:pPr>
      <w:r w:rsidRPr="005A1D33">
        <w:t>We searched the</w:t>
      </w:r>
      <w:r w:rsidR="00794378">
        <w:t>se</w:t>
      </w:r>
      <w:r w:rsidRPr="005A1D33">
        <w:t xml:space="preserve"> databases above using terms such as “bisphenol”, “toy”, “children”, “80-05-7” etc. But the product-chemical information obtained from these databases </w:t>
      </w:r>
      <w:r w:rsidR="006845D2" w:rsidRPr="005A1D33">
        <w:t>is</w:t>
      </w:r>
      <w:r w:rsidRPr="005A1D33">
        <w:t xml:space="preserve"> generally limited.</w:t>
      </w:r>
    </w:p>
    <w:p w14:paraId="006CABEB" w14:textId="5FBBF7AE" w:rsidR="00454636" w:rsidRDefault="00454636" w:rsidP="006762D5">
      <w:pPr>
        <w:ind w:left="720"/>
      </w:pPr>
    </w:p>
    <w:p w14:paraId="2F6002D7" w14:textId="0B9E61D2" w:rsidR="00EF7E07" w:rsidRDefault="0065447F" w:rsidP="00EE6B73">
      <w:r>
        <w:lastRenderedPageBreak/>
        <w:t>A1.2</w:t>
      </w:r>
      <w:r w:rsidR="00C9367C">
        <w:t xml:space="preserve"> </w:t>
      </w:r>
      <w:r w:rsidR="00571D7E">
        <w:t>Potential Alternatives</w:t>
      </w:r>
      <w:r w:rsidR="00571D7E">
        <w:rPr>
          <w:rFonts w:ascii="Calibri" w:hAnsi="Calibri" w:cs="Calibri"/>
          <w:color w:val="000000"/>
          <w:shd w:val="clear" w:color="auto" w:fill="FFFFFF"/>
        </w:rPr>
        <w:br/>
      </w:r>
      <w:r w:rsidR="004311F1" w:rsidRPr="004311F1">
        <w:t>In this step, a preliminary list of potential alternatives was identified based on relevant functional use of BPA in toys</w:t>
      </w:r>
      <w:r w:rsidR="004311F1">
        <w:t xml:space="preserve">. </w:t>
      </w:r>
      <w:r w:rsidR="00EF7E07" w:rsidRPr="00EF7E07">
        <w:t xml:space="preserve">In the effort to identify the potential alternatives to substitute BPA in toys, we first started with 149 substances </w:t>
      </w:r>
      <w:r w:rsidR="00E33285">
        <w:t xml:space="preserve">classified </w:t>
      </w:r>
      <w:r w:rsidR="00737C26">
        <w:t>as</w:t>
      </w:r>
      <w:r w:rsidR="00EF7E07" w:rsidRPr="00EF7E07">
        <w:t xml:space="preserve"> bisphenol and bisphenol derivatives, which either have the generic bisphenol structure or the constitutes with the common structural features common to bisphenols </w:t>
      </w:r>
      <w:r w:rsidR="00206578">
        <w:fldChar w:fldCharType="begin"/>
      </w:r>
      <w:r w:rsidR="009E751D">
        <w:instrText xml:space="preserve"> ADDIN ZOTERO_ITEM CSL_CITATION {"citationID":"oZK5qB8k","properties":{"formattedCitation":"[1]","plainCitation":"[1]","noteIndex":0},"citationItems":[{"id":14799,"uris":["http://zotero.org/groups/5613197/items/787XX87A"],"itemData":{"id":14799,"type":"report","publisher":"ECHA","title":"Assessment of regulatory needs. Bisphenols. European Chemicals Agency (ECHA).","URL":"https://echa.europa.eu/documents/10162/3448017/GMT_109_Bisphenols_Report_public_23502_en.pdf/1bd5525c-432c-495d-9dab-d7806bf34312?t=1647590013566","author":[{"family":"ECHA","given":""}],"accessed":{"date-parts":[["2022",4,7]]},"issued":{"date-parts":[["2021",12,16]]}}}],"schema":"https://github.com/citation-style-language/schema/raw/master/csl-citation.json"} </w:instrText>
      </w:r>
      <w:r w:rsidR="00206578">
        <w:fldChar w:fldCharType="separate"/>
      </w:r>
      <w:r w:rsidR="009E751D" w:rsidRPr="009E751D">
        <w:rPr>
          <w:rFonts w:ascii="Calibri" w:hAnsi="Calibri" w:cs="Calibri"/>
        </w:rPr>
        <w:t>[1]</w:t>
      </w:r>
      <w:r w:rsidR="00206578">
        <w:fldChar w:fldCharType="end"/>
      </w:r>
      <w:r w:rsidR="00EF7E07" w:rsidRPr="00EF7E07">
        <w:t xml:space="preserve">. </w:t>
      </w:r>
      <w:r w:rsidR="0076118A" w:rsidRPr="0076118A">
        <w:t>For toy applications, we focused primarily on chemicals that could serve as intermediates in the manufacture of polymers and resins (particularly polycarbonates and epoxy resins) and as polymer additives. Through this functional use assessment and structural similarity comparison focusing on the presence of phenol groups and bridging elements characteristic of bisphenols, the list was narrowed down to 49 chemicals that could potentially serve similar functions as BPA in toy applications.</w:t>
      </w:r>
      <w:r w:rsidR="00EF7E07" w:rsidRPr="00EF7E07">
        <w:t xml:space="preserve"> To </w:t>
      </w:r>
      <w:r w:rsidR="00846F6C">
        <w:t xml:space="preserve">ensure this study remained </w:t>
      </w:r>
      <w:r w:rsidR="00524267">
        <w:t xml:space="preserve">practical </w:t>
      </w:r>
      <w:r w:rsidR="00C21A1D">
        <w:t xml:space="preserve">and manageable, </w:t>
      </w:r>
      <w:r w:rsidR="00D17550">
        <w:t xml:space="preserve">a subset of </w:t>
      </w:r>
      <w:r w:rsidR="00EF7E07" w:rsidRPr="00EF7E07">
        <w:t xml:space="preserve">representative chemicals </w:t>
      </w:r>
      <w:r w:rsidR="009542AE">
        <w:t xml:space="preserve">was </w:t>
      </w:r>
      <w:r w:rsidR="00621F2E">
        <w:t>selected</w:t>
      </w:r>
      <w:r w:rsidR="00EF7E07" w:rsidRPr="00EF7E07">
        <w:t xml:space="preserve"> for comparative exposure assessment. Another group of alternatives, </w:t>
      </w:r>
      <w:r w:rsidR="0072684B">
        <w:t>aimed at</w:t>
      </w:r>
      <w:r w:rsidR="00EF7E07" w:rsidRPr="00EF7E07">
        <w:t xml:space="preserve"> replac</w:t>
      </w:r>
      <w:r w:rsidR="0072684B">
        <w:t>ing</w:t>
      </w:r>
      <w:r w:rsidR="00EF7E07" w:rsidRPr="00EF7E07">
        <w:t xml:space="preserve"> polycarbonate and epoxy resin in toys with different </w:t>
      </w:r>
      <w:r w:rsidR="00A04333" w:rsidRPr="00EF7E07">
        <w:t>types</w:t>
      </w:r>
      <w:r w:rsidR="00EF7E07" w:rsidRPr="00EF7E07">
        <w:t xml:space="preserve"> of plastics or natural material</w:t>
      </w:r>
      <w:r w:rsidR="00DC5036">
        <w:t>s,</w:t>
      </w:r>
      <w:r w:rsidR="00EF7E07" w:rsidRPr="00EF7E07">
        <w:t xml:space="preserve"> </w:t>
      </w:r>
      <w:r w:rsidR="00CD2F85">
        <w:t>was excluded from</w:t>
      </w:r>
      <w:r w:rsidR="00EF7E07" w:rsidRPr="00EF7E07">
        <w:t xml:space="preserve"> this </w:t>
      </w:r>
      <w:r w:rsidR="00DC5036">
        <w:t>study</w:t>
      </w:r>
      <w:r w:rsidR="00EF7E07" w:rsidRPr="00EF7E07">
        <w:t xml:space="preserve"> due to the suitability of the </w:t>
      </w:r>
      <w:proofErr w:type="spellStart"/>
      <w:r w:rsidR="00EF7E07" w:rsidRPr="00EF7E07">
        <w:t>USEtox</w:t>
      </w:r>
      <w:proofErr w:type="spellEnd"/>
      <w:r w:rsidR="00EF7E07" w:rsidRPr="00EF7E07">
        <w:t xml:space="preserve"> model and data availability for both composition and processes associated with these alternatives.</w:t>
      </w:r>
    </w:p>
    <w:p w14:paraId="7B039DA3" w14:textId="2CAA037D" w:rsidR="006A304B" w:rsidRDefault="00EE6B73" w:rsidP="00EE6B73">
      <w:r w:rsidRPr="00EE6B73">
        <w:t xml:space="preserve">The potential alternative chemicals </w:t>
      </w:r>
      <w:r w:rsidR="006158B3">
        <w:t>were</w:t>
      </w:r>
      <w:r w:rsidR="00C9367C">
        <w:t xml:space="preserve"> </w:t>
      </w:r>
      <w:r w:rsidRPr="00EE6B73">
        <w:t>categorized into three subgroups</w:t>
      </w:r>
      <w:r w:rsidR="006158B3">
        <w:t>:</w:t>
      </w:r>
      <w:r w:rsidR="006158B3" w:rsidRPr="00EE6B73">
        <w:t xml:space="preserve"> </w:t>
      </w:r>
    </w:p>
    <w:p w14:paraId="265F491E" w14:textId="77777777" w:rsidR="006A304B" w:rsidRDefault="00EE6B73" w:rsidP="006A304B">
      <w:pPr>
        <w:pStyle w:val="ListParagraph"/>
        <w:numPr>
          <w:ilvl w:val="0"/>
          <w:numId w:val="27"/>
        </w:numPr>
      </w:pPr>
      <w:r w:rsidRPr="00EE6B73">
        <w:t xml:space="preserve">Category 1 includes commonly used BPA analogues with similar structural and functional use, often recognized as regrettable substitutes due to similar hazard concerns from </w:t>
      </w:r>
      <w:r w:rsidR="00293D90">
        <w:t>structural similarities to</w:t>
      </w:r>
      <w:r w:rsidRPr="00EE6B73">
        <w:t xml:space="preserve"> BPA</w:t>
      </w:r>
      <w:r w:rsidR="00571EA9">
        <w:t>,</w:t>
      </w:r>
      <w:r w:rsidRPr="00EE6B73">
        <w:t xml:space="preserve"> with simple addition</w:t>
      </w:r>
      <w:r w:rsidR="00571EA9">
        <w:t>s</w:t>
      </w:r>
      <w:r w:rsidRPr="00EE6B73">
        <w:t xml:space="preserve"> or removal</w:t>
      </w:r>
      <w:r w:rsidR="00571EA9">
        <w:t>s</w:t>
      </w:r>
      <w:r w:rsidRPr="00EE6B73">
        <w:t xml:space="preserve"> of side groups. </w:t>
      </w:r>
      <w:r w:rsidR="00571EA9">
        <w:t>Examples</w:t>
      </w:r>
      <w:r w:rsidR="00571EA9" w:rsidRPr="00EE6B73">
        <w:t xml:space="preserve"> </w:t>
      </w:r>
      <w:r w:rsidRPr="00EE6B73">
        <w:t xml:space="preserve">include bisphenol S (BPS), bisphenol F (BPF), </w:t>
      </w:r>
      <w:r w:rsidR="00CE09B6">
        <w:t xml:space="preserve">and </w:t>
      </w:r>
      <w:r w:rsidRPr="00EE6B73">
        <w:t xml:space="preserve">bisphenol AF (BPAF). </w:t>
      </w:r>
    </w:p>
    <w:p w14:paraId="73E53135" w14:textId="401958BB" w:rsidR="006A304B" w:rsidRDefault="00EE6B73" w:rsidP="006A304B">
      <w:pPr>
        <w:pStyle w:val="ListParagraph"/>
        <w:numPr>
          <w:ilvl w:val="0"/>
          <w:numId w:val="27"/>
        </w:numPr>
      </w:pPr>
      <w:r w:rsidRPr="00EE6B73">
        <w:t>Category 2 includes chemicals claimed to be safer substitutes, but their applications in toy products are uncertain due to</w:t>
      </w:r>
      <w:r w:rsidR="00630821">
        <w:t xml:space="preserve"> </w:t>
      </w:r>
      <w:r w:rsidRPr="00EE6B73">
        <w:t xml:space="preserve">limited </w:t>
      </w:r>
      <w:r w:rsidR="0089516B">
        <w:t xml:space="preserve">marketplace </w:t>
      </w:r>
      <w:r w:rsidRPr="00EE6B73">
        <w:t xml:space="preserve">data. </w:t>
      </w:r>
      <w:r w:rsidR="0089516B">
        <w:t>Examples include</w:t>
      </w:r>
      <w:r w:rsidRPr="00EE6B73">
        <w:t xml:space="preserve"> BADGE and tetramethyl bisphenol F (TMBPF)</w:t>
      </w:r>
      <w:r w:rsidR="00657644">
        <w:t>, which</w:t>
      </w:r>
      <w:r w:rsidRPr="00EE6B73">
        <w:t xml:space="preserve"> are reported to be used in epoxy and food can linings or coatings. </w:t>
      </w:r>
    </w:p>
    <w:p w14:paraId="7422D347" w14:textId="561B5BCD" w:rsidR="005B04C7" w:rsidRDefault="00EE6B73" w:rsidP="006A304B">
      <w:pPr>
        <w:pStyle w:val="ListParagraph"/>
        <w:numPr>
          <w:ilvl w:val="0"/>
          <w:numId w:val="27"/>
        </w:numPr>
      </w:pPr>
      <w:r w:rsidRPr="00EE6B73">
        <w:t xml:space="preserve">Category 3 </w:t>
      </w:r>
      <w:r w:rsidR="002B05E3">
        <w:t>include</w:t>
      </w:r>
      <w:r w:rsidR="002B7AE5">
        <w:t>s</w:t>
      </w:r>
      <w:r w:rsidR="009D07E7" w:rsidRPr="00EE6B73">
        <w:t xml:space="preserve"> </w:t>
      </w:r>
      <w:r w:rsidRPr="00EE6B73">
        <w:t xml:space="preserve">biomass-based chemicals produced from plant-based feedstock. </w:t>
      </w:r>
      <w:r w:rsidR="00986010">
        <w:t>E</w:t>
      </w:r>
      <w:r w:rsidRPr="00EE6B73">
        <w:t>xample</w:t>
      </w:r>
      <w:r w:rsidR="002B7AE5">
        <w:t>s</w:t>
      </w:r>
      <w:r w:rsidR="00986010">
        <w:t xml:space="preserve"> include</w:t>
      </w:r>
      <w:r w:rsidRPr="00EE6B73">
        <w:t xml:space="preserve"> </w:t>
      </w:r>
      <w:proofErr w:type="spellStart"/>
      <w:r w:rsidRPr="00EE6B73">
        <w:t>bisguaiacol</w:t>
      </w:r>
      <w:proofErr w:type="spellEnd"/>
      <w:r w:rsidRPr="00EE6B73">
        <w:t xml:space="preserve"> F (BGF) </w:t>
      </w:r>
      <w:r w:rsidR="002B7AE5">
        <w:t xml:space="preserve">which </w:t>
      </w:r>
      <w:r w:rsidRPr="00EE6B73">
        <w:t>is made from lignin from the waste in paper manufacturing process</w:t>
      </w:r>
      <w:r w:rsidR="00F73BFB">
        <w:t xml:space="preserve"> and</w:t>
      </w:r>
      <w:r w:rsidR="00DD34F9">
        <w:t xml:space="preserve"> </w:t>
      </w:r>
      <w:r w:rsidRPr="00EE6B73">
        <w:t>Isosorbide</w:t>
      </w:r>
      <w:r w:rsidR="00596550">
        <w:t xml:space="preserve"> (ISB)</w:t>
      </w:r>
      <w:r w:rsidR="00F73BFB">
        <w:t>, which is</w:t>
      </w:r>
      <w:r w:rsidR="00394FA7">
        <w:t xml:space="preserve"> </w:t>
      </w:r>
      <w:r w:rsidR="00C026F1">
        <w:t>commercially avail</w:t>
      </w:r>
      <w:r w:rsidRPr="00EE6B73">
        <w:t xml:space="preserve">able in the market </w:t>
      </w:r>
      <w:r w:rsidR="00EF471B">
        <w:fldChar w:fldCharType="begin"/>
      </w:r>
      <w:r w:rsidR="003A7A42">
        <w:instrText xml:space="preserve"> ADDIN ZOTERO_ITEM CSL_CITATION {"citationID":"uFBJpYiq","properties":{"formattedCitation":"[2\\uc0\\u8211{}4]","plainCitation":"[2–4]","noteIndex":0},"citationItems":[{"id":14830,"uris":["http://zotero.org/groups/5613197/items/X5L3SISN"],"itemData":{"id":14830,"type":"webpage","container-title":"Chemistry World","title":"BPA substitute made from paper industry leftovers","URL":"https://www.chemistryworld.com/news/bpa-substitute-made-from-paper-industry-leftovers/7177.article","author":[{"family":"Stoye","given":"Emma"}],"issued":{"date-parts":[["2014",3,16]]}}},{"id":14829,"uris":["http://zotero.org/groups/5613197/items/EF9ZTMNR"],"itemData":{"id":14829,"type":"webpage","container-title":"Bioplastics News","title":"Best biobased alternative for BPA","URL":"https://bioplasticsnews.com/2021/12/01/best-biobased-alternative-bpa/","author":[{"family":"Barrett","given":"Axel"}],"issued":{"date-parts":[["2021",12,1]]}}},{"id":14828,"uris":["http://zotero.org/groups/5613197/items/XIGNWBTI"],"itemData":{"id":14828,"type":"webpage","container-title":"Chemistry World","title":"Glucose derivative replaces BPA in sustainable polycarbonate plastic","URL":"https://www.chemistryworld.com/news/glucose-derivative-replaces-bpa-in-sustainable-polycarbonate-plastic/3010964.article","author":[{"family":"Rooks","given":"Eve"}],"issued":{"date-parts":[["2019",9,12]]}}}],"schema":"https://github.com/citation-style-language/schema/raw/master/csl-citation.json"} </w:instrText>
      </w:r>
      <w:r w:rsidR="00EF471B">
        <w:fldChar w:fldCharType="separate"/>
      </w:r>
      <w:r w:rsidR="003A7A42" w:rsidRPr="003A7A42">
        <w:rPr>
          <w:rFonts w:ascii="Calibri" w:hAnsi="Calibri" w:cs="Calibri"/>
        </w:rPr>
        <w:t>[2–4]</w:t>
      </w:r>
      <w:r w:rsidR="00EF471B">
        <w:fldChar w:fldCharType="end"/>
      </w:r>
      <w:r w:rsidRPr="00EE6B73">
        <w:t xml:space="preserve">.  </w:t>
      </w:r>
      <w:r w:rsidR="00940EEC" w:rsidRPr="00940EEC">
        <w:t>These chemicals have gained recent attention because they generally have fewer hazard concerns and may have a smaller carbon footprint from a life cycle perspective</w:t>
      </w:r>
      <w:r w:rsidR="00940EEC">
        <w:t>.</w:t>
      </w:r>
    </w:p>
    <w:p w14:paraId="342D9459" w14:textId="6272B688" w:rsidR="00AD28D9" w:rsidRDefault="005C33F4" w:rsidP="00AD28D9">
      <w:pPr>
        <w:rPr>
          <w:lang w:eastAsia="en-US"/>
        </w:rPr>
      </w:pPr>
      <w:r w:rsidRPr="00F2522E">
        <w:rPr>
          <w:lang w:eastAsia="en-US"/>
        </w:rPr>
        <w:t xml:space="preserve">From these three categories, eleven alternatives were ultimately selected for detailed assessment based on multiple selection criteria. First, we prioritized chemicals with sufficient data availability for </w:t>
      </w:r>
      <w:proofErr w:type="spellStart"/>
      <w:r w:rsidRPr="00F2522E">
        <w:rPr>
          <w:lang w:eastAsia="en-US"/>
        </w:rPr>
        <w:t>USEtox</w:t>
      </w:r>
      <w:proofErr w:type="spellEnd"/>
      <w:r w:rsidRPr="00F2522E">
        <w:rPr>
          <w:lang w:eastAsia="en-US"/>
        </w:rPr>
        <w:t xml:space="preserve"> modeling, including physicochemical properties and toxicological endpoints. Second, we considered regulatory relevance, selecting substances either already under regulatory scrutiny or identified as emerging alternatives in toy applications. Third, we evaluated market presence and industrial applications, focusing on chemicals with documented use in polymer production. The final selection includes </w:t>
      </w:r>
      <w:r w:rsidR="00AD28D9">
        <w:rPr>
          <w:lang w:eastAsia="en-US"/>
        </w:rPr>
        <w:t>seven</w:t>
      </w:r>
      <w:r w:rsidR="00AD28D9" w:rsidRPr="00F2522E">
        <w:rPr>
          <w:lang w:eastAsia="en-US"/>
        </w:rPr>
        <w:t xml:space="preserve"> </w:t>
      </w:r>
      <w:r w:rsidRPr="00F2522E">
        <w:rPr>
          <w:lang w:eastAsia="en-US"/>
        </w:rPr>
        <w:t xml:space="preserve">commonly used bisphenol analogues from Category 1 (representing known regrettable substitutes), </w:t>
      </w:r>
      <w:r w:rsidR="006A55E9">
        <w:rPr>
          <w:lang w:eastAsia="en-US"/>
        </w:rPr>
        <w:t>two</w:t>
      </w:r>
      <w:r w:rsidR="006A55E9" w:rsidRPr="00F2522E">
        <w:rPr>
          <w:lang w:eastAsia="en-US"/>
        </w:rPr>
        <w:t xml:space="preserve"> </w:t>
      </w:r>
      <w:r w:rsidRPr="00F2522E">
        <w:rPr>
          <w:lang w:eastAsia="en-US"/>
        </w:rPr>
        <w:t xml:space="preserve">chemicals from Category 2 (representing potentially safer alternatives with uncertain applications), and </w:t>
      </w:r>
      <w:r w:rsidR="006A55E9">
        <w:rPr>
          <w:lang w:eastAsia="en-US"/>
        </w:rPr>
        <w:t>two</w:t>
      </w:r>
      <w:r w:rsidR="006A55E9" w:rsidRPr="00F2522E">
        <w:rPr>
          <w:lang w:eastAsia="en-US"/>
        </w:rPr>
        <w:t xml:space="preserve"> </w:t>
      </w:r>
      <w:r w:rsidRPr="00F2522E">
        <w:rPr>
          <w:lang w:eastAsia="en-US"/>
        </w:rPr>
        <w:t xml:space="preserve">biomass-based chemicals from Category 3 (representing emerging sustainable alternatives). This distribution across categories ensures our assessment covers the spectrum of current and </w:t>
      </w:r>
      <w:r w:rsidR="00F2522E" w:rsidRPr="00F2522E">
        <w:rPr>
          <w:lang w:eastAsia="en-US"/>
        </w:rPr>
        <w:lastRenderedPageBreak/>
        <w:t>potential future alternatives while maintaining practical constraints of data availability for exposure assessment.</w:t>
      </w:r>
    </w:p>
    <w:p w14:paraId="6054F4B0" w14:textId="09CDB88C" w:rsidR="000D228A" w:rsidRDefault="006F78EA" w:rsidP="00AD28D9">
      <w:pPr>
        <w:pStyle w:val="Heading1"/>
      </w:pPr>
      <w:r>
        <w:t>A</w:t>
      </w:r>
      <w:r w:rsidR="00EE6B73">
        <w:t>2</w:t>
      </w:r>
      <w:r>
        <w:t>.</w:t>
      </w:r>
      <w:r w:rsidR="000D228A">
        <w:t xml:space="preserve"> Rationale for </w:t>
      </w:r>
      <w:r>
        <w:t>selecting the</w:t>
      </w:r>
      <w:r w:rsidR="000D228A">
        <w:t xml:space="preserve"> toy archetypes</w:t>
      </w:r>
    </w:p>
    <w:p w14:paraId="04207EDB" w14:textId="591B1ED7" w:rsidR="0061581C" w:rsidRDefault="0061581C" w:rsidP="0061581C">
      <w:r>
        <w:t xml:space="preserve">The toy archetypes were selected based on four major criteria: </w:t>
      </w:r>
    </w:p>
    <w:p w14:paraId="4AB8A1D9" w14:textId="619A7C36" w:rsidR="0061581C" w:rsidRDefault="0061581C" w:rsidP="0061581C">
      <w:pPr>
        <w:pStyle w:val="ListParagraph"/>
        <w:numPr>
          <w:ilvl w:val="0"/>
          <w:numId w:val="13"/>
        </w:numPr>
      </w:pPr>
      <w:r>
        <w:t xml:space="preserve">The function or category of the toy, which </w:t>
      </w:r>
      <w:r w:rsidR="006F78EA">
        <w:t>represents</w:t>
      </w:r>
      <w:r>
        <w:t xml:space="preserve"> </w:t>
      </w:r>
      <w:r w:rsidRPr="0061581C">
        <w:t>the various play behaviors in which children</w:t>
      </w:r>
      <w:r w:rsidR="00DB3DD1">
        <w:t xml:space="preserve"> of specific ages</w:t>
      </w:r>
      <w:r w:rsidRPr="0061581C">
        <w:t xml:space="preserve"> engage and how they use products during play</w:t>
      </w:r>
      <w:r>
        <w:t xml:space="preserve">. </w:t>
      </w:r>
    </w:p>
    <w:p w14:paraId="0D104DBC" w14:textId="729DAF3F" w:rsidR="0061581C" w:rsidRDefault="0061581C" w:rsidP="0061581C">
      <w:pPr>
        <w:pStyle w:val="ListParagraph"/>
        <w:numPr>
          <w:ilvl w:val="0"/>
          <w:numId w:val="13"/>
        </w:numPr>
      </w:pPr>
      <w:r>
        <w:t xml:space="preserve">The age groups of children using </w:t>
      </w:r>
      <w:r w:rsidR="00715F41">
        <w:t>toys</w:t>
      </w:r>
      <w:r>
        <w:t>.</w:t>
      </w:r>
      <w:r w:rsidR="00E774C4" w:rsidRPr="00E774C4">
        <w:t xml:space="preserve"> </w:t>
      </w:r>
      <w:r w:rsidR="00E774C4">
        <w:t xml:space="preserve">The selected toy archetypes are expected to cover different age groups </w:t>
      </w:r>
      <w:r w:rsidR="00BA6537">
        <w:t>of</w:t>
      </w:r>
      <w:r w:rsidR="006F78EA">
        <w:t xml:space="preserve"> the entire early childhood, i.e., </w:t>
      </w:r>
      <w:r w:rsidR="00E774C4">
        <w:t>from 6 months to 1</w:t>
      </w:r>
      <w:r w:rsidR="006F78EA">
        <w:t>1</w:t>
      </w:r>
      <w:r w:rsidR="00E774C4">
        <w:t xml:space="preserve"> years.</w:t>
      </w:r>
    </w:p>
    <w:p w14:paraId="1869D8DF" w14:textId="5496231C" w:rsidR="0061581C" w:rsidRDefault="00EC095A" w:rsidP="0061581C">
      <w:pPr>
        <w:pStyle w:val="ListParagraph"/>
        <w:numPr>
          <w:ilvl w:val="0"/>
          <w:numId w:val="13"/>
        </w:numPr>
      </w:pPr>
      <w:r>
        <w:t>Availability of concentration data for BPA and its alternatives in the selected toy archetypes.</w:t>
      </w:r>
    </w:p>
    <w:p w14:paraId="1ECDD7EB" w14:textId="09973C3A" w:rsidR="00EC095A" w:rsidRDefault="00EC095A" w:rsidP="0061581C">
      <w:pPr>
        <w:pStyle w:val="ListParagraph"/>
        <w:numPr>
          <w:ilvl w:val="0"/>
          <w:numId w:val="13"/>
        </w:numPr>
      </w:pPr>
      <w:r>
        <w:t>Availability of data for the toy characteristics (dimensions, material, density, weight, etc.) and toy usage (use duration/frequency, hand contact frequency, mouthing frequency, etc.)</w:t>
      </w:r>
    </w:p>
    <w:p w14:paraId="31DAED5A" w14:textId="28B0DF1A" w:rsidR="0096664B" w:rsidRDefault="00863D31" w:rsidP="0096664B">
      <w:r>
        <w:t>According to these four major criteria, the toy archetypes were selected following a stepwise process, as described below.</w:t>
      </w:r>
    </w:p>
    <w:p w14:paraId="246B9F85" w14:textId="3012712C" w:rsidR="00863D31" w:rsidRDefault="00863D31" w:rsidP="00863D31">
      <w:pPr>
        <w:pStyle w:val="Heading2"/>
      </w:pPr>
      <w:r>
        <w:t>Step 1</w:t>
      </w:r>
      <w:r w:rsidR="00D55BAA">
        <w:t>.</w:t>
      </w:r>
      <w:r w:rsidR="00EB339F">
        <w:t xml:space="preserve"> BPA exposure scenarios</w:t>
      </w:r>
    </w:p>
    <w:p w14:paraId="45FBCDCF" w14:textId="1B6615F8" w:rsidR="009932FA" w:rsidRDefault="00C82F0A" w:rsidP="00EB339F">
      <w:r>
        <w:t xml:space="preserve">To develop BPA exposure scenarios, </w:t>
      </w:r>
      <w:r w:rsidR="006F78EA">
        <w:t>we</w:t>
      </w:r>
      <w:r>
        <w:t xml:space="preserve"> first considered the function of the toy</w:t>
      </w:r>
      <w:r w:rsidR="0094427F">
        <w:t xml:space="preserve">, which is reflected by the </w:t>
      </w:r>
      <w:r>
        <w:t xml:space="preserve">main toy categories defined by the CPSC </w:t>
      </w:r>
      <w:r w:rsidR="00DD34F9">
        <w:fldChar w:fldCharType="begin"/>
      </w:r>
      <w:r w:rsidR="00BB6DD2">
        <w:instrText xml:space="preserve"> ADDIN ZOTERO_ITEM CSL_CITATION {"citationID":"jmki9B64","properties":{"formattedCitation":"[5]","plainCitation":"[5]","noteIndex":0},"citationItems":[{"id":14877,"uris":["http://zotero.org/groups/5613197/items/V473B8M2"],"itemData":{"id":14877,"type":"report","language":"en","page":"357","publisher":"U.S. Consumer Product Safety Commission (CPSC)","source":"Zotero","title":"Age Determination Guidelines: Relating Consumer Product Characteristics to the Skills, Play Behaviors, and Interests of Children","URL":"https://www.cpsc.gov/content/2020-Age-Determination-Guidelines","author":[{"family":"CPSC","given":""}],"issued":{"date-parts":[["2020",1]]}}}],"schema":"https://github.com/citation-style-language/schema/raw/master/csl-citation.json"} </w:instrText>
      </w:r>
      <w:r w:rsidR="00DD34F9">
        <w:fldChar w:fldCharType="separate"/>
      </w:r>
      <w:r w:rsidR="00BB6DD2" w:rsidRPr="00BB6DD2">
        <w:rPr>
          <w:rFonts w:ascii="Calibri" w:hAnsi="Calibri" w:cs="Calibri"/>
        </w:rPr>
        <w:t>[5]</w:t>
      </w:r>
      <w:r w:rsidR="00DD34F9">
        <w:fldChar w:fldCharType="end"/>
      </w:r>
      <w:r>
        <w:t>, including 1) e</w:t>
      </w:r>
      <w:r w:rsidRPr="00C82F0A">
        <w:t>xploratory and practice play</w:t>
      </w:r>
      <w:r>
        <w:t xml:space="preserve">, 2) building play, 3) pretend and role </w:t>
      </w:r>
      <w:r w:rsidRPr="00B9694E">
        <w:t>play, 4) game and activity play,</w:t>
      </w:r>
      <w:r w:rsidR="009932FA" w:rsidRPr="00B9694E">
        <w:t xml:space="preserve"> </w:t>
      </w:r>
      <w:r w:rsidR="0052463B" w:rsidRPr="00B9694E">
        <w:t xml:space="preserve">5) </w:t>
      </w:r>
      <w:r w:rsidR="00C27BA9" w:rsidRPr="00B9694E">
        <w:t xml:space="preserve">sports and </w:t>
      </w:r>
      <w:r w:rsidR="0052463B" w:rsidRPr="00B9694E">
        <w:t>outdoor play, 6</w:t>
      </w:r>
      <w:r w:rsidR="009932FA" w:rsidRPr="00B9694E">
        <w:t>)</w:t>
      </w:r>
      <w:r w:rsidRPr="00B9694E">
        <w:t xml:space="preserve"> </w:t>
      </w:r>
      <w:r w:rsidR="009932FA" w:rsidRPr="00B9694E">
        <w:t xml:space="preserve">educational play, and </w:t>
      </w:r>
      <w:r w:rsidR="0052463B" w:rsidRPr="00B9694E">
        <w:t>7</w:t>
      </w:r>
      <w:r w:rsidR="009932FA" w:rsidRPr="00B9694E">
        <w:t>) media play.</w:t>
      </w:r>
      <w:r w:rsidR="006E38AF">
        <w:t xml:space="preserve"> Second</w:t>
      </w:r>
      <w:r w:rsidR="009932FA">
        <w:t xml:space="preserve">, </w:t>
      </w:r>
      <w:r w:rsidR="006F78EA">
        <w:t>we</w:t>
      </w:r>
      <w:r w:rsidR="009932FA">
        <w:t xml:space="preserve"> </w:t>
      </w:r>
      <w:r w:rsidR="009932FA">
        <w:rPr>
          <w:rFonts w:hint="eastAsia"/>
        </w:rPr>
        <w:t>i</w:t>
      </w:r>
      <w:r w:rsidR="009932FA">
        <w:t>dentified specific toys in each main toy category for 10</w:t>
      </w:r>
      <w:r w:rsidR="005A7EAE">
        <w:t xml:space="preserve"> different</w:t>
      </w:r>
      <w:r w:rsidR="009932FA">
        <w:t xml:space="preserve"> age groups from birth to 12 years. </w:t>
      </w:r>
      <w:r w:rsidR="008D3F9E">
        <w:t xml:space="preserve">Third, </w:t>
      </w:r>
      <w:r w:rsidR="006F78EA">
        <w:t>we</w:t>
      </w:r>
      <w:r w:rsidR="008D3F9E">
        <w:t xml:space="preserve"> </w:t>
      </w:r>
      <w:proofErr w:type="gramStart"/>
      <w:r w:rsidR="008D3F9E">
        <w:t>searched</w:t>
      </w:r>
      <w:proofErr w:type="gramEnd"/>
      <w:r w:rsidR="008D3F9E">
        <w:t xml:space="preserve"> the IC2 database and selected toys that were reported by the manufacturers to contain BPA. </w:t>
      </w:r>
      <w:r w:rsidR="0052463B">
        <w:t xml:space="preserve">Combining these three types of information, </w:t>
      </w:r>
      <w:r w:rsidR="006F78EA">
        <w:t>we</w:t>
      </w:r>
      <w:r w:rsidR="0052463B">
        <w:t xml:space="preserve"> developed a total of 525 BPA exposure scenarios, provided in </w:t>
      </w:r>
      <w:r w:rsidR="006F78EA" w:rsidRPr="006F78EA">
        <w:rPr>
          <w:color w:val="FF0000"/>
        </w:rPr>
        <w:t>Appendix B</w:t>
      </w:r>
      <w:r w:rsidR="009D0A48">
        <w:rPr>
          <w:color w:val="FF0000"/>
        </w:rPr>
        <w:t>, sheet “</w:t>
      </w:r>
      <w:proofErr w:type="spellStart"/>
      <w:r w:rsidR="009D0A48">
        <w:rPr>
          <w:color w:val="FF0000"/>
        </w:rPr>
        <w:t>BPA_ExpScenarios</w:t>
      </w:r>
      <w:proofErr w:type="spellEnd"/>
      <w:r w:rsidR="009D0A48">
        <w:rPr>
          <w:color w:val="FF0000"/>
        </w:rPr>
        <w:t>”</w:t>
      </w:r>
      <w:r w:rsidR="006F78EA">
        <w:t>.</w:t>
      </w:r>
    </w:p>
    <w:p w14:paraId="344F5785" w14:textId="65A4846C" w:rsidR="0052463B" w:rsidRDefault="00A97D10" w:rsidP="00EB339F">
      <w:r>
        <w:t xml:space="preserve">We then analyzed these 525 BPA exposure scenarios </w:t>
      </w:r>
      <w:r w:rsidR="008014E1">
        <w:t>through the following steps</w:t>
      </w:r>
      <w:r>
        <w:t xml:space="preserve">: </w:t>
      </w:r>
    </w:p>
    <w:p w14:paraId="52CEE086" w14:textId="5B36F0AF" w:rsidR="002E34C6" w:rsidRDefault="002E34C6" w:rsidP="002E34C6">
      <w:pPr>
        <w:pStyle w:val="ListParagraph"/>
        <w:numPr>
          <w:ilvl w:val="0"/>
          <w:numId w:val="14"/>
        </w:numPr>
      </w:pPr>
      <w:r>
        <w:t>Filtering exposure scenarios with a “Yes” for “BPA Determination</w:t>
      </w:r>
      <w:proofErr w:type="gramStart"/>
      <w:r>
        <w:t>”;</w:t>
      </w:r>
      <w:proofErr w:type="gramEnd"/>
    </w:p>
    <w:p w14:paraId="65BC5671" w14:textId="055FB105" w:rsidR="002E34C6" w:rsidRDefault="002E34C6" w:rsidP="002E34C6">
      <w:pPr>
        <w:pStyle w:val="ListParagraph"/>
        <w:numPr>
          <w:ilvl w:val="0"/>
          <w:numId w:val="14"/>
        </w:numPr>
      </w:pPr>
      <w:r>
        <w:t xml:space="preserve">Counting the number of exposure scenarios for each unique </w:t>
      </w:r>
      <w:r w:rsidR="006F78EA">
        <w:t xml:space="preserve">combination of </w:t>
      </w:r>
      <w:r>
        <w:t xml:space="preserve">age group – toy category/function – toy </w:t>
      </w:r>
      <w:proofErr w:type="gramStart"/>
      <w:r>
        <w:t>name;</w:t>
      </w:r>
      <w:proofErr w:type="gramEnd"/>
    </w:p>
    <w:p w14:paraId="62861C0D" w14:textId="6B939FCB" w:rsidR="002E34C6" w:rsidRDefault="002E34C6" w:rsidP="002E34C6">
      <w:pPr>
        <w:pStyle w:val="ListParagraph"/>
        <w:numPr>
          <w:ilvl w:val="0"/>
          <w:numId w:val="14"/>
        </w:numPr>
      </w:pPr>
      <w:r>
        <w:t xml:space="preserve">Filtering the unique age group – toy category/function – toy name combinations with &gt;= 3 counts in step </w:t>
      </w:r>
      <w:proofErr w:type="gramStart"/>
      <w:r>
        <w:t>2;</w:t>
      </w:r>
      <w:proofErr w:type="gramEnd"/>
      <w:r>
        <w:t xml:space="preserve"> </w:t>
      </w:r>
    </w:p>
    <w:p w14:paraId="3D01F815" w14:textId="0A4427D0" w:rsidR="002E34C6" w:rsidRDefault="008014E1" w:rsidP="002E34C6">
      <w:pPr>
        <w:pStyle w:val="ListParagraph"/>
        <w:numPr>
          <w:ilvl w:val="0"/>
          <w:numId w:val="14"/>
        </w:numPr>
      </w:pPr>
      <w:r>
        <w:t xml:space="preserve">Extracting </w:t>
      </w:r>
      <w:r w:rsidR="00D32A87">
        <w:t>the unique toy names from the results of step 3.</w:t>
      </w:r>
    </w:p>
    <w:p w14:paraId="07139FC5" w14:textId="0D38938D" w:rsidR="00D32A87" w:rsidRDefault="00D32A87" w:rsidP="00D32A87">
      <w:r>
        <w:t xml:space="preserve">This analysis resulted in 10 unique toy names as presented in Table </w:t>
      </w:r>
      <w:r w:rsidR="006F78EA">
        <w:t>A</w:t>
      </w:r>
      <w:r w:rsidR="00EE6B73">
        <w:t>2</w:t>
      </w:r>
      <w:r w:rsidR="006F78EA">
        <w:t>.1</w:t>
      </w:r>
      <w:r>
        <w:t>.</w:t>
      </w:r>
    </w:p>
    <w:p w14:paraId="3264BFF3" w14:textId="363A11B6" w:rsidR="00D32A87" w:rsidRDefault="00D32A87" w:rsidP="00D32A87">
      <w:r>
        <w:t xml:space="preserve">Table </w:t>
      </w:r>
      <w:r w:rsidR="006F78EA">
        <w:t>A</w:t>
      </w:r>
      <w:r w:rsidR="00EE6B73">
        <w:t>2</w:t>
      </w:r>
      <w:r w:rsidR="006F78EA">
        <w:t>.1</w:t>
      </w:r>
      <w:r>
        <w:t xml:space="preserve"> </w:t>
      </w:r>
      <w:r w:rsidR="00BA11B1">
        <w:t>Unique toy names identified in Step 1</w:t>
      </w:r>
    </w:p>
    <w:tbl>
      <w:tblPr>
        <w:tblStyle w:val="TableGrid"/>
        <w:tblW w:w="0" w:type="auto"/>
        <w:tblLook w:val="04A0" w:firstRow="1" w:lastRow="0" w:firstColumn="1" w:lastColumn="0" w:noHBand="0" w:noVBand="1"/>
      </w:tblPr>
      <w:tblGrid>
        <w:gridCol w:w="2305"/>
        <w:gridCol w:w="4970"/>
        <w:gridCol w:w="1355"/>
      </w:tblGrid>
      <w:tr w:rsidR="00D20D94" w:rsidRPr="00D32A87" w14:paraId="3DD264C0" w14:textId="1A298424" w:rsidTr="0066623E">
        <w:trPr>
          <w:trHeight w:val="300"/>
        </w:trPr>
        <w:tc>
          <w:tcPr>
            <w:tcW w:w="0" w:type="auto"/>
            <w:noWrap/>
            <w:hideMark/>
          </w:tcPr>
          <w:p w14:paraId="257990B9" w14:textId="5C32EA4A" w:rsidR="00D20D94" w:rsidRPr="0066623E" w:rsidRDefault="00D20D94">
            <w:pPr>
              <w:rPr>
                <w:b/>
                <w:bCs/>
              </w:rPr>
            </w:pPr>
            <w:r w:rsidRPr="0066623E">
              <w:rPr>
                <w:b/>
                <w:bCs/>
              </w:rPr>
              <w:t>Toy Category/Function</w:t>
            </w:r>
          </w:p>
        </w:tc>
        <w:tc>
          <w:tcPr>
            <w:tcW w:w="0" w:type="auto"/>
            <w:noWrap/>
            <w:hideMark/>
          </w:tcPr>
          <w:p w14:paraId="43B1CC91" w14:textId="7B6765DD" w:rsidR="00D20D94" w:rsidRPr="0066623E" w:rsidRDefault="00D20D94">
            <w:pPr>
              <w:rPr>
                <w:b/>
                <w:bCs/>
              </w:rPr>
            </w:pPr>
            <w:r w:rsidRPr="0066623E">
              <w:rPr>
                <w:b/>
                <w:bCs/>
              </w:rPr>
              <w:t>Toy Name</w:t>
            </w:r>
          </w:p>
        </w:tc>
        <w:tc>
          <w:tcPr>
            <w:tcW w:w="0" w:type="auto"/>
          </w:tcPr>
          <w:p w14:paraId="45BF14F2" w14:textId="7B37DEF1" w:rsidR="00D20D94" w:rsidRPr="00D20D94" w:rsidRDefault="00D20D94">
            <w:pPr>
              <w:rPr>
                <w:b/>
                <w:bCs/>
              </w:rPr>
            </w:pPr>
            <w:r>
              <w:rPr>
                <w:b/>
                <w:bCs/>
              </w:rPr>
              <w:t>Range of age groups covered</w:t>
            </w:r>
          </w:p>
        </w:tc>
      </w:tr>
      <w:tr w:rsidR="00D20D94" w:rsidRPr="00D32A87" w14:paraId="0DF1B10A" w14:textId="4E9366C6" w:rsidTr="0066623E">
        <w:trPr>
          <w:trHeight w:val="300"/>
        </w:trPr>
        <w:tc>
          <w:tcPr>
            <w:tcW w:w="0" w:type="auto"/>
            <w:noWrap/>
            <w:hideMark/>
          </w:tcPr>
          <w:p w14:paraId="388F9619" w14:textId="5448FCB6" w:rsidR="00D20D94" w:rsidRPr="00D32A87" w:rsidRDefault="00D20D94">
            <w:r>
              <w:t>P</w:t>
            </w:r>
            <w:r w:rsidRPr="00D32A87">
              <w:t>retend and role play</w:t>
            </w:r>
          </w:p>
        </w:tc>
        <w:tc>
          <w:tcPr>
            <w:tcW w:w="0" w:type="auto"/>
            <w:noWrap/>
            <w:hideMark/>
          </w:tcPr>
          <w:p w14:paraId="777E0E00" w14:textId="77777777" w:rsidR="00D20D94" w:rsidRPr="00D32A87" w:rsidRDefault="00D20D94">
            <w:r w:rsidRPr="00D32A87">
              <w:t>Dolls/Soft Toys (</w:t>
            </w:r>
            <w:proofErr w:type="gramStart"/>
            <w:r w:rsidRPr="00D32A87">
              <w:t>Non Powered</w:t>
            </w:r>
            <w:proofErr w:type="gramEnd"/>
            <w:r w:rsidRPr="00D32A87">
              <w:t>) [10005142]</w:t>
            </w:r>
          </w:p>
        </w:tc>
        <w:tc>
          <w:tcPr>
            <w:tcW w:w="0" w:type="auto"/>
          </w:tcPr>
          <w:p w14:paraId="07DA9220" w14:textId="435B8773" w:rsidR="00D20D94" w:rsidRPr="00D32A87" w:rsidRDefault="000477F3">
            <w:r>
              <w:t>Birth to &lt; 11 years</w:t>
            </w:r>
          </w:p>
        </w:tc>
      </w:tr>
      <w:tr w:rsidR="00D20D94" w:rsidRPr="00D32A87" w14:paraId="4A3547DC" w14:textId="67248115" w:rsidTr="0066623E">
        <w:trPr>
          <w:trHeight w:val="300"/>
        </w:trPr>
        <w:tc>
          <w:tcPr>
            <w:tcW w:w="0" w:type="auto"/>
            <w:noWrap/>
            <w:hideMark/>
          </w:tcPr>
          <w:p w14:paraId="32198F42" w14:textId="4EE5267A" w:rsidR="00D20D94" w:rsidRPr="00D32A87" w:rsidRDefault="00D20D94">
            <w:r>
              <w:lastRenderedPageBreak/>
              <w:t>P</w:t>
            </w:r>
            <w:r w:rsidRPr="00D32A87">
              <w:t>retend and role play</w:t>
            </w:r>
          </w:p>
        </w:tc>
        <w:tc>
          <w:tcPr>
            <w:tcW w:w="0" w:type="auto"/>
            <w:noWrap/>
            <w:hideMark/>
          </w:tcPr>
          <w:p w14:paraId="1999A5F4" w14:textId="77777777" w:rsidR="00D20D94" w:rsidRPr="00D32A87" w:rsidRDefault="00D20D94">
            <w:r w:rsidRPr="00D32A87">
              <w:t>Action Figures (Powered) [10006396]</w:t>
            </w:r>
          </w:p>
        </w:tc>
        <w:tc>
          <w:tcPr>
            <w:tcW w:w="0" w:type="auto"/>
          </w:tcPr>
          <w:p w14:paraId="7E78E9F4" w14:textId="68403EB5" w:rsidR="00D20D94" w:rsidRPr="00D32A87" w:rsidRDefault="005F15B4">
            <w:r>
              <w:t>3 to &lt; 16 years</w:t>
            </w:r>
          </w:p>
        </w:tc>
      </w:tr>
      <w:tr w:rsidR="00D20D94" w:rsidRPr="00D32A87" w14:paraId="695342D4" w14:textId="7FB421FC" w:rsidTr="0066623E">
        <w:trPr>
          <w:trHeight w:val="300"/>
        </w:trPr>
        <w:tc>
          <w:tcPr>
            <w:tcW w:w="0" w:type="auto"/>
            <w:noWrap/>
            <w:hideMark/>
          </w:tcPr>
          <w:p w14:paraId="7217B3D3" w14:textId="558ACC5F" w:rsidR="00D20D94" w:rsidRPr="00D32A87" w:rsidRDefault="00D20D94">
            <w:r>
              <w:t>P</w:t>
            </w:r>
            <w:r w:rsidRPr="00D32A87">
              <w:t>retend and role play</w:t>
            </w:r>
          </w:p>
        </w:tc>
        <w:tc>
          <w:tcPr>
            <w:tcW w:w="0" w:type="auto"/>
            <w:noWrap/>
            <w:hideMark/>
          </w:tcPr>
          <w:p w14:paraId="125A8A49" w14:textId="77777777" w:rsidR="00D20D94" w:rsidRPr="00D32A87" w:rsidRDefault="00D20D94">
            <w:r w:rsidRPr="00D32A87">
              <w:t>Fancy Dress Costumes/Accessories Other [10005173]</w:t>
            </w:r>
          </w:p>
        </w:tc>
        <w:tc>
          <w:tcPr>
            <w:tcW w:w="0" w:type="auto"/>
          </w:tcPr>
          <w:p w14:paraId="3C88B390" w14:textId="0156D92F" w:rsidR="00D20D94" w:rsidRPr="00D32A87" w:rsidRDefault="005F15B4">
            <w:r>
              <w:t xml:space="preserve">1 to &lt; 11 </w:t>
            </w:r>
            <w:proofErr w:type="gramStart"/>
            <w:r>
              <w:t>years</w:t>
            </w:r>
            <w:proofErr w:type="gramEnd"/>
          </w:p>
        </w:tc>
      </w:tr>
      <w:tr w:rsidR="00D20D94" w:rsidRPr="00D32A87" w14:paraId="208FAC01" w14:textId="635D6E42" w:rsidTr="0066623E">
        <w:trPr>
          <w:trHeight w:val="300"/>
        </w:trPr>
        <w:tc>
          <w:tcPr>
            <w:tcW w:w="0" w:type="auto"/>
            <w:noWrap/>
            <w:hideMark/>
          </w:tcPr>
          <w:p w14:paraId="2BA31CEE" w14:textId="7CF0EFC8" w:rsidR="00D20D94" w:rsidRPr="00D32A87" w:rsidRDefault="00D20D94">
            <w:r>
              <w:t>P</w:t>
            </w:r>
            <w:r w:rsidRPr="00D32A87">
              <w:t>retend and role play</w:t>
            </w:r>
          </w:p>
        </w:tc>
        <w:tc>
          <w:tcPr>
            <w:tcW w:w="0" w:type="auto"/>
            <w:noWrap/>
            <w:hideMark/>
          </w:tcPr>
          <w:p w14:paraId="2B99B027" w14:textId="77777777" w:rsidR="00D20D94" w:rsidRPr="00D32A87" w:rsidRDefault="00D20D94">
            <w:r w:rsidRPr="00D32A87">
              <w:t>Dolls/Soft Toys (Powered) [10005143]</w:t>
            </w:r>
          </w:p>
        </w:tc>
        <w:tc>
          <w:tcPr>
            <w:tcW w:w="0" w:type="auto"/>
          </w:tcPr>
          <w:p w14:paraId="125BB6BE" w14:textId="47CBF40B" w:rsidR="00D20D94" w:rsidRPr="00D32A87" w:rsidRDefault="005F15B4">
            <w:r>
              <w:t>2 to &lt; 11 years</w:t>
            </w:r>
          </w:p>
        </w:tc>
      </w:tr>
      <w:tr w:rsidR="00D20D94" w:rsidRPr="00D32A87" w14:paraId="300BE580" w14:textId="637E458D" w:rsidTr="0066623E">
        <w:trPr>
          <w:trHeight w:val="300"/>
        </w:trPr>
        <w:tc>
          <w:tcPr>
            <w:tcW w:w="0" w:type="auto"/>
            <w:noWrap/>
            <w:hideMark/>
          </w:tcPr>
          <w:p w14:paraId="368EFE8D" w14:textId="77777777" w:rsidR="00D20D94" w:rsidRPr="00D32A87" w:rsidRDefault="00D20D94">
            <w:r w:rsidRPr="00D32A87">
              <w:t xml:space="preserve">Building play </w:t>
            </w:r>
          </w:p>
        </w:tc>
        <w:tc>
          <w:tcPr>
            <w:tcW w:w="0" w:type="auto"/>
            <w:noWrap/>
            <w:hideMark/>
          </w:tcPr>
          <w:p w14:paraId="26C834B3" w14:textId="77777777" w:rsidR="00D20D94" w:rsidRPr="00D32A87" w:rsidRDefault="00D20D94">
            <w:r w:rsidRPr="00D32A87">
              <w:t>Toy Building Blocks (</w:t>
            </w:r>
            <w:proofErr w:type="gramStart"/>
            <w:r w:rsidRPr="00D32A87">
              <w:t>Non Powered</w:t>
            </w:r>
            <w:proofErr w:type="gramEnd"/>
            <w:r w:rsidRPr="00D32A87">
              <w:t>) [10005166]</w:t>
            </w:r>
          </w:p>
        </w:tc>
        <w:tc>
          <w:tcPr>
            <w:tcW w:w="0" w:type="auto"/>
          </w:tcPr>
          <w:p w14:paraId="7E3F2AB4" w14:textId="142DD531" w:rsidR="00D20D94" w:rsidRPr="00D32A87" w:rsidRDefault="005F15B4">
            <w:r>
              <w:t>2 to &lt; 16 years</w:t>
            </w:r>
          </w:p>
        </w:tc>
      </w:tr>
      <w:tr w:rsidR="00D20D94" w:rsidRPr="00D32A87" w14:paraId="2043FF34" w14:textId="58563E97" w:rsidTr="0066623E">
        <w:trPr>
          <w:trHeight w:val="300"/>
        </w:trPr>
        <w:tc>
          <w:tcPr>
            <w:tcW w:w="0" w:type="auto"/>
            <w:noWrap/>
            <w:hideMark/>
          </w:tcPr>
          <w:p w14:paraId="68A6327A" w14:textId="4166D96C" w:rsidR="00D20D94" w:rsidRPr="00D32A87" w:rsidRDefault="00D20D94">
            <w:r>
              <w:t>M</w:t>
            </w:r>
            <w:r w:rsidRPr="00D32A87">
              <w:t>edia play</w:t>
            </w:r>
          </w:p>
        </w:tc>
        <w:tc>
          <w:tcPr>
            <w:tcW w:w="0" w:type="auto"/>
            <w:noWrap/>
            <w:hideMark/>
          </w:tcPr>
          <w:p w14:paraId="4AEB4F75" w14:textId="77777777" w:rsidR="00D20D94" w:rsidRPr="00D32A87" w:rsidRDefault="00D20D94">
            <w:r w:rsidRPr="00D32A87">
              <w:t>Pens [10001235]</w:t>
            </w:r>
          </w:p>
        </w:tc>
        <w:tc>
          <w:tcPr>
            <w:tcW w:w="0" w:type="auto"/>
          </w:tcPr>
          <w:p w14:paraId="7FAC02CA" w14:textId="2582FE97" w:rsidR="00D20D94" w:rsidRPr="00D32A87" w:rsidRDefault="005F15B4">
            <w:r>
              <w:t>4 to &lt; 16 years</w:t>
            </w:r>
          </w:p>
        </w:tc>
      </w:tr>
      <w:tr w:rsidR="00D20D94" w:rsidRPr="00D32A87" w14:paraId="3BA802B8" w14:textId="04F3FAB8" w:rsidTr="0066623E">
        <w:trPr>
          <w:trHeight w:val="300"/>
        </w:trPr>
        <w:tc>
          <w:tcPr>
            <w:tcW w:w="0" w:type="auto"/>
            <w:noWrap/>
            <w:hideMark/>
          </w:tcPr>
          <w:p w14:paraId="737ED140" w14:textId="77777777" w:rsidR="00D20D94" w:rsidRPr="00D32A87" w:rsidRDefault="00D20D94">
            <w:r w:rsidRPr="00D32A87">
              <w:t>Outdoor play</w:t>
            </w:r>
          </w:p>
        </w:tc>
        <w:tc>
          <w:tcPr>
            <w:tcW w:w="0" w:type="auto"/>
            <w:noWrap/>
            <w:hideMark/>
          </w:tcPr>
          <w:p w14:paraId="632E8952" w14:textId="22070EFB" w:rsidR="00D20D94" w:rsidRPr="00D32A87" w:rsidRDefault="00D20D94">
            <w:r w:rsidRPr="00D32A87">
              <w:t xml:space="preserve">Toys </w:t>
            </w:r>
            <w:r>
              <w:t>–</w:t>
            </w:r>
            <w:r w:rsidRPr="00D32A87">
              <w:t xml:space="preserve"> Ride-on (Powered) [10005188]</w:t>
            </w:r>
          </w:p>
        </w:tc>
        <w:tc>
          <w:tcPr>
            <w:tcW w:w="0" w:type="auto"/>
          </w:tcPr>
          <w:p w14:paraId="1EE617B9" w14:textId="2425D769" w:rsidR="00D20D94" w:rsidRPr="00D32A87" w:rsidRDefault="005F15B4">
            <w:r>
              <w:t xml:space="preserve">1 to &lt; 16 </w:t>
            </w:r>
            <w:proofErr w:type="gramStart"/>
            <w:r>
              <w:t>years</w:t>
            </w:r>
            <w:proofErr w:type="gramEnd"/>
          </w:p>
        </w:tc>
      </w:tr>
      <w:tr w:rsidR="00D20D94" w:rsidRPr="00D32A87" w14:paraId="02BCC362" w14:textId="7C28D47E" w:rsidTr="0066623E">
        <w:trPr>
          <w:trHeight w:val="300"/>
        </w:trPr>
        <w:tc>
          <w:tcPr>
            <w:tcW w:w="0" w:type="auto"/>
            <w:noWrap/>
            <w:hideMark/>
          </w:tcPr>
          <w:p w14:paraId="239112D9" w14:textId="7CAF1209" w:rsidR="00D20D94" w:rsidRPr="00D32A87" w:rsidRDefault="00D20D94" w:rsidP="00B75783">
            <w:r>
              <w:t>P</w:t>
            </w:r>
            <w:r w:rsidRPr="00D32A87">
              <w:t>retend and role play</w:t>
            </w:r>
          </w:p>
        </w:tc>
        <w:tc>
          <w:tcPr>
            <w:tcW w:w="0" w:type="auto"/>
            <w:noWrap/>
            <w:hideMark/>
          </w:tcPr>
          <w:p w14:paraId="0F8CCF0D" w14:textId="77777777" w:rsidR="00D20D94" w:rsidRPr="00D32A87" w:rsidRDefault="00D20D94" w:rsidP="00B75783">
            <w:r w:rsidRPr="00D32A87">
              <w:t>Action Figures (</w:t>
            </w:r>
            <w:proofErr w:type="gramStart"/>
            <w:r w:rsidRPr="00D32A87">
              <w:t>Non Powered</w:t>
            </w:r>
            <w:proofErr w:type="gramEnd"/>
            <w:r w:rsidRPr="00D32A87">
              <w:t>) [10006395]</w:t>
            </w:r>
          </w:p>
        </w:tc>
        <w:tc>
          <w:tcPr>
            <w:tcW w:w="0" w:type="auto"/>
          </w:tcPr>
          <w:p w14:paraId="456CE022" w14:textId="75D41D02" w:rsidR="00D20D94" w:rsidRPr="00D32A87" w:rsidRDefault="005F15B4" w:rsidP="00B75783">
            <w:r>
              <w:t>3 to &lt; 16 years</w:t>
            </w:r>
          </w:p>
        </w:tc>
      </w:tr>
      <w:tr w:rsidR="00D20D94" w:rsidRPr="00D32A87" w14:paraId="630BA916" w14:textId="7CDF43A7" w:rsidTr="0066623E">
        <w:trPr>
          <w:trHeight w:val="300"/>
        </w:trPr>
        <w:tc>
          <w:tcPr>
            <w:tcW w:w="0" w:type="auto"/>
            <w:noWrap/>
            <w:hideMark/>
          </w:tcPr>
          <w:p w14:paraId="3580C151" w14:textId="40F12AE8" w:rsidR="00D20D94" w:rsidRPr="00D32A87" w:rsidRDefault="00D20D94" w:rsidP="00B75783">
            <w:r>
              <w:t>P</w:t>
            </w:r>
            <w:r w:rsidRPr="00D32A87">
              <w:t>retend and role play</w:t>
            </w:r>
          </w:p>
        </w:tc>
        <w:tc>
          <w:tcPr>
            <w:tcW w:w="0" w:type="auto"/>
            <w:noWrap/>
            <w:hideMark/>
          </w:tcPr>
          <w:p w14:paraId="2785019D" w14:textId="77777777" w:rsidR="00D20D94" w:rsidRPr="00D32A87" w:rsidRDefault="00D20D94" w:rsidP="00B75783">
            <w:r w:rsidRPr="00D32A87">
              <w:t>Necklaces/Necklets [10001090]</w:t>
            </w:r>
          </w:p>
        </w:tc>
        <w:tc>
          <w:tcPr>
            <w:tcW w:w="0" w:type="auto"/>
          </w:tcPr>
          <w:p w14:paraId="1C334C90" w14:textId="573DD29C" w:rsidR="00D20D94" w:rsidRPr="00D32A87" w:rsidRDefault="00135A48" w:rsidP="00B75783">
            <w:r>
              <w:t>3 to &lt; 16 years</w:t>
            </w:r>
          </w:p>
        </w:tc>
      </w:tr>
      <w:tr w:rsidR="00D20D94" w:rsidRPr="00D32A87" w14:paraId="3DEF22D0" w14:textId="770D038E" w:rsidTr="0066623E">
        <w:trPr>
          <w:trHeight w:val="300"/>
        </w:trPr>
        <w:tc>
          <w:tcPr>
            <w:tcW w:w="0" w:type="auto"/>
            <w:noWrap/>
            <w:hideMark/>
          </w:tcPr>
          <w:p w14:paraId="55F84A3C" w14:textId="26119F2F" w:rsidR="00D20D94" w:rsidRPr="00D32A87" w:rsidRDefault="00D20D94" w:rsidP="00B75783">
            <w:r>
              <w:t>P</w:t>
            </w:r>
            <w:r w:rsidRPr="00D32A87">
              <w:t>retend and role play</w:t>
            </w:r>
          </w:p>
        </w:tc>
        <w:tc>
          <w:tcPr>
            <w:tcW w:w="0" w:type="auto"/>
            <w:noWrap/>
            <w:hideMark/>
          </w:tcPr>
          <w:p w14:paraId="3144CC38" w14:textId="77777777" w:rsidR="00D20D94" w:rsidRPr="00D32A87" w:rsidRDefault="00D20D94" w:rsidP="00B75783">
            <w:r w:rsidRPr="00D32A87">
              <w:t>Practical Jokes [10005443]</w:t>
            </w:r>
          </w:p>
        </w:tc>
        <w:tc>
          <w:tcPr>
            <w:tcW w:w="0" w:type="auto"/>
          </w:tcPr>
          <w:p w14:paraId="494E5738" w14:textId="053C0246" w:rsidR="00D20D94" w:rsidRPr="00D32A87" w:rsidRDefault="00135A48" w:rsidP="00B75783">
            <w:r>
              <w:t>3 to &lt; 16 years</w:t>
            </w:r>
          </w:p>
        </w:tc>
      </w:tr>
    </w:tbl>
    <w:p w14:paraId="6D873BEE" w14:textId="463FC095" w:rsidR="00D32A87" w:rsidRDefault="00D32A87" w:rsidP="00D32A87"/>
    <w:p w14:paraId="16CBEF9F" w14:textId="2658F3AE" w:rsidR="00D32A87" w:rsidRDefault="00D32A87" w:rsidP="00D32A87">
      <w:r>
        <w:t>7 out of these 10 unique toy names belong to the toy category/function “pretend and role play”. However, for toy archetypes, we aim to select only 1-2 toys per toy category/function</w:t>
      </w:r>
      <w:r w:rsidR="00102E36">
        <w:t xml:space="preserve"> which cover the widest range of age groups</w:t>
      </w:r>
      <w:r>
        <w:t>, so we need to reduce the number of toys for “pretend and role play”. By examining these 7 toy names, we decided to keep “Dolls/Soft Toys</w:t>
      </w:r>
      <w:r w:rsidR="00102E36">
        <w:t xml:space="preserve"> (non-powered)</w:t>
      </w:r>
      <w:r>
        <w:t>” but exclude “Action Figures</w:t>
      </w:r>
      <w:r w:rsidR="00102E36">
        <w:t xml:space="preserve"> (powered and non-powered)</w:t>
      </w:r>
      <w:r>
        <w:t>”</w:t>
      </w:r>
      <w:r w:rsidR="00102E36">
        <w:t xml:space="preserve"> and “Dolls/Soft Toys (powered)”</w:t>
      </w:r>
      <w:r>
        <w:t>, because</w:t>
      </w:r>
      <w:r w:rsidR="0045069F">
        <w:t xml:space="preserve"> </w:t>
      </w:r>
      <w:r w:rsidR="00102E36">
        <w:t xml:space="preserve">these toys are </w:t>
      </w:r>
      <w:proofErr w:type="gramStart"/>
      <w:r w:rsidR="00102E36">
        <w:t>similar to</w:t>
      </w:r>
      <w:proofErr w:type="gramEnd"/>
      <w:r w:rsidR="00102E36">
        <w:t xml:space="preserve"> each other</w:t>
      </w:r>
      <w:r w:rsidR="0045069F">
        <w:t xml:space="preserve"> while dolls/soft toys </w:t>
      </w:r>
      <w:r w:rsidR="00102E36">
        <w:t>(non-powered) cover all age groups from birth to 11 years.</w:t>
      </w:r>
      <w:r w:rsidR="0045069F">
        <w:t xml:space="preserve"> Similarly, we kept “Fancy Dress Costumes” and excluded “</w:t>
      </w:r>
      <w:r w:rsidR="0045069F" w:rsidRPr="00D32A87">
        <w:t>Necklaces/Necklets</w:t>
      </w:r>
      <w:r w:rsidR="0045069F">
        <w:t xml:space="preserve">” because they are similar toys while </w:t>
      </w:r>
      <w:r w:rsidR="00102E36">
        <w:t xml:space="preserve">“Fancy Dress Costumes” covers most of our </w:t>
      </w:r>
      <w:r w:rsidR="006F78EA">
        <w:t>targeted</w:t>
      </w:r>
      <w:r w:rsidR="00102E36">
        <w:t xml:space="preserve"> age group (i.e., from 6 months to 1</w:t>
      </w:r>
      <w:r w:rsidR="006F78EA">
        <w:t>1</w:t>
      </w:r>
      <w:r w:rsidR="00102E36">
        <w:t xml:space="preserve"> years)</w:t>
      </w:r>
      <w:r w:rsidR="0045069F">
        <w:t>. “</w:t>
      </w:r>
      <w:r w:rsidR="0045069F" w:rsidRPr="00D32A87">
        <w:t>Practical Jokes</w:t>
      </w:r>
      <w:r w:rsidR="0045069F">
        <w:t xml:space="preserve">” is also excluded because it is unclear what toys it refers to. Finally, we </w:t>
      </w:r>
      <w:r w:rsidR="00E733C9">
        <w:t>obtained</w:t>
      </w:r>
      <w:r w:rsidR="0045069F">
        <w:t xml:space="preserve"> the list of 5 toys as listed in Table </w:t>
      </w:r>
      <w:r w:rsidR="006F78EA">
        <w:t>A</w:t>
      </w:r>
      <w:r w:rsidR="00EE6B73">
        <w:t>2</w:t>
      </w:r>
      <w:r w:rsidR="006F78EA">
        <w:t>.2</w:t>
      </w:r>
      <w:r w:rsidR="00102E36">
        <w:t xml:space="preserve"> which </w:t>
      </w:r>
      <w:r w:rsidR="006F78EA">
        <w:t>covers</w:t>
      </w:r>
      <w:r w:rsidR="00102E36">
        <w:t xml:space="preserve"> 4 of the 7 main toy categories defined by the CPSC</w:t>
      </w:r>
      <w:r w:rsidR="00F336EC">
        <w:t xml:space="preserve">. </w:t>
      </w:r>
      <w:r w:rsidR="00BD620A">
        <w:t xml:space="preserve">The 3 toy categories that are </w:t>
      </w:r>
      <w:r w:rsidR="00DB7C4B">
        <w:t>not covered</w:t>
      </w:r>
      <w:r w:rsidR="00BD620A">
        <w:t xml:space="preserve"> include: </w:t>
      </w:r>
      <w:r w:rsidR="00E733C9">
        <w:t>“</w:t>
      </w:r>
      <w:r w:rsidR="00BD620A" w:rsidRPr="00BD620A">
        <w:t>Exploratory and practice play</w:t>
      </w:r>
      <w:r w:rsidR="00E733C9">
        <w:t>”</w:t>
      </w:r>
      <w:r w:rsidR="00BD620A">
        <w:t xml:space="preserve">, </w:t>
      </w:r>
      <w:r w:rsidR="00E733C9">
        <w:t>“</w:t>
      </w:r>
      <w:r w:rsidR="00BD620A">
        <w:t>Game and activity play</w:t>
      </w:r>
      <w:r w:rsidR="00E733C9">
        <w:t>”</w:t>
      </w:r>
      <w:r w:rsidR="00BD620A">
        <w:t xml:space="preserve"> and </w:t>
      </w:r>
      <w:r w:rsidR="00E733C9">
        <w:t>“</w:t>
      </w:r>
      <w:r w:rsidR="00BD620A">
        <w:t>Educational play</w:t>
      </w:r>
      <w:r w:rsidR="00E733C9">
        <w:t>”</w:t>
      </w:r>
      <w:r w:rsidR="00BD620A">
        <w:t>.</w:t>
      </w:r>
    </w:p>
    <w:p w14:paraId="537B692A" w14:textId="325761C9" w:rsidR="0045069F" w:rsidRDefault="0045069F" w:rsidP="00D32A87">
      <w:r>
        <w:t xml:space="preserve">Table </w:t>
      </w:r>
      <w:r w:rsidR="006F78EA">
        <w:t>A</w:t>
      </w:r>
      <w:r w:rsidR="00EE6B73">
        <w:t>2</w:t>
      </w:r>
      <w:r w:rsidR="006F78EA">
        <w:t>.2</w:t>
      </w:r>
      <w:r w:rsidR="00BA11B1">
        <w:t xml:space="preserve"> Toy names selected in Step 1</w:t>
      </w:r>
    </w:p>
    <w:tbl>
      <w:tblPr>
        <w:tblStyle w:val="TableGrid"/>
        <w:tblW w:w="0" w:type="auto"/>
        <w:tblLook w:val="04A0" w:firstRow="1" w:lastRow="0" w:firstColumn="1" w:lastColumn="0" w:noHBand="0" w:noVBand="1"/>
      </w:tblPr>
      <w:tblGrid>
        <w:gridCol w:w="2305"/>
        <w:gridCol w:w="2954"/>
        <w:gridCol w:w="2849"/>
      </w:tblGrid>
      <w:tr w:rsidR="00102E36" w:rsidRPr="00D32A87" w14:paraId="409B06A8" w14:textId="692700F0" w:rsidTr="00A7539C">
        <w:trPr>
          <w:trHeight w:val="300"/>
        </w:trPr>
        <w:tc>
          <w:tcPr>
            <w:tcW w:w="0" w:type="auto"/>
            <w:noWrap/>
            <w:hideMark/>
          </w:tcPr>
          <w:p w14:paraId="112781C6" w14:textId="77777777" w:rsidR="00102E36" w:rsidRPr="0087456B" w:rsidRDefault="00102E36" w:rsidP="00A7539C">
            <w:pPr>
              <w:rPr>
                <w:b/>
                <w:bCs/>
              </w:rPr>
            </w:pPr>
            <w:r w:rsidRPr="0087456B">
              <w:rPr>
                <w:b/>
                <w:bCs/>
              </w:rPr>
              <w:t>Toy Category/Function</w:t>
            </w:r>
          </w:p>
        </w:tc>
        <w:tc>
          <w:tcPr>
            <w:tcW w:w="0" w:type="auto"/>
            <w:noWrap/>
            <w:hideMark/>
          </w:tcPr>
          <w:p w14:paraId="33AA525C" w14:textId="77777777" w:rsidR="00102E36" w:rsidRPr="0087456B" w:rsidRDefault="00102E36" w:rsidP="00A7539C">
            <w:pPr>
              <w:rPr>
                <w:b/>
                <w:bCs/>
              </w:rPr>
            </w:pPr>
            <w:r w:rsidRPr="0087456B">
              <w:rPr>
                <w:b/>
                <w:bCs/>
              </w:rPr>
              <w:t>Toy Name</w:t>
            </w:r>
          </w:p>
        </w:tc>
        <w:tc>
          <w:tcPr>
            <w:tcW w:w="0" w:type="auto"/>
          </w:tcPr>
          <w:p w14:paraId="185BE9C1" w14:textId="689B9D88" w:rsidR="00102E36" w:rsidRPr="0087456B" w:rsidRDefault="00102E36" w:rsidP="00A7539C">
            <w:pPr>
              <w:rPr>
                <w:b/>
                <w:bCs/>
              </w:rPr>
            </w:pPr>
            <w:r>
              <w:rPr>
                <w:b/>
                <w:bCs/>
              </w:rPr>
              <w:t>Range of age groups covered</w:t>
            </w:r>
          </w:p>
        </w:tc>
      </w:tr>
      <w:tr w:rsidR="00102E36" w:rsidRPr="00D32A87" w14:paraId="4B9BED1F" w14:textId="1923608A" w:rsidTr="00A7539C">
        <w:trPr>
          <w:trHeight w:val="300"/>
        </w:trPr>
        <w:tc>
          <w:tcPr>
            <w:tcW w:w="0" w:type="auto"/>
            <w:noWrap/>
            <w:hideMark/>
          </w:tcPr>
          <w:p w14:paraId="6545F47E" w14:textId="583D7233" w:rsidR="00102E36" w:rsidRPr="00D32A87" w:rsidRDefault="00102E36" w:rsidP="00A7539C">
            <w:r>
              <w:t>P</w:t>
            </w:r>
            <w:r w:rsidRPr="00D32A87">
              <w:t>retend and role play</w:t>
            </w:r>
          </w:p>
        </w:tc>
        <w:tc>
          <w:tcPr>
            <w:tcW w:w="0" w:type="auto"/>
            <w:noWrap/>
            <w:hideMark/>
          </w:tcPr>
          <w:p w14:paraId="47C1750B" w14:textId="5E54D409" w:rsidR="00102E36" w:rsidRPr="00D32A87" w:rsidRDefault="00102E36" w:rsidP="00A7539C">
            <w:r w:rsidRPr="00D32A87">
              <w:t>Dolls/Soft Toys</w:t>
            </w:r>
            <w:r>
              <w:t xml:space="preserve"> (non-powered)</w:t>
            </w:r>
          </w:p>
        </w:tc>
        <w:tc>
          <w:tcPr>
            <w:tcW w:w="0" w:type="auto"/>
          </w:tcPr>
          <w:p w14:paraId="7D3B5649" w14:textId="266365F9" w:rsidR="00102E36" w:rsidRPr="00D32A87" w:rsidRDefault="00102E36" w:rsidP="00A7539C">
            <w:r>
              <w:t>Birth to &lt; 11 years</w:t>
            </w:r>
          </w:p>
        </w:tc>
      </w:tr>
      <w:tr w:rsidR="00102E36" w:rsidRPr="00D32A87" w14:paraId="0D253109" w14:textId="686A2BA6" w:rsidTr="00A7539C">
        <w:trPr>
          <w:trHeight w:val="300"/>
        </w:trPr>
        <w:tc>
          <w:tcPr>
            <w:tcW w:w="0" w:type="auto"/>
            <w:noWrap/>
            <w:hideMark/>
          </w:tcPr>
          <w:p w14:paraId="098D8499" w14:textId="4B16C2D9" w:rsidR="00102E36" w:rsidRPr="00D32A87" w:rsidRDefault="00102E36" w:rsidP="00A7539C">
            <w:r>
              <w:t>P</w:t>
            </w:r>
            <w:r w:rsidRPr="00D32A87">
              <w:t>retend and role play</w:t>
            </w:r>
          </w:p>
        </w:tc>
        <w:tc>
          <w:tcPr>
            <w:tcW w:w="0" w:type="auto"/>
            <w:noWrap/>
            <w:hideMark/>
          </w:tcPr>
          <w:p w14:paraId="15249AC1" w14:textId="44B48236" w:rsidR="00102E36" w:rsidRPr="00D32A87" w:rsidRDefault="00102E36" w:rsidP="00A7539C">
            <w:r w:rsidRPr="00D32A87">
              <w:t>Fancy Dress Costume</w:t>
            </w:r>
            <w:r>
              <w:t>s</w:t>
            </w:r>
          </w:p>
        </w:tc>
        <w:tc>
          <w:tcPr>
            <w:tcW w:w="0" w:type="auto"/>
          </w:tcPr>
          <w:p w14:paraId="4C196655" w14:textId="69BC6B82" w:rsidR="00102E36" w:rsidRPr="00D32A87" w:rsidRDefault="00102E36" w:rsidP="00A7539C">
            <w:r>
              <w:t xml:space="preserve">1 to &lt; 11 </w:t>
            </w:r>
            <w:proofErr w:type="gramStart"/>
            <w:r>
              <w:t>years</w:t>
            </w:r>
            <w:proofErr w:type="gramEnd"/>
          </w:p>
        </w:tc>
      </w:tr>
      <w:tr w:rsidR="00102E36" w:rsidRPr="00D32A87" w14:paraId="6532F679" w14:textId="05779B5B" w:rsidTr="00A7539C">
        <w:trPr>
          <w:trHeight w:val="300"/>
        </w:trPr>
        <w:tc>
          <w:tcPr>
            <w:tcW w:w="0" w:type="auto"/>
            <w:noWrap/>
            <w:hideMark/>
          </w:tcPr>
          <w:p w14:paraId="6B3ED4C7" w14:textId="77777777" w:rsidR="00102E36" w:rsidRPr="00D32A87" w:rsidRDefault="00102E36" w:rsidP="00102E36">
            <w:r w:rsidRPr="00D32A87">
              <w:t xml:space="preserve">Building play </w:t>
            </w:r>
          </w:p>
        </w:tc>
        <w:tc>
          <w:tcPr>
            <w:tcW w:w="0" w:type="auto"/>
            <w:noWrap/>
            <w:hideMark/>
          </w:tcPr>
          <w:p w14:paraId="6475D272" w14:textId="7A1620B2" w:rsidR="00102E36" w:rsidRPr="00D32A87" w:rsidRDefault="00102E36" w:rsidP="00102E36">
            <w:r w:rsidRPr="00D32A87">
              <w:t>Toy Building Blocks</w:t>
            </w:r>
          </w:p>
        </w:tc>
        <w:tc>
          <w:tcPr>
            <w:tcW w:w="0" w:type="auto"/>
          </w:tcPr>
          <w:p w14:paraId="588FA8AE" w14:textId="454AAF0B" w:rsidR="00102E36" w:rsidRPr="00D32A87" w:rsidRDefault="00102E36" w:rsidP="00102E36">
            <w:r>
              <w:t>2 to &lt; 16 years</w:t>
            </w:r>
          </w:p>
        </w:tc>
      </w:tr>
      <w:tr w:rsidR="00102E36" w:rsidRPr="00D32A87" w14:paraId="0F3B2B37" w14:textId="1A470503" w:rsidTr="00A7539C">
        <w:trPr>
          <w:trHeight w:val="300"/>
        </w:trPr>
        <w:tc>
          <w:tcPr>
            <w:tcW w:w="0" w:type="auto"/>
            <w:noWrap/>
            <w:hideMark/>
          </w:tcPr>
          <w:p w14:paraId="769F435C" w14:textId="568CD32B" w:rsidR="00102E36" w:rsidRPr="00D32A87" w:rsidRDefault="00102E36" w:rsidP="00102E36">
            <w:r>
              <w:t>M</w:t>
            </w:r>
            <w:r w:rsidRPr="00D32A87">
              <w:t>edia play</w:t>
            </w:r>
          </w:p>
        </w:tc>
        <w:tc>
          <w:tcPr>
            <w:tcW w:w="0" w:type="auto"/>
            <w:noWrap/>
            <w:hideMark/>
          </w:tcPr>
          <w:p w14:paraId="56E82305" w14:textId="1A2C6202" w:rsidR="00102E36" w:rsidRPr="00D32A87" w:rsidRDefault="00102E36" w:rsidP="00102E36">
            <w:r w:rsidRPr="00D32A87">
              <w:t>Pens</w:t>
            </w:r>
          </w:p>
        </w:tc>
        <w:tc>
          <w:tcPr>
            <w:tcW w:w="0" w:type="auto"/>
          </w:tcPr>
          <w:p w14:paraId="319809D9" w14:textId="288AB349" w:rsidR="00102E36" w:rsidRPr="00D32A87" w:rsidRDefault="00102E36" w:rsidP="00102E36">
            <w:r>
              <w:t>4 to &lt; 16 years</w:t>
            </w:r>
          </w:p>
        </w:tc>
      </w:tr>
      <w:tr w:rsidR="00102E36" w:rsidRPr="00D32A87" w14:paraId="65FFE1FA" w14:textId="30BEA7CB" w:rsidTr="00A7539C">
        <w:trPr>
          <w:trHeight w:val="300"/>
        </w:trPr>
        <w:tc>
          <w:tcPr>
            <w:tcW w:w="0" w:type="auto"/>
            <w:noWrap/>
            <w:hideMark/>
          </w:tcPr>
          <w:p w14:paraId="325C66DF" w14:textId="77777777" w:rsidR="00102E36" w:rsidRPr="00D32A87" w:rsidRDefault="00102E36" w:rsidP="00102E36">
            <w:r w:rsidRPr="00D32A87">
              <w:t>Outdoor play</w:t>
            </w:r>
          </w:p>
        </w:tc>
        <w:tc>
          <w:tcPr>
            <w:tcW w:w="0" w:type="auto"/>
            <w:noWrap/>
            <w:hideMark/>
          </w:tcPr>
          <w:p w14:paraId="1DE34F1B" w14:textId="58885560" w:rsidR="00102E36" w:rsidRPr="00D32A87" w:rsidRDefault="00102E36" w:rsidP="00102E36">
            <w:r w:rsidRPr="00D32A87">
              <w:t xml:space="preserve">Toys </w:t>
            </w:r>
            <w:r>
              <w:t>–</w:t>
            </w:r>
            <w:r w:rsidRPr="00D32A87">
              <w:t xml:space="preserve"> Ride-on (Powere</w:t>
            </w:r>
            <w:r>
              <w:t>d)</w:t>
            </w:r>
          </w:p>
        </w:tc>
        <w:tc>
          <w:tcPr>
            <w:tcW w:w="0" w:type="auto"/>
          </w:tcPr>
          <w:p w14:paraId="1D37E80C" w14:textId="43B7905F" w:rsidR="00102E36" w:rsidRPr="00D32A87" w:rsidRDefault="00102E36" w:rsidP="00102E36">
            <w:r>
              <w:t xml:space="preserve">1 to &lt; 16 </w:t>
            </w:r>
            <w:proofErr w:type="gramStart"/>
            <w:r>
              <w:t>years</w:t>
            </w:r>
            <w:proofErr w:type="gramEnd"/>
          </w:p>
        </w:tc>
      </w:tr>
    </w:tbl>
    <w:p w14:paraId="43D77AB0" w14:textId="77777777" w:rsidR="0045069F" w:rsidRPr="00EB339F" w:rsidRDefault="0045069F" w:rsidP="0066623E"/>
    <w:p w14:paraId="00A7BB65" w14:textId="02BB0C34" w:rsidR="00856034" w:rsidRDefault="00D55BAA" w:rsidP="00D55BAA">
      <w:pPr>
        <w:pStyle w:val="Heading2"/>
      </w:pPr>
      <w:r>
        <w:lastRenderedPageBreak/>
        <w:t xml:space="preserve">Step 2. </w:t>
      </w:r>
      <w:r w:rsidR="002D501F">
        <w:t>Additional toy categories</w:t>
      </w:r>
    </w:p>
    <w:p w14:paraId="38DCE985" w14:textId="7904A3D0" w:rsidR="002D501F" w:rsidRDefault="006F78EA" w:rsidP="002D501F">
      <w:r>
        <w:t xml:space="preserve">We researched </w:t>
      </w:r>
      <w:r w:rsidR="00B37B5C">
        <w:t xml:space="preserve">IC2 </w:t>
      </w:r>
      <w:r w:rsidR="00B37B5C" w:rsidRPr="00B37B5C">
        <w:t>High Priority Chemicals Data System (HPCDS</w:t>
      </w:r>
      <w:r w:rsidR="00B37B5C">
        <w:t>) a</w:t>
      </w:r>
      <w:r>
        <w:t>nd found</w:t>
      </w:r>
      <w:r w:rsidR="002D501F">
        <w:t xml:space="preserve"> 4 toys with components</w:t>
      </w:r>
      <w:r w:rsidR="002D501F" w:rsidRPr="002D501F">
        <w:t xml:space="preserve"> that </w:t>
      </w:r>
      <w:r w:rsidR="007F53C0">
        <w:t>may contain</w:t>
      </w:r>
      <w:r w:rsidR="002D501F" w:rsidRPr="002D501F">
        <w:t xml:space="preserve"> BPA alternatives</w:t>
      </w:r>
      <w:r w:rsidR="002D501F">
        <w:t>: teething rings, foam building blocks, foam bath letters, and animal bath toys.</w:t>
      </w:r>
      <w:r w:rsidR="002D501F" w:rsidDel="008E6D37">
        <w:t xml:space="preserve"> </w:t>
      </w:r>
      <w:r w:rsidR="00DF34A7">
        <w:t>Since b</w:t>
      </w:r>
      <w:r w:rsidR="002D501F">
        <w:t xml:space="preserve">uilding blocks </w:t>
      </w:r>
      <w:r w:rsidR="001C7164">
        <w:t>are</w:t>
      </w:r>
      <w:r w:rsidR="002D501F">
        <w:t xml:space="preserve"> already included in Table </w:t>
      </w:r>
      <w:r>
        <w:t>A</w:t>
      </w:r>
      <w:r w:rsidR="00EE6B73">
        <w:t>2</w:t>
      </w:r>
      <w:r>
        <w:t>.2</w:t>
      </w:r>
      <w:r w:rsidR="00F6245B">
        <w:t>,</w:t>
      </w:r>
      <w:r w:rsidR="0006151E">
        <w:t xml:space="preserve"> </w:t>
      </w:r>
      <w:r w:rsidR="00DF34A7">
        <w:t>they were</w:t>
      </w:r>
      <w:r w:rsidR="0006151E">
        <w:t xml:space="preserve"> excluded</w:t>
      </w:r>
      <w:r w:rsidR="005113B5">
        <w:t>.</w:t>
      </w:r>
      <w:r w:rsidR="0005240E">
        <w:t xml:space="preserve"> Among the</w:t>
      </w:r>
      <w:r w:rsidR="00ED3EC3">
        <w:t xml:space="preserve"> two</w:t>
      </w:r>
      <w:r w:rsidR="002D501F">
        <w:t xml:space="preserve"> bath toys</w:t>
      </w:r>
      <w:r w:rsidR="00446BFF">
        <w:t xml:space="preserve">, foam bath letters </w:t>
      </w:r>
      <w:r w:rsidR="003F2931">
        <w:t>were</w:t>
      </w:r>
      <w:r w:rsidR="00446BFF">
        <w:t xml:space="preserve"> selected as they are</w:t>
      </w:r>
      <w:r w:rsidR="002D501F">
        <w:t xml:space="preserve"> more common</w:t>
      </w:r>
      <w:r w:rsidR="001D1925">
        <w:t>ly found in children’s homes</w:t>
      </w:r>
      <w:r w:rsidR="00446BFF">
        <w:t xml:space="preserve">. </w:t>
      </w:r>
      <w:r w:rsidR="00205A0F">
        <w:t>T</w:t>
      </w:r>
      <w:r w:rsidR="002D501F">
        <w:t xml:space="preserve">eething rings </w:t>
      </w:r>
      <w:r w:rsidR="003F2931">
        <w:t>were</w:t>
      </w:r>
      <w:r w:rsidR="00205A0F">
        <w:t xml:space="preserve"> also retained to </w:t>
      </w:r>
      <w:r w:rsidR="002D501F">
        <w:t xml:space="preserve">assess mouthing exposure. Thus, this list of 4 toys </w:t>
      </w:r>
      <w:r>
        <w:t>was</w:t>
      </w:r>
      <w:r w:rsidR="002D501F">
        <w:t xml:space="preserve"> reduced to 2 toys: teething rings and foam bath letters. Adding them to the list in Table </w:t>
      </w:r>
      <w:r>
        <w:t>A</w:t>
      </w:r>
      <w:r w:rsidR="00EE6B73">
        <w:t>2</w:t>
      </w:r>
      <w:r>
        <w:t>.2</w:t>
      </w:r>
      <w:r w:rsidR="002D501F">
        <w:t xml:space="preserve"> results in 7 toys in Table </w:t>
      </w:r>
      <w:r>
        <w:t>A</w:t>
      </w:r>
      <w:r w:rsidR="00EE6B73">
        <w:t>2</w:t>
      </w:r>
      <w:r>
        <w:t>.3</w:t>
      </w:r>
      <w:r w:rsidR="002D501F">
        <w:t>.</w:t>
      </w:r>
      <w:r w:rsidR="001D1925">
        <w:t xml:space="preserve"> This list covers 5 of the 7</w:t>
      </w:r>
      <w:r w:rsidR="00107FB0">
        <w:t xml:space="preserve"> </w:t>
      </w:r>
      <w:r w:rsidR="001D1925">
        <w:t>main toy categories defined by the CPSC</w:t>
      </w:r>
      <w:r w:rsidR="001C08F4">
        <w:t>, and the two newly added toys mainly cover the younger age groups from 3 months to 3 years.</w:t>
      </w:r>
    </w:p>
    <w:p w14:paraId="6D3BF4F3" w14:textId="08A57511" w:rsidR="002D501F" w:rsidRDefault="002D501F" w:rsidP="002D501F">
      <w:r>
        <w:t xml:space="preserve">Table </w:t>
      </w:r>
      <w:r w:rsidR="006F78EA">
        <w:t>A</w:t>
      </w:r>
      <w:r w:rsidR="00EE6B73">
        <w:t>2</w:t>
      </w:r>
      <w:r w:rsidR="006F78EA">
        <w:t>.</w:t>
      </w:r>
      <w:r w:rsidR="0006151E">
        <w:t>3</w:t>
      </w:r>
      <w:r w:rsidR="00BA11B1">
        <w:t xml:space="preserve"> Toy names selected in Step 2</w:t>
      </w:r>
    </w:p>
    <w:tbl>
      <w:tblPr>
        <w:tblStyle w:val="TableGrid"/>
        <w:tblW w:w="0" w:type="auto"/>
        <w:tblLook w:val="04A0" w:firstRow="1" w:lastRow="0" w:firstColumn="1" w:lastColumn="0" w:noHBand="0" w:noVBand="1"/>
      </w:tblPr>
      <w:tblGrid>
        <w:gridCol w:w="2824"/>
        <w:gridCol w:w="2954"/>
        <w:gridCol w:w="2849"/>
      </w:tblGrid>
      <w:tr w:rsidR="00BE5B12" w:rsidRPr="00D32A87" w14:paraId="3C95E8FC" w14:textId="08925300" w:rsidTr="00A7539C">
        <w:trPr>
          <w:trHeight w:val="300"/>
        </w:trPr>
        <w:tc>
          <w:tcPr>
            <w:tcW w:w="0" w:type="auto"/>
            <w:noWrap/>
            <w:hideMark/>
          </w:tcPr>
          <w:p w14:paraId="3030F1B5" w14:textId="77777777" w:rsidR="00BE5B12" w:rsidRPr="0087456B" w:rsidRDefault="00BE5B12" w:rsidP="00A7539C">
            <w:pPr>
              <w:rPr>
                <w:b/>
                <w:bCs/>
              </w:rPr>
            </w:pPr>
            <w:r w:rsidRPr="0087456B">
              <w:rPr>
                <w:b/>
                <w:bCs/>
              </w:rPr>
              <w:t>Toy Category/Function</w:t>
            </w:r>
          </w:p>
        </w:tc>
        <w:tc>
          <w:tcPr>
            <w:tcW w:w="0" w:type="auto"/>
            <w:noWrap/>
            <w:hideMark/>
          </w:tcPr>
          <w:p w14:paraId="60B58817" w14:textId="77777777" w:rsidR="00BE5B12" w:rsidRPr="0087456B" w:rsidRDefault="00BE5B12" w:rsidP="00A7539C">
            <w:pPr>
              <w:rPr>
                <w:b/>
                <w:bCs/>
              </w:rPr>
            </w:pPr>
            <w:r w:rsidRPr="0087456B">
              <w:rPr>
                <w:b/>
                <w:bCs/>
              </w:rPr>
              <w:t>Toy Name</w:t>
            </w:r>
          </w:p>
        </w:tc>
        <w:tc>
          <w:tcPr>
            <w:tcW w:w="0" w:type="auto"/>
          </w:tcPr>
          <w:p w14:paraId="7086E75C" w14:textId="2B0018E8" w:rsidR="00BE5B12" w:rsidRPr="0087456B" w:rsidRDefault="00BE5B12" w:rsidP="00A7539C">
            <w:pPr>
              <w:rPr>
                <w:b/>
                <w:bCs/>
              </w:rPr>
            </w:pPr>
            <w:r>
              <w:rPr>
                <w:b/>
                <w:bCs/>
              </w:rPr>
              <w:t>Range of age groups covered</w:t>
            </w:r>
          </w:p>
        </w:tc>
      </w:tr>
      <w:tr w:rsidR="00BE5B12" w:rsidRPr="00D32A87" w14:paraId="4993CB6E" w14:textId="0266B5C1" w:rsidTr="00A7539C">
        <w:trPr>
          <w:trHeight w:val="300"/>
        </w:trPr>
        <w:tc>
          <w:tcPr>
            <w:tcW w:w="0" w:type="auto"/>
            <w:noWrap/>
            <w:hideMark/>
          </w:tcPr>
          <w:p w14:paraId="49A1B808" w14:textId="4FCEB63C" w:rsidR="00BE5B12" w:rsidRPr="00D32A87" w:rsidRDefault="00BE5B12" w:rsidP="00BE5B12">
            <w:r>
              <w:t>P</w:t>
            </w:r>
            <w:r w:rsidRPr="00D32A87">
              <w:t>retend and role play</w:t>
            </w:r>
          </w:p>
        </w:tc>
        <w:tc>
          <w:tcPr>
            <w:tcW w:w="0" w:type="auto"/>
            <w:noWrap/>
            <w:hideMark/>
          </w:tcPr>
          <w:p w14:paraId="5C1DE09F" w14:textId="045DF48A" w:rsidR="00BE5B12" w:rsidRPr="00D32A87" w:rsidRDefault="00BE5B12" w:rsidP="00BE5B12">
            <w:r w:rsidRPr="00D32A87">
              <w:t>Dolls/Soft Toys</w:t>
            </w:r>
            <w:r>
              <w:t xml:space="preserve"> (non-powered)</w:t>
            </w:r>
          </w:p>
        </w:tc>
        <w:tc>
          <w:tcPr>
            <w:tcW w:w="0" w:type="auto"/>
          </w:tcPr>
          <w:p w14:paraId="39574E02" w14:textId="4898465C" w:rsidR="00BE5B12" w:rsidRPr="00D32A87" w:rsidRDefault="00BE5B12" w:rsidP="00BE5B12">
            <w:r>
              <w:t>Birth to &lt; 11 years</w:t>
            </w:r>
          </w:p>
        </w:tc>
      </w:tr>
      <w:tr w:rsidR="00BE5B12" w:rsidRPr="00D32A87" w14:paraId="12AE25EC" w14:textId="6558729A" w:rsidTr="00A7539C">
        <w:trPr>
          <w:trHeight w:val="300"/>
        </w:trPr>
        <w:tc>
          <w:tcPr>
            <w:tcW w:w="0" w:type="auto"/>
            <w:noWrap/>
            <w:hideMark/>
          </w:tcPr>
          <w:p w14:paraId="6F8E69DA" w14:textId="5D7F3ADF" w:rsidR="00BE5B12" w:rsidRPr="00D32A87" w:rsidRDefault="00BE5B12" w:rsidP="00BE5B12">
            <w:r>
              <w:t>P</w:t>
            </w:r>
            <w:r w:rsidRPr="00D32A87">
              <w:t>retend and role play</w:t>
            </w:r>
          </w:p>
        </w:tc>
        <w:tc>
          <w:tcPr>
            <w:tcW w:w="0" w:type="auto"/>
            <w:noWrap/>
            <w:hideMark/>
          </w:tcPr>
          <w:p w14:paraId="457FB02E" w14:textId="77777777" w:rsidR="00BE5B12" w:rsidRPr="00D32A87" w:rsidRDefault="00BE5B12" w:rsidP="00BE5B12">
            <w:r w:rsidRPr="00D32A87">
              <w:t>Fancy Dress Costume</w:t>
            </w:r>
            <w:r>
              <w:t>s</w:t>
            </w:r>
          </w:p>
        </w:tc>
        <w:tc>
          <w:tcPr>
            <w:tcW w:w="0" w:type="auto"/>
          </w:tcPr>
          <w:p w14:paraId="0D31608E" w14:textId="14D01948" w:rsidR="00BE5B12" w:rsidRPr="00D32A87" w:rsidRDefault="00BE5B12" w:rsidP="00BE5B12">
            <w:r>
              <w:t xml:space="preserve">1 to &lt; 11 </w:t>
            </w:r>
            <w:proofErr w:type="gramStart"/>
            <w:r>
              <w:t>years</w:t>
            </w:r>
            <w:proofErr w:type="gramEnd"/>
          </w:p>
        </w:tc>
      </w:tr>
      <w:tr w:rsidR="00BE5B12" w:rsidRPr="00D32A87" w14:paraId="151BB1B4" w14:textId="3A51DC90" w:rsidTr="00A7539C">
        <w:trPr>
          <w:trHeight w:val="300"/>
        </w:trPr>
        <w:tc>
          <w:tcPr>
            <w:tcW w:w="0" w:type="auto"/>
            <w:noWrap/>
            <w:hideMark/>
          </w:tcPr>
          <w:p w14:paraId="059C29EF" w14:textId="77777777" w:rsidR="00BE5B12" w:rsidRPr="00D32A87" w:rsidRDefault="00BE5B12" w:rsidP="00BE5B12">
            <w:r w:rsidRPr="00D32A87">
              <w:t xml:space="preserve">Building play </w:t>
            </w:r>
          </w:p>
        </w:tc>
        <w:tc>
          <w:tcPr>
            <w:tcW w:w="0" w:type="auto"/>
            <w:noWrap/>
            <w:hideMark/>
          </w:tcPr>
          <w:p w14:paraId="53016374" w14:textId="77777777" w:rsidR="00BE5B12" w:rsidRPr="00D32A87" w:rsidRDefault="00BE5B12" w:rsidP="00BE5B12">
            <w:r w:rsidRPr="00D32A87">
              <w:t>Toy Building Blocks</w:t>
            </w:r>
          </w:p>
        </w:tc>
        <w:tc>
          <w:tcPr>
            <w:tcW w:w="0" w:type="auto"/>
          </w:tcPr>
          <w:p w14:paraId="718743E5" w14:textId="0E669B2D" w:rsidR="00BE5B12" w:rsidRPr="00D32A87" w:rsidRDefault="00BE5B12" w:rsidP="00BE5B12">
            <w:r>
              <w:t>2 to &lt; 16 years</w:t>
            </w:r>
          </w:p>
        </w:tc>
      </w:tr>
      <w:tr w:rsidR="00BE5B12" w:rsidRPr="00D32A87" w14:paraId="7C5322B0" w14:textId="6D44A23F" w:rsidTr="00A7539C">
        <w:trPr>
          <w:trHeight w:val="300"/>
        </w:trPr>
        <w:tc>
          <w:tcPr>
            <w:tcW w:w="0" w:type="auto"/>
            <w:noWrap/>
            <w:hideMark/>
          </w:tcPr>
          <w:p w14:paraId="04ACCFDD" w14:textId="7C1950CA" w:rsidR="00BE5B12" w:rsidRPr="00D32A87" w:rsidRDefault="00BE5B12" w:rsidP="00BE5B12">
            <w:r>
              <w:t>M</w:t>
            </w:r>
            <w:r w:rsidRPr="00D32A87">
              <w:t>edia play</w:t>
            </w:r>
          </w:p>
        </w:tc>
        <w:tc>
          <w:tcPr>
            <w:tcW w:w="0" w:type="auto"/>
            <w:noWrap/>
            <w:hideMark/>
          </w:tcPr>
          <w:p w14:paraId="74AF025C" w14:textId="77777777" w:rsidR="00BE5B12" w:rsidRPr="00D32A87" w:rsidRDefault="00BE5B12" w:rsidP="00BE5B12">
            <w:r w:rsidRPr="00D32A87">
              <w:t>Pens</w:t>
            </w:r>
          </w:p>
        </w:tc>
        <w:tc>
          <w:tcPr>
            <w:tcW w:w="0" w:type="auto"/>
          </w:tcPr>
          <w:p w14:paraId="7D11470A" w14:textId="115BD3C9" w:rsidR="00BE5B12" w:rsidRPr="00D32A87" w:rsidRDefault="00BE5B12" w:rsidP="00BE5B12">
            <w:r>
              <w:t>4 to &lt; 16 years</w:t>
            </w:r>
          </w:p>
        </w:tc>
      </w:tr>
      <w:tr w:rsidR="00BE5B12" w:rsidRPr="00D32A87" w14:paraId="523B2EC5" w14:textId="1ADF4A17" w:rsidTr="00A7539C">
        <w:trPr>
          <w:trHeight w:val="300"/>
        </w:trPr>
        <w:tc>
          <w:tcPr>
            <w:tcW w:w="0" w:type="auto"/>
            <w:noWrap/>
            <w:hideMark/>
          </w:tcPr>
          <w:p w14:paraId="3D7304A1" w14:textId="77777777" w:rsidR="00BE5B12" w:rsidRPr="00D32A87" w:rsidRDefault="00BE5B12" w:rsidP="00BE5B12">
            <w:r w:rsidRPr="00D32A87">
              <w:t>Outdoor play</w:t>
            </w:r>
          </w:p>
        </w:tc>
        <w:tc>
          <w:tcPr>
            <w:tcW w:w="0" w:type="auto"/>
            <w:noWrap/>
            <w:hideMark/>
          </w:tcPr>
          <w:p w14:paraId="008564BE" w14:textId="7FAC5D29" w:rsidR="00BE5B12" w:rsidRPr="00D32A87" w:rsidRDefault="00BE5B12" w:rsidP="00BE5B12">
            <w:r w:rsidRPr="00D32A87">
              <w:t xml:space="preserve">Toys </w:t>
            </w:r>
            <w:r>
              <w:t>–</w:t>
            </w:r>
            <w:r w:rsidRPr="00D32A87">
              <w:t xml:space="preserve"> Ride-on (Powere</w:t>
            </w:r>
            <w:r>
              <w:t>d)</w:t>
            </w:r>
          </w:p>
        </w:tc>
        <w:tc>
          <w:tcPr>
            <w:tcW w:w="0" w:type="auto"/>
          </w:tcPr>
          <w:p w14:paraId="032A06C9" w14:textId="0AD86F9C" w:rsidR="00BE5B12" w:rsidRPr="00D32A87" w:rsidRDefault="00BE5B12" w:rsidP="00BE5B12">
            <w:r>
              <w:t xml:space="preserve">1 to &lt; 16 </w:t>
            </w:r>
            <w:proofErr w:type="gramStart"/>
            <w:r>
              <w:t>years</w:t>
            </w:r>
            <w:proofErr w:type="gramEnd"/>
          </w:p>
        </w:tc>
      </w:tr>
      <w:tr w:rsidR="00BE5B12" w:rsidRPr="00D32A87" w14:paraId="1D5FE4B1" w14:textId="7E5309DC" w:rsidTr="00A7539C">
        <w:trPr>
          <w:trHeight w:val="300"/>
        </w:trPr>
        <w:tc>
          <w:tcPr>
            <w:tcW w:w="0" w:type="auto"/>
            <w:noWrap/>
          </w:tcPr>
          <w:p w14:paraId="5B8ED3DA" w14:textId="2A241F00" w:rsidR="00BE5B12" w:rsidRPr="00D32A87" w:rsidRDefault="00844621" w:rsidP="00BE5B12">
            <w:r>
              <w:t>Exploratory and practice play</w:t>
            </w:r>
          </w:p>
        </w:tc>
        <w:tc>
          <w:tcPr>
            <w:tcW w:w="0" w:type="auto"/>
            <w:noWrap/>
          </w:tcPr>
          <w:p w14:paraId="11622FEF" w14:textId="21D678BE" w:rsidR="00BE5B12" w:rsidRPr="00D32A87" w:rsidRDefault="00BE5B12" w:rsidP="00BE5B12">
            <w:r>
              <w:t>Teething rings</w:t>
            </w:r>
          </w:p>
        </w:tc>
        <w:tc>
          <w:tcPr>
            <w:tcW w:w="0" w:type="auto"/>
          </w:tcPr>
          <w:p w14:paraId="52AE29A5" w14:textId="2AA26DBB" w:rsidR="00BE5B12" w:rsidRDefault="00844621" w:rsidP="00BE5B12">
            <w:r>
              <w:t xml:space="preserve">3 months to </w:t>
            </w:r>
            <w:r w:rsidR="00C27BA9">
              <w:t xml:space="preserve">&lt; </w:t>
            </w:r>
            <w:r w:rsidR="005C0F6F">
              <w:t>2</w:t>
            </w:r>
            <w:r w:rsidR="00C27BA9">
              <w:t xml:space="preserve"> years</w:t>
            </w:r>
          </w:p>
        </w:tc>
      </w:tr>
      <w:tr w:rsidR="00BE5B12" w:rsidRPr="00D32A87" w14:paraId="3FE0F1DB" w14:textId="7E807EEC" w:rsidTr="00A7539C">
        <w:trPr>
          <w:trHeight w:val="300"/>
        </w:trPr>
        <w:tc>
          <w:tcPr>
            <w:tcW w:w="0" w:type="auto"/>
            <w:noWrap/>
          </w:tcPr>
          <w:p w14:paraId="7717D337" w14:textId="1E16B8C4" w:rsidR="00BE5B12" w:rsidRDefault="00BE5B12" w:rsidP="00BE5B12">
            <w:r>
              <w:t>Bath toy</w:t>
            </w:r>
          </w:p>
        </w:tc>
        <w:tc>
          <w:tcPr>
            <w:tcW w:w="0" w:type="auto"/>
            <w:noWrap/>
          </w:tcPr>
          <w:p w14:paraId="680ED153" w14:textId="0636099A" w:rsidR="00BE5B12" w:rsidRDefault="00BE5B12" w:rsidP="00BE5B12">
            <w:r>
              <w:t>Foam bath letters</w:t>
            </w:r>
          </w:p>
        </w:tc>
        <w:tc>
          <w:tcPr>
            <w:tcW w:w="0" w:type="auto"/>
          </w:tcPr>
          <w:p w14:paraId="229217BA" w14:textId="05DF65DD" w:rsidR="00BE5B12" w:rsidRDefault="00BE5B12" w:rsidP="00BE5B12">
            <w:r>
              <w:t>8 months to &lt; 3 years</w:t>
            </w:r>
          </w:p>
        </w:tc>
      </w:tr>
    </w:tbl>
    <w:p w14:paraId="6F569119" w14:textId="20D3E1B3" w:rsidR="002D501F" w:rsidRDefault="002D501F" w:rsidP="002D501F"/>
    <w:p w14:paraId="7B865D46" w14:textId="48662F11" w:rsidR="00407AF3" w:rsidRDefault="00240283" w:rsidP="00240283">
      <w:pPr>
        <w:pStyle w:val="Heading2"/>
      </w:pPr>
      <w:r>
        <w:t>Step 3. Toys with a</w:t>
      </w:r>
      <w:r w:rsidRPr="00240283">
        <w:t>vailab</w:t>
      </w:r>
      <w:r>
        <w:t>le</w:t>
      </w:r>
      <w:r w:rsidRPr="00240283">
        <w:t xml:space="preserve"> concentration data for BPA and its alternatives</w:t>
      </w:r>
    </w:p>
    <w:p w14:paraId="1328787E" w14:textId="1047047F" w:rsidR="00240283" w:rsidRDefault="006F78EA" w:rsidP="00240283">
      <w:r>
        <w:t>We searched the literature and summarized</w:t>
      </w:r>
      <w:r w:rsidR="009C0575">
        <w:t xml:space="preserve"> the measured concentrations of BPA and its alternatives in various children’s products</w:t>
      </w:r>
      <w:r>
        <w:t xml:space="preserve"> (</w:t>
      </w:r>
      <w:r w:rsidRPr="009D0A48">
        <w:rPr>
          <w:color w:val="FF0000"/>
        </w:rPr>
        <w:t xml:space="preserve">Appendix B, </w:t>
      </w:r>
      <w:r w:rsidR="009D0A48" w:rsidRPr="009D0A48">
        <w:rPr>
          <w:color w:val="FF0000"/>
        </w:rPr>
        <w:t>sheet “</w:t>
      </w:r>
      <w:proofErr w:type="spellStart"/>
      <w:r w:rsidR="009D0A48" w:rsidRPr="009D0A48">
        <w:rPr>
          <w:color w:val="FF0000"/>
        </w:rPr>
        <w:t>BPAcontent_Literature</w:t>
      </w:r>
      <w:proofErr w:type="spellEnd"/>
      <w:r w:rsidR="009D0A48" w:rsidRPr="009D0A48">
        <w:rPr>
          <w:color w:val="FF0000"/>
        </w:rPr>
        <w:t>”</w:t>
      </w:r>
      <w:r w:rsidR="009D0A48">
        <w:t>)</w:t>
      </w:r>
      <w:r w:rsidR="009C0575">
        <w:t>. We curated these data by:</w:t>
      </w:r>
    </w:p>
    <w:p w14:paraId="36FF1846" w14:textId="1AAAA9BE" w:rsidR="009C0575" w:rsidRDefault="009C0575" w:rsidP="009C0575">
      <w:pPr>
        <w:pStyle w:val="ListParagraph"/>
        <w:numPr>
          <w:ilvl w:val="0"/>
          <w:numId w:val="15"/>
        </w:numPr>
      </w:pPr>
      <w:r>
        <w:t>Filtering the column “Product category” as equal to “Toy</w:t>
      </w:r>
      <w:proofErr w:type="gramStart"/>
      <w:r>
        <w:t>”;</w:t>
      </w:r>
      <w:proofErr w:type="gramEnd"/>
    </w:p>
    <w:p w14:paraId="203E9699" w14:textId="1F1EF981" w:rsidR="009C0575" w:rsidRDefault="009C0575" w:rsidP="009C0575">
      <w:pPr>
        <w:pStyle w:val="ListParagraph"/>
        <w:numPr>
          <w:ilvl w:val="0"/>
          <w:numId w:val="15"/>
        </w:numPr>
      </w:pPr>
      <w:r>
        <w:t>Filtering the column “Concentration” as numbers, i.e., exclude the values such as “ND”, “&lt;LOQ”, etc.</w:t>
      </w:r>
    </w:p>
    <w:p w14:paraId="0256965F" w14:textId="4C930F32" w:rsidR="009C0575" w:rsidRDefault="009C0575" w:rsidP="009C0575">
      <w:r>
        <w:t>This curation resulted in 42 toy products. Comparing these 42 toy products to those listed in Table</w:t>
      </w:r>
      <w:r w:rsidR="009D0A48">
        <w:t xml:space="preserve"> A</w:t>
      </w:r>
      <w:r w:rsidR="00EE6B73">
        <w:t>2</w:t>
      </w:r>
      <w:r w:rsidR="009D0A48">
        <w:t>.</w:t>
      </w:r>
      <w:r>
        <w:t xml:space="preserve">3, we removed the toy products that are the same or very similar to the 7 toys in Table </w:t>
      </w:r>
      <w:r w:rsidR="009D0A48">
        <w:t>A1.</w:t>
      </w:r>
      <w:r>
        <w:t xml:space="preserve">3, </w:t>
      </w:r>
      <w:r w:rsidR="00B75783">
        <w:t xml:space="preserve">the unique toys left include “ball”, “banana”, “apple”, “grape”, “horse”, “giraffe”, “pony”, “toy spoon” and “tiger toy”. The most common toy among these toys would be the “ball”, so we added “ball” to the list in Table </w:t>
      </w:r>
      <w:r w:rsidR="009D0A48">
        <w:t>A</w:t>
      </w:r>
      <w:r w:rsidR="00EE6B73">
        <w:t>2</w:t>
      </w:r>
      <w:r w:rsidR="009D0A48">
        <w:t>.</w:t>
      </w:r>
      <w:r w:rsidR="00B75783">
        <w:t>3</w:t>
      </w:r>
      <w:r w:rsidR="007F4B82">
        <w:t>.</w:t>
      </w:r>
    </w:p>
    <w:p w14:paraId="3D44BEC6" w14:textId="3D89345A" w:rsidR="007F4B82" w:rsidRDefault="009D0A48" w:rsidP="009C0575">
      <w:r>
        <w:t>We also searched the Interstate Chemicals Clearinghouse (IC2) database (</w:t>
      </w:r>
      <w:hyperlink r:id="rId22" w:history="1">
        <w:r w:rsidRPr="00D95F58">
          <w:rPr>
            <w:rStyle w:val="Hyperlink"/>
          </w:rPr>
          <w:t>https://www.theic2.org/</w:t>
        </w:r>
      </w:hyperlink>
      <w:r>
        <w:t>) and extracted</w:t>
      </w:r>
      <w:r w:rsidR="007F4B82" w:rsidRPr="0047544D">
        <w:t xml:space="preserve"> the </w:t>
      </w:r>
      <w:r w:rsidR="007F4B82">
        <w:t>concentration categories</w:t>
      </w:r>
      <w:r w:rsidR="007F4B82" w:rsidRPr="0047544D">
        <w:t xml:space="preserve"> of BPA and its alternatives </w:t>
      </w:r>
      <w:r w:rsidR="007F4B82">
        <w:t>for</w:t>
      </w:r>
      <w:r w:rsidR="007F4B82" w:rsidRPr="0047544D">
        <w:t xml:space="preserve"> various children’s products</w:t>
      </w:r>
      <w:r w:rsidR="007F4B82">
        <w:t xml:space="preserve"> </w:t>
      </w:r>
      <w:r w:rsidR="00F6245B">
        <w:t>from</w:t>
      </w:r>
      <w:r w:rsidR="007F4B82">
        <w:t xml:space="preserve"> the</w:t>
      </w:r>
      <w:r>
        <w:t xml:space="preserve"> </w:t>
      </w:r>
      <w:r w:rsidR="007F4B82">
        <w:t>database</w:t>
      </w:r>
      <w:r w:rsidR="007F4B82" w:rsidRPr="0047544D">
        <w:t>.</w:t>
      </w:r>
      <w:r w:rsidR="007F4B82">
        <w:t xml:space="preserve"> By examining these products and focusing on the toys, we found a unique toy product “Toy Vehicles – Non-ride” and added to the list above, resulting in 9 toys in Table </w:t>
      </w:r>
      <w:r>
        <w:t>A</w:t>
      </w:r>
      <w:r w:rsidR="00EE6B73">
        <w:t>2</w:t>
      </w:r>
      <w:r>
        <w:t>.4</w:t>
      </w:r>
      <w:r w:rsidR="007F4B82">
        <w:t>.</w:t>
      </w:r>
    </w:p>
    <w:p w14:paraId="71872199" w14:textId="1FBBF68C" w:rsidR="00B75783" w:rsidRDefault="00B75783" w:rsidP="00B75783">
      <w:r>
        <w:t xml:space="preserve">Table </w:t>
      </w:r>
      <w:r w:rsidR="009D0A48">
        <w:t>A</w:t>
      </w:r>
      <w:r w:rsidR="00EE6B73">
        <w:t>2</w:t>
      </w:r>
      <w:r w:rsidR="009D0A48">
        <w:t>.</w:t>
      </w:r>
      <w:r>
        <w:t>4</w:t>
      </w:r>
      <w:r w:rsidR="00EF4ED1">
        <w:t xml:space="preserve"> Toy names selected in Step 3</w:t>
      </w:r>
    </w:p>
    <w:tbl>
      <w:tblPr>
        <w:tblStyle w:val="TableGrid"/>
        <w:tblW w:w="0" w:type="auto"/>
        <w:tblLook w:val="04A0" w:firstRow="1" w:lastRow="0" w:firstColumn="1" w:lastColumn="0" w:noHBand="0" w:noVBand="1"/>
      </w:tblPr>
      <w:tblGrid>
        <w:gridCol w:w="2824"/>
        <w:gridCol w:w="2954"/>
        <w:gridCol w:w="2849"/>
      </w:tblGrid>
      <w:tr w:rsidR="00F43ECD" w:rsidRPr="00D32A87" w14:paraId="11255025" w14:textId="16319BF5" w:rsidTr="00A7539C">
        <w:trPr>
          <w:trHeight w:val="300"/>
        </w:trPr>
        <w:tc>
          <w:tcPr>
            <w:tcW w:w="0" w:type="auto"/>
            <w:noWrap/>
            <w:hideMark/>
          </w:tcPr>
          <w:p w14:paraId="6820CDDC" w14:textId="77777777" w:rsidR="00F43ECD" w:rsidRPr="0087456B" w:rsidRDefault="00F43ECD" w:rsidP="00A7539C">
            <w:pPr>
              <w:rPr>
                <w:b/>
                <w:bCs/>
              </w:rPr>
            </w:pPr>
            <w:r w:rsidRPr="0087456B">
              <w:rPr>
                <w:b/>
                <w:bCs/>
              </w:rPr>
              <w:t>Toy Category/Function</w:t>
            </w:r>
          </w:p>
        </w:tc>
        <w:tc>
          <w:tcPr>
            <w:tcW w:w="0" w:type="auto"/>
            <w:noWrap/>
            <w:hideMark/>
          </w:tcPr>
          <w:p w14:paraId="4D8664B0" w14:textId="77777777" w:rsidR="00F43ECD" w:rsidRPr="0087456B" w:rsidRDefault="00F43ECD" w:rsidP="00A7539C">
            <w:pPr>
              <w:rPr>
                <w:b/>
                <w:bCs/>
              </w:rPr>
            </w:pPr>
            <w:r w:rsidRPr="0087456B">
              <w:rPr>
                <w:b/>
                <w:bCs/>
              </w:rPr>
              <w:t>Toy Name</w:t>
            </w:r>
          </w:p>
        </w:tc>
        <w:tc>
          <w:tcPr>
            <w:tcW w:w="0" w:type="auto"/>
          </w:tcPr>
          <w:p w14:paraId="0838B690" w14:textId="6AFBCC4C" w:rsidR="00F43ECD" w:rsidRPr="0087456B" w:rsidRDefault="00F43ECD" w:rsidP="00A7539C">
            <w:pPr>
              <w:rPr>
                <w:b/>
                <w:bCs/>
              </w:rPr>
            </w:pPr>
            <w:r>
              <w:rPr>
                <w:b/>
                <w:bCs/>
              </w:rPr>
              <w:t>Range of age groups covered</w:t>
            </w:r>
          </w:p>
        </w:tc>
      </w:tr>
      <w:tr w:rsidR="00F43ECD" w:rsidRPr="00D32A87" w14:paraId="6AB6BEE9" w14:textId="02C05A67" w:rsidTr="00A7539C">
        <w:trPr>
          <w:trHeight w:val="300"/>
        </w:trPr>
        <w:tc>
          <w:tcPr>
            <w:tcW w:w="0" w:type="auto"/>
            <w:noWrap/>
            <w:hideMark/>
          </w:tcPr>
          <w:p w14:paraId="7B1F5525" w14:textId="5891AB6A" w:rsidR="00F43ECD" w:rsidRPr="00D32A87" w:rsidRDefault="00F43ECD" w:rsidP="00F43ECD">
            <w:r>
              <w:lastRenderedPageBreak/>
              <w:t>P</w:t>
            </w:r>
            <w:r w:rsidRPr="00D32A87">
              <w:t>retend and role play</w:t>
            </w:r>
          </w:p>
        </w:tc>
        <w:tc>
          <w:tcPr>
            <w:tcW w:w="0" w:type="auto"/>
            <w:noWrap/>
            <w:hideMark/>
          </w:tcPr>
          <w:p w14:paraId="7C126F90" w14:textId="47240C8A" w:rsidR="00F43ECD" w:rsidRPr="00D32A87" w:rsidRDefault="00F43ECD" w:rsidP="00F43ECD">
            <w:r w:rsidRPr="00D32A87">
              <w:t>Dolls/Soft Toys</w:t>
            </w:r>
            <w:r>
              <w:t xml:space="preserve"> (non-powered)</w:t>
            </w:r>
          </w:p>
        </w:tc>
        <w:tc>
          <w:tcPr>
            <w:tcW w:w="0" w:type="auto"/>
          </w:tcPr>
          <w:p w14:paraId="2858DBB7" w14:textId="2DC4ACE9" w:rsidR="00F43ECD" w:rsidRPr="00D32A87" w:rsidRDefault="00F43ECD" w:rsidP="00F43ECD">
            <w:r>
              <w:t>Birth to &lt; 11 years</w:t>
            </w:r>
          </w:p>
        </w:tc>
      </w:tr>
      <w:tr w:rsidR="00F43ECD" w:rsidRPr="00D32A87" w14:paraId="40AB35F0" w14:textId="73F1BB18" w:rsidTr="00A7539C">
        <w:trPr>
          <w:trHeight w:val="300"/>
        </w:trPr>
        <w:tc>
          <w:tcPr>
            <w:tcW w:w="0" w:type="auto"/>
            <w:noWrap/>
            <w:hideMark/>
          </w:tcPr>
          <w:p w14:paraId="6F5C8CF9" w14:textId="09785218" w:rsidR="00F43ECD" w:rsidRPr="00D32A87" w:rsidRDefault="00F43ECD" w:rsidP="00F43ECD">
            <w:r>
              <w:t>P</w:t>
            </w:r>
            <w:r w:rsidRPr="00D32A87">
              <w:t>retend and role play</w:t>
            </w:r>
          </w:p>
        </w:tc>
        <w:tc>
          <w:tcPr>
            <w:tcW w:w="0" w:type="auto"/>
            <w:noWrap/>
            <w:hideMark/>
          </w:tcPr>
          <w:p w14:paraId="4C992E62" w14:textId="77777777" w:rsidR="00F43ECD" w:rsidRPr="00D32A87" w:rsidRDefault="00F43ECD" w:rsidP="00F43ECD">
            <w:r w:rsidRPr="00D32A87">
              <w:t>Fancy Dress Costume</w:t>
            </w:r>
            <w:r>
              <w:t>s</w:t>
            </w:r>
          </w:p>
        </w:tc>
        <w:tc>
          <w:tcPr>
            <w:tcW w:w="0" w:type="auto"/>
          </w:tcPr>
          <w:p w14:paraId="1BA380BB" w14:textId="6D2A1FBD" w:rsidR="00F43ECD" w:rsidRPr="00D32A87" w:rsidRDefault="00F43ECD" w:rsidP="00F43ECD">
            <w:r>
              <w:t xml:space="preserve">1 to &lt; 11 </w:t>
            </w:r>
            <w:proofErr w:type="gramStart"/>
            <w:r>
              <w:t>years</w:t>
            </w:r>
            <w:proofErr w:type="gramEnd"/>
          </w:p>
        </w:tc>
      </w:tr>
      <w:tr w:rsidR="00F43ECD" w:rsidRPr="00D32A87" w14:paraId="3C03FA31" w14:textId="6A8E46E5" w:rsidTr="00A7539C">
        <w:trPr>
          <w:trHeight w:val="300"/>
        </w:trPr>
        <w:tc>
          <w:tcPr>
            <w:tcW w:w="0" w:type="auto"/>
            <w:noWrap/>
            <w:hideMark/>
          </w:tcPr>
          <w:p w14:paraId="1781A5CB" w14:textId="77777777" w:rsidR="00F43ECD" w:rsidRPr="00D32A87" w:rsidRDefault="00F43ECD" w:rsidP="00F43ECD">
            <w:r w:rsidRPr="00D32A87">
              <w:t xml:space="preserve">Building play </w:t>
            </w:r>
          </w:p>
        </w:tc>
        <w:tc>
          <w:tcPr>
            <w:tcW w:w="0" w:type="auto"/>
            <w:noWrap/>
            <w:hideMark/>
          </w:tcPr>
          <w:p w14:paraId="63C22B58" w14:textId="77777777" w:rsidR="00F43ECD" w:rsidRPr="00D32A87" w:rsidRDefault="00F43ECD" w:rsidP="00F43ECD">
            <w:r w:rsidRPr="00D32A87">
              <w:t>Toy Building Blocks</w:t>
            </w:r>
          </w:p>
        </w:tc>
        <w:tc>
          <w:tcPr>
            <w:tcW w:w="0" w:type="auto"/>
          </w:tcPr>
          <w:p w14:paraId="6F42AB89" w14:textId="04107F3D" w:rsidR="00F43ECD" w:rsidRPr="00D32A87" w:rsidRDefault="00F43ECD" w:rsidP="00F43ECD">
            <w:r>
              <w:t>2 to &lt; 16 years</w:t>
            </w:r>
          </w:p>
        </w:tc>
      </w:tr>
      <w:tr w:rsidR="00F43ECD" w:rsidRPr="00D32A87" w14:paraId="2BA2DC0D" w14:textId="6BBB99A2" w:rsidTr="00A7539C">
        <w:trPr>
          <w:trHeight w:val="300"/>
        </w:trPr>
        <w:tc>
          <w:tcPr>
            <w:tcW w:w="0" w:type="auto"/>
            <w:noWrap/>
            <w:hideMark/>
          </w:tcPr>
          <w:p w14:paraId="16461B0D" w14:textId="5060542B" w:rsidR="00F43ECD" w:rsidRPr="00D32A87" w:rsidRDefault="00F43ECD" w:rsidP="00F43ECD">
            <w:r>
              <w:t>M</w:t>
            </w:r>
            <w:r w:rsidRPr="00D32A87">
              <w:t>edia play</w:t>
            </w:r>
          </w:p>
        </w:tc>
        <w:tc>
          <w:tcPr>
            <w:tcW w:w="0" w:type="auto"/>
            <w:noWrap/>
            <w:hideMark/>
          </w:tcPr>
          <w:p w14:paraId="1A887E1E" w14:textId="77777777" w:rsidR="00F43ECD" w:rsidRPr="00D32A87" w:rsidRDefault="00F43ECD" w:rsidP="00F43ECD">
            <w:r w:rsidRPr="00D32A87">
              <w:t>Pens</w:t>
            </w:r>
          </w:p>
        </w:tc>
        <w:tc>
          <w:tcPr>
            <w:tcW w:w="0" w:type="auto"/>
          </w:tcPr>
          <w:p w14:paraId="1701C73A" w14:textId="07EDF818" w:rsidR="00F43ECD" w:rsidRPr="00D32A87" w:rsidRDefault="00F43ECD" w:rsidP="00F43ECD">
            <w:r>
              <w:t>4 to &lt; 16 years</w:t>
            </w:r>
          </w:p>
        </w:tc>
      </w:tr>
      <w:tr w:rsidR="00F43ECD" w:rsidRPr="00D32A87" w14:paraId="7F44BDE6" w14:textId="3A44BAC9" w:rsidTr="00A7539C">
        <w:trPr>
          <w:trHeight w:val="300"/>
        </w:trPr>
        <w:tc>
          <w:tcPr>
            <w:tcW w:w="0" w:type="auto"/>
            <w:noWrap/>
            <w:hideMark/>
          </w:tcPr>
          <w:p w14:paraId="1C4771E9" w14:textId="77777777" w:rsidR="00F43ECD" w:rsidRPr="00D32A87" w:rsidRDefault="00F43ECD" w:rsidP="00F43ECD">
            <w:r w:rsidRPr="00D32A87">
              <w:t>Outdoor play</w:t>
            </w:r>
          </w:p>
        </w:tc>
        <w:tc>
          <w:tcPr>
            <w:tcW w:w="0" w:type="auto"/>
            <w:noWrap/>
            <w:hideMark/>
          </w:tcPr>
          <w:p w14:paraId="7BE9A5B9" w14:textId="77777777" w:rsidR="00F43ECD" w:rsidRPr="00D32A87" w:rsidRDefault="00F43ECD" w:rsidP="00F43ECD">
            <w:r w:rsidRPr="00D32A87">
              <w:t xml:space="preserve">Toys </w:t>
            </w:r>
            <w:r>
              <w:t>–</w:t>
            </w:r>
            <w:r w:rsidRPr="00D32A87">
              <w:t xml:space="preserve"> Ride-on (Powere</w:t>
            </w:r>
            <w:r>
              <w:t>d)</w:t>
            </w:r>
          </w:p>
        </w:tc>
        <w:tc>
          <w:tcPr>
            <w:tcW w:w="0" w:type="auto"/>
          </w:tcPr>
          <w:p w14:paraId="79BE8C21" w14:textId="4F535548" w:rsidR="00F43ECD" w:rsidRPr="00D32A87" w:rsidRDefault="00F43ECD" w:rsidP="00F43ECD">
            <w:r>
              <w:t xml:space="preserve">1 to &lt; 16 </w:t>
            </w:r>
            <w:proofErr w:type="gramStart"/>
            <w:r>
              <w:t>years</w:t>
            </w:r>
            <w:proofErr w:type="gramEnd"/>
          </w:p>
        </w:tc>
      </w:tr>
      <w:tr w:rsidR="00F43ECD" w:rsidRPr="00D32A87" w14:paraId="054601F3" w14:textId="1E12C966" w:rsidTr="00A7539C">
        <w:trPr>
          <w:trHeight w:val="300"/>
        </w:trPr>
        <w:tc>
          <w:tcPr>
            <w:tcW w:w="0" w:type="auto"/>
            <w:noWrap/>
          </w:tcPr>
          <w:p w14:paraId="68AE3F45" w14:textId="47F8B718" w:rsidR="00F43ECD" w:rsidRPr="00D32A87" w:rsidRDefault="0028524F" w:rsidP="00F43ECD">
            <w:r>
              <w:t>Exploratory and practice play</w:t>
            </w:r>
          </w:p>
        </w:tc>
        <w:tc>
          <w:tcPr>
            <w:tcW w:w="0" w:type="auto"/>
            <w:noWrap/>
          </w:tcPr>
          <w:p w14:paraId="7FBE2AC1" w14:textId="77777777" w:rsidR="00F43ECD" w:rsidRPr="00D32A87" w:rsidRDefault="00F43ECD" w:rsidP="00F43ECD">
            <w:r>
              <w:t>Teething rings</w:t>
            </w:r>
          </w:p>
        </w:tc>
        <w:tc>
          <w:tcPr>
            <w:tcW w:w="0" w:type="auto"/>
          </w:tcPr>
          <w:p w14:paraId="51C507D3" w14:textId="4EB74990" w:rsidR="00F43ECD" w:rsidRDefault="00C27BA9" w:rsidP="00F43ECD">
            <w:r>
              <w:t xml:space="preserve">3 months to &lt; </w:t>
            </w:r>
            <w:r w:rsidR="005C0F6F">
              <w:t>2</w:t>
            </w:r>
            <w:r>
              <w:t xml:space="preserve"> years</w:t>
            </w:r>
          </w:p>
        </w:tc>
      </w:tr>
      <w:tr w:rsidR="00F43ECD" w:rsidRPr="00D32A87" w14:paraId="7AF2F4BF" w14:textId="0ECA0538" w:rsidTr="00A7539C">
        <w:trPr>
          <w:trHeight w:val="300"/>
        </w:trPr>
        <w:tc>
          <w:tcPr>
            <w:tcW w:w="0" w:type="auto"/>
            <w:noWrap/>
          </w:tcPr>
          <w:p w14:paraId="3AC09EC2" w14:textId="77777777" w:rsidR="00F43ECD" w:rsidRDefault="00F43ECD" w:rsidP="00F43ECD">
            <w:r>
              <w:t>Bath toy</w:t>
            </w:r>
          </w:p>
        </w:tc>
        <w:tc>
          <w:tcPr>
            <w:tcW w:w="0" w:type="auto"/>
            <w:noWrap/>
          </w:tcPr>
          <w:p w14:paraId="0A974CD9" w14:textId="77777777" w:rsidR="00F43ECD" w:rsidRDefault="00F43ECD" w:rsidP="00F43ECD">
            <w:r>
              <w:t>Foam bath letters</w:t>
            </w:r>
          </w:p>
        </w:tc>
        <w:tc>
          <w:tcPr>
            <w:tcW w:w="0" w:type="auto"/>
          </w:tcPr>
          <w:p w14:paraId="7736E778" w14:textId="31D8D1E4" w:rsidR="00F43ECD" w:rsidRDefault="00F43ECD" w:rsidP="00F43ECD">
            <w:r>
              <w:t>8 months to &lt; 3 years</w:t>
            </w:r>
          </w:p>
        </w:tc>
      </w:tr>
      <w:tr w:rsidR="00F43ECD" w:rsidRPr="00D32A87" w14:paraId="327F0181" w14:textId="105AD44B" w:rsidTr="00A7539C">
        <w:trPr>
          <w:trHeight w:val="300"/>
        </w:trPr>
        <w:tc>
          <w:tcPr>
            <w:tcW w:w="0" w:type="auto"/>
            <w:noWrap/>
          </w:tcPr>
          <w:p w14:paraId="3133F4D7" w14:textId="70B9D188" w:rsidR="00F43ECD" w:rsidRDefault="00F43ECD" w:rsidP="00F43ECD">
            <w:r>
              <w:t>Sports play</w:t>
            </w:r>
          </w:p>
        </w:tc>
        <w:tc>
          <w:tcPr>
            <w:tcW w:w="0" w:type="auto"/>
            <w:noWrap/>
          </w:tcPr>
          <w:p w14:paraId="3144B220" w14:textId="1017A353" w:rsidR="00F43ECD" w:rsidRDefault="00F43ECD" w:rsidP="00F43ECD">
            <w:r>
              <w:t>Ball</w:t>
            </w:r>
          </w:p>
        </w:tc>
        <w:tc>
          <w:tcPr>
            <w:tcW w:w="0" w:type="auto"/>
          </w:tcPr>
          <w:p w14:paraId="078EF1BA" w14:textId="256FEDF7" w:rsidR="00F43ECD" w:rsidRDefault="00C27BA9" w:rsidP="00F43ECD">
            <w:r>
              <w:t>2 to &lt; 16 years</w:t>
            </w:r>
          </w:p>
        </w:tc>
      </w:tr>
      <w:tr w:rsidR="00F43ECD" w:rsidRPr="00D32A87" w14:paraId="7E6F00A2" w14:textId="11DC340E" w:rsidTr="00A7539C">
        <w:trPr>
          <w:trHeight w:val="300"/>
        </w:trPr>
        <w:tc>
          <w:tcPr>
            <w:tcW w:w="0" w:type="auto"/>
            <w:noWrap/>
          </w:tcPr>
          <w:p w14:paraId="55144352" w14:textId="152D7C67" w:rsidR="00F43ECD" w:rsidRDefault="00F43ECD" w:rsidP="00F43ECD">
            <w:r>
              <w:t>P</w:t>
            </w:r>
            <w:r w:rsidRPr="007F4B82">
              <w:t>retend and role play</w:t>
            </w:r>
          </w:p>
        </w:tc>
        <w:tc>
          <w:tcPr>
            <w:tcW w:w="0" w:type="auto"/>
            <w:noWrap/>
          </w:tcPr>
          <w:p w14:paraId="05678C2A" w14:textId="77AFB82E" w:rsidR="00F43ECD" w:rsidRDefault="00F43ECD" w:rsidP="00F43ECD">
            <w:r>
              <w:t>Toy vehicles – non-ride</w:t>
            </w:r>
          </w:p>
        </w:tc>
        <w:tc>
          <w:tcPr>
            <w:tcW w:w="0" w:type="auto"/>
          </w:tcPr>
          <w:p w14:paraId="47C5BB80" w14:textId="6CFC1E9F" w:rsidR="00F43ECD" w:rsidRDefault="00F43ECD" w:rsidP="00F43ECD">
            <w:r>
              <w:t xml:space="preserve">1 to &lt; 11 </w:t>
            </w:r>
            <w:proofErr w:type="gramStart"/>
            <w:r>
              <w:t>years</w:t>
            </w:r>
            <w:proofErr w:type="gramEnd"/>
          </w:p>
        </w:tc>
      </w:tr>
    </w:tbl>
    <w:p w14:paraId="125A9D18" w14:textId="77777777" w:rsidR="00B75783" w:rsidRDefault="00B75783" w:rsidP="009C0575"/>
    <w:p w14:paraId="334F8ADD" w14:textId="373EE25B" w:rsidR="007F4B82" w:rsidRDefault="001E2952" w:rsidP="001E2952">
      <w:pPr>
        <w:pStyle w:val="Heading2"/>
      </w:pPr>
      <w:r>
        <w:t>Step 4. Toys with a</w:t>
      </w:r>
      <w:r w:rsidRPr="001E2952">
        <w:t>vailability data for characteristics and usage</w:t>
      </w:r>
    </w:p>
    <w:p w14:paraId="2F4831FD" w14:textId="7C29A62E" w:rsidR="001E2952" w:rsidRDefault="001E2952" w:rsidP="001E2952">
      <w:r w:rsidRPr="00A06705">
        <w:t xml:space="preserve">We </w:t>
      </w:r>
      <w:r>
        <w:t xml:space="preserve">examined the data availability for the 9 toys listed in Table </w:t>
      </w:r>
      <w:r w:rsidR="006A4E78">
        <w:t>A</w:t>
      </w:r>
      <w:r w:rsidR="00EE6B73">
        <w:t>2</w:t>
      </w:r>
      <w:r>
        <w:t xml:space="preserve">.4 in existing databases, including </w:t>
      </w:r>
      <w:proofErr w:type="spellStart"/>
      <w:r>
        <w:t>USEtox</w:t>
      </w:r>
      <w:proofErr w:type="spellEnd"/>
      <w:r>
        <w:t xml:space="preserve"> </w:t>
      </w:r>
      <w:r w:rsidR="006A4E78">
        <w:t xml:space="preserve">3 </w:t>
      </w:r>
      <w:r>
        <w:t xml:space="preserve">product database and </w:t>
      </w:r>
      <w:proofErr w:type="spellStart"/>
      <w:r>
        <w:t>ConsExpo</w:t>
      </w:r>
      <w:proofErr w:type="spellEnd"/>
      <w:r>
        <w:t xml:space="preserve"> factsheets. We found data for dolls</w:t>
      </w:r>
      <w:r w:rsidR="006A4E78">
        <w:t>, building blocks</w:t>
      </w:r>
      <w:r w:rsidR="0061428B">
        <w:t>,</w:t>
      </w:r>
      <w:r w:rsidR="006A4E78">
        <w:t xml:space="preserve"> and bouncy </w:t>
      </w:r>
      <w:proofErr w:type="gramStart"/>
      <w:r w:rsidR="006A4E78">
        <w:t>ball</w:t>
      </w:r>
      <w:proofErr w:type="gramEnd"/>
      <w:r>
        <w:t xml:space="preserve"> in the </w:t>
      </w:r>
      <w:proofErr w:type="spellStart"/>
      <w:r>
        <w:t>USEtox</w:t>
      </w:r>
      <w:proofErr w:type="spellEnd"/>
      <w:r>
        <w:t xml:space="preserve"> </w:t>
      </w:r>
      <w:r w:rsidR="006A4E78">
        <w:t>3</w:t>
      </w:r>
      <w:r>
        <w:t xml:space="preserve">product database. In </w:t>
      </w:r>
      <w:proofErr w:type="spellStart"/>
      <w:r>
        <w:t>ConsExpo</w:t>
      </w:r>
      <w:proofErr w:type="spellEnd"/>
      <w:r>
        <w:t xml:space="preserve"> Children’s Toys Factsheet </w:t>
      </w:r>
      <w:r w:rsidR="00D430A7">
        <w:fldChar w:fldCharType="begin"/>
      </w:r>
      <w:r w:rsidR="00D07EC4">
        <w:instrText xml:space="preserve"> ADDIN ZOTERO_ITEM CSL_CITATION {"citationID":"5utvpMad","properties":{"formattedCitation":"[6]","plainCitation":"[6]","noteIndex":0},"citationItems":[{"id":14816,"uris":["http://zotero.org/groups/5613197/items/7ASM8D83"],"itemData":{"id":14816,"type":"report","event-place":"Bilthoven, The Netherlands","language":"en","number":"612810012/2002","page":"70","publisher":"RIVM","publisher-place":"Bilthoven, The Netherlands","source":"Zotero","title":"Children's Toys Fact Sheet to assess the risks for the consumer","author":[{"family":"Bremmer","given":"H J"},{"family":"Veen","given":"M P","non-dropping-particle":"van"}],"issued":{"date-parts":[["2002"]]}}}],"schema":"https://github.com/citation-style-language/schema/raw/master/csl-citation.json"} </w:instrText>
      </w:r>
      <w:r w:rsidR="00D430A7">
        <w:fldChar w:fldCharType="separate"/>
      </w:r>
      <w:r w:rsidR="00D07EC4" w:rsidRPr="00D07EC4">
        <w:rPr>
          <w:rFonts w:ascii="Calibri" w:hAnsi="Calibri" w:cs="Calibri"/>
        </w:rPr>
        <w:t>[6]</w:t>
      </w:r>
      <w:r w:rsidR="00D430A7">
        <w:fldChar w:fldCharType="end"/>
      </w:r>
      <w:r>
        <w:t xml:space="preserve">, we found data for “Cowboy suit”, which is a type of </w:t>
      </w:r>
      <w:r w:rsidR="00E75193">
        <w:t>“F</w:t>
      </w:r>
      <w:r>
        <w:t xml:space="preserve">ancy </w:t>
      </w:r>
      <w:r w:rsidR="00E75193">
        <w:t>D</w:t>
      </w:r>
      <w:r>
        <w:t xml:space="preserve">ress </w:t>
      </w:r>
      <w:r w:rsidR="00E75193">
        <w:t>C</w:t>
      </w:r>
      <w:r>
        <w:t>ostumes</w:t>
      </w:r>
      <w:r w:rsidR="00E75193">
        <w:t>”</w:t>
      </w:r>
      <w:r w:rsidR="00AF0945">
        <w:t xml:space="preserve">, </w:t>
      </w:r>
      <w:r w:rsidR="00E75193">
        <w:t>so we used “</w:t>
      </w:r>
      <w:r w:rsidR="00E94327">
        <w:t>Costume</w:t>
      </w:r>
      <w:r w:rsidR="00E75193">
        <w:t>” as</w:t>
      </w:r>
      <w:r w:rsidR="00AF0945">
        <w:t xml:space="preserve"> a</w:t>
      </w:r>
      <w:r w:rsidR="00E75193">
        <w:t xml:space="preserve"> toy archetype</w:t>
      </w:r>
      <w:r w:rsidR="00A80BF3">
        <w:t>.</w:t>
      </w:r>
    </w:p>
    <w:p w14:paraId="628D518D" w14:textId="45F97D27" w:rsidR="00A80BF3" w:rsidRDefault="00A80BF3" w:rsidP="001E2952">
      <w:r>
        <w:t xml:space="preserve">For “Teething rings”, </w:t>
      </w:r>
      <w:r w:rsidR="00AF0945">
        <w:t xml:space="preserve">“Pens”, </w:t>
      </w:r>
      <w:r>
        <w:t xml:space="preserve">“Foam bath letters” and “Toy vehicles”, </w:t>
      </w:r>
      <w:r w:rsidR="00BF159B">
        <w:t>no</w:t>
      </w:r>
      <w:r w:rsidR="00F80973">
        <w:t xml:space="preserve"> data</w:t>
      </w:r>
      <w:r w:rsidR="00BF159B">
        <w:t xml:space="preserve"> were available</w:t>
      </w:r>
      <w:r w:rsidR="00F80973">
        <w:t xml:space="preserve"> in</w:t>
      </w:r>
      <w:r>
        <w:t xml:space="preserve"> existing </w:t>
      </w:r>
      <w:r w:rsidR="00F80973">
        <w:t>databases</w:t>
      </w:r>
      <w:r>
        <w:t xml:space="preserve">, </w:t>
      </w:r>
      <w:r w:rsidR="00F80973">
        <w:t xml:space="preserve">so we took these toys from Dr. Lei Huang’s home and measured </w:t>
      </w:r>
      <w:r w:rsidRPr="00BA126E">
        <w:t>th</w:t>
      </w:r>
      <w:r>
        <w:t xml:space="preserve">eir </w:t>
      </w:r>
      <w:r w:rsidR="00540D11">
        <w:t xml:space="preserve">relevant </w:t>
      </w:r>
      <w:r>
        <w:t>characteristics</w:t>
      </w:r>
      <w:r w:rsidRPr="00BA126E">
        <w:t xml:space="preserve"> directly</w:t>
      </w:r>
      <w:r>
        <w:t xml:space="preserve">. </w:t>
      </w:r>
    </w:p>
    <w:p w14:paraId="027E8AC3" w14:textId="61327260" w:rsidR="001E2952" w:rsidRDefault="00676705" w:rsidP="001E2952">
      <w:r>
        <w:t>The “</w:t>
      </w:r>
      <w:r w:rsidRPr="00D32A87">
        <w:t xml:space="preserve">Toys </w:t>
      </w:r>
      <w:r>
        <w:t>–</w:t>
      </w:r>
      <w:r w:rsidRPr="00D32A87">
        <w:t xml:space="preserve"> Ride-on (Powere</w:t>
      </w:r>
      <w:r>
        <w:t>d)” is meant for outdoor play. Since the present modeling study focuses on indoor exposures, we excluded this toy</w:t>
      </w:r>
      <w:r w:rsidR="00AA3685">
        <w:t xml:space="preserve"> from the final list. </w:t>
      </w:r>
    </w:p>
    <w:p w14:paraId="675AA703" w14:textId="05396A26" w:rsidR="0064746A" w:rsidRDefault="0064746A" w:rsidP="001E2952">
      <w:r>
        <w:t xml:space="preserve">Therefore, the final list of toy archetypes includes 8 toys, as presented in Table </w:t>
      </w:r>
      <w:r w:rsidR="00F80973">
        <w:t>A</w:t>
      </w:r>
      <w:r w:rsidR="00EE6B73">
        <w:t>2</w:t>
      </w:r>
      <w:r w:rsidR="00F80973">
        <w:t>.</w:t>
      </w:r>
      <w:r>
        <w:t>5.</w:t>
      </w:r>
      <w:r w:rsidR="00C27BA9">
        <w:t xml:space="preserve"> This final list covers 5 of the 7 main toy categories defined by the CPSC, and covers age groups from birth to 16 years</w:t>
      </w:r>
      <w:r w:rsidR="005C0F6F">
        <w:t>,</w:t>
      </w:r>
      <w:r w:rsidR="00C27BA9">
        <w:t xml:space="preserve"> which</w:t>
      </w:r>
      <w:r w:rsidR="005C0F6F">
        <w:t xml:space="preserve"> is expected to</w:t>
      </w:r>
      <w:r w:rsidR="00C27BA9">
        <w:t xml:space="preserve"> represent </w:t>
      </w:r>
      <w:r w:rsidR="00C27BA9" w:rsidRPr="0061581C">
        <w:t xml:space="preserve">the various play behaviors in </w:t>
      </w:r>
      <w:r w:rsidR="005C0F6F">
        <w:t xml:space="preserve">different age groups of children. </w:t>
      </w:r>
    </w:p>
    <w:p w14:paraId="120AFCC3" w14:textId="0792E760" w:rsidR="00F80973" w:rsidRDefault="00F80973" w:rsidP="00F80973">
      <w:r>
        <w:t xml:space="preserve">There are 2 out of the 7 main toy categories defined by CPSC </w:t>
      </w:r>
      <w:r w:rsidR="003F2931">
        <w:t>not covered</w:t>
      </w:r>
      <w:r>
        <w:t xml:space="preserve"> in our final list in Table A</w:t>
      </w:r>
      <w:r w:rsidR="00EE6B73">
        <w:t>2</w:t>
      </w:r>
      <w:r>
        <w:t xml:space="preserve">.5, including </w:t>
      </w:r>
      <w:r w:rsidR="00006317">
        <w:t>“</w:t>
      </w:r>
      <w:r>
        <w:t>Game and activity play</w:t>
      </w:r>
      <w:r w:rsidR="00006317">
        <w:t>”</w:t>
      </w:r>
      <w:r>
        <w:t xml:space="preserve"> and </w:t>
      </w:r>
      <w:r w:rsidR="00006317">
        <w:t>“</w:t>
      </w:r>
      <w:r>
        <w:t>Educational play</w:t>
      </w:r>
      <w:r w:rsidR="00006317">
        <w:t>”</w:t>
      </w:r>
      <w:r>
        <w:t xml:space="preserve">. In the 525 BPA exposure scenarios that we developed, the </w:t>
      </w:r>
      <w:r w:rsidR="00006317">
        <w:t>“</w:t>
      </w:r>
      <w:r>
        <w:t>Game and activity play</w:t>
      </w:r>
      <w:r w:rsidR="00006317">
        <w:t>”</w:t>
      </w:r>
      <w:r>
        <w:t xml:space="preserve"> category only includes one type of toy: puzzles. However, BPA and alternatives have not been determined in puzzles, so we did not include it in the selected toy archetypes. Puzzles are generally made of carboard or wood, which are not expected to contain BPA. For the </w:t>
      </w:r>
      <w:r w:rsidR="00006317">
        <w:t>“</w:t>
      </w:r>
      <w:r>
        <w:t>Educational play</w:t>
      </w:r>
      <w:r w:rsidR="00006317">
        <w:t>”</w:t>
      </w:r>
      <w:r>
        <w:t xml:space="preserve"> category, no toys in this category were identified in the 525 BPA exposure scenarios that we developed. According to CPSC, the </w:t>
      </w:r>
      <w:r w:rsidR="00006317">
        <w:t>“</w:t>
      </w:r>
      <w:r>
        <w:t>Educational play</w:t>
      </w:r>
      <w:r w:rsidR="00006317">
        <w:t>”</w:t>
      </w:r>
      <w:r>
        <w:t xml:space="preserve"> category includes books and learning products such as flashcards, cameras, magnetics letters &amp; numbers, science sets, microscopes &amp; telescopes </w:t>
      </w:r>
      <w:r w:rsidR="00F10BBC">
        <w:fldChar w:fldCharType="begin"/>
      </w:r>
      <w:r w:rsidR="000F2E8C">
        <w:instrText xml:space="preserve"> ADDIN ZOTERO_ITEM CSL_CITATION {"citationID":"GQaT2qXl","properties":{"formattedCitation":"[5]","plainCitation":"[5]","noteIndex":0},"citationItems":[{"id":14877,"uris":["http://zotero.org/groups/5613197/items/V473B8M2"],"itemData":{"id":14877,"type":"report","language":"en","page":"357","publisher":"U.S. Consumer Product Safety Commission (CPSC)","source":"Zotero","title":"Age Determination Guidelines: Relating Consumer Product Characteristics to the Skills, Play Behaviors, and Interests of Children","URL":"https://www.cpsc.gov/content/2020-Age-Determination-Guidelines","author":[{"family":"CPSC","given":""}],"issued":{"date-parts":[["2020",1]]}}}],"schema":"https://github.com/citation-style-language/schema/raw/master/csl-citation.json"} </w:instrText>
      </w:r>
      <w:r w:rsidR="00F10BBC">
        <w:fldChar w:fldCharType="separate"/>
      </w:r>
      <w:r w:rsidR="000F2E8C" w:rsidRPr="000F2E8C">
        <w:rPr>
          <w:rFonts w:ascii="Calibri" w:hAnsi="Calibri" w:cs="Calibri"/>
        </w:rPr>
        <w:t>[5]</w:t>
      </w:r>
      <w:r w:rsidR="00F10BBC">
        <w:fldChar w:fldCharType="end"/>
      </w:r>
      <w:r>
        <w:t xml:space="preserve">. Books can be used by children from 4 months to 12 years old, while learning products can be used by children from 2 to 12 years. These products may contain plastic or epoxy materials that may contain BPA and alternatives. However, due to limited data availability on the characteristics, usage and BPA concentrations for these products, we did not include them in the toy archetypes. </w:t>
      </w:r>
    </w:p>
    <w:p w14:paraId="60936809" w14:textId="77777777" w:rsidR="00F80973" w:rsidRDefault="00F80973" w:rsidP="001E2952"/>
    <w:p w14:paraId="34697FAE" w14:textId="41E3797B" w:rsidR="0064746A" w:rsidRDefault="0064746A" w:rsidP="0064746A">
      <w:r>
        <w:t xml:space="preserve">Table </w:t>
      </w:r>
      <w:r w:rsidR="00F80973">
        <w:t>A</w:t>
      </w:r>
      <w:r w:rsidR="00EE6B73">
        <w:t>2</w:t>
      </w:r>
      <w:r>
        <w:t>.</w:t>
      </w:r>
      <w:r w:rsidR="0058259D">
        <w:t>5</w:t>
      </w:r>
      <w:r w:rsidR="00EF4ED1">
        <w:t xml:space="preserve"> Toy archetypes selected in Step 4</w:t>
      </w:r>
    </w:p>
    <w:tbl>
      <w:tblPr>
        <w:tblStyle w:val="TableGrid"/>
        <w:tblW w:w="0" w:type="auto"/>
        <w:tblLook w:val="04A0" w:firstRow="1" w:lastRow="0" w:firstColumn="1" w:lastColumn="0" w:noHBand="0" w:noVBand="1"/>
      </w:tblPr>
      <w:tblGrid>
        <w:gridCol w:w="2824"/>
        <w:gridCol w:w="2184"/>
        <w:gridCol w:w="2849"/>
      </w:tblGrid>
      <w:tr w:rsidR="00C27BA9" w:rsidRPr="00D32A87" w14:paraId="7F08F681" w14:textId="32E5CA1E" w:rsidTr="00A7539C">
        <w:trPr>
          <w:trHeight w:val="300"/>
        </w:trPr>
        <w:tc>
          <w:tcPr>
            <w:tcW w:w="0" w:type="auto"/>
            <w:noWrap/>
            <w:hideMark/>
          </w:tcPr>
          <w:p w14:paraId="107D35EE" w14:textId="77777777" w:rsidR="00C27BA9" w:rsidRPr="0087456B" w:rsidRDefault="00C27BA9" w:rsidP="00A7539C">
            <w:pPr>
              <w:rPr>
                <w:b/>
                <w:bCs/>
              </w:rPr>
            </w:pPr>
            <w:r w:rsidRPr="0087456B">
              <w:rPr>
                <w:b/>
                <w:bCs/>
              </w:rPr>
              <w:lastRenderedPageBreak/>
              <w:t>Toy Category/Function</w:t>
            </w:r>
          </w:p>
        </w:tc>
        <w:tc>
          <w:tcPr>
            <w:tcW w:w="0" w:type="auto"/>
            <w:noWrap/>
            <w:hideMark/>
          </w:tcPr>
          <w:p w14:paraId="2E8A9C04" w14:textId="77777777" w:rsidR="00C27BA9" w:rsidRPr="0087456B" w:rsidRDefault="00C27BA9" w:rsidP="00A7539C">
            <w:pPr>
              <w:rPr>
                <w:b/>
                <w:bCs/>
              </w:rPr>
            </w:pPr>
            <w:r w:rsidRPr="0087456B">
              <w:rPr>
                <w:b/>
                <w:bCs/>
              </w:rPr>
              <w:t xml:space="preserve">Toy </w:t>
            </w:r>
            <w:r>
              <w:rPr>
                <w:b/>
                <w:bCs/>
              </w:rPr>
              <w:t>archetype</w:t>
            </w:r>
          </w:p>
        </w:tc>
        <w:tc>
          <w:tcPr>
            <w:tcW w:w="0" w:type="auto"/>
          </w:tcPr>
          <w:p w14:paraId="3487B964" w14:textId="23AD6943" w:rsidR="00C27BA9" w:rsidRPr="0087456B" w:rsidRDefault="00C27BA9" w:rsidP="00A7539C">
            <w:pPr>
              <w:rPr>
                <w:b/>
                <w:bCs/>
              </w:rPr>
            </w:pPr>
            <w:r>
              <w:rPr>
                <w:b/>
                <w:bCs/>
              </w:rPr>
              <w:t>Range of age groups covered</w:t>
            </w:r>
          </w:p>
        </w:tc>
      </w:tr>
      <w:tr w:rsidR="00C27BA9" w:rsidRPr="00D32A87" w14:paraId="5A33EC30" w14:textId="55DFF8A9" w:rsidTr="00A7539C">
        <w:trPr>
          <w:trHeight w:val="300"/>
        </w:trPr>
        <w:tc>
          <w:tcPr>
            <w:tcW w:w="0" w:type="auto"/>
            <w:noWrap/>
          </w:tcPr>
          <w:p w14:paraId="30586594" w14:textId="1BC0E966" w:rsidR="00C27BA9" w:rsidRDefault="00C27BA9" w:rsidP="00A7539C">
            <w:r>
              <w:t>Exploratory and practice play</w:t>
            </w:r>
          </w:p>
        </w:tc>
        <w:tc>
          <w:tcPr>
            <w:tcW w:w="0" w:type="auto"/>
            <w:noWrap/>
          </w:tcPr>
          <w:p w14:paraId="4A3D9E61" w14:textId="77777777" w:rsidR="00C27BA9" w:rsidRPr="00D32A87" w:rsidRDefault="00C27BA9" w:rsidP="00A7539C">
            <w:r>
              <w:t>Teething ring</w:t>
            </w:r>
          </w:p>
        </w:tc>
        <w:tc>
          <w:tcPr>
            <w:tcW w:w="0" w:type="auto"/>
          </w:tcPr>
          <w:p w14:paraId="0C53423D" w14:textId="2C58D647" w:rsidR="00C27BA9" w:rsidRDefault="00C27BA9" w:rsidP="00A7539C">
            <w:r>
              <w:t xml:space="preserve">3 months to &lt; </w:t>
            </w:r>
            <w:r w:rsidR="005C0F6F">
              <w:t>2</w:t>
            </w:r>
            <w:r>
              <w:t xml:space="preserve"> years</w:t>
            </w:r>
          </w:p>
        </w:tc>
      </w:tr>
      <w:tr w:rsidR="00C27BA9" w:rsidRPr="00D32A87" w14:paraId="146C8CCB" w14:textId="7120E5A4" w:rsidTr="00A7539C">
        <w:trPr>
          <w:trHeight w:val="300"/>
        </w:trPr>
        <w:tc>
          <w:tcPr>
            <w:tcW w:w="0" w:type="auto"/>
            <w:noWrap/>
            <w:hideMark/>
          </w:tcPr>
          <w:p w14:paraId="2FF527D8" w14:textId="77777777" w:rsidR="00C27BA9" w:rsidRPr="00D32A87" w:rsidRDefault="00C27BA9" w:rsidP="00A7539C">
            <w:r>
              <w:t>P</w:t>
            </w:r>
            <w:r w:rsidRPr="00D32A87">
              <w:t>retend and role play</w:t>
            </w:r>
          </w:p>
        </w:tc>
        <w:tc>
          <w:tcPr>
            <w:tcW w:w="0" w:type="auto"/>
            <w:noWrap/>
            <w:hideMark/>
          </w:tcPr>
          <w:p w14:paraId="6B0647A8" w14:textId="77777777" w:rsidR="00C27BA9" w:rsidRPr="00D32A87" w:rsidRDefault="00C27BA9" w:rsidP="00A7539C">
            <w:r w:rsidRPr="00D32A87">
              <w:t>Doll</w:t>
            </w:r>
          </w:p>
        </w:tc>
        <w:tc>
          <w:tcPr>
            <w:tcW w:w="0" w:type="auto"/>
          </w:tcPr>
          <w:p w14:paraId="1616A95C" w14:textId="3C16CEB1" w:rsidR="00C27BA9" w:rsidRPr="00D32A87" w:rsidRDefault="00C27BA9" w:rsidP="00A7539C">
            <w:r>
              <w:t>Birth to &lt; 11 years</w:t>
            </w:r>
          </w:p>
        </w:tc>
      </w:tr>
      <w:tr w:rsidR="00C27BA9" w:rsidRPr="00D32A87" w14:paraId="4D7D035D" w14:textId="7E6BEDBC" w:rsidTr="00A7539C">
        <w:trPr>
          <w:trHeight w:val="300"/>
        </w:trPr>
        <w:tc>
          <w:tcPr>
            <w:tcW w:w="0" w:type="auto"/>
            <w:noWrap/>
          </w:tcPr>
          <w:p w14:paraId="449C3752" w14:textId="77777777" w:rsidR="00C27BA9" w:rsidRDefault="00C27BA9" w:rsidP="00C27BA9">
            <w:r>
              <w:t>Bath toy</w:t>
            </w:r>
          </w:p>
        </w:tc>
        <w:tc>
          <w:tcPr>
            <w:tcW w:w="0" w:type="auto"/>
            <w:noWrap/>
          </w:tcPr>
          <w:p w14:paraId="38032945" w14:textId="77777777" w:rsidR="00C27BA9" w:rsidRDefault="00C27BA9" w:rsidP="00C27BA9">
            <w:r>
              <w:t>Foam bath letters</w:t>
            </w:r>
          </w:p>
        </w:tc>
        <w:tc>
          <w:tcPr>
            <w:tcW w:w="0" w:type="auto"/>
          </w:tcPr>
          <w:p w14:paraId="0D8C31CC" w14:textId="0EF8B019" w:rsidR="00C27BA9" w:rsidRDefault="00C27BA9" w:rsidP="00C27BA9">
            <w:r>
              <w:t>8 months to &lt; 3 years</w:t>
            </w:r>
          </w:p>
        </w:tc>
      </w:tr>
      <w:tr w:rsidR="00C27BA9" w:rsidRPr="00D32A87" w14:paraId="46EC7C00" w14:textId="565F132F" w:rsidTr="00A7539C">
        <w:trPr>
          <w:trHeight w:val="300"/>
        </w:trPr>
        <w:tc>
          <w:tcPr>
            <w:tcW w:w="0" w:type="auto"/>
            <w:noWrap/>
            <w:hideMark/>
          </w:tcPr>
          <w:p w14:paraId="481232C2" w14:textId="77777777" w:rsidR="00C27BA9" w:rsidRPr="00D32A87" w:rsidRDefault="00C27BA9" w:rsidP="00C27BA9">
            <w:r>
              <w:t>P</w:t>
            </w:r>
            <w:r w:rsidRPr="00D32A87">
              <w:t>retend and role play</w:t>
            </w:r>
          </w:p>
        </w:tc>
        <w:tc>
          <w:tcPr>
            <w:tcW w:w="0" w:type="auto"/>
            <w:noWrap/>
            <w:hideMark/>
          </w:tcPr>
          <w:p w14:paraId="7D32199C" w14:textId="04348271" w:rsidR="00C27BA9" w:rsidRPr="00D32A87" w:rsidRDefault="00C27BA9" w:rsidP="00C27BA9">
            <w:r>
              <w:t>C</w:t>
            </w:r>
            <w:r w:rsidR="00421C28">
              <w:t>ostume</w:t>
            </w:r>
          </w:p>
        </w:tc>
        <w:tc>
          <w:tcPr>
            <w:tcW w:w="0" w:type="auto"/>
          </w:tcPr>
          <w:p w14:paraId="186FD522" w14:textId="0DA8AE6C" w:rsidR="00C27BA9" w:rsidRDefault="00C27BA9" w:rsidP="00C27BA9">
            <w:r>
              <w:t xml:space="preserve">1 to &lt; 11 </w:t>
            </w:r>
            <w:proofErr w:type="gramStart"/>
            <w:r>
              <w:t>years</w:t>
            </w:r>
            <w:proofErr w:type="gramEnd"/>
          </w:p>
        </w:tc>
      </w:tr>
      <w:tr w:rsidR="00C27BA9" w:rsidRPr="00D32A87" w14:paraId="56B462E7" w14:textId="155031C7" w:rsidTr="00A7539C">
        <w:trPr>
          <w:trHeight w:val="300"/>
        </w:trPr>
        <w:tc>
          <w:tcPr>
            <w:tcW w:w="0" w:type="auto"/>
            <w:noWrap/>
            <w:hideMark/>
          </w:tcPr>
          <w:p w14:paraId="4C2B12CF" w14:textId="77777777" w:rsidR="00C27BA9" w:rsidRPr="00D32A87" w:rsidRDefault="00C27BA9" w:rsidP="00C27BA9">
            <w:r w:rsidRPr="00D32A87">
              <w:t xml:space="preserve">Building play </w:t>
            </w:r>
          </w:p>
        </w:tc>
        <w:tc>
          <w:tcPr>
            <w:tcW w:w="0" w:type="auto"/>
            <w:noWrap/>
            <w:hideMark/>
          </w:tcPr>
          <w:p w14:paraId="2B7D7BD9" w14:textId="77777777" w:rsidR="00C27BA9" w:rsidRPr="00D32A87" w:rsidRDefault="00C27BA9" w:rsidP="00C27BA9">
            <w:r w:rsidRPr="00D32A87">
              <w:t>Building Blocks</w:t>
            </w:r>
          </w:p>
        </w:tc>
        <w:tc>
          <w:tcPr>
            <w:tcW w:w="0" w:type="auto"/>
          </w:tcPr>
          <w:p w14:paraId="40924A27" w14:textId="28226487" w:rsidR="00C27BA9" w:rsidRPr="00D32A87" w:rsidRDefault="00C27BA9" w:rsidP="00C27BA9">
            <w:r>
              <w:t>2 to &lt; 16 years</w:t>
            </w:r>
          </w:p>
        </w:tc>
      </w:tr>
      <w:tr w:rsidR="00C27BA9" w:rsidRPr="00D32A87" w14:paraId="05F9D540" w14:textId="4733901C" w:rsidTr="00A7539C">
        <w:trPr>
          <w:trHeight w:val="300"/>
        </w:trPr>
        <w:tc>
          <w:tcPr>
            <w:tcW w:w="0" w:type="auto"/>
            <w:noWrap/>
          </w:tcPr>
          <w:p w14:paraId="41583A48" w14:textId="77777777" w:rsidR="00C27BA9" w:rsidRDefault="00C27BA9" w:rsidP="00C27BA9">
            <w:r>
              <w:t>Sports play</w:t>
            </w:r>
          </w:p>
        </w:tc>
        <w:tc>
          <w:tcPr>
            <w:tcW w:w="0" w:type="auto"/>
            <w:noWrap/>
          </w:tcPr>
          <w:p w14:paraId="70C0BBB0" w14:textId="5A70BD15" w:rsidR="00C27BA9" w:rsidRDefault="00C27BA9" w:rsidP="00C27BA9">
            <w:r>
              <w:t>Ball</w:t>
            </w:r>
          </w:p>
        </w:tc>
        <w:tc>
          <w:tcPr>
            <w:tcW w:w="0" w:type="auto"/>
          </w:tcPr>
          <w:p w14:paraId="202C6920" w14:textId="6C9D8D7B" w:rsidR="00C27BA9" w:rsidRDefault="00C27BA9" w:rsidP="00C27BA9">
            <w:r>
              <w:t>2 to &lt; 16 years</w:t>
            </w:r>
          </w:p>
        </w:tc>
      </w:tr>
      <w:tr w:rsidR="00C27BA9" w:rsidRPr="00D32A87" w14:paraId="5344601B" w14:textId="62C9BA21" w:rsidTr="00A7539C">
        <w:trPr>
          <w:trHeight w:val="300"/>
        </w:trPr>
        <w:tc>
          <w:tcPr>
            <w:tcW w:w="0" w:type="auto"/>
            <w:noWrap/>
          </w:tcPr>
          <w:p w14:paraId="24A924EE" w14:textId="77777777" w:rsidR="00C27BA9" w:rsidRPr="00D32A87" w:rsidRDefault="00C27BA9" w:rsidP="00C27BA9">
            <w:r>
              <w:t>M</w:t>
            </w:r>
            <w:r w:rsidRPr="00D32A87">
              <w:t>edia play</w:t>
            </w:r>
          </w:p>
        </w:tc>
        <w:tc>
          <w:tcPr>
            <w:tcW w:w="0" w:type="auto"/>
            <w:noWrap/>
          </w:tcPr>
          <w:p w14:paraId="07FA90BC" w14:textId="77777777" w:rsidR="00C27BA9" w:rsidRPr="00D32A87" w:rsidRDefault="00C27BA9" w:rsidP="00C27BA9">
            <w:r>
              <w:t>Washable marker pen</w:t>
            </w:r>
          </w:p>
        </w:tc>
        <w:tc>
          <w:tcPr>
            <w:tcW w:w="0" w:type="auto"/>
          </w:tcPr>
          <w:p w14:paraId="6FF66518" w14:textId="09A7D037" w:rsidR="00C27BA9" w:rsidRDefault="00C27BA9" w:rsidP="00C27BA9">
            <w:r>
              <w:t>4 to &lt; 16 years</w:t>
            </w:r>
          </w:p>
        </w:tc>
      </w:tr>
      <w:tr w:rsidR="00C27BA9" w:rsidRPr="00D32A87" w14:paraId="1AE5C219" w14:textId="5A913324" w:rsidTr="00A7539C">
        <w:trPr>
          <w:trHeight w:val="300"/>
        </w:trPr>
        <w:tc>
          <w:tcPr>
            <w:tcW w:w="0" w:type="auto"/>
            <w:noWrap/>
          </w:tcPr>
          <w:p w14:paraId="3CB23360" w14:textId="77777777" w:rsidR="00C27BA9" w:rsidRDefault="00C27BA9" w:rsidP="00C27BA9">
            <w:r>
              <w:t>P</w:t>
            </w:r>
            <w:r w:rsidRPr="007F4B82">
              <w:t>retend and role play</w:t>
            </w:r>
          </w:p>
        </w:tc>
        <w:tc>
          <w:tcPr>
            <w:tcW w:w="0" w:type="auto"/>
            <w:noWrap/>
          </w:tcPr>
          <w:p w14:paraId="1B69B8A1" w14:textId="77777777" w:rsidR="00C27BA9" w:rsidRDefault="00C27BA9" w:rsidP="00C27BA9">
            <w:r>
              <w:t>Toy vehicle</w:t>
            </w:r>
          </w:p>
        </w:tc>
        <w:tc>
          <w:tcPr>
            <w:tcW w:w="0" w:type="auto"/>
          </w:tcPr>
          <w:p w14:paraId="0F63DBCD" w14:textId="6D5D3FB6" w:rsidR="00C27BA9" w:rsidRDefault="00C27BA9" w:rsidP="00C27BA9">
            <w:r>
              <w:t xml:space="preserve">1 to &lt; 11 </w:t>
            </w:r>
            <w:proofErr w:type="gramStart"/>
            <w:r>
              <w:t>years</w:t>
            </w:r>
            <w:proofErr w:type="gramEnd"/>
          </w:p>
        </w:tc>
      </w:tr>
    </w:tbl>
    <w:p w14:paraId="64B03723" w14:textId="77777777" w:rsidR="0064746A" w:rsidRPr="001E2952" w:rsidRDefault="0064746A" w:rsidP="001E2952"/>
    <w:p w14:paraId="6E0D7EEA" w14:textId="64D79D9B" w:rsidR="00D55BAA" w:rsidRDefault="00C8722F" w:rsidP="00C8722F">
      <w:pPr>
        <w:pStyle w:val="Heading2"/>
      </w:pPr>
      <w:r>
        <w:t>Step 5. Assignment of age groups</w:t>
      </w:r>
    </w:p>
    <w:p w14:paraId="7D1CC6B1" w14:textId="4A6DA8AA" w:rsidR="00C8722F" w:rsidRDefault="00C8722F" w:rsidP="00C8722F">
      <w:r>
        <w:t xml:space="preserve">The toy archetypes listed in Table </w:t>
      </w:r>
      <w:r w:rsidR="00F80973">
        <w:t>A</w:t>
      </w:r>
      <w:r w:rsidR="00EE6B73">
        <w:t>2</w:t>
      </w:r>
      <w:r>
        <w:t>.5</w:t>
      </w:r>
      <w:r w:rsidR="00F80973">
        <w:t xml:space="preserve"> </w:t>
      </w:r>
      <w:r>
        <w:t xml:space="preserve">can be used </w:t>
      </w:r>
      <w:r w:rsidR="005B64DE">
        <w:t xml:space="preserve">by children </w:t>
      </w:r>
      <w:r w:rsidR="00CD3428">
        <w:t>of</w:t>
      </w:r>
      <w:r>
        <w:t xml:space="preserve"> different ages, </w:t>
      </w:r>
      <w:r w:rsidRPr="00C8722F">
        <w:t xml:space="preserve">especially in </w:t>
      </w:r>
      <w:r w:rsidR="005B64DE">
        <w:t xml:space="preserve">shared </w:t>
      </w:r>
      <w:r w:rsidRPr="00C8722F">
        <w:t xml:space="preserve">spaces with </w:t>
      </w:r>
      <w:r w:rsidR="005B64DE">
        <w:t>mixed-age users</w:t>
      </w:r>
      <w:r>
        <w:t>. However, for modeling purposes, we assign</w:t>
      </w:r>
      <w:r w:rsidR="00CD3428">
        <w:t>ed</w:t>
      </w:r>
      <w:r>
        <w:t xml:space="preserve"> a default age group of </w:t>
      </w:r>
      <w:r w:rsidR="00006317">
        <w:t xml:space="preserve">a </w:t>
      </w:r>
      <w:r>
        <w:t>child user for each toy archetype</w:t>
      </w:r>
      <w:r w:rsidR="000F1054">
        <w:t xml:space="preserve"> </w:t>
      </w:r>
      <w:r w:rsidR="009A65B4">
        <w:t xml:space="preserve">based on </w:t>
      </w:r>
      <w:r w:rsidR="00B4074E" w:rsidRPr="004E7D7A">
        <w:t>U.S</w:t>
      </w:r>
      <w:r w:rsidR="00B4074E">
        <w:t xml:space="preserve"> CPSC </w:t>
      </w:r>
      <w:r w:rsidR="009A65B4">
        <w:t>guidelines</w:t>
      </w:r>
      <w:r w:rsidR="009A65B4" w:rsidDel="00B4074E">
        <w:t xml:space="preserve"> </w:t>
      </w:r>
      <w:r w:rsidR="00C62540">
        <w:fldChar w:fldCharType="begin"/>
      </w:r>
      <w:r w:rsidR="003467FE">
        <w:instrText xml:space="preserve"> ADDIN ZOTERO_ITEM CSL_CITATION {"citationID":"wLWI1UGw","properties":{"formattedCitation":"[5]","plainCitation":"[5]","noteIndex":0},"citationItems":[{"id":14877,"uris":["http://zotero.org/groups/5613197/items/V473B8M2"],"itemData":{"id":14877,"type":"report","language":"en","page":"357","publisher":"U.S. Consumer Product Safety Commission (CPSC)","source":"Zotero","title":"Age Determination Guidelines: Relating Consumer Product Characteristics to the Skills, Play Behaviors, and Interests of Children","URL":"https://www.cpsc.gov/content/2020-Age-Determination-Guidelines","author":[{"family":"CPSC","given":""}],"issued":{"date-parts":[["2020",1]]}}}],"schema":"https://github.com/citation-style-language/schema/raw/master/csl-citation.json"} </w:instrText>
      </w:r>
      <w:r w:rsidR="00C62540">
        <w:fldChar w:fldCharType="separate"/>
      </w:r>
      <w:r w:rsidR="003467FE" w:rsidRPr="003467FE">
        <w:rPr>
          <w:rFonts w:ascii="Calibri" w:hAnsi="Calibri" w:cs="Calibri"/>
        </w:rPr>
        <w:t>[5]</w:t>
      </w:r>
      <w:r w:rsidR="00C62540">
        <w:fldChar w:fldCharType="end"/>
      </w:r>
      <w:r w:rsidR="009A65B4">
        <w:t xml:space="preserve">, ensuring that </w:t>
      </w:r>
      <w:r w:rsidR="005C0F6F">
        <w:t>the default age groups</w:t>
      </w:r>
      <w:r w:rsidR="009A65B4">
        <w:t xml:space="preserve"> cover the </w:t>
      </w:r>
      <w:r w:rsidR="000F1054">
        <w:t>entire</w:t>
      </w:r>
      <w:r w:rsidR="009A65B4">
        <w:t xml:space="preserve"> age range from 6 months to 1</w:t>
      </w:r>
      <w:r w:rsidR="00F95CAC">
        <w:t>1</w:t>
      </w:r>
      <w:r w:rsidR="009A65B4">
        <w:t xml:space="preserve"> years. We mapped the CPSC age groups to the U.S. EPA age groups, since in </w:t>
      </w:r>
      <w:proofErr w:type="spellStart"/>
      <w:r w:rsidR="009A65B4">
        <w:t>USEtox</w:t>
      </w:r>
      <w:proofErr w:type="spellEnd"/>
      <w:r w:rsidR="009A65B4">
        <w:t xml:space="preserve"> we use child characteristics and contact frequency data from the </w:t>
      </w:r>
      <w:r w:rsidR="000F1054">
        <w:t xml:space="preserve">U.S. </w:t>
      </w:r>
      <w:r w:rsidR="009A65B4">
        <w:t xml:space="preserve">EPA Exposure Factors Handbook </w:t>
      </w:r>
      <w:r w:rsidR="00214B53">
        <w:fldChar w:fldCharType="begin"/>
      </w:r>
      <w:r w:rsidR="00764537">
        <w:instrText xml:space="preserve"> ADDIN ZOTERO_ITEM CSL_CITATION {"citationID":"T8SWDsQ4","properties":{"formattedCitation":"[7]","plainCitation":"[7]","noteIndex":0},"citationItems":[{"id":14845,"uris":["http://zotero.org/groups/5613197/items/KBHNM2WB"],"itemData":{"id":14845,"type":"report","event-place":"Washington, DC","number":"EPA/600/R-09/052F","publisher":"U.S. Environmental Protection Agency (U.S. EPA)","publisher-place":"Washington, DC","title":"Exposure Factors Handbook 2011 Edition (Final)","URL":"https://www.epa.gov/expobox/about-exposure-factors-handbook","author":[{"family":"U.S. EPA","given":""}],"accessed":{"date-parts":[["2024",12,19]]},"issued":{"date-parts":[["2011"]]}}}],"schema":"https://github.com/citation-style-language/schema/raw/master/csl-citation.json"} </w:instrText>
      </w:r>
      <w:r w:rsidR="00214B53">
        <w:fldChar w:fldCharType="separate"/>
      </w:r>
      <w:r w:rsidR="00764537" w:rsidRPr="00764537">
        <w:rPr>
          <w:rFonts w:ascii="Calibri" w:hAnsi="Calibri" w:cs="Calibri"/>
        </w:rPr>
        <w:t>[7]</w:t>
      </w:r>
      <w:r w:rsidR="00214B53">
        <w:fldChar w:fldCharType="end"/>
      </w:r>
      <w:r w:rsidR="009A65B4">
        <w:t xml:space="preserve">. </w:t>
      </w:r>
      <w:r w:rsidR="00F95CAC">
        <w:t>The assigned default age groups are presented in Table A</w:t>
      </w:r>
      <w:r w:rsidR="00EE6B73">
        <w:t>2</w:t>
      </w:r>
      <w:r w:rsidR="00F95CAC">
        <w:t>.6.</w:t>
      </w:r>
    </w:p>
    <w:p w14:paraId="0B47DD14" w14:textId="1DD63950" w:rsidR="008D78D3" w:rsidRDefault="008D78D3" w:rsidP="00C8722F"/>
    <w:p w14:paraId="4E03EDF6" w14:textId="215D4082" w:rsidR="00F95CAC" w:rsidRDefault="00F95CAC" w:rsidP="00C8722F">
      <w:r>
        <w:t>Table A</w:t>
      </w:r>
      <w:r w:rsidR="00EE6B73">
        <w:t>2</w:t>
      </w:r>
      <w:r>
        <w:t>.6 Final selected toy archetypes, default age groups and material types</w:t>
      </w:r>
    </w:p>
    <w:tbl>
      <w:tblPr>
        <w:tblStyle w:val="TableGrid"/>
        <w:tblW w:w="0" w:type="auto"/>
        <w:tblLook w:val="04A0" w:firstRow="1" w:lastRow="0" w:firstColumn="1" w:lastColumn="0" w:noHBand="0" w:noVBand="1"/>
      </w:tblPr>
      <w:tblGrid>
        <w:gridCol w:w="1549"/>
        <w:gridCol w:w="1326"/>
        <w:gridCol w:w="2455"/>
        <w:gridCol w:w="3300"/>
      </w:tblGrid>
      <w:tr w:rsidR="008B4AF2" w:rsidRPr="008B4AF2" w14:paraId="498E992B" w14:textId="77777777" w:rsidTr="008B4AF2">
        <w:trPr>
          <w:trHeight w:val="260"/>
        </w:trPr>
        <w:tc>
          <w:tcPr>
            <w:tcW w:w="1588" w:type="dxa"/>
            <w:noWrap/>
            <w:hideMark/>
          </w:tcPr>
          <w:p w14:paraId="3EB97CCB" w14:textId="77777777" w:rsidR="008B4AF2" w:rsidRPr="008B4AF2" w:rsidRDefault="008B4AF2" w:rsidP="008B4AF2">
            <w:pPr>
              <w:rPr>
                <w:rFonts w:ascii="Arial" w:eastAsia="Times New Roman" w:hAnsi="Arial" w:cs="Arial"/>
                <w:b/>
                <w:bCs/>
                <w:sz w:val="20"/>
                <w:szCs w:val="20"/>
              </w:rPr>
            </w:pPr>
            <w:r w:rsidRPr="008B4AF2">
              <w:rPr>
                <w:rFonts w:ascii="Arial" w:eastAsia="Times New Roman" w:hAnsi="Arial" w:cs="Arial"/>
                <w:b/>
                <w:bCs/>
                <w:sz w:val="20"/>
                <w:szCs w:val="20"/>
              </w:rPr>
              <w:t>Toy archetype</w:t>
            </w:r>
          </w:p>
        </w:tc>
        <w:tc>
          <w:tcPr>
            <w:tcW w:w="1358" w:type="dxa"/>
            <w:noWrap/>
            <w:hideMark/>
          </w:tcPr>
          <w:p w14:paraId="6CF559AD" w14:textId="77777777" w:rsidR="008B4AF2" w:rsidRPr="008B4AF2" w:rsidRDefault="008B4AF2" w:rsidP="008B4AF2">
            <w:pPr>
              <w:rPr>
                <w:rFonts w:ascii="Arial" w:eastAsia="Times New Roman" w:hAnsi="Arial" w:cs="Arial"/>
                <w:b/>
                <w:bCs/>
                <w:sz w:val="20"/>
                <w:szCs w:val="20"/>
              </w:rPr>
            </w:pPr>
            <w:r w:rsidRPr="008B4AF2">
              <w:rPr>
                <w:rFonts w:ascii="Arial" w:eastAsia="Times New Roman" w:hAnsi="Arial" w:cs="Arial"/>
                <w:b/>
                <w:bCs/>
                <w:sz w:val="20"/>
                <w:szCs w:val="20"/>
              </w:rPr>
              <w:t>Default age group</w:t>
            </w:r>
          </w:p>
        </w:tc>
        <w:tc>
          <w:tcPr>
            <w:tcW w:w="2520" w:type="dxa"/>
            <w:noWrap/>
            <w:hideMark/>
          </w:tcPr>
          <w:p w14:paraId="1B7E2B33" w14:textId="77777777" w:rsidR="008B4AF2" w:rsidRPr="008B4AF2" w:rsidRDefault="008B4AF2" w:rsidP="008B4AF2">
            <w:pPr>
              <w:rPr>
                <w:rFonts w:ascii="Arial" w:eastAsia="Times New Roman" w:hAnsi="Arial" w:cs="Arial"/>
                <w:b/>
                <w:bCs/>
                <w:sz w:val="20"/>
                <w:szCs w:val="20"/>
              </w:rPr>
            </w:pPr>
            <w:r w:rsidRPr="008B4AF2">
              <w:rPr>
                <w:rFonts w:ascii="Arial" w:eastAsia="Times New Roman" w:hAnsi="Arial" w:cs="Arial"/>
                <w:b/>
                <w:bCs/>
                <w:sz w:val="20"/>
                <w:szCs w:val="20"/>
              </w:rPr>
              <w:t>1st material</w:t>
            </w:r>
          </w:p>
        </w:tc>
        <w:tc>
          <w:tcPr>
            <w:tcW w:w="3390" w:type="dxa"/>
            <w:noWrap/>
            <w:hideMark/>
          </w:tcPr>
          <w:p w14:paraId="524C05FD" w14:textId="77777777" w:rsidR="008B4AF2" w:rsidRPr="008B4AF2" w:rsidRDefault="008B4AF2" w:rsidP="008B4AF2">
            <w:pPr>
              <w:rPr>
                <w:rFonts w:ascii="Arial" w:eastAsia="Times New Roman" w:hAnsi="Arial" w:cs="Arial"/>
                <w:b/>
                <w:bCs/>
                <w:sz w:val="20"/>
                <w:szCs w:val="20"/>
              </w:rPr>
            </w:pPr>
            <w:r w:rsidRPr="008B4AF2">
              <w:rPr>
                <w:rFonts w:ascii="Arial" w:eastAsia="Times New Roman" w:hAnsi="Arial" w:cs="Arial"/>
                <w:b/>
                <w:bCs/>
                <w:sz w:val="20"/>
                <w:szCs w:val="20"/>
              </w:rPr>
              <w:t>2nd material</w:t>
            </w:r>
          </w:p>
        </w:tc>
      </w:tr>
      <w:tr w:rsidR="008B4AF2" w:rsidRPr="008B4AF2" w14:paraId="35AA23E4" w14:textId="77777777" w:rsidTr="008B4AF2">
        <w:trPr>
          <w:trHeight w:val="250"/>
        </w:trPr>
        <w:tc>
          <w:tcPr>
            <w:tcW w:w="1588" w:type="dxa"/>
            <w:noWrap/>
            <w:hideMark/>
          </w:tcPr>
          <w:p w14:paraId="7E96F3CA"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Costume</w:t>
            </w:r>
          </w:p>
        </w:tc>
        <w:tc>
          <w:tcPr>
            <w:tcW w:w="1358" w:type="dxa"/>
            <w:noWrap/>
            <w:hideMark/>
          </w:tcPr>
          <w:p w14:paraId="00137F2D"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3 to &lt;6 years</w:t>
            </w:r>
          </w:p>
        </w:tc>
        <w:tc>
          <w:tcPr>
            <w:tcW w:w="2520" w:type="dxa"/>
            <w:noWrap/>
            <w:hideMark/>
          </w:tcPr>
          <w:p w14:paraId="07029F51"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ethylene terephthalate (PET)</w:t>
            </w:r>
          </w:p>
        </w:tc>
        <w:tc>
          <w:tcPr>
            <w:tcW w:w="3390" w:type="dxa"/>
            <w:noWrap/>
            <w:hideMark/>
          </w:tcPr>
          <w:p w14:paraId="0AA6A239"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amide (PA)</w:t>
            </w:r>
          </w:p>
        </w:tc>
      </w:tr>
      <w:tr w:rsidR="008B4AF2" w:rsidRPr="008B4AF2" w14:paraId="24201E99" w14:textId="77777777" w:rsidTr="008B4AF2">
        <w:trPr>
          <w:trHeight w:val="250"/>
        </w:trPr>
        <w:tc>
          <w:tcPr>
            <w:tcW w:w="1588" w:type="dxa"/>
            <w:noWrap/>
            <w:hideMark/>
          </w:tcPr>
          <w:p w14:paraId="5B2FB88A"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Teething ring</w:t>
            </w:r>
          </w:p>
        </w:tc>
        <w:tc>
          <w:tcPr>
            <w:tcW w:w="1358" w:type="dxa"/>
            <w:noWrap/>
            <w:hideMark/>
          </w:tcPr>
          <w:p w14:paraId="50C75E2C"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6 to &lt;12 months</w:t>
            </w:r>
          </w:p>
        </w:tc>
        <w:tc>
          <w:tcPr>
            <w:tcW w:w="2520" w:type="dxa"/>
            <w:noWrap/>
            <w:hideMark/>
          </w:tcPr>
          <w:p w14:paraId="0B74A83C"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Silicone rubber</w:t>
            </w:r>
          </w:p>
        </w:tc>
        <w:tc>
          <w:tcPr>
            <w:tcW w:w="3390" w:type="dxa"/>
            <w:noWrap/>
            <w:hideMark/>
          </w:tcPr>
          <w:p w14:paraId="1566CF01"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Flexible polyvinyl chloride (PVC)</w:t>
            </w:r>
          </w:p>
        </w:tc>
      </w:tr>
      <w:tr w:rsidR="008B4AF2" w:rsidRPr="008B4AF2" w14:paraId="0CD080A9" w14:textId="77777777" w:rsidTr="008B4AF2">
        <w:trPr>
          <w:trHeight w:val="250"/>
        </w:trPr>
        <w:tc>
          <w:tcPr>
            <w:tcW w:w="1588" w:type="dxa"/>
            <w:noWrap/>
            <w:hideMark/>
          </w:tcPr>
          <w:p w14:paraId="7F42A720"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Ball</w:t>
            </w:r>
          </w:p>
        </w:tc>
        <w:tc>
          <w:tcPr>
            <w:tcW w:w="1358" w:type="dxa"/>
            <w:noWrap/>
            <w:hideMark/>
          </w:tcPr>
          <w:p w14:paraId="3B1264C5"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3 to &lt;6 years</w:t>
            </w:r>
          </w:p>
        </w:tc>
        <w:tc>
          <w:tcPr>
            <w:tcW w:w="2520" w:type="dxa"/>
            <w:noWrap/>
            <w:hideMark/>
          </w:tcPr>
          <w:p w14:paraId="4BB0B401"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urethane (PU)</w:t>
            </w:r>
          </w:p>
        </w:tc>
        <w:tc>
          <w:tcPr>
            <w:tcW w:w="3390" w:type="dxa"/>
            <w:noWrap/>
            <w:hideMark/>
          </w:tcPr>
          <w:p w14:paraId="54F66D6B"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Flexible polyvinyl chloride (PVC)</w:t>
            </w:r>
          </w:p>
        </w:tc>
      </w:tr>
      <w:tr w:rsidR="008B4AF2" w:rsidRPr="008B4AF2" w14:paraId="4B496452" w14:textId="77777777" w:rsidTr="008B4AF2">
        <w:trPr>
          <w:trHeight w:val="250"/>
        </w:trPr>
        <w:tc>
          <w:tcPr>
            <w:tcW w:w="1588" w:type="dxa"/>
            <w:noWrap/>
            <w:hideMark/>
          </w:tcPr>
          <w:p w14:paraId="35E47E41"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Doll</w:t>
            </w:r>
          </w:p>
        </w:tc>
        <w:tc>
          <w:tcPr>
            <w:tcW w:w="1358" w:type="dxa"/>
            <w:noWrap/>
            <w:hideMark/>
          </w:tcPr>
          <w:p w14:paraId="19CC598F"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2 to &lt;3 years</w:t>
            </w:r>
          </w:p>
        </w:tc>
        <w:tc>
          <w:tcPr>
            <w:tcW w:w="2520" w:type="dxa"/>
            <w:noWrap/>
            <w:hideMark/>
          </w:tcPr>
          <w:p w14:paraId="4F948389"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Flexible polyvinyl chloride (PVC)</w:t>
            </w:r>
          </w:p>
        </w:tc>
        <w:tc>
          <w:tcPr>
            <w:tcW w:w="3390" w:type="dxa"/>
            <w:noWrap/>
            <w:hideMark/>
          </w:tcPr>
          <w:p w14:paraId="0F870EA4"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Acrylonitrile butadiene styrene (ABS)</w:t>
            </w:r>
          </w:p>
        </w:tc>
      </w:tr>
      <w:tr w:rsidR="008B4AF2" w:rsidRPr="008B4AF2" w14:paraId="2CE0BCE4" w14:textId="77777777" w:rsidTr="008B4AF2">
        <w:trPr>
          <w:trHeight w:val="250"/>
        </w:trPr>
        <w:tc>
          <w:tcPr>
            <w:tcW w:w="1588" w:type="dxa"/>
            <w:noWrap/>
            <w:hideMark/>
          </w:tcPr>
          <w:p w14:paraId="599A8736"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Foam bath letters</w:t>
            </w:r>
          </w:p>
        </w:tc>
        <w:tc>
          <w:tcPr>
            <w:tcW w:w="1358" w:type="dxa"/>
            <w:noWrap/>
            <w:hideMark/>
          </w:tcPr>
          <w:p w14:paraId="18421243"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2 to &lt;3 years</w:t>
            </w:r>
          </w:p>
        </w:tc>
        <w:tc>
          <w:tcPr>
            <w:tcW w:w="2520" w:type="dxa"/>
            <w:noWrap/>
            <w:hideMark/>
          </w:tcPr>
          <w:p w14:paraId="39C3608B"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Ethylene vinyl acetate (EVA)</w:t>
            </w:r>
          </w:p>
        </w:tc>
        <w:tc>
          <w:tcPr>
            <w:tcW w:w="3390" w:type="dxa"/>
            <w:noWrap/>
            <w:hideMark/>
          </w:tcPr>
          <w:p w14:paraId="175B83EC"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Flexible polyvinyl chloride (PVC)</w:t>
            </w:r>
          </w:p>
        </w:tc>
      </w:tr>
      <w:tr w:rsidR="008B4AF2" w:rsidRPr="008B4AF2" w14:paraId="7DD3793F" w14:textId="77777777" w:rsidTr="008B4AF2">
        <w:trPr>
          <w:trHeight w:val="250"/>
        </w:trPr>
        <w:tc>
          <w:tcPr>
            <w:tcW w:w="1588" w:type="dxa"/>
            <w:noWrap/>
            <w:hideMark/>
          </w:tcPr>
          <w:p w14:paraId="44BB4D98"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Building blocks</w:t>
            </w:r>
          </w:p>
        </w:tc>
        <w:tc>
          <w:tcPr>
            <w:tcW w:w="1358" w:type="dxa"/>
            <w:noWrap/>
            <w:hideMark/>
          </w:tcPr>
          <w:p w14:paraId="609CA718"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3 to &lt;6 years</w:t>
            </w:r>
          </w:p>
        </w:tc>
        <w:tc>
          <w:tcPr>
            <w:tcW w:w="2520" w:type="dxa"/>
            <w:noWrap/>
            <w:hideMark/>
          </w:tcPr>
          <w:p w14:paraId="74C32C9E"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Acrylonitrile butadiene styrene (ABS)</w:t>
            </w:r>
          </w:p>
        </w:tc>
        <w:tc>
          <w:tcPr>
            <w:tcW w:w="3390" w:type="dxa"/>
            <w:noWrap/>
            <w:hideMark/>
          </w:tcPr>
          <w:p w14:paraId="7E938EA0"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carbonate (PC)</w:t>
            </w:r>
          </w:p>
        </w:tc>
      </w:tr>
      <w:tr w:rsidR="008B4AF2" w:rsidRPr="008B4AF2" w14:paraId="1438AAFA" w14:textId="77777777" w:rsidTr="008B4AF2">
        <w:trPr>
          <w:trHeight w:val="250"/>
        </w:trPr>
        <w:tc>
          <w:tcPr>
            <w:tcW w:w="1588" w:type="dxa"/>
            <w:noWrap/>
            <w:hideMark/>
          </w:tcPr>
          <w:p w14:paraId="34DF6019"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Toy vehicle</w:t>
            </w:r>
          </w:p>
        </w:tc>
        <w:tc>
          <w:tcPr>
            <w:tcW w:w="1358" w:type="dxa"/>
            <w:noWrap/>
            <w:hideMark/>
          </w:tcPr>
          <w:p w14:paraId="78765C72"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6 to &lt;11 years</w:t>
            </w:r>
          </w:p>
        </w:tc>
        <w:tc>
          <w:tcPr>
            <w:tcW w:w="2520" w:type="dxa"/>
            <w:noWrap/>
            <w:hideMark/>
          </w:tcPr>
          <w:p w14:paraId="6FC5788C"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Acrylonitrile butadiene styrene (ABS)</w:t>
            </w:r>
          </w:p>
        </w:tc>
        <w:tc>
          <w:tcPr>
            <w:tcW w:w="3390" w:type="dxa"/>
            <w:noWrap/>
            <w:hideMark/>
          </w:tcPr>
          <w:p w14:paraId="05AE8BDF"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styrene (PS)</w:t>
            </w:r>
          </w:p>
        </w:tc>
      </w:tr>
      <w:tr w:rsidR="008B4AF2" w:rsidRPr="008B4AF2" w14:paraId="594A98F6" w14:textId="77777777" w:rsidTr="008B4AF2">
        <w:trPr>
          <w:trHeight w:val="250"/>
        </w:trPr>
        <w:tc>
          <w:tcPr>
            <w:tcW w:w="1588" w:type="dxa"/>
            <w:noWrap/>
            <w:hideMark/>
          </w:tcPr>
          <w:p w14:paraId="5D03FECD"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Washable marker pen</w:t>
            </w:r>
          </w:p>
        </w:tc>
        <w:tc>
          <w:tcPr>
            <w:tcW w:w="1358" w:type="dxa"/>
            <w:noWrap/>
            <w:hideMark/>
          </w:tcPr>
          <w:p w14:paraId="7D52F156"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6 to &lt;11 years</w:t>
            </w:r>
          </w:p>
        </w:tc>
        <w:tc>
          <w:tcPr>
            <w:tcW w:w="2520" w:type="dxa"/>
            <w:noWrap/>
            <w:hideMark/>
          </w:tcPr>
          <w:p w14:paraId="72015B89"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propylene (PP)</w:t>
            </w:r>
          </w:p>
        </w:tc>
        <w:tc>
          <w:tcPr>
            <w:tcW w:w="3390" w:type="dxa"/>
            <w:noWrap/>
            <w:hideMark/>
          </w:tcPr>
          <w:p w14:paraId="39219B2B" w14:textId="77777777" w:rsidR="008B4AF2" w:rsidRPr="008B4AF2" w:rsidRDefault="008B4AF2" w:rsidP="008B4AF2">
            <w:pPr>
              <w:rPr>
                <w:rFonts w:ascii="Arial" w:eastAsia="Times New Roman" w:hAnsi="Arial" w:cs="Arial"/>
                <w:color w:val="000000"/>
                <w:sz w:val="20"/>
                <w:szCs w:val="20"/>
              </w:rPr>
            </w:pPr>
            <w:r w:rsidRPr="008B4AF2">
              <w:rPr>
                <w:rFonts w:ascii="Arial" w:eastAsia="Times New Roman" w:hAnsi="Arial" w:cs="Arial"/>
                <w:color w:val="000000"/>
                <w:sz w:val="20"/>
                <w:szCs w:val="20"/>
              </w:rPr>
              <w:t>Polycarbonate (PC)</w:t>
            </w:r>
          </w:p>
        </w:tc>
      </w:tr>
    </w:tbl>
    <w:p w14:paraId="218F488D" w14:textId="77777777" w:rsidR="00F95CAC" w:rsidRDefault="00F95CAC" w:rsidP="00C8722F"/>
    <w:p w14:paraId="3E618442" w14:textId="1E897959" w:rsidR="008D78D3" w:rsidRDefault="008D78D3" w:rsidP="008D78D3">
      <w:pPr>
        <w:pStyle w:val="Heading2"/>
      </w:pPr>
      <w:r>
        <w:t>Step 6. Assignment of material types</w:t>
      </w:r>
    </w:p>
    <w:p w14:paraId="1B010A20" w14:textId="67E49CC7" w:rsidR="008D78D3" w:rsidRDefault="008D78D3" w:rsidP="008D78D3">
      <w:r>
        <w:t>BPA is</w:t>
      </w:r>
      <w:r w:rsidR="00E536C7">
        <w:t xml:space="preserve"> primarily</w:t>
      </w:r>
      <w:r>
        <w:t xml:space="preserve"> used to manufacture polycarbonate and epoxy resins. Thus, generally only the toys </w:t>
      </w:r>
      <w:r w:rsidR="002E4C99">
        <w:t>containing</w:t>
      </w:r>
      <w:r>
        <w:t xml:space="preserve"> polycarbonate plastics or epoxy resins would contain BPA. However, BPA may also be present in other types of plastics </w:t>
      </w:r>
      <w:r w:rsidR="006E14A7">
        <w:t xml:space="preserve">such as PVC and polyester </w:t>
      </w:r>
      <w:r w:rsidR="003A10CF">
        <w:fldChar w:fldCharType="begin"/>
      </w:r>
      <w:r w:rsidR="00AD4165">
        <w:instrText xml:space="preserve"> ADDIN ZOTERO_ITEM CSL_CITATION {"citationID":"QtMlH5IK","properties":{"formattedCitation":"[8, 9]","plainCitation":"[8, 9]","noteIndex":0},"citationItems":[{"id":15023,"uris":["http://zotero.org/groups/5613197/items/G97ICSHR"],"itemData":{"id":15023,"type":"article-journal","container-title":"PLOS ONE","DOI":"10.1371/journal.pone.0231171","ISSN":"1932-6203","issue":"4","journalAbbreviation":"PLoS ONE","language":"en","page":"e0231171","source":"DOI.org (Crossref)","title":"Potential endocrine disrupting properties of toys for babies and infants","volume":"15","author":[{"family":"Kirchnawy","given":"Christian"},{"family":"Hager","given":"Fiona"},{"family":"Osorio Piniella","given":"Veronica"},{"family":"Jeschko","given":"Mathias"},{"family":"Washüttl","given":"Michael"},{"family":"Mertl","given":"Johannes"},{"family":"Mathieu-Huart","given":"Aurelie"},{"family":"Rousselle","given":"Christophe"}],"editor":[{"family":"Dairkee","given":"Shanaz Hashmi"}],"issued":{"date-parts":[["2020",4,3]]}}},{"id":11639,"uris":["http://zotero.org/groups/4335474/items/GAB5EV7U"],"itemData":{"id":11639,"type":"article-journal","container-title":"Environmental Science &amp; Technology","issue":"9","page":"5279–5286","title":"Bisphenols, Benzophenones, and Bisphenol A Diglycidyl Ethers in Textiles and Infant Clothing","volume":"51","author":[{"family":"Xue","given":"Jingchuan"},{"family":"Liu","given":"Wenbin"},{"family":"Kannan","given":"Kurunthachalam"}],"issued":{"date-parts":[["2017"]]}}}],"schema":"https://github.com/citation-style-language/schema/raw/master/csl-citation.json"} </w:instrText>
      </w:r>
      <w:r w:rsidR="003A10CF">
        <w:fldChar w:fldCharType="separate"/>
      </w:r>
      <w:r w:rsidR="00AD4165" w:rsidRPr="00AD4165">
        <w:rPr>
          <w:rFonts w:ascii="Calibri" w:hAnsi="Calibri" w:cs="Calibri"/>
        </w:rPr>
        <w:t>[8, 9]</w:t>
      </w:r>
      <w:r w:rsidR="003A10CF">
        <w:fldChar w:fldCharType="end"/>
      </w:r>
      <w:r w:rsidR="006E14A7">
        <w:t>.</w:t>
      </w:r>
      <w:r>
        <w:t xml:space="preserve"> </w:t>
      </w:r>
      <w:r w:rsidR="00D30453">
        <w:t>Thus, for each toy archetype, we assigned two material types for predicting D</w:t>
      </w:r>
      <w:r w:rsidR="00D30453" w:rsidRPr="004353EE">
        <w:rPr>
          <w:vertAlign w:val="subscript"/>
        </w:rPr>
        <w:t>m</w:t>
      </w:r>
      <w:r w:rsidR="00D30453">
        <w:t xml:space="preserve">, </w:t>
      </w:r>
      <w:proofErr w:type="spellStart"/>
      <w:r w:rsidR="00D30453">
        <w:t>K</w:t>
      </w:r>
      <w:r w:rsidR="00D30453" w:rsidRPr="004353EE">
        <w:rPr>
          <w:vertAlign w:val="subscript"/>
        </w:rPr>
        <w:t>ma</w:t>
      </w:r>
      <w:proofErr w:type="spellEnd"/>
      <w:r w:rsidR="00D30453">
        <w:t xml:space="preserve"> and </w:t>
      </w:r>
      <w:proofErr w:type="spellStart"/>
      <w:r w:rsidR="00D30453">
        <w:t>K</w:t>
      </w:r>
      <w:r w:rsidR="00D30453" w:rsidRPr="004353EE">
        <w:rPr>
          <w:vertAlign w:val="subscript"/>
        </w:rPr>
        <w:t>mw</w:t>
      </w:r>
      <w:proofErr w:type="spellEnd"/>
      <w:r w:rsidR="00A46933">
        <w:t xml:space="preserve"> which represent the </w:t>
      </w:r>
      <w:proofErr w:type="gramStart"/>
      <w:r w:rsidR="00A46933">
        <w:lastRenderedPageBreak/>
        <w:t>most commonly used</w:t>
      </w:r>
      <w:proofErr w:type="gramEnd"/>
      <w:r w:rsidR="00A46933">
        <w:t xml:space="preserve"> </w:t>
      </w:r>
      <w:r w:rsidR="001A6D72">
        <w:t xml:space="preserve">or most plausible </w:t>
      </w:r>
      <w:r w:rsidR="00402198">
        <w:t>materials for a specific toy archetype</w:t>
      </w:r>
      <w:r w:rsidR="001A6D72">
        <w:t xml:space="preserve">. </w:t>
      </w:r>
      <w:r w:rsidR="00D30453">
        <w:t xml:space="preserve">The material type selection of each toy archetype is </w:t>
      </w:r>
      <w:r w:rsidR="001A6D72">
        <w:t xml:space="preserve">presented in Table A2.6 and is </w:t>
      </w:r>
      <w:r w:rsidR="00D30453">
        <w:t>described below.</w:t>
      </w:r>
    </w:p>
    <w:p w14:paraId="6CE75227" w14:textId="6BEC65C9" w:rsidR="00D30453" w:rsidRDefault="00D30453" w:rsidP="008D78D3">
      <w:r w:rsidRPr="004353EE">
        <w:rPr>
          <w:i/>
          <w:iCs/>
        </w:rPr>
        <w:t>Teething ring</w:t>
      </w:r>
      <w:r>
        <w:t xml:space="preserve"> – Currently, most teething rings are made of food-grade silicone, so </w:t>
      </w:r>
      <w:r w:rsidR="00973BC6">
        <w:t>we assumed “silicone rubber” as</w:t>
      </w:r>
      <w:r>
        <w:t xml:space="preserve"> the </w:t>
      </w:r>
      <w:r w:rsidR="005A37B5">
        <w:t>1</w:t>
      </w:r>
      <w:r w:rsidR="005A37B5" w:rsidRPr="008767C0">
        <w:rPr>
          <w:vertAlign w:val="superscript"/>
        </w:rPr>
        <w:t>st</w:t>
      </w:r>
      <w:r w:rsidR="00533543">
        <w:t xml:space="preserve"> </w:t>
      </w:r>
      <w:r>
        <w:t xml:space="preserve">material type. </w:t>
      </w:r>
      <w:r w:rsidR="00EF0E8A">
        <w:t xml:space="preserve">Another possible material type for teether is PVC, although most baby teethers are no longer made of PVC nowadays, so for the </w:t>
      </w:r>
      <w:r w:rsidR="00A6026B">
        <w:t>2</w:t>
      </w:r>
      <w:r w:rsidR="00A6026B" w:rsidRPr="008767C0">
        <w:rPr>
          <w:vertAlign w:val="superscript"/>
        </w:rPr>
        <w:t>nd</w:t>
      </w:r>
      <w:r w:rsidR="00EF0E8A">
        <w:t xml:space="preserve"> material type we assigned </w:t>
      </w:r>
      <w:r w:rsidR="00F037D3">
        <w:t xml:space="preserve">“flexible </w:t>
      </w:r>
      <w:r w:rsidR="00EF0E8A">
        <w:t>PVC</w:t>
      </w:r>
      <w:r w:rsidR="00F037D3">
        <w:t>”</w:t>
      </w:r>
      <w:r w:rsidR="00EF0E8A">
        <w:t xml:space="preserve"> as a comparison to silicone rubber. A 2016 study found BPA leached from all 59 teethers collected from the U.S. market but did not specify the material types of those teethers </w:t>
      </w:r>
      <w:r w:rsidR="00B76583">
        <w:fldChar w:fldCharType="begin"/>
      </w:r>
      <w:r w:rsidR="007324BD">
        <w:instrText xml:space="preserve"> ADDIN ZOTERO_ITEM CSL_CITATION {"citationID":"SceU2M9l","properties":{"formattedCitation":"[10]","plainCitation":"[10]","noteIndex":0},"citationItems":[{"id":13346,"uris":["http://zotero.org/groups/4610154/items/DSDY3FKP"],"itemData":{"id":13346,"type":"article-journal","container-title":"Environmental Science &amp; Technology","DOI":"10.1021/acs.est.6b04128","ISSN":"0013-936X, 1520-5851","issue":"24","journalAbbreviation":"Environ. Sci. Technol.","language":"en","page":"13539-13547","source":"DOI.org (Crossref)","title":"Migration of parabens, bisphenols, benzophenone-type UV filters, triclosan, and triclocarban from teethers and its implications for infant exposure","volume":"50","author":[{"family":"Asimakopoulos","given":"Alexandros G."},{"family":"Elangovan","given":"Madhavan"},{"family":"Kannan","given":"Kurunthachalam"}],"issued":{"date-parts":[["2016",12,20]]}}}],"schema":"https://github.com/citation-style-language/schema/raw/master/csl-citation.json"} </w:instrText>
      </w:r>
      <w:r w:rsidR="00B76583">
        <w:fldChar w:fldCharType="separate"/>
      </w:r>
      <w:r w:rsidR="007324BD" w:rsidRPr="007324BD">
        <w:rPr>
          <w:rFonts w:ascii="Calibri" w:hAnsi="Calibri" w:cs="Calibri"/>
        </w:rPr>
        <w:t>[10]</w:t>
      </w:r>
      <w:r w:rsidR="00B76583">
        <w:fldChar w:fldCharType="end"/>
      </w:r>
      <w:r w:rsidR="00EF0E8A">
        <w:t xml:space="preserve">. Thus, we assume that both silicone and PVC teethers may contain BPA. </w:t>
      </w:r>
    </w:p>
    <w:p w14:paraId="596B738F" w14:textId="7434ECA9" w:rsidR="00B11096" w:rsidRDefault="00585D38" w:rsidP="008D78D3">
      <w:r w:rsidRPr="004353EE">
        <w:rPr>
          <w:i/>
          <w:iCs/>
        </w:rPr>
        <w:t>Doll</w:t>
      </w:r>
      <w:r>
        <w:t xml:space="preserve"> – </w:t>
      </w:r>
      <w:r w:rsidR="007A1385">
        <w:t>D</w:t>
      </w:r>
      <w:r w:rsidR="00405C5F">
        <w:t>olls consist of different body parts which can be made from different types of polymers</w:t>
      </w:r>
      <w:r w:rsidR="00000EB7">
        <w:t xml:space="preserve">. For example, </w:t>
      </w:r>
      <w:r w:rsidR="00FD1970">
        <w:t xml:space="preserve">the various parts of a Barbie doll </w:t>
      </w:r>
      <w:r w:rsidR="004A6E3D">
        <w:t xml:space="preserve">are made </w:t>
      </w:r>
      <w:r w:rsidR="00AD5811">
        <w:t>of PVC, PVDC (poly vinylidene dichloride), ABS</w:t>
      </w:r>
      <w:r w:rsidR="00281DA8">
        <w:t xml:space="preserve"> </w:t>
      </w:r>
      <w:r w:rsidR="00531AC3">
        <w:t>(a</w:t>
      </w:r>
      <w:r w:rsidR="00531AC3" w:rsidRPr="00C85C03">
        <w:t xml:space="preserve">crylonitrile </w:t>
      </w:r>
      <w:r w:rsidR="00531AC3">
        <w:t>b</w:t>
      </w:r>
      <w:r w:rsidR="00531AC3" w:rsidRPr="00C85C03">
        <w:t xml:space="preserve">utadiene </w:t>
      </w:r>
      <w:r w:rsidR="00531AC3">
        <w:t>s</w:t>
      </w:r>
      <w:r w:rsidR="00531AC3" w:rsidRPr="00C85C03">
        <w:t>tyrene</w:t>
      </w:r>
      <w:r w:rsidR="00531AC3">
        <w:t>)</w:t>
      </w:r>
      <w:r w:rsidR="00AD5811">
        <w:t>, EVA</w:t>
      </w:r>
      <w:r w:rsidR="00A70C38">
        <w:t xml:space="preserve"> </w:t>
      </w:r>
      <w:r w:rsidR="00A70C38" w:rsidRPr="00430845">
        <w:t>(ethylene vinyl acetate)</w:t>
      </w:r>
      <w:r w:rsidR="00AD5811">
        <w:t>, or PP</w:t>
      </w:r>
      <w:r w:rsidR="00A70C38">
        <w:t xml:space="preserve"> (polypropylene)</w:t>
      </w:r>
      <w:r w:rsidR="00742C60">
        <w:t xml:space="preserve"> </w:t>
      </w:r>
      <w:r w:rsidR="00A647B7">
        <w:fldChar w:fldCharType="begin"/>
      </w:r>
      <w:r w:rsidR="00213397">
        <w:instrText xml:space="preserve"> ADDIN ZOTERO_ITEM CSL_CITATION {"citationID":"ksoE07RP","properties":{"formattedCitation":"[11]","plainCitation":"[11]","noteIndex":0},"citationItems":[{"id":14846,"uris":["http://zotero.org/groups/5613197/items/Z79QHJFU"],"itemData":{"id":14846,"type":"post-weblog","abstract":"Click to enlarge\n\n\n\nNothing embodies 'life in plastic' like Barbie dolls themselves. From relatively simple beginnings, today's dolls have parts made of various plastics with varying properties. This graphic looks at Barbie's chemical makeup and...","container-title":"Compound Interest","language":"en-GB","title":"Life in plastic(s): The chemistry of a Barbie doll","title-short":"Life in plastic(s)","URL":"https://www.compoundchem.com/2023/08/18/barbie/","author":[{"family":"Brunning","given":"Andy"}],"accessed":{"date-parts":[["2024",12,19]]},"issued":{"date-parts":[["2023",8,18]]}}}],"schema":"https://github.com/citation-style-language/schema/raw/master/csl-citation.json"} </w:instrText>
      </w:r>
      <w:r w:rsidR="00A647B7">
        <w:fldChar w:fldCharType="separate"/>
      </w:r>
      <w:r w:rsidR="00213397" w:rsidRPr="00213397">
        <w:rPr>
          <w:rFonts w:ascii="Calibri" w:hAnsi="Calibri" w:cs="Calibri"/>
        </w:rPr>
        <w:t>[11]</w:t>
      </w:r>
      <w:r w:rsidR="00A647B7">
        <w:fldChar w:fldCharType="end"/>
      </w:r>
      <w:r w:rsidR="00880FF0">
        <w:t xml:space="preserve">. </w:t>
      </w:r>
      <w:r w:rsidR="00465E66">
        <w:t xml:space="preserve">The soft and more flexible parts of a doll such as head, arms and legs are generally made of PVC, while </w:t>
      </w:r>
      <w:r w:rsidR="00D57046">
        <w:t xml:space="preserve">the more rigid parts </w:t>
      </w:r>
      <w:r w:rsidR="00615E8A">
        <w:t xml:space="preserve">such as torso </w:t>
      </w:r>
      <w:r w:rsidR="00E86539">
        <w:t xml:space="preserve">and </w:t>
      </w:r>
      <w:r w:rsidR="001D2E12">
        <w:t>battery lid are made of ABS</w:t>
      </w:r>
      <w:r w:rsidR="008E2471">
        <w:t xml:space="preserve"> </w:t>
      </w:r>
      <w:r w:rsidR="008E2471">
        <w:fldChar w:fldCharType="begin"/>
      </w:r>
      <w:r w:rsidR="00ED438E">
        <w:instrText xml:space="preserve"> ADDIN ZOTERO_ITEM CSL_CITATION {"citationID":"wVAZ8d5g","properties":{"formattedCitation":"[8, 11]","plainCitation":"[8, 11]","noteIndex":0},"citationItems":[{"id":15023,"uris":["http://zotero.org/groups/5613197/items/G97ICSHR"],"itemData":{"id":15023,"type":"article-journal","container-title":"PLOS ONE","DOI":"10.1371/journal.pone.0231171","ISSN":"1932-6203","issue":"4","journalAbbreviation":"PLoS ONE","language":"en","page":"e0231171","source":"DOI.org (Crossref)","title":"Potential endocrine disrupting properties of toys for babies and infants","volume":"15","author":[{"family":"Kirchnawy","given":"Christian"},{"family":"Hager","given":"Fiona"},{"family":"Osorio Piniella","given":"Veronica"},{"family":"Jeschko","given":"Mathias"},{"family":"Washüttl","given":"Michael"},{"family":"Mertl","given":"Johannes"},{"family":"Mathieu-Huart","given":"Aurelie"},{"family":"Rousselle","given":"Christophe"}],"editor":[{"family":"Dairkee","given":"Shanaz Hashmi"}],"issued":{"date-parts":[["2020",4,3]]}}},{"id":14846,"uris":["http://zotero.org/groups/5613197/items/Z79QHJFU"],"itemData":{"id":14846,"type":"post-weblog","abstract":"Click to enlarge\n\n\n\nNothing embodies 'life in plastic' like Barbie dolls themselves. From relatively simple beginnings, today's dolls have parts made of various plastics with varying properties. This graphic looks at Barbie's chemical makeup and...","container-title":"Compound Interest","language":"en-GB","title":"Life in plastic(s): The chemistry of a Barbie doll","title-short":"Life in plastic(s)","URL":"https://www.compoundchem.com/2023/08/18/barbie/","author":[{"family":"Brunning","given":"Andy"}],"accessed":{"date-parts":[["2024",12,19]]},"issued":{"date-parts":[["2023",8,18]]}}}],"schema":"https://github.com/citation-style-language/schema/raw/master/csl-citation.json"} </w:instrText>
      </w:r>
      <w:r w:rsidR="008E2471">
        <w:fldChar w:fldCharType="separate"/>
      </w:r>
      <w:r w:rsidR="00ED438E" w:rsidRPr="00ED438E">
        <w:rPr>
          <w:rFonts w:ascii="Calibri" w:hAnsi="Calibri" w:cs="Calibri"/>
        </w:rPr>
        <w:t>[8, 11]</w:t>
      </w:r>
      <w:r w:rsidR="008E2471">
        <w:fldChar w:fldCharType="end"/>
      </w:r>
      <w:r w:rsidR="00D342C9">
        <w:t xml:space="preserve">. </w:t>
      </w:r>
      <w:r w:rsidR="00FD46F4">
        <w:t>Studies have detected BPA in plastic dolls</w:t>
      </w:r>
      <w:r w:rsidR="00885455">
        <w:t xml:space="preserve"> </w:t>
      </w:r>
      <w:r w:rsidR="00885455">
        <w:fldChar w:fldCharType="begin"/>
      </w:r>
      <w:r w:rsidR="00E835AB">
        <w:instrText xml:space="preserve"> ADDIN ZOTERO_ITEM CSL_CITATION {"citationID":"DFqrOryF","properties":{"formattedCitation":"[8]","plainCitation":"[8]","noteIndex":0},"citationItems":[{"id":15023,"uris":["http://zotero.org/groups/5613197/items/G97ICSHR"],"itemData":{"id":15023,"type":"article-journal","container-title":"PLOS ONE","DOI":"10.1371/journal.pone.0231171","ISSN":"1932-6203","issue":"4","journalAbbreviation":"PLoS ONE","language":"en","page":"e0231171","source":"DOI.org (Crossref)","title":"Potential endocrine disrupting properties of toys for babies and infants","volume":"15","author":[{"family":"Kirchnawy","given":"Christian"},{"family":"Hager","given":"Fiona"},{"family":"Osorio Piniella","given":"Veronica"},{"family":"Jeschko","given":"Mathias"},{"family":"Washüttl","given":"Michael"},{"family":"Mertl","given":"Johannes"},{"family":"Mathieu-Huart","given":"Aurelie"},{"family":"Rousselle","given":"Christophe"}],"editor":[{"family":"Dairkee","given":"Shanaz Hashmi"}],"issued":{"date-parts":[["2020",4,3]]}}}],"schema":"https://github.com/citation-style-language/schema/raw/master/csl-citation.json"} </w:instrText>
      </w:r>
      <w:r w:rsidR="00885455">
        <w:fldChar w:fldCharType="separate"/>
      </w:r>
      <w:r w:rsidR="00E835AB" w:rsidRPr="00E835AB">
        <w:rPr>
          <w:rFonts w:ascii="Calibri" w:hAnsi="Calibri" w:cs="Calibri"/>
        </w:rPr>
        <w:t>[8]</w:t>
      </w:r>
      <w:r w:rsidR="00885455">
        <w:fldChar w:fldCharType="end"/>
      </w:r>
      <w:r w:rsidR="00FD46F4">
        <w:t xml:space="preserve">. </w:t>
      </w:r>
      <w:r w:rsidR="00CB6F13">
        <w:t xml:space="preserve">Thus, </w:t>
      </w:r>
      <w:r w:rsidR="00C758FF">
        <w:t xml:space="preserve">we assumed </w:t>
      </w:r>
      <w:r w:rsidR="00C06795">
        <w:t xml:space="preserve">“flexible </w:t>
      </w:r>
      <w:r w:rsidR="00C758FF">
        <w:t>PVC</w:t>
      </w:r>
      <w:r w:rsidR="00C06795">
        <w:t>”</w:t>
      </w:r>
      <w:r w:rsidR="00C758FF">
        <w:t xml:space="preserve"> as the 1</w:t>
      </w:r>
      <w:r w:rsidR="00C758FF" w:rsidRPr="008767C0">
        <w:rPr>
          <w:vertAlign w:val="superscript"/>
        </w:rPr>
        <w:t>st</w:t>
      </w:r>
      <w:r w:rsidR="00C758FF">
        <w:t xml:space="preserve"> material type and </w:t>
      </w:r>
      <w:r w:rsidR="00C06795">
        <w:t>“</w:t>
      </w:r>
      <w:r w:rsidR="00C758FF">
        <w:t>ABS</w:t>
      </w:r>
      <w:r w:rsidR="00C06795">
        <w:t>”</w:t>
      </w:r>
      <w:r w:rsidR="00C758FF">
        <w:t xml:space="preserve"> as the 2</w:t>
      </w:r>
      <w:r w:rsidR="00C758FF" w:rsidRPr="008767C0">
        <w:rPr>
          <w:vertAlign w:val="superscript"/>
        </w:rPr>
        <w:t>nd</w:t>
      </w:r>
      <w:r w:rsidR="00C758FF">
        <w:t xml:space="preserve"> for dolls.</w:t>
      </w:r>
    </w:p>
    <w:p w14:paraId="54F1F78A" w14:textId="7B97AE48" w:rsidR="00892C59" w:rsidRPr="00430845" w:rsidRDefault="005A296C" w:rsidP="008D78D3">
      <w:r w:rsidRPr="00430845">
        <w:rPr>
          <w:i/>
        </w:rPr>
        <w:t>Foam bath letters</w:t>
      </w:r>
      <w:r w:rsidRPr="00430845">
        <w:t xml:space="preserve"> </w:t>
      </w:r>
      <w:r w:rsidR="004A0127" w:rsidRPr="00430845">
        <w:t>–</w:t>
      </w:r>
      <w:r w:rsidRPr="00430845">
        <w:t xml:space="preserve"> </w:t>
      </w:r>
      <w:r w:rsidR="004A0127" w:rsidRPr="00430845">
        <w:t>most foam letters sold in the U.S. market are made from EVA foam</w:t>
      </w:r>
      <w:r w:rsidR="00727735" w:rsidRPr="00430845">
        <w:t>, so we assigned the set 1 material type as EVA polymer. However, EVA generally does not contain BPA</w:t>
      </w:r>
      <w:r w:rsidR="00047824" w:rsidRPr="00430845">
        <w:t xml:space="preserve">. </w:t>
      </w:r>
      <w:r w:rsidR="006D36DC" w:rsidRPr="00430845">
        <w:t xml:space="preserve">A study by </w:t>
      </w:r>
      <w:proofErr w:type="spellStart"/>
      <w:r w:rsidR="006D36DC" w:rsidRPr="00430845">
        <w:t>Kirchnawy</w:t>
      </w:r>
      <w:proofErr w:type="spellEnd"/>
      <w:r w:rsidR="006D36DC" w:rsidRPr="00430845">
        <w:t xml:space="preserve"> et al. measured several bath toys which were made from PVC and detected BPA </w:t>
      </w:r>
      <w:r w:rsidR="006F4D5C">
        <w:fldChar w:fldCharType="begin"/>
      </w:r>
      <w:r w:rsidR="00CB33B4">
        <w:instrText xml:space="preserve"> ADDIN ZOTERO_ITEM CSL_CITATION {"citationID":"oS3onXu3","properties":{"formattedCitation":"[8]","plainCitation":"[8]","noteIndex":0},"citationItems":[{"id":15023,"uris":["http://zotero.org/groups/5613197/items/G97ICSHR"],"itemData":{"id":15023,"type":"article-journal","container-title":"PLOS ONE","DOI":"10.1371/journal.pone.0231171","ISSN":"1932-6203","issue":"4","journalAbbreviation":"PLoS ONE","language":"en","page":"e0231171","source":"DOI.org (Crossref)","title":"Potential endocrine disrupting properties of toys for babies and infants","volume":"15","author":[{"family":"Kirchnawy","given":"Christian"},{"family":"Hager","given":"Fiona"},{"family":"Osorio Piniella","given":"Veronica"},{"family":"Jeschko","given":"Mathias"},{"family":"Washüttl","given":"Michael"},{"family":"Mertl","given":"Johannes"},{"family":"Mathieu-Huart","given":"Aurelie"},{"family":"Rousselle","given":"Christophe"}],"editor":[{"family":"Dairkee","given":"Shanaz Hashmi"}],"issued":{"date-parts":[["2020",4,3]]}}}],"schema":"https://github.com/citation-style-language/schema/raw/master/csl-citation.json"} </w:instrText>
      </w:r>
      <w:r w:rsidR="006F4D5C">
        <w:fldChar w:fldCharType="separate"/>
      </w:r>
      <w:r w:rsidR="00CB33B4" w:rsidRPr="00CB33B4">
        <w:rPr>
          <w:rFonts w:ascii="Calibri" w:hAnsi="Calibri" w:cs="Calibri"/>
        </w:rPr>
        <w:t>[8]</w:t>
      </w:r>
      <w:r w:rsidR="006F4D5C">
        <w:fldChar w:fldCharType="end"/>
      </w:r>
      <w:r w:rsidR="006D36DC" w:rsidRPr="00430845">
        <w:t>, which implies that PVC bath toys may contain BPA. Assuming that foam bath letters are similar as other bath toys, we assigned “Flexible PVC” as the set 2 material type for the foam bath letters.</w:t>
      </w:r>
    </w:p>
    <w:p w14:paraId="70AE2F38" w14:textId="0505E8E9" w:rsidR="00216403" w:rsidRPr="008767C0" w:rsidRDefault="00E506C3" w:rsidP="008D78D3">
      <w:r w:rsidRPr="008767C0">
        <w:rPr>
          <w:i/>
        </w:rPr>
        <w:t>Co</w:t>
      </w:r>
      <w:r w:rsidR="000E73C2" w:rsidRPr="008767C0">
        <w:rPr>
          <w:i/>
        </w:rPr>
        <w:t>stume</w:t>
      </w:r>
      <w:r w:rsidRPr="008767C0">
        <w:t xml:space="preserve"> – Fancy dress costumes are mostly made from polyesters</w:t>
      </w:r>
      <w:r w:rsidR="003228E4" w:rsidRPr="008767C0">
        <w:t>. Polyester fabric</w:t>
      </w:r>
      <w:r w:rsidR="003E6BB3" w:rsidRPr="008767C0">
        <w:t xml:space="preserve"> most commonly refers to polyethylene terephtha</w:t>
      </w:r>
      <w:r w:rsidR="00E956D9" w:rsidRPr="008767C0">
        <w:t>l</w:t>
      </w:r>
      <w:r w:rsidR="003E6BB3" w:rsidRPr="008767C0">
        <w:t>ate (PET)</w:t>
      </w:r>
      <w:r w:rsidR="001C22EF">
        <w:t xml:space="preserve"> </w:t>
      </w:r>
      <w:r w:rsidR="001C22EF">
        <w:fldChar w:fldCharType="begin"/>
      </w:r>
      <w:r w:rsidR="00695150">
        <w:instrText xml:space="preserve"> ADDIN ZOTERO_ITEM CSL_CITATION {"citationID":"RCvAsnI3","properties":{"formattedCitation":"[12]","plainCitation":"[12]","noteIndex":0},"citationItems":[{"id":14842,"uris":["http://zotero.org/groups/5613197/items/3RYAUFEX"],"itemData":{"id":14842,"type":"webpage","abstract":"Polyester is a category of polymers that contain one or two ester linkages in every repeat unit of their main chain. As a specific material, it most commonly refers to a type called polyethylene terephthalate (PET). Polyesters include naturally occurring chemicals, such as in plants and insects, as well as synthetics such as polybutyrate. Natural polyesters and a few synthetic ones are biodegradable, but most synthetic polyesters are not. Synthetic polyesters are used extensively in clothing.\nPolyester fibers are sometimes spun together with natural fibers to produce a cloth with blended properties. Cotton-polyester blends can be strong, wrinkle- and tear-resistant, and reduce shrinking. Synthetic fibers using polyester have high water, wind, and environmental resistance compared to plant-derived fibers. They are less fire-resistant and can melt when ignited.\nLiquid crystalline polyesters are among the first industrially used liquid crystal polymers. They are used for their mechanical properties and heat-resistance. These traits are also important in their application as an abradable seal in jet engines.","container-title":"Wikipedia","language":"en","license":"Creative Commons Attribution-ShareAlike License","note":"Page Version ID: 1258672469","title":"Polyester","URL":"https://en.wikipedia.org/w/index.php?title=Polyester&amp;oldid=1258672469","author":[{"family":"Wikipedia","given":""}],"accessed":{"date-parts":[["2024",12,19]]},"issued":{"date-parts":[["2024",11,20]]}}}],"schema":"https://github.com/citation-style-language/schema/raw/master/csl-citation.json"} </w:instrText>
      </w:r>
      <w:r w:rsidR="001C22EF">
        <w:fldChar w:fldCharType="separate"/>
      </w:r>
      <w:r w:rsidR="00695150" w:rsidRPr="00695150">
        <w:rPr>
          <w:rFonts w:ascii="Calibri" w:hAnsi="Calibri" w:cs="Calibri"/>
        </w:rPr>
        <w:t>[12]</w:t>
      </w:r>
      <w:r w:rsidR="001C22EF">
        <w:fldChar w:fldCharType="end"/>
      </w:r>
      <w:r w:rsidR="00E956D9" w:rsidRPr="008767C0">
        <w:t>,</w:t>
      </w:r>
      <w:r w:rsidR="003E6BB3" w:rsidRPr="008767C0">
        <w:t xml:space="preserve"> </w:t>
      </w:r>
      <w:r w:rsidRPr="008767C0">
        <w:t xml:space="preserve">so </w:t>
      </w:r>
      <w:r w:rsidR="009F2B4B" w:rsidRPr="008767C0">
        <w:t xml:space="preserve">we assigned the </w:t>
      </w:r>
      <w:r w:rsidR="00E956D9" w:rsidRPr="008767C0">
        <w:t>1st</w:t>
      </w:r>
      <w:r w:rsidR="009F2B4B" w:rsidRPr="008767C0">
        <w:t xml:space="preserve"> material type as "PET”. </w:t>
      </w:r>
      <w:r w:rsidR="00D9116A" w:rsidRPr="008767C0">
        <w:t xml:space="preserve">A 2017 study found BPA and other bisphenols in polyester or cotton textiles and infant clothing </w:t>
      </w:r>
      <w:r w:rsidR="00C913B7">
        <w:fldChar w:fldCharType="begin"/>
      </w:r>
      <w:r w:rsidR="003C02BF">
        <w:instrText xml:space="preserve"> ADDIN ZOTERO_ITEM CSL_CITATION {"citationID":"kwhOXpn7","properties":{"formattedCitation":"[9]","plainCitation":"[9]","noteIndex":0},"citationItems":[{"id":11639,"uris":["http://zotero.org/groups/4335474/items/GAB5EV7U"],"itemData":{"id":11639,"type":"article-journal","container-title":"Environmental Science &amp; Technology","issue":"9","page":"5279–5286","title":"Bisphenols, Benzophenones, and Bisphenol A Diglycidyl Ethers in Textiles and Infant Clothing","volume":"51","author":[{"family":"Xue","given":"Jingchuan"},{"family":"Liu","given":"Wenbin"},{"family":"Kannan","given":"Kurunthachalam"}],"issued":{"date-parts":[["2017"]]}}}],"schema":"https://github.com/citation-style-language/schema/raw/master/csl-citation.json"} </w:instrText>
      </w:r>
      <w:r w:rsidR="00C913B7">
        <w:fldChar w:fldCharType="separate"/>
      </w:r>
      <w:r w:rsidR="003C02BF" w:rsidRPr="003C02BF">
        <w:rPr>
          <w:rFonts w:ascii="Calibri" w:hAnsi="Calibri" w:cs="Calibri"/>
        </w:rPr>
        <w:t>[9]</w:t>
      </w:r>
      <w:r w:rsidR="00C913B7">
        <w:fldChar w:fldCharType="end"/>
      </w:r>
      <w:r w:rsidR="00D9116A" w:rsidRPr="008767C0">
        <w:t xml:space="preserve">, suggesting that polyester costumes </w:t>
      </w:r>
      <w:r w:rsidR="008C0505">
        <w:t>may</w:t>
      </w:r>
      <w:r w:rsidR="00D9116A" w:rsidRPr="008767C0">
        <w:t xml:space="preserve"> contain BPA.</w:t>
      </w:r>
      <w:r w:rsidR="005F3DF6" w:rsidRPr="008767C0">
        <w:t xml:space="preserve"> </w:t>
      </w:r>
      <w:r w:rsidR="00E24369" w:rsidRPr="008767C0">
        <w:t xml:space="preserve">On the other hand, </w:t>
      </w:r>
      <w:r w:rsidR="00400EA3" w:rsidRPr="008767C0">
        <w:t xml:space="preserve">polyamide (PA) </w:t>
      </w:r>
      <w:r w:rsidR="00074C38" w:rsidRPr="008767C0">
        <w:t>or Nylon is also a commonly used fabric material for clothing</w:t>
      </w:r>
      <w:r w:rsidR="005647C0">
        <w:t xml:space="preserve"> </w:t>
      </w:r>
      <w:r w:rsidR="005647C0">
        <w:fldChar w:fldCharType="begin"/>
      </w:r>
      <w:r w:rsidR="008819A9">
        <w:instrText xml:space="preserve"> ADDIN ZOTERO_ITEM CSL_CITATION {"citationID":"6x00GEpz","properties":{"formattedCitation":"[13]","plainCitation":"[13]","noteIndex":0},"citationItems":[{"id":14841,"uris":["http://zotero.org/groups/5613197/items/CUEG3ELS"],"itemData":{"id":14841,"type":"webpage","abstract":"Besides having different chemical ingredients polyester is less absorbent than polyamide fabric. Also, polyester will dry faster than a polyamide material.","container-title":"SewingIsCool.com","language":"en-US","note":"section: Fabric Types","title":"Polyamide vs Polyester: 12 Differences And What Is Better","title-short":"Polyamide vs Polyester","URL":"https://sewingiscool.com/polyamide-vs-polyester-differences/","author":[{"family":"SewingIsCool.com","given":""}],"accessed":{"date-parts":[["2024",12,19]]},"issued":{"date-parts":[["2021",1,16]]}}}],"schema":"https://github.com/citation-style-language/schema/raw/master/csl-citation.json"} </w:instrText>
      </w:r>
      <w:r w:rsidR="005647C0">
        <w:fldChar w:fldCharType="separate"/>
      </w:r>
      <w:r w:rsidR="008819A9" w:rsidRPr="008819A9">
        <w:rPr>
          <w:rFonts w:ascii="Calibri" w:hAnsi="Calibri" w:cs="Calibri"/>
        </w:rPr>
        <w:t>[13]</w:t>
      </w:r>
      <w:r w:rsidR="005647C0">
        <w:fldChar w:fldCharType="end"/>
      </w:r>
      <w:r w:rsidR="004039FA" w:rsidRPr="008767C0">
        <w:t>, so we assumed “PA” as the 2</w:t>
      </w:r>
      <w:r w:rsidR="004039FA" w:rsidRPr="008767C0">
        <w:rPr>
          <w:vertAlign w:val="superscript"/>
        </w:rPr>
        <w:t>nd</w:t>
      </w:r>
      <w:r w:rsidR="004039FA" w:rsidRPr="008767C0">
        <w:t xml:space="preserve"> material </w:t>
      </w:r>
      <w:r w:rsidR="00DB348D" w:rsidRPr="008767C0">
        <w:t>type for the costume.</w:t>
      </w:r>
    </w:p>
    <w:p w14:paraId="0437790A" w14:textId="0FA5E1B7" w:rsidR="00CA48D9" w:rsidRDefault="00E506C3" w:rsidP="008D78D3">
      <w:r w:rsidRPr="004353EE">
        <w:rPr>
          <w:i/>
          <w:iCs/>
        </w:rPr>
        <w:t>Building blocks</w:t>
      </w:r>
      <w:r>
        <w:t xml:space="preserve"> – </w:t>
      </w:r>
      <w:r w:rsidR="00C85C03">
        <w:t>Building blocks such as L</w:t>
      </w:r>
      <w:r w:rsidR="00874883">
        <w:t>EGO</w:t>
      </w:r>
      <w:r w:rsidR="00C85C03">
        <w:t xml:space="preserve"> are mostly made from ABS, but </w:t>
      </w:r>
      <w:r w:rsidR="00CA48D9">
        <w:t xml:space="preserve">other types of </w:t>
      </w:r>
      <w:r w:rsidR="00FD6C37">
        <w:t xml:space="preserve">plastics are also used, such as polycarbonate (PC), polypropylene (PP), polyamide (PA), </w:t>
      </w:r>
      <w:r w:rsidR="00FB15C4">
        <w:t>polyoxymethylene (POM), etc</w:t>
      </w:r>
      <w:r w:rsidR="00750533">
        <w:t>.</w:t>
      </w:r>
      <w:r w:rsidR="000B2AA4">
        <w:t xml:space="preserve"> </w:t>
      </w:r>
      <w:r w:rsidR="000B2AA4">
        <w:fldChar w:fldCharType="begin"/>
      </w:r>
      <w:r w:rsidR="00B542C2">
        <w:instrText xml:space="preserve"> ADDIN ZOTERO_ITEM CSL_CITATION {"citationID":"5Mr9ej2f","properties":{"formattedCitation":"[14]","plainCitation":"[14]","noteIndex":0},"citationItems":[{"id":14840,"uris":["http://zotero.org/groups/5613197/items/KARTPJVD"],"itemData":{"id":14840,"type":"webpage","abstract":"While ABS may be the most well-known plastic used by LEGO, they actually use a wide variety of plastics. Here’s an example of all the kinds of plastic used by LEGO provided by BrickNerd guest contributor Ryan Howerter.","container-title":"BrickNerd - All things LEGO and the LEGO fan community","language":"en-US","title":"Every Type of Plastic Used By LEGO","URL":"https://bricknerd.com/home/every-type-of-plastic-used-by-lego-5-20-22","author":[{"family":"Schefcik","given":"Dave"}],"accessed":{"date-parts":[["2024",12,19]]},"issued":{"date-parts":[["2022",5,20]]}}}],"schema":"https://github.com/citation-style-language/schema/raw/master/csl-citation.json"} </w:instrText>
      </w:r>
      <w:r w:rsidR="000B2AA4">
        <w:fldChar w:fldCharType="separate"/>
      </w:r>
      <w:r w:rsidR="00B542C2" w:rsidRPr="00B542C2">
        <w:rPr>
          <w:rFonts w:ascii="Calibri" w:hAnsi="Calibri" w:cs="Calibri"/>
        </w:rPr>
        <w:t>[14]</w:t>
      </w:r>
      <w:r w:rsidR="000B2AA4">
        <w:fldChar w:fldCharType="end"/>
      </w:r>
      <w:r w:rsidR="00FB15C4">
        <w:t xml:space="preserve">. In particular, PC </w:t>
      </w:r>
      <w:r w:rsidR="00874883">
        <w:t>has been used to make the vast majority of transparent parts in LEGO’s history until around 2019</w:t>
      </w:r>
      <w:r w:rsidR="00750533">
        <w:t xml:space="preserve"> </w:t>
      </w:r>
      <w:r w:rsidR="00750533">
        <w:fldChar w:fldCharType="begin"/>
      </w:r>
      <w:r w:rsidR="00E13CC9">
        <w:instrText xml:space="preserve"> ADDIN ZOTERO_ITEM CSL_CITATION {"citationID":"fw0sVzfI","properties":{"formattedCitation":"[14]","plainCitation":"[14]","noteIndex":0},"citationItems":[{"id":14840,"uris":["http://zotero.org/groups/5613197/items/KARTPJVD"],"itemData":{"id":14840,"type":"webpage","abstract":"While ABS may be the most well-known plastic used by LEGO, they actually use a wide variety of plastics. Here’s an example of all the kinds of plastic used by LEGO provided by BrickNerd guest contributor Ryan Howerter.","container-title":"BrickNerd - All things LEGO and the LEGO fan community","language":"en-US","title":"Every Type of Plastic Used By LEGO","URL":"https://bricknerd.com/home/every-type-of-plastic-used-by-lego-5-20-22","author":[{"family":"Schefcik","given":"Dave"}],"accessed":{"date-parts":[["2024",12,19]]},"issued":{"date-parts":[["2022",5,20]]}}}],"schema":"https://github.com/citation-style-language/schema/raw/master/csl-citation.json"} </w:instrText>
      </w:r>
      <w:r w:rsidR="00750533">
        <w:fldChar w:fldCharType="separate"/>
      </w:r>
      <w:r w:rsidR="00E13CC9" w:rsidRPr="00E13CC9">
        <w:rPr>
          <w:rFonts w:ascii="Calibri" w:hAnsi="Calibri" w:cs="Calibri"/>
        </w:rPr>
        <w:t>[14]</w:t>
      </w:r>
      <w:r w:rsidR="00750533">
        <w:fldChar w:fldCharType="end"/>
      </w:r>
      <w:r w:rsidR="00874883">
        <w:t xml:space="preserve">. </w:t>
      </w:r>
      <w:r w:rsidR="0012461E">
        <w:t>Therefore, we assigned the 1st material type as “ABS” and the 2</w:t>
      </w:r>
      <w:r w:rsidR="0012461E" w:rsidRPr="001E5B49">
        <w:rPr>
          <w:vertAlign w:val="superscript"/>
        </w:rPr>
        <w:t>nd</w:t>
      </w:r>
      <w:r w:rsidR="0012461E">
        <w:t xml:space="preserve"> as “PC”, s</w:t>
      </w:r>
      <w:r w:rsidR="008E6653">
        <w:t xml:space="preserve">ince PC is </w:t>
      </w:r>
      <w:r w:rsidR="003B11F0">
        <w:t>the material mostly likely to contain BPA</w:t>
      </w:r>
      <w:r w:rsidR="0012461E">
        <w:t>.</w:t>
      </w:r>
    </w:p>
    <w:p w14:paraId="40B35130" w14:textId="0E9BF0F2" w:rsidR="00E506C3" w:rsidRPr="00F95CAC" w:rsidRDefault="00E506C3" w:rsidP="008D78D3">
      <w:r w:rsidRPr="008767C0">
        <w:rPr>
          <w:i/>
        </w:rPr>
        <w:t>Ball</w:t>
      </w:r>
      <w:r w:rsidRPr="008767C0">
        <w:t xml:space="preserve"> – </w:t>
      </w:r>
      <w:r w:rsidR="003D2E34" w:rsidRPr="008767C0">
        <w:t>Polyurethane (PU) and PVC are common materials used to make soccer balls</w:t>
      </w:r>
      <w:r w:rsidR="00301480">
        <w:t xml:space="preserve"> </w:t>
      </w:r>
      <w:r w:rsidR="00301480">
        <w:fldChar w:fldCharType="begin"/>
      </w:r>
      <w:r w:rsidR="005740A5">
        <w:instrText xml:space="preserve"> ADDIN ZOTERO_ITEM CSL_CITATION {"citationID":"yMDPbwfb","properties":{"formattedCitation":"[15]","plainCitation":"[15]","noteIndex":0},"citationItems":[{"id":14839,"uris":["http://zotero.org/groups/5613197/items/Q4QJWK9U"],"itemData":{"id":14839,"type":"post-weblog","abstract":"Football casings are mostly made of either PU, TPU, or PVC. This plays the largest role in what use the ball is recommended for.","container-title":"Victeam Sports","language":"en-US","title":"What’s the Difference Between a PU, TPU and PVC Football (Soccer)?","URL":"https://www.victeamsports.com/whats-the-difference-between-a-pu-tpu-and-pvc-football-soccer/","author":[{"literal":"Victeam Sports"}],"accessed":{"date-parts":[["2024",12,19]]},"issued":{"date-parts":[["2020",1,6]]}}}],"schema":"https://github.com/citation-style-language/schema/raw/master/csl-citation.json"} </w:instrText>
      </w:r>
      <w:r w:rsidR="00301480">
        <w:fldChar w:fldCharType="separate"/>
      </w:r>
      <w:r w:rsidR="005740A5" w:rsidRPr="005740A5">
        <w:rPr>
          <w:rFonts w:ascii="Calibri" w:hAnsi="Calibri" w:cs="Calibri"/>
        </w:rPr>
        <w:t>[15]</w:t>
      </w:r>
      <w:r w:rsidR="00301480">
        <w:fldChar w:fldCharType="end"/>
      </w:r>
      <w:r w:rsidR="003D2E34" w:rsidRPr="008767C0">
        <w:t xml:space="preserve">. </w:t>
      </w:r>
      <w:r w:rsidR="00A3600F" w:rsidRPr="00F45025">
        <w:t xml:space="preserve">A 2024 study </w:t>
      </w:r>
      <w:r w:rsidR="00C81C8A">
        <w:fldChar w:fldCharType="begin"/>
      </w:r>
      <w:r w:rsidR="006A576C">
        <w:instrText xml:space="preserve"> ADDIN ZOTERO_ITEM CSL_CITATION {"citationID":"zlpzXAWZ","properties":{"formattedCitation":"[16]","plainCitation":"[16]","noteIndex":0},"citationItems":[{"id":14847,"uris":["http://zotero.org/groups/5613197/items/TEX3PGP2"],"itemData":{"id":14847,"type":"article-journal","abstract":"Background: Plastic additives have adverse effects on human health. Children frequently use toys that contain various substances found in paints, plasticizers, and other materials, which heighten the risk of specific chemical exposure. Infants are particularly prone to chemical exposure through the “mouthing” behavior because of the possibility of placing toys in their mouths. Thus, this vulnerability should be considered during risk assessments of chemical exposure.Methods: This study performed a comprehensive analysis of the chemical components in various 84 plastic toys including “designated toys” (toys that may be harmful to infant health if in contact with their mouths: Article 78 of the Enforcement Regulations of the Food Sanitation Law by the Minister of Health, Labor and Welfare) such as dolls, balls, blocks, bathing toys, toy vehicles, pacifiers, and household items, purchased in the Japanese market by nontargeted and targeted analysis.Results: Plasticizers, flame retardants, and fragrances were the main compounds in almost all the toy products. The results showed that plastic products made in China tended to contain high levels of phthalate esters. In particular, hazardous plasticizers, such as diisodecyl, di-n-octyl, and diisononyl phthalates were detected above the regulatory limit (0.1%) in used products manufactured before regulations were passed in Japan. Furthermore, we detected alternative plasticizers, such as acetyl tributyl citrate (ATBC; 52%), diisononyl adipate (DINA; 50%), and di(2-ethylhexyl) terephthalate (DEHT; 40%). ATBC was detected at high concentrations in numerous toy products. Thus, infants with free access to indoor plastic toys might be exposed to these chemicals.Conclusions: This study observed that the chemical profiles of toy products were dependent on the year of manufacture. Furthermore, the detection of currently regulated plasticizers in secondhand products manufactured before regulations were enforced, along with the increasing trend of using alternative substances to regulated phthalate esters in products, suggests the potential exposure of infants to these plasticizers through the use of toys. Therefore, regular fact-finding surveys should continue to be conducted for the risk assessment and safety management of domestic toy products.\n\n\t\n\n\tFullsize Image","container-title":"Environmental Health and Preventive Medicine","DOI":"10.1265/ehpm.24-00054","page":"43-43","source":"J-Stage","title":"Comprehensive survey on the use of plastic additives in toy products used in Japan","volume":"29","author":[{"family":"Bekki","given":"Kanae"},{"family":"Eguchi","given":"Akifumi"},{"family":"Takaguchi","given":"Kohki"},{"family":"Inaba","given":"Yohei"},{"family":"Yukawa","given":"Keiko"},{"family":"Yoshida","given":"Satomi"},{"family":"Azuma","given":"Kenichi"}],"issued":{"date-parts":[["2024"]]}}}],"schema":"https://github.com/citation-style-language/schema/raw/master/csl-citation.json"} </w:instrText>
      </w:r>
      <w:r w:rsidR="00C81C8A">
        <w:fldChar w:fldCharType="separate"/>
      </w:r>
      <w:r w:rsidR="006A576C" w:rsidRPr="006A576C">
        <w:rPr>
          <w:rFonts w:ascii="Calibri" w:hAnsi="Calibri" w:cs="Calibri"/>
        </w:rPr>
        <w:t>[16]</w:t>
      </w:r>
      <w:r w:rsidR="00C81C8A">
        <w:fldChar w:fldCharType="end"/>
      </w:r>
      <w:r w:rsidR="00C81C8A">
        <w:t xml:space="preserve"> </w:t>
      </w:r>
      <w:r w:rsidR="00A3600F" w:rsidRPr="00F45025">
        <w:t xml:space="preserve">tested 84 plastic toys from the Japanese market </w:t>
      </w:r>
      <w:r w:rsidR="00527199" w:rsidRPr="00F45025">
        <w:t xml:space="preserve">which included 4 </w:t>
      </w:r>
      <w:r w:rsidR="001C119E" w:rsidRPr="00F45025">
        <w:t xml:space="preserve">soft </w:t>
      </w:r>
      <w:r w:rsidR="00527199" w:rsidRPr="00F45025">
        <w:t>plastic balls</w:t>
      </w:r>
      <w:r w:rsidR="001C119E" w:rsidRPr="00F45025">
        <w:t xml:space="preserve">. Three of these balls were made of PVC and one was made of </w:t>
      </w:r>
      <w:r w:rsidR="00C324EA" w:rsidRPr="00F45025">
        <w:t>PU</w:t>
      </w:r>
      <w:r w:rsidR="00B71626">
        <w:t xml:space="preserve"> </w:t>
      </w:r>
      <w:r w:rsidR="00B71626">
        <w:fldChar w:fldCharType="begin"/>
      </w:r>
      <w:r w:rsidR="00A46D3E">
        <w:instrText xml:space="preserve"> ADDIN ZOTERO_ITEM CSL_CITATION {"citationID":"u6JshHtq","properties":{"formattedCitation":"[16]","plainCitation":"[16]","noteIndex":0},"citationItems":[{"id":14847,"uris":["http://zotero.org/groups/5613197/items/TEX3PGP2"],"itemData":{"id":14847,"type":"article-journal","abstract":"Background: Plastic additives have adverse effects on human health. Children frequently use toys that contain various substances found in paints, plasticizers, and other materials, which heighten the risk of specific chemical exposure. Infants are particularly prone to chemical exposure through the “mouthing” behavior because of the possibility of placing toys in their mouths. Thus, this vulnerability should be considered during risk assessments of chemical exposure.Methods: This study performed a comprehensive analysis of the chemical components in various 84 plastic toys including “designated toys” (toys that may be harmful to infant health if in contact with their mouths: Article 78 of the Enforcement Regulations of the Food Sanitation Law by the Minister of Health, Labor and Welfare) such as dolls, balls, blocks, bathing toys, toy vehicles, pacifiers, and household items, purchased in the Japanese market by nontargeted and targeted analysis.Results: Plasticizers, flame retardants, and fragrances were the main compounds in almost all the toy products. The results showed that plastic products made in China tended to contain high levels of phthalate esters. In particular, hazardous plasticizers, such as diisodecyl, di-n-octyl, and diisononyl phthalates were detected above the regulatory limit (0.1%) in used products manufactured before regulations were passed in Japan. Furthermore, we detected alternative plasticizers, such as acetyl tributyl citrate (ATBC; 52%), diisononyl adipate (DINA; 50%), and di(2-ethylhexyl) terephthalate (DEHT; 40%). ATBC was detected at high concentrations in numerous toy products. Thus, infants with free access to indoor plastic toys might be exposed to these chemicals.Conclusions: This study observed that the chemical profiles of toy products were dependent on the year of manufacture. Furthermore, the detection of currently regulated plasticizers in secondhand products manufactured before regulations were enforced, along with the increasing trend of using alternative substances to regulated phthalate esters in products, suggests the potential exposure of infants to these plasticizers through the use of toys. Therefore, regular fact-finding surveys should continue to be conducted for the risk assessment and safety management of domestic toy products.\n\n\t\n\n\tFullsize Image","container-title":"Environmental Health and Preventive Medicine","DOI":"10.1265/ehpm.24-00054","page":"43-43","source":"J-Stage","title":"Comprehensive survey on the use of plastic additives in toy products used in Japan","volume":"29","author":[{"family":"Bekki","given":"Kanae"},{"family":"Eguchi","given":"Akifumi"},{"family":"Takaguchi","given":"Kohki"},{"family":"Inaba","given":"Yohei"},{"family":"Yukawa","given":"Keiko"},{"family":"Yoshida","given":"Satomi"},{"family":"Azuma","given":"Kenichi"}],"issued":{"date-parts":[["2024"]]}}}],"schema":"https://github.com/citation-style-language/schema/raw/master/csl-citation.json"} </w:instrText>
      </w:r>
      <w:r w:rsidR="00B71626">
        <w:fldChar w:fldCharType="separate"/>
      </w:r>
      <w:r w:rsidR="00A46D3E" w:rsidRPr="00A46D3E">
        <w:rPr>
          <w:rFonts w:ascii="Calibri" w:hAnsi="Calibri" w:cs="Calibri"/>
        </w:rPr>
        <w:t>[16]</w:t>
      </w:r>
      <w:r w:rsidR="00B71626">
        <w:fldChar w:fldCharType="end"/>
      </w:r>
      <w:r w:rsidR="00C324EA" w:rsidRPr="00F45025">
        <w:t>. We also learned from</w:t>
      </w:r>
      <w:r w:rsidR="00C324EA">
        <w:t xml:space="preserve"> </w:t>
      </w:r>
      <w:r w:rsidR="00C24922">
        <w:t xml:space="preserve">private communications with the Chinese toy sector that </w:t>
      </w:r>
      <w:r w:rsidR="005F07F8">
        <w:t xml:space="preserve">PU was the typical material for bouncy play balls. Thus, </w:t>
      </w:r>
      <w:r w:rsidR="00F45025">
        <w:t>we assigned the 1</w:t>
      </w:r>
      <w:r w:rsidR="00F45025" w:rsidRPr="008767C0">
        <w:rPr>
          <w:vertAlign w:val="superscript"/>
        </w:rPr>
        <w:t>st</w:t>
      </w:r>
      <w:r w:rsidR="00F45025">
        <w:t xml:space="preserve"> material type as “PU” and the 2</w:t>
      </w:r>
      <w:r w:rsidR="00F45025" w:rsidRPr="008767C0">
        <w:rPr>
          <w:vertAlign w:val="superscript"/>
        </w:rPr>
        <w:t>nd</w:t>
      </w:r>
      <w:r w:rsidR="00F45025">
        <w:t xml:space="preserve"> as “flexible PVC”.</w:t>
      </w:r>
    </w:p>
    <w:p w14:paraId="0F99A5B9" w14:textId="7024A555" w:rsidR="00E506C3" w:rsidRDefault="00E506C3" w:rsidP="008D78D3">
      <w:r w:rsidRPr="004353EE">
        <w:rPr>
          <w:i/>
          <w:iCs/>
        </w:rPr>
        <w:t>Washable marker pen</w:t>
      </w:r>
      <w:r>
        <w:t xml:space="preserve"> – </w:t>
      </w:r>
      <w:r w:rsidR="00D17EAE">
        <w:t xml:space="preserve">The body of a marker pen is usually made </w:t>
      </w:r>
      <w:r w:rsidR="00D83B98">
        <w:t>of propylene and ethylene polymers</w:t>
      </w:r>
      <w:r w:rsidR="00E65EA2">
        <w:t xml:space="preserve"> </w:t>
      </w:r>
      <w:r w:rsidR="00E65EA2">
        <w:fldChar w:fldCharType="begin"/>
      </w:r>
      <w:r w:rsidR="00120400">
        <w:instrText xml:space="preserve"> ADDIN ZOTERO_ITEM CSL_CITATION {"citationID":"M7HqDAbZ","properties":{"formattedCitation":"[17]","plainCitation":"[17]","noteIndex":0},"citationItems":[{"id":14838,"uris":["http://zotero.org/groups/5613197/items/FEQ8NILM"],"itemData":{"id":14838,"type":"webpage","container-title":"Design Life-Cycle","language":"en-US","title":"Sharpie Life Cycle","URL":"http://www.designlife-cycle.com/sharpie","author":[{"family":"Lee","given":"Linda"}],"accessed":{"date-parts":[["2024",12,19]]},"issued":{"date-parts":[["2015",3,15]]}}}],"schema":"https://github.com/citation-style-language/schema/raw/master/csl-citation.json"} </w:instrText>
      </w:r>
      <w:r w:rsidR="00E65EA2">
        <w:fldChar w:fldCharType="separate"/>
      </w:r>
      <w:r w:rsidR="00120400" w:rsidRPr="00120400">
        <w:rPr>
          <w:rFonts w:ascii="Calibri" w:hAnsi="Calibri" w:cs="Calibri"/>
        </w:rPr>
        <w:t>[17]</w:t>
      </w:r>
      <w:r w:rsidR="00E65EA2">
        <w:fldChar w:fldCharType="end"/>
      </w:r>
      <w:r w:rsidR="00D83B98">
        <w:t xml:space="preserve">. </w:t>
      </w:r>
      <w:r w:rsidR="004C5DCE">
        <w:t>We thus assigned the 1</w:t>
      </w:r>
      <w:r w:rsidR="004C5DCE" w:rsidRPr="008767C0">
        <w:rPr>
          <w:vertAlign w:val="superscript"/>
        </w:rPr>
        <w:t>st</w:t>
      </w:r>
      <w:r w:rsidR="004C5DCE">
        <w:t xml:space="preserve"> material type as </w:t>
      </w:r>
      <w:r w:rsidR="002A335C">
        <w:t>“</w:t>
      </w:r>
      <w:r w:rsidR="00D17EAE">
        <w:t xml:space="preserve">polypropylene </w:t>
      </w:r>
      <w:r w:rsidR="004C5DCE">
        <w:t>(PP)</w:t>
      </w:r>
      <w:r w:rsidR="002A335C">
        <w:t>”</w:t>
      </w:r>
      <w:r w:rsidR="00D17EAE">
        <w:t xml:space="preserve">, but PP typically </w:t>
      </w:r>
      <w:r w:rsidR="00D17EAE">
        <w:lastRenderedPageBreak/>
        <w:t>does not contain BPA. P</w:t>
      </w:r>
      <w:r w:rsidR="001E5C79">
        <w:t>C</w:t>
      </w:r>
      <w:r w:rsidR="00D17EAE">
        <w:t xml:space="preserve"> contains BPA but we are not sure if the body of a marker pen can be made from </w:t>
      </w:r>
      <w:r w:rsidR="001E5C79">
        <w:t>PC</w:t>
      </w:r>
      <w:r w:rsidR="004C5DCE">
        <w:t>, but</w:t>
      </w:r>
      <w:r w:rsidR="004B2865">
        <w:t xml:space="preserve"> we still </w:t>
      </w:r>
      <w:r w:rsidR="001E5C79">
        <w:t>assumed the 2</w:t>
      </w:r>
      <w:r w:rsidR="001E5C79" w:rsidRPr="008767C0">
        <w:rPr>
          <w:vertAlign w:val="superscript"/>
        </w:rPr>
        <w:t>nd</w:t>
      </w:r>
      <w:r w:rsidR="001E5C79">
        <w:t xml:space="preserve"> </w:t>
      </w:r>
      <w:r w:rsidR="004B2865">
        <w:t xml:space="preserve">material type </w:t>
      </w:r>
      <w:r w:rsidR="001E5C79">
        <w:t xml:space="preserve">as </w:t>
      </w:r>
      <w:r w:rsidR="002A335C">
        <w:t>“</w:t>
      </w:r>
      <w:r w:rsidR="001E5C79">
        <w:t>PC</w:t>
      </w:r>
      <w:r w:rsidR="002A335C">
        <w:t>”</w:t>
      </w:r>
      <w:r w:rsidR="004B2865">
        <w:t xml:space="preserve"> as a test case</w:t>
      </w:r>
      <w:r w:rsidR="00257E9A" w:rsidRPr="00F95CAC">
        <w:t>.</w:t>
      </w:r>
    </w:p>
    <w:p w14:paraId="2F57EE7D" w14:textId="0EF29B13" w:rsidR="00F35515" w:rsidRDefault="00E506C3" w:rsidP="008D78D3">
      <w:pPr>
        <w:rPr>
          <w:highlight w:val="yellow"/>
        </w:rPr>
      </w:pPr>
      <w:r w:rsidRPr="008767C0">
        <w:rPr>
          <w:i/>
        </w:rPr>
        <w:t>Toy vehicle</w:t>
      </w:r>
      <w:r w:rsidRPr="008767C0">
        <w:t xml:space="preserve"> – </w:t>
      </w:r>
      <w:r w:rsidR="00F35515" w:rsidRPr="00321BB9">
        <w:t xml:space="preserve">A 2024 study </w:t>
      </w:r>
      <w:r w:rsidR="00C81C8A">
        <w:fldChar w:fldCharType="begin"/>
      </w:r>
      <w:r w:rsidR="006359DE">
        <w:instrText xml:space="preserve"> ADDIN ZOTERO_ITEM CSL_CITATION {"citationID":"K9RWEnKU","properties":{"formattedCitation":"[16]","plainCitation":"[16]","noteIndex":0},"citationItems":[{"id":14847,"uris":["http://zotero.org/groups/5613197/items/TEX3PGP2"],"itemData":{"id":14847,"type":"article-journal","abstract":"Background: Plastic additives have adverse effects on human health. Children frequently use toys that contain various substances found in paints, plasticizers, and other materials, which heighten the risk of specific chemical exposure. Infants are particularly prone to chemical exposure through the “mouthing” behavior because of the possibility of placing toys in their mouths. Thus, this vulnerability should be considered during risk assessments of chemical exposure.Methods: This study performed a comprehensive analysis of the chemical components in various 84 plastic toys including “designated toys” (toys that may be harmful to infant health if in contact with their mouths: Article 78 of the Enforcement Regulations of the Food Sanitation Law by the Minister of Health, Labor and Welfare) such as dolls, balls, blocks, bathing toys, toy vehicles, pacifiers, and household items, purchased in the Japanese market by nontargeted and targeted analysis.Results: Plasticizers, flame retardants, and fragrances were the main compounds in almost all the toy products. The results showed that plastic products made in China tended to contain high levels of phthalate esters. In particular, hazardous plasticizers, such as diisodecyl, di-n-octyl, and diisononyl phthalates were detected above the regulatory limit (0.1%) in used products manufactured before regulations were passed in Japan. Furthermore, we detected alternative plasticizers, such as acetyl tributyl citrate (ATBC; 52%), diisononyl adipate (DINA; 50%), and di(2-ethylhexyl) terephthalate (DEHT; 40%). ATBC was detected at high concentrations in numerous toy products. Thus, infants with free access to indoor plastic toys might be exposed to these chemicals.Conclusions: This study observed that the chemical profiles of toy products were dependent on the year of manufacture. Furthermore, the detection of currently regulated plasticizers in secondhand products manufactured before regulations were enforced, along with the increasing trend of using alternative substances to regulated phthalate esters in products, suggests the potential exposure of infants to these plasticizers through the use of toys. Therefore, regular fact-finding surveys should continue to be conducted for the risk assessment and safety management of domestic toy products.\n\n\t\n\n\tFullsize Image","container-title":"Environmental Health and Preventive Medicine","DOI":"10.1265/ehpm.24-00054","page":"43-43","source":"J-Stage","title":"Comprehensive survey on the use of plastic additives in toy products used in Japan","volume":"29","author":[{"family":"Bekki","given":"Kanae"},{"family":"Eguchi","given":"Akifumi"},{"family":"Takaguchi","given":"Kohki"},{"family":"Inaba","given":"Yohei"},{"family":"Yukawa","given":"Keiko"},{"family":"Yoshida","given":"Satomi"},{"family":"Azuma","given":"Kenichi"}],"issued":{"date-parts":[["2024"]]}}}],"schema":"https://github.com/citation-style-language/schema/raw/master/csl-citation.json"} </w:instrText>
      </w:r>
      <w:r w:rsidR="00C81C8A">
        <w:fldChar w:fldCharType="separate"/>
      </w:r>
      <w:r w:rsidR="006359DE" w:rsidRPr="006359DE">
        <w:rPr>
          <w:rFonts w:ascii="Calibri" w:hAnsi="Calibri" w:cs="Calibri"/>
        </w:rPr>
        <w:t>[16]</w:t>
      </w:r>
      <w:r w:rsidR="00C81C8A">
        <w:fldChar w:fldCharType="end"/>
      </w:r>
      <w:r w:rsidR="00C81C8A">
        <w:t xml:space="preserve"> </w:t>
      </w:r>
      <w:r w:rsidR="00F35515" w:rsidRPr="00321BB9">
        <w:t>tested 84 plastic toys from the Japanese market and found that rigid toy vehicles can be made</w:t>
      </w:r>
      <w:r w:rsidR="00F35515">
        <w:t xml:space="preserve"> of </w:t>
      </w:r>
      <w:r w:rsidR="001046A6">
        <w:t>ABS, PP, PU, POM or PS (polystyrene)</w:t>
      </w:r>
      <w:r w:rsidR="00710BE2">
        <w:t xml:space="preserve">, with ABS as the most common material. </w:t>
      </w:r>
      <w:r w:rsidR="002A335C">
        <w:t>As a result, we assumed the 1</w:t>
      </w:r>
      <w:r w:rsidR="002A335C" w:rsidRPr="008767C0">
        <w:rPr>
          <w:vertAlign w:val="superscript"/>
        </w:rPr>
        <w:t>st</w:t>
      </w:r>
      <w:r w:rsidR="002A335C">
        <w:t xml:space="preserve"> material type as </w:t>
      </w:r>
      <w:r w:rsidR="00A70C01">
        <w:t>“</w:t>
      </w:r>
      <w:r w:rsidR="002A335C">
        <w:t xml:space="preserve">ABS”. </w:t>
      </w:r>
      <w:r w:rsidR="00E252D0">
        <w:t>For the 2</w:t>
      </w:r>
      <w:r w:rsidR="00E252D0" w:rsidRPr="008767C0">
        <w:rPr>
          <w:vertAlign w:val="superscript"/>
        </w:rPr>
        <w:t>nd</w:t>
      </w:r>
      <w:r w:rsidR="00E252D0">
        <w:t xml:space="preserve"> material type, </w:t>
      </w:r>
      <w:r w:rsidR="009250E0">
        <w:t xml:space="preserve">we selected “PS” to have more diverse </w:t>
      </w:r>
      <w:r w:rsidR="00321BB9">
        <w:t>material types across the different toy archetypes.</w:t>
      </w:r>
    </w:p>
    <w:p w14:paraId="704B4705" w14:textId="77777777" w:rsidR="00184493" w:rsidRDefault="00184493" w:rsidP="004353EE"/>
    <w:p w14:paraId="29CD4EBE" w14:textId="61CC0B3E" w:rsidR="00DD014F" w:rsidRDefault="00DD014F" w:rsidP="00DD014F">
      <w:pPr>
        <w:pStyle w:val="Heading1"/>
      </w:pPr>
      <w:r>
        <w:t>A3. Mod</w:t>
      </w:r>
      <w:r w:rsidR="00EF3C91">
        <w:t>el</w:t>
      </w:r>
      <w:r>
        <w:t>ing pr</w:t>
      </w:r>
      <w:r w:rsidR="006941BC">
        <w:t>o</w:t>
      </w:r>
      <w:r>
        <w:t>cedures</w:t>
      </w:r>
    </w:p>
    <w:p w14:paraId="50CEB403" w14:textId="2A49B642" w:rsidR="00EF3C91" w:rsidRPr="00EF3C91" w:rsidRDefault="00EF3C91" w:rsidP="00EF3C91">
      <w:r>
        <w:t xml:space="preserve">The modeling </w:t>
      </w:r>
      <w:r w:rsidRPr="008A7D88">
        <w:t xml:space="preserve">of </w:t>
      </w:r>
      <w:r>
        <w:t>c</w:t>
      </w:r>
      <w:r w:rsidRPr="008A7D88">
        <w:t xml:space="preserve">hildren’s </w:t>
      </w:r>
      <w:r>
        <w:t>e</w:t>
      </w:r>
      <w:r w:rsidRPr="008A7D88">
        <w:t>xposures to</w:t>
      </w:r>
      <w:r>
        <w:t xml:space="preserve"> BPA </w:t>
      </w:r>
      <w:r w:rsidRPr="008A7D88">
        <w:t xml:space="preserve">and </w:t>
      </w:r>
      <w:r>
        <w:t>a</w:t>
      </w:r>
      <w:r w:rsidRPr="008A7D88">
        <w:t xml:space="preserve">lternatives in </w:t>
      </w:r>
      <w:r>
        <w:t>t</w:t>
      </w:r>
      <w:r w:rsidRPr="008A7D88">
        <w:t>oys</w:t>
      </w:r>
      <w:r>
        <w:t xml:space="preserve"> followed a 4-step process, which is described below.</w:t>
      </w:r>
      <w:r w:rsidR="001E6213">
        <w:t xml:space="preserve"> All model runs in </w:t>
      </w:r>
      <w:proofErr w:type="spellStart"/>
      <w:r w:rsidR="001E6213">
        <w:t>USEtox</w:t>
      </w:r>
      <w:proofErr w:type="spellEnd"/>
      <w:r w:rsidR="001E6213">
        <w:t xml:space="preserve"> 3 were setup as a batch, which is provided in </w:t>
      </w:r>
      <w:r w:rsidR="001E6213" w:rsidRPr="001E6213">
        <w:rPr>
          <w:color w:val="FF0000"/>
        </w:rPr>
        <w:t>Appendix B, sheet “Batch run setup”</w:t>
      </w:r>
      <w:r w:rsidR="001E6213">
        <w:t>.</w:t>
      </w:r>
    </w:p>
    <w:p w14:paraId="5DEEBF60" w14:textId="59965B01" w:rsidR="00DD014F" w:rsidRDefault="00EF3C91" w:rsidP="00EF3C91">
      <w:pPr>
        <w:pStyle w:val="Heading2"/>
      </w:pPr>
      <w:r>
        <w:t xml:space="preserve">A3.1 </w:t>
      </w:r>
      <w:r w:rsidR="00DD014F">
        <w:t>Exposure to BPA and alternatives in individual toys</w:t>
      </w:r>
    </w:p>
    <w:p w14:paraId="2B309DEB" w14:textId="77777777" w:rsidR="00DD014F" w:rsidRPr="008A7D88" w:rsidRDefault="00DD014F" w:rsidP="00DD014F">
      <w:r w:rsidRPr="008A7D88">
        <w:t>This is Step 1 of the modeling process, which aimed to:</w:t>
      </w:r>
    </w:p>
    <w:p w14:paraId="03270443" w14:textId="77777777" w:rsidR="00DD014F" w:rsidRDefault="00DD014F" w:rsidP="00DD014F">
      <w:pPr>
        <w:pStyle w:val="ListParagraph"/>
        <w:numPr>
          <w:ilvl w:val="0"/>
          <w:numId w:val="18"/>
        </w:numPr>
      </w:pPr>
      <w:r>
        <w:t xml:space="preserve">Assess children’s exposure levels of BPA and alternatives in individual toys, </w:t>
      </w:r>
      <w:bookmarkStart w:id="0" w:name="_Hlk146186139"/>
      <w:r>
        <w:t xml:space="preserve">using the default age group of each toy archetype. </w:t>
      </w:r>
    </w:p>
    <w:p w14:paraId="0ADB212F" w14:textId="77777777" w:rsidR="00DD014F" w:rsidRDefault="00DD014F" w:rsidP="00DD014F">
      <w:pPr>
        <w:pStyle w:val="ListParagraph"/>
        <w:numPr>
          <w:ilvl w:val="0"/>
          <w:numId w:val="18"/>
        </w:numPr>
      </w:pPr>
      <w:r>
        <w:t xml:space="preserve">Examine the effect of contact level and material type of toys on the exposure. </w:t>
      </w:r>
    </w:p>
    <w:p w14:paraId="1394CD50" w14:textId="77777777" w:rsidR="00DD014F" w:rsidRDefault="00DD014F" w:rsidP="00DD014F">
      <w:pPr>
        <w:pStyle w:val="ListParagraph"/>
        <w:numPr>
          <w:ilvl w:val="0"/>
          <w:numId w:val="18"/>
        </w:numPr>
      </w:pPr>
      <w:r>
        <w:t xml:space="preserve">Assess the multi-pathway exposures and identify the dominant pathway(s) for each chemical. </w:t>
      </w:r>
    </w:p>
    <w:p w14:paraId="4E953A3D" w14:textId="77777777" w:rsidR="00DD014F" w:rsidRDefault="00DD014F" w:rsidP="00DD014F">
      <w:pPr>
        <w:pStyle w:val="ListParagraph"/>
        <w:numPr>
          <w:ilvl w:val="0"/>
          <w:numId w:val="18"/>
        </w:numPr>
      </w:pPr>
      <w:r>
        <w:t xml:space="preserve">Investigate the key parameters that determine the exposure levels and dominant exposure pathways. </w:t>
      </w:r>
    </w:p>
    <w:bookmarkEnd w:id="0"/>
    <w:p w14:paraId="4DE80BFD" w14:textId="77777777" w:rsidR="00DD014F" w:rsidRDefault="00DD014F" w:rsidP="00DD014F">
      <w:r w:rsidRPr="005960FB">
        <w:rPr>
          <w:b/>
          <w:bCs/>
        </w:rPr>
        <w:t>Modeling setup:</w:t>
      </w:r>
      <w:r>
        <w:t xml:space="preserve"> </w:t>
      </w:r>
    </w:p>
    <w:p w14:paraId="5A20D88D" w14:textId="189A2F4D" w:rsidR="00DD014F" w:rsidRDefault="00DD014F" w:rsidP="00DD014F">
      <w:r>
        <w:t>F</w:t>
      </w:r>
      <w:r w:rsidRPr="00674939">
        <w:t xml:space="preserve">or each of the </w:t>
      </w:r>
      <w:r>
        <w:t>12 chemicals and 8</w:t>
      </w:r>
      <w:r w:rsidRPr="00674939">
        <w:t xml:space="preserve"> toy archetypes listed in </w:t>
      </w:r>
      <w:r w:rsidRPr="00674939">
        <w:rPr>
          <w:color w:val="FF0000"/>
        </w:rPr>
        <w:t xml:space="preserve">Table </w:t>
      </w:r>
      <w:r w:rsidR="00A70C01">
        <w:rPr>
          <w:color w:val="FF0000"/>
        </w:rPr>
        <w:t>1</w:t>
      </w:r>
      <w:r w:rsidR="00EF3C91">
        <w:rPr>
          <w:color w:val="FF0000"/>
        </w:rPr>
        <w:t xml:space="preserve"> </w:t>
      </w:r>
      <w:r w:rsidR="00EF3C91">
        <w:t xml:space="preserve">of </w:t>
      </w:r>
      <w:r w:rsidR="00A70C01">
        <w:t xml:space="preserve">the </w:t>
      </w:r>
      <w:r w:rsidR="00EF3C91">
        <w:t>main text</w:t>
      </w:r>
      <w:r w:rsidRPr="00674939">
        <w:t xml:space="preserve">, </w:t>
      </w:r>
      <w:r>
        <w:t xml:space="preserve">we performed </w:t>
      </w:r>
      <w:proofErr w:type="spellStart"/>
      <w:r>
        <w:t>USEtox</w:t>
      </w:r>
      <w:proofErr w:type="spellEnd"/>
      <w:r>
        <w:t xml:space="preserve"> modeling </w:t>
      </w:r>
      <w:r w:rsidRPr="00674939">
        <w:t>using the default age group</w:t>
      </w:r>
      <w:r>
        <w:t xml:space="preserve">, two possible material types, and the average </w:t>
      </w:r>
      <w:r w:rsidR="008C118B">
        <w:t xml:space="preserve">and high-end </w:t>
      </w:r>
      <w:r>
        <w:t>contact level</w:t>
      </w:r>
      <w:r w:rsidR="008C118B">
        <w:t>s</w:t>
      </w:r>
      <w:r w:rsidRPr="00674939">
        <w:t xml:space="preserve">. </w:t>
      </w:r>
      <w:r w:rsidRPr="00674939">
        <w:rPr>
          <w:color w:val="FF0000"/>
        </w:rPr>
        <w:t xml:space="preserve">Table </w:t>
      </w:r>
      <w:r w:rsidR="00EF3C91">
        <w:rPr>
          <w:color w:val="FF0000"/>
        </w:rPr>
        <w:t>A3.1</w:t>
      </w:r>
      <w:r w:rsidRPr="00674939">
        <w:t xml:space="preserve"> shows the setup of model runs. There </w:t>
      </w:r>
      <w:r>
        <w:t>was</w:t>
      </w:r>
      <w:r w:rsidRPr="00674939">
        <w:t xml:space="preserve"> a total of </w:t>
      </w:r>
      <m:oMath>
        <m:r>
          <w:rPr>
            <w:rFonts w:ascii="Cambria Math" w:hAnsi="Cambria Math"/>
          </w:rPr>
          <m:t>8×1×2×2×12=384</m:t>
        </m:r>
      </m:oMath>
      <w:r>
        <w:t xml:space="preserve"> </w:t>
      </w:r>
      <w:r w:rsidRPr="00674939">
        <w:t xml:space="preserve">model runs. </w:t>
      </w:r>
    </w:p>
    <w:p w14:paraId="39208BCA" w14:textId="77777777" w:rsidR="00DD014F" w:rsidRPr="002870FE" w:rsidRDefault="00DD014F" w:rsidP="00DD014F"/>
    <w:p w14:paraId="309F93CF" w14:textId="7CF5BD63" w:rsidR="00DD014F" w:rsidRPr="006740BF" w:rsidRDefault="00DD014F" w:rsidP="00DD014F">
      <w:pPr>
        <w:rPr>
          <w:i/>
          <w:iCs/>
        </w:rPr>
      </w:pPr>
      <w:r w:rsidRPr="006740BF">
        <w:rPr>
          <w:i/>
          <w:iCs/>
        </w:rPr>
        <w:t xml:space="preserve">Table </w:t>
      </w:r>
      <w:r w:rsidR="00EF3C91">
        <w:rPr>
          <w:i/>
          <w:iCs/>
        </w:rPr>
        <w:t>A3.1</w:t>
      </w:r>
      <w:r w:rsidRPr="006740BF">
        <w:rPr>
          <w:i/>
          <w:iCs/>
        </w:rPr>
        <w:t xml:space="preserve"> Setup of the </w:t>
      </w:r>
      <w:r w:rsidR="003C4AE7">
        <w:rPr>
          <w:i/>
          <w:iCs/>
        </w:rPr>
        <w:t>384</w:t>
      </w:r>
      <w:r w:rsidRPr="006740BF">
        <w:rPr>
          <w:i/>
          <w:iCs/>
        </w:rPr>
        <w:t xml:space="preserve"> model runs described in Section </w:t>
      </w:r>
      <w:r w:rsidR="00EF3C91">
        <w:rPr>
          <w:i/>
          <w:iCs/>
        </w:rPr>
        <w:t>A3.1</w:t>
      </w:r>
    </w:p>
    <w:p w14:paraId="74F6345A" w14:textId="590E312C" w:rsidR="00DD014F" w:rsidRDefault="008C118B" w:rsidP="00DD014F">
      <w:r w:rsidRPr="008C118B">
        <w:rPr>
          <w:noProof/>
        </w:rPr>
        <w:lastRenderedPageBreak/>
        <w:drawing>
          <wp:inline distT="0" distB="0" distL="0" distR="0" wp14:anchorId="6D724934" wp14:editId="2E6B9AC1">
            <wp:extent cx="5486400" cy="2365375"/>
            <wp:effectExtent l="0" t="0" r="0" b="0"/>
            <wp:docPr id="262602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86400" cy="2365375"/>
                    </a:xfrm>
                    <a:prstGeom prst="rect">
                      <a:avLst/>
                    </a:prstGeom>
                    <a:noFill/>
                    <a:ln>
                      <a:noFill/>
                    </a:ln>
                  </pic:spPr>
                </pic:pic>
              </a:graphicData>
            </a:graphic>
          </wp:inline>
        </w:drawing>
      </w:r>
    </w:p>
    <w:p w14:paraId="24435DD4" w14:textId="77777777" w:rsidR="00DD014F" w:rsidRDefault="00DD014F" w:rsidP="00DD014F"/>
    <w:p w14:paraId="47734EAE" w14:textId="35B19E8A" w:rsidR="00DD014F" w:rsidRDefault="00554452" w:rsidP="00554452">
      <w:pPr>
        <w:pStyle w:val="Heading2"/>
      </w:pPr>
      <w:r>
        <w:t xml:space="preserve">A3.2 </w:t>
      </w:r>
      <w:r w:rsidR="00DD014F">
        <w:t>BPA exposure by age group</w:t>
      </w:r>
    </w:p>
    <w:p w14:paraId="2D9E39AF" w14:textId="47240649" w:rsidR="00DD014F" w:rsidRPr="008A7D88" w:rsidRDefault="00DD014F" w:rsidP="00DD014F">
      <w:r w:rsidRPr="008A7D88">
        <w:t xml:space="preserve">This is Step 2 of the modeling process, which aimed to </w:t>
      </w:r>
      <w:bookmarkStart w:id="1" w:name="_Hlk146186253"/>
      <w:r w:rsidR="00392C36">
        <w:t>assess</w:t>
      </w:r>
      <w:r w:rsidR="00392C36" w:rsidRPr="008A7D88">
        <w:t xml:space="preserve"> </w:t>
      </w:r>
      <w:r w:rsidRPr="008A7D88">
        <w:t xml:space="preserve">how the exposure to BPA in toys would vary with the age of children. </w:t>
      </w:r>
      <w:bookmarkEnd w:id="1"/>
    </w:p>
    <w:p w14:paraId="2A17CB90" w14:textId="77777777" w:rsidR="00DD014F" w:rsidRDefault="00DD014F" w:rsidP="00DD014F">
      <w:r w:rsidRPr="00543111">
        <w:rPr>
          <w:b/>
          <w:bCs/>
        </w:rPr>
        <w:t>Modeling setup:</w:t>
      </w:r>
      <w:r>
        <w:t xml:space="preserve"> </w:t>
      </w:r>
    </w:p>
    <w:p w14:paraId="6DE916BF" w14:textId="6E154AC0" w:rsidR="00DD014F" w:rsidRDefault="00DD014F" w:rsidP="00DD014F">
      <w:r>
        <w:t xml:space="preserve">Since the aim of this step was exploring the </w:t>
      </w:r>
      <w:r w:rsidR="000227AA">
        <w:t>age</w:t>
      </w:r>
      <w:r w:rsidR="00A70C01">
        <w:t>-</w:t>
      </w:r>
      <w:r w:rsidR="000227AA">
        <w:t>related differences in exposure</w:t>
      </w:r>
      <w:r>
        <w:t xml:space="preserve"> instead of </w:t>
      </w:r>
      <w:proofErr w:type="gramStart"/>
      <w:r>
        <w:t>comparing between</w:t>
      </w:r>
      <w:proofErr w:type="gramEnd"/>
      <w:r>
        <w:t xml:space="preserve"> alternatives, we used BPA as the representative chemical. We selected 3 toy archetypes to model for this step, including </w:t>
      </w:r>
      <w:proofErr w:type="gramStart"/>
      <w:r>
        <w:t>doll</w:t>
      </w:r>
      <w:proofErr w:type="gramEnd"/>
      <w:r>
        <w:t xml:space="preserve">, building blocks and toy </w:t>
      </w:r>
      <w:proofErr w:type="gramStart"/>
      <w:r>
        <w:t>vehicle</w:t>
      </w:r>
      <w:proofErr w:type="gramEnd"/>
      <w:r>
        <w:t xml:space="preserve">, because these 3 toys would be played by all age groups. </w:t>
      </w:r>
    </w:p>
    <w:p w14:paraId="221A8983" w14:textId="3232BDEA" w:rsidR="00DD014F" w:rsidRDefault="00DD014F" w:rsidP="00DD014F">
      <w:r w:rsidRPr="006740BF">
        <w:t xml:space="preserve">For each of </w:t>
      </w:r>
      <w:r>
        <w:t xml:space="preserve">the </w:t>
      </w:r>
      <w:r w:rsidRPr="006740BF">
        <w:t xml:space="preserve">3 </w:t>
      </w:r>
      <w:r>
        <w:t xml:space="preserve">selected </w:t>
      </w:r>
      <w:r w:rsidRPr="006740BF">
        <w:t xml:space="preserve">toy archetypes, </w:t>
      </w:r>
      <w:r>
        <w:t xml:space="preserve">we performed </w:t>
      </w:r>
      <w:proofErr w:type="spellStart"/>
      <w:r>
        <w:t>USEtox</w:t>
      </w:r>
      <w:proofErr w:type="spellEnd"/>
      <w:r>
        <w:t xml:space="preserve"> modeling</w:t>
      </w:r>
      <w:r w:rsidRPr="006740BF">
        <w:t xml:space="preserve"> using </w:t>
      </w:r>
      <w:r>
        <w:t xml:space="preserve">five </w:t>
      </w:r>
      <w:r w:rsidRPr="006740BF">
        <w:t>age groups from 6 months to 11 years with an average contact level. Only BPA w</w:t>
      </w:r>
      <w:r>
        <w:t>as</w:t>
      </w:r>
      <w:r w:rsidRPr="006740BF">
        <w:t xml:space="preserve"> run for each model setup. </w:t>
      </w:r>
      <w:r w:rsidRPr="006740BF">
        <w:rPr>
          <w:color w:val="FF0000"/>
        </w:rPr>
        <w:t xml:space="preserve">Table </w:t>
      </w:r>
      <w:r w:rsidR="00554452">
        <w:rPr>
          <w:color w:val="FF0000"/>
        </w:rPr>
        <w:t>A3.2</w:t>
      </w:r>
      <w:r w:rsidRPr="006740BF">
        <w:rPr>
          <w:color w:val="FF0000"/>
        </w:rPr>
        <w:t xml:space="preserve"> </w:t>
      </w:r>
      <w:r w:rsidRPr="006740BF">
        <w:t>shows the setup of model runs</w:t>
      </w:r>
      <w:r>
        <w:t xml:space="preserve">, which </w:t>
      </w:r>
      <w:proofErr w:type="gramStart"/>
      <w:r>
        <w:t>included</w:t>
      </w:r>
      <w:proofErr w:type="gramEnd"/>
      <w:r>
        <w:t xml:space="preserve"> </w:t>
      </w:r>
      <w:r w:rsidRPr="006740BF">
        <w:t xml:space="preserve">a total of </w:t>
      </w:r>
      <m:oMath>
        <m:r>
          <w:rPr>
            <w:rFonts w:ascii="Cambria Math" w:hAnsi="Cambria Math"/>
          </w:rPr>
          <m:t>3×5×1×1=15</m:t>
        </m:r>
      </m:oMath>
      <w:r w:rsidRPr="006740BF">
        <w:t xml:space="preserve"> model runs. </w:t>
      </w:r>
    </w:p>
    <w:p w14:paraId="6F1A1E42" w14:textId="77777777" w:rsidR="00DD014F" w:rsidRDefault="00DD014F" w:rsidP="00DD014F"/>
    <w:p w14:paraId="5807C89B" w14:textId="3584E590" w:rsidR="00DD014F" w:rsidRDefault="00DD014F" w:rsidP="00DD014F">
      <w:pPr>
        <w:rPr>
          <w:i/>
          <w:iCs/>
        </w:rPr>
      </w:pPr>
      <w:r w:rsidRPr="001C6AA3">
        <w:rPr>
          <w:i/>
          <w:iCs/>
        </w:rPr>
        <w:t xml:space="preserve">Table </w:t>
      </w:r>
      <w:r w:rsidR="00554452">
        <w:rPr>
          <w:i/>
          <w:iCs/>
        </w:rPr>
        <w:t xml:space="preserve">A3.2 </w:t>
      </w:r>
      <w:r w:rsidRPr="006740BF">
        <w:rPr>
          <w:i/>
          <w:iCs/>
        </w:rPr>
        <w:t>Setup of the 1</w:t>
      </w:r>
      <w:r>
        <w:rPr>
          <w:i/>
          <w:iCs/>
        </w:rPr>
        <w:t>5</w:t>
      </w:r>
      <w:r w:rsidRPr="006740BF">
        <w:rPr>
          <w:i/>
          <w:iCs/>
        </w:rPr>
        <w:t xml:space="preserve"> model runs described in Section </w:t>
      </w:r>
      <w:r w:rsidR="00554452">
        <w:rPr>
          <w:i/>
          <w:iCs/>
        </w:rPr>
        <w:t>A3.2</w:t>
      </w:r>
    </w:p>
    <w:p w14:paraId="3DA7BB40" w14:textId="77777777" w:rsidR="00DD014F" w:rsidRDefault="00DD014F" w:rsidP="00DD014F">
      <w:r w:rsidRPr="00DD4F55">
        <w:rPr>
          <w:noProof/>
        </w:rPr>
        <w:drawing>
          <wp:inline distT="0" distB="0" distL="0" distR="0" wp14:anchorId="5CC8052D" wp14:editId="007B7CAC">
            <wp:extent cx="3450590" cy="983615"/>
            <wp:effectExtent l="0" t="0" r="0" b="6985"/>
            <wp:docPr id="5252031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450590" cy="983615"/>
                    </a:xfrm>
                    <a:prstGeom prst="rect">
                      <a:avLst/>
                    </a:prstGeom>
                    <a:noFill/>
                    <a:ln>
                      <a:noFill/>
                    </a:ln>
                  </pic:spPr>
                </pic:pic>
              </a:graphicData>
            </a:graphic>
          </wp:inline>
        </w:drawing>
      </w:r>
    </w:p>
    <w:p w14:paraId="66C75107" w14:textId="77777777" w:rsidR="00DD014F" w:rsidRDefault="00DD014F" w:rsidP="00DD014F"/>
    <w:p w14:paraId="077C5E07" w14:textId="509CBD08" w:rsidR="00DD014F" w:rsidRDefault="00554452" w:rsidP="00554452">
      <w:pPr>
        <w:pStyle w:val="Heading2"/>
      </w:pPr>
      <w:r>
        <w:t>A3.3</w:t>
      </w:r>
      <w:r w:rsidR="00DD014F">
        <w:t xml:space="preserve"> A</w:t>
      </w:r>
      <w:bookmarkStart w:id="2" w:name="OLE_LINK3"/>
      <w:r w:rsidR="00DD014F">
        <w:t xml:space="preserve">ggregate exposure </w:t>
      </w:r>
      <w:bookmarkEnd w:id="2"/>
      <w:r w:rsidR="00DD014F">
        <w:t>for a certain age group</w:t>
      </w:r>
    </w:p>
    <w:p w14:paraId="492FD5E9" w14:textId="77777777" w:rsidR="00DD014F" w:rsidRPr="00DD4F55" w:rsidRDefault="00DD014F" w:rsidP="00DD014F">
      <w:r w:rsidRPr="00DD4F55">
        <w:t>This is Step 3 of the modeling process, which aimed to:</w:t>
      </w:r>
    </w:p>
    <w:p w14:paraId="4B2E1B4B" w14:textId="41E1A747" w:rsidR="00DD014F" w:rsidRDefault="00DD014F" w:rsidP="00DD014F">
      <w:pPr>
        <w:pStyle w:val="ListParagraph"/>
        <w:numPr>
          <w:ilvl w:val="0"/>
          <w:numId w:val="19"/>
        </w:numPr>
      </w:pPr>
      <w:bookmarkStart w:id="3" w:name="_Hlk146186275"/>
      <w:r>
        <w:t xml:space="preserve">Estimate the aggregate exposure </w:t>
      </w:r>
      <w:r w:rsidR="00A70C01">
        <w:t>to</w:t>
      </w:r>
      <w:r>
        <w:t xml:space="preserve"> target chemicals in toys in a certain age group. </w:t>
      </w:r>
    </w:p>
    <w:p w14:paraId="42D9E94F" w14:textId="1DB85B21" w:rsidR="00DD014F" w:rsidRDefault="00DD014F" w:rsidP="00DD014F">
      <w:pPr>
        <w:pStyle w:val="ListParagraph"/>
        <w:numPr>
          <w:ilvl w:val="0"/>
          <w:numId w:val="19"/>
        </w:numPr>
      </w:pPr>
      <w:r>
        <w:lastRenderedPageBreak/>
        <w:t xml:space="preserve">Compare the aggregate exposure dose to toxicity data to evaluate </w:t>
      </w:r>
      <w:r w:rsidR="007846D7">
        <w:t xml:space="preserve">potential </w:t>
      </w:r>
      <w:r>
        <w:t>health risk.</w:t>
      </w:r>
    </w:p>
    <w:bookmarkEnd w:id="3"/>
    <w:p w14:paraId="3CD8461B" w14:textId="77777777" w:rsidR="00DD014F" w:rsidRDefault="00DD014F" w:rsidP="00DD014F">
      <w:pPr>
        <w:rPr>
          <w:b/>
          <w:bCs/>
        </w:rPr>
      </w:pPr>
      <w:r w:rsidRPr="00543111">
        <w:rPr>
          <w:b/>
          <w:bCs/>
        </w:rPr>
        <w:t>Modeling setup:</w:t>
      </w:r>
    </w:p>
    <w:p w14:paraId="50063B72" w14:textId="49BD753C" w:rsidR="00DD014F" w:rsidRDefault="00DD014F" w:rsidP="00DD014F">
      <w:r>
        <w:t>For estimating aggregate exposure, we selected the age group of 3 to &lt;6 years</w:t>
      </w:r>
      <w:r w:rsidR="00C62AC7">
        <w:t xml:space="preserve"> as the most representative </w:t>
      </w:r>
      <w:r w:rsidR="00302E49">
        <w:t>group for aggregate exposure assessment</w:t>
      </w:r>
      <w:r>
        <w:t>, since all 8 toy archetypes except teething ring would be played by this age group, the most among all age groups. The aggregate exposures for all 12 chemicals in Table 1 were estimated.</w:t>
      </w:r>
    </w:p>
    <w:p w14:paraId="1A2362C0" w14:textId="2EEC40E2" w:rsidR="00DD014F" w:rsidRDefault="00DD014F" w:rsidP="00DD014F">
      <w:r>
        <w:t>T</w:t>
      </w:r>
      <w:r w:rsidRPr="00104B72">
        <w:t>o assess the aggregate exposure</w:t>
      </w:r>
      <w:r>
        <w:t>, data on all toys of a child that contain the target chemicals are needed</w:t>
      </w:r>
      <w:r w:rsidRPr="00104B72">
        <w:t>. In a previous study, we estimated that on average there are 54 kg plastic toys per child in a household in western countries [13]. For simplicity, we assume</w:t>
      </w:r>
      <w:r>
        <w:t>d</w:t>
      </w:r>
      <w:r w:rsidRPr="00104B72">
        <w:t xml:space="preserve"> that all 54 kg plastic toys contain </w:t>
      </w:r>
      <w:r>
        <w:t>the target chemicals</w:t>
      </w:r>
      <w:r w:rsidRPr="00104B72">
        <w:t>, and allocate</w:t>
      </w:r>
      <w:r>
        <w:t>d</w:t>
      </w:r>
      <w:r w:rsidRPr="00104B72">
        <w:t xml:space="preserve"> </w:t>
      </w:r>
      <w:r w:rsidR="00280620">
        <w:t>this weight</w:t>
      </w:r>
      <w:r w:rsidR="00D54E89">
        <w:t xml:space="preserve"> across</w:t>
      </w:r>
      <w:r w:rsidRPr="00104B72" w:rsidDel="00D54E89">
        <w:t xml:space="preserve"> </w:t>
      </w:r>
      <w:r w:rsidRPr="00104B72">
        <w:t xml:space="preserve">the </w:t>
      </w:r>
      <w:r>
        <w:t>8</w:t>
      </w:r>
      <w:r w:rsidRPr="00104B72">
        <w:t xml:space="preserve"> toy archetypes</w:t>
      </w:r>
      <w:r>
        <w:t xml:space="preserve">, as presented in </w:t>
      </w:r>
      <w:r w:rsidRPr="00104B72">
        <w:rPr>
          <w:color w:val="FF0000"/>
        </w:rPr>
        <w:t xml:space="preserve">Table </w:t>
      </w:r>
      <w:r w:rsidR="00554452">
        <w:rPr>
          <w:color w:val="FF0000"/>
        </w:rPr>
        <w:t>A3.3</w:t>
      </w:r>
      <w:r w:rsidRPr="00104B72">
        <w:t xml:space="preserve">. </w:t>
      </w:r>
      <w:r>
        <w:t xml:space="preserve">For example, we allocated 16 kg to the toy archetype “Doll”, which would correspond to about 32 dolls, or the dolls plus dolls-related accessories such as dollhouses. As another example, 16 kg of building blocks would correspond to about 2000 pieces of blocks. </w:t>
      </w:r>
    </w:p>
    <w:p w14:paraId="5A902D86" w14:textId="03352E6E" w:rsidR="00DD014F" w:rsidRDefault="00DD014F" w:rsidP="00DD014F">
      <w:r>
        <w:t>When estimating the aggregate exposure, f</w:t>
      </w:r>
      <w:r w:rsidRPr="00104B72">
        <w:t>or inhalation and dermal gaseous exposures, we calculate</w:t>
      </w:r>
      <w:r>
        <w:t>d</w:t>
      </w:r>
      <w:r w:rsidRPr="00104B72">
        <w:t xml:space="preserve"> the </w:t>
      </w:r>
      <w:r>
        <w:t>chemical</w:t>
      </w:r>
      <w:r w:rsidRPr="00104B72">
        <w:t xml:space="preserve"> emission to indoor air from th</w:t>
      </w:r>
      <w:r>
        <w:t xml:space="preserve">e </w:t>
      </w:r>
      <w:r w:rsidR="004B2CE4">
        <w:t>total</w:t>
      </w:r>
      <w:r w:rsidR="004B2CE4" w:rsidRPr="00104B72">
        <w:t xml:space="preserve"> </w:t>
      </w:r>
      <w:r w:rsidRPr="00104B72">
        <w:t xml:space="preserve">54 kg of toys </w:t>
      </w:r>
      <w:r>
        <w:t xml:space="preserve">(including the teething ring) </w:t>
      </w:r>
      <w:r w:rsidRPr="00104B72">
        <w:t>and use</w:t>
      </w:r>
      <w:r>
        <w:t>d</w:t>
      </w:r>
      <w:r w:rsidRPr="00104B72">
        <w:t xml:space="preserve"> this emission to estimate the exposures, since this 54 kg represents the collection of all toys in a child’s home which would have background emission to air even though the child is not playing with them. In contrast, for dermal contact, dust ingestion and mouthing exposures, we calculate</w:t>
      </w:r>
      <w:r>
        <w:t>d</w:t>
      </w:r>
      <w:r w:rsidRPr="00104B72">
        <w:t xml:space="preserve"> the exposures using contact frequencies for one single toy, since a child can only play with one toy at a certain time. </w:t>
      </w:r>
      <w:r>
        <w:t xml:space="preserve">To estimate the dermal contact frequency of one single toy, the following calculations were performed: </w:t>
      </w:r>
    </w:p>
    <w:p w14:paraId="682F5C59" w14:textId="547F1B0A" w:rsidR="00DD014F" w:rsidRDefault="00DD014F" w:rsidP="00DD014F">
      <w:pPr>
        <w:pStyle w:val="ListParagraph"/>
        <w:numPr>
          <w:ilvl w:val="0"/>
          <w:numId w:val="17"/>
        </w:numPr>
      </w:pPr>
      <w:r>
        <w:t>We obtained a dermal contact frequency of 25.2 min/</w:t>
      </w:r>
      <w:proofErr w:type="spellStart"/>
      <w:r>
        <w:t>hr</w:t>
      </w:r>
      <w:proofErr w:type="spellEnd"/>
      <w:r>
        <w:t xml:space="preserve"> for all toys and for both hands when awake from the EPA Exposure Factors Handbook Table 7-36 </w:t>
      </w:r>
      <w:r>
        <w:fldChar w:fldCharType="begin"/>
      </w:r>
      <w:r w:rsidR="00384C19">
        <w:instrText xml:space="preserve"> ADDIN EN.CITE &lt;EndNote&gt;&lt;Cite&gt;&lt;Author&gt;USEPA&lt;/Author&gt;&lt;Year&gt;2011&lt;/Year&gt;&lt;RecNum&gt;74&lt;/RecNum&gt;&lt;DisplayText&gt;[3]&lt;/DisplayText&gt;&lt;record&gt;&lt;rec-number&gt;74&lt;/rec-number&gt;&lt;foreign-keys&gt;&lt;key app="EN" db-id="xpa9s2epddzes7et0a8x0ez2pzrfewws0sdv" timestamp="1426696273"&gt;74&lt;/key&gt;&lt;/foreign-keys&gt;&lt;ref-type name="Report"&gt;27&lt;/ref-type&gt;&lt;contributors&gt;&lt;authors&gt;&lt;author&gt;USEPA&lt;/author&gt;&lt;/authors&gt;&lt;/contributors&gt;&lt;titles&gt;&lt;title&gt;Exposure Factors Handbook 2011 Edition (Final)&lt;/title&gt;&lt;/titles&gt;&lt;number&gt;EPA/600/R-09/052F&lt;/number&gt;&lt;dates&gt;&lt;year&gt;2011&lt;/year&gt;&lt;/dates&gt;&lt;pub-location&gt;Washington, DC&lt;/pub-location&gt;&lt;publisher&gt;U.S. Environmental Protection Agency&lt;/publisher&gt;&lt;urls&gt;&lt;/urls&gt;&lt;/record&gt;&lt;/Cite&gt;&lt;/EndNote&gt;</w:instrText>
      </w:r>
      <w:r>
        <w:fldChar w:fldCharType="separate"/>
      </w:r>
      <w:r w:rsidR="00384C19">
        <w:rPr>
          <w:noProof/>
        </w:rPr>
        <w:t>[3]</w:t>
      </w:r>
      <w:r>
        <w:fldChar w:fldCharType="end"/>
      </w:r>
      <w:r>
        <w:t xml:space="preserve">, assuming 3 to &lt;6 years is the same as 6-26 months. </w:t>
      </w:r>
    </w:p>
    <w:p w14:paraId="7BF6A708" w14:textId="77777777" w:rsidR="00DD014F" w:rsidRDefault="00DD014F" w:rsidP="00DD014F">
      <w:pPr>
        <w:pStyle w:val="ListParagraph"/>
        <w:numPr>
          <w:ilvl w:val="0"/>
          <w:numId w:val="17"/>
        </w:numPr>
      </w:pPr>
      <w:r>
        <w:t xml:space="preserve">We then obtained the average duration of sleep of 11.5 </w:t>
      </w:r>
      <w:proofErr w:type="spellStart"/>
      <w:r>
        <w:t>hr</w:t>
      </w:r>
      <w:proofErr w:type="spellEnd"/>
      <w:r>
        <w:t>/d for 3 to &lt;6 years from the CDC (</w:t>
      </w:r>
      <w:hyperlink r:id="rId25" w:history="1">
        <w:r w:rsidRPr="009872D9">
          <w:rPr>
            <w:rStyle w:val="Hyperlink"/>
          </w:rPr>
          <w:t>https://www.cdc.gov/sleep/about_sleep/how_much_sleep.html</w:t>
        </w:r>
      </w:hyperlink>
      <w:r>
        <w:t xml:space="preserve">). </w:t>
      </w:r>
    </w:p>
    <w:p w14:paraId="4072E2E7" w14:textId="74114DDB" w:rsidR="00DD014F" w:rsidRDefault="00DD014F" w:rsidP="00DD014F">
      <w:pPr>
        <w:pStyle w:val="ListParagraph"/>
        <w:numPr>
          <w:ilvl w:val="0"/>
          <w:numId w:val="17"/>
        </w:numPr>
      </w:pPr>
      <w:r>
        <w:t xml:space="preserve">There are 7 toy archetypes (all 8 archetypes except teething ring) that would be played by the age group 3 to &lt;6 years, so we assumed that the dermal contact duration was evenly distributed among these 7 toys. </w:t>
      </w:r>
    </w:p>
    <w:p w14:paraId="1277A1A5" w14:textId="77777777" w:rsidR="00DD014F" w:rsidRDefault="00DD014F" w:rsidP="00DD014F">
      <w:pPr>
        <w:pStyle w:val="ListParagraph"/>
        <w:numPr>
          <w:ilvl w:val="0"/>
          <w:numId w:val="17"/>
        </w:numPr>
      </w:pPr>
      <w:r>
        <w:t xml:space="preserve">The final dermal contact frequency was calculated as: </w:t>
      </w:r>
      <m:oMath>
        <m:r>
          <w:rPr>
            <w:rFonts w:ascii="Cambria Math" w:hAnsi="Cambria Math"/>
          </w:rPr>
          <m:t>25.2÷2÷7×</m:t>
        </m:r>
        <m:f>
          <m:fPr>
            <m:ctrlPr>
              <w:rPr>
                <w:rFonts w:ascii="Cambria Math" w:hAnsi="Cambria Math"/>
                <w:i/>
              </w:rPr>
            </m:ctrlPr>
          </m:fPr>
          <m:num>
            <m:r>
              <w:rPr>
                <w:rFonts w:ascii="Cambria Math" w:hAnsi="Cambria Math"/>
              </w:rPr>
              <m:t>24-11.5</m:t>
            </m:r>
          </m:num>
          <m:den>
            <m:r>
              <w:rPr>
                <w:rFonts w:ascii="Cambria Math" w:hAnsi="Cambria Math"/>
              </w:rPr>
              <m:t>24</m:t>
            </m:r>
          </m:den>
        </m:f>
        <m:r>
          <w:rPr>
            <w:rFonts w:ascii="Cambria Math" w:hAnsi="Cambria Math"/>
          </w:rPr>
          <m:t>=0.9375 (min/hr)</m:t>
        </m:r>
      </m:oMath>
    </w:p>
    <w:p w14:paraId="1280F5BC" w14:textId="3A02EF2E" w:rsidR="00DD014F" w:rsidRDefault="00DD014F" w:rsidP="00DD014F">
      <w:r w:rsidRPr="00104B72">
        <w:t xml:space="preserve">The use duration </w:t>
      </w:r>
      <w:r>
        <w:t>of the modeling was</w:t>
      </w:r>
      <w:r w:rsidRPr="00104B72">
        <w:t xml:space="preserve"> set as 3 years (i.e., 1</w:t>
      </w:r>
      <w:r w:rsidR="00BE084E">
        <w:t>,</w:t>
      </w:r>
      <w:r w:rsidRPr="00104B72">
        <w:t>095 days)</w:t>
      </w:r>
      <w:r>
        <w:t xml:space="preserve"> which is the duration from 3 to 6 years</w:t>
      </w:r>
      <w:r w:rsidRPr="00104B72">
        <w:t xml:space="preserve">. </w:t>
      </w:r>
      <w:r>
        <w:t xml:space="preserve">Mouthing exposure was assumed to be zero for children 3 to &lt;6 years since the average mouthing frequencies for various objects are zero in </w:t>
      </w:r>
      <w:proofErr w:type="spellStart"/>
      <w:r>
        <w:t>USEtox</w:t>
      </w:r>
      <w:proofErr w:type="spellEnd"/>
      <w:r>
        <w:t xml:space="preserve"> 3 for this age group, as no literature data were found on the mouthing frequency of this age group. </w:t>
      </w:r>
      <w:r w:rsidRPr="004A39CC">
        <w:rPr>
          <w:color w:val="FF0000"/>
        </w:rPr>
        <w:t xml:space="preserve">Table </w:t>
      </w:r>
      <w:r w:rsidR="00554452">
        <w:rPr>
          <w:color w:val="FF0000"/>
        </w:rPr>
        <w:t>A3.3</w:t>
      </w:r>
      <w:r w:rsidRPr="00104B72">
        <w:t xml:space="preserve"> shows the setup of model runs</w:t>
      </w:r>
      <w:r>
        <w:t xml:space="preserve"> for this step</w:t>
      </w:r>
      <w:r w:rsidRPr="00104B72">
        <w:t xml:space="preserve">. </w:t>
      </w:r>
      <w:r>
        <w:t>For each chemical, there were 15 model runs, and the exposure dose estimated from these 15 model runs were</w:t>
      </w:r>
      <w:r w:rsidRPr="00104B72">
        <w:t xml:space="preserve"> summed</w:t>
      </w:r>
      <w:r>
        <w:t xml:space="preserve"> up</w:t>
      </w:r>
      <w:r w:rsidRPr="00104B72">
        <w:t xml:space="preserve"> to obtain the aggregate exposure</w:t>
      </w:r>
      <w:r>
        <w:t xml:space="preserve"> dose. For all target chemicals, there was a total of </w:t>
      </w:r>
      <m:oMath>
        <m:r>
          <w:rPr>
            <w:rFonts w:ascii="Cambria Math" w:hAnsi="Cambria Math"/>
          </w:rPr>
          <m:t>15×12=180</m:t>
        </m:r>
      </m:oMath>
      <w:r>
        <w:t xml:space="preserve"> model runs. </w:t>
      </w:r>
    </w:p>
    <w:p w14:paraId="785FE903" w14:textId="6D5A8A8A" w:rsidR="00DD014F" w:rsidRDefault="00DD014F" w:rsidP="00DD014F">
      <w:pPr>
        <w:rPr>
          <w:rFonts w:eastAsia="SimSun"/>
          <w:noProof/>
          <w:lang w:eastAsia="en-US"/>
        </w:rPr>
      </w:pPr>
      <w:r>
        <w:lastRenderedPageBreak/>
        <w:t>To evaluate health risk,</w:t>
      </w:r>
      <w:r w:rsidR="000270C6">
        <w:t xml:space="preserve"> we compared the aggregate exposure dose to toxicological reference values for both </w:t>
      </w:r>
      <w:r>
        <w:t xml:space="preserve">cancer and non-cancer effects for toxicity. </w:t>
      </w:r>
      <w:r>
        <w:rPr>
          <w:rFonts w:eastAsia="SimSun"/>
          <w:noProof/>
          <w:lang w:eastAsia="en-US"/>
        </w:rPr>
        <w:t>For characterizing the non-cancer effects, t</w:t>
      </w:r>
      <w:r w:rsidRPr="006329BF">
        <w:rPr>
          <w:rFonts w:eastAsia="SimSun"/>
          <w:noProof/>
          <w:lang w:eastAsia="en-US"/>
        </w:rPr>
        <w:t xml:space="preserve">he ingestion reference doses (RfD) and inhalation reference concentrations (RfC) </w:t>
      </w:r>
      <w:r>
        <w:rPr>
          <w:rFonts w:eastAsia="SimSun"/>
          <w:noProof/>
          <w:lang w:eastAsia="en-US"/>
        </w:rPr>
        <w:t>were</w:t>
      </w:r>
      <w:r w:rsidRPr="006329BF">
        <w:rPr>
          <w:rFonts w:eastAsia="SimSun"/>
          <w:noProof/>
          <w:lang w:eastAsia="en-US"/>
        </w:rPr>
        <w:t xml:space="preserve"> obtained from</w:t>
      </w:r>
      <w:r>
        <w:rPr>
          <w:rFonts w:eastAsia="SimSun"/>
          <w:noProof/>
          <w:lang w:eastAsia="en-US"/>
        </w:rPr>
        <w:t xml:space="preserve"> a</w:t>
      </w:r>
      <w:r w:rsidRPr="00973D6A">
        <w:rPr>
          <w:rFonts w:eastAsia="SimSun"/>
          <w:noProof/>
          <w:lang w:eastAsia="en-US"/>
        </w:rPr>
        <w:t xml:space="preserve"> published database </w:t>
      </w:r>
      <w:r>
        <w:rPr>
          <w:rFonts w:eastAsia="SimSun"/>
          <w:noProof/>
          <w:lang w:eastAsia="en-US"/>
        </w:rPr>
        <w:t xml:space="preserve">providing </w:t>
      </w:r>
      <w:r w:rsidRPr="00973D6A">
        <w:rPr>
          <w:rFonts w:eastAsia="SimSun"/>
          <w:noProof/>
          <w:lang w:eastAsia="en-US"/>
        </w:rPr>
        <w:t xml:space="preserve">peer-reviewed toxicity values reported in various </w:t>
      </w:r>
      <w:r>
        <w:rPr>
          <w:rFonts w:eastAsia="SimSun"/>
          <w:noProof/>
          <w:lang w:eastAsia="en-US"/>
        </w:rPr>
        <w:t>regulatory</w:t>
      </w:r>
      <w:r w:rsidRPr="00973D6A">
        <w:rPr>
          <w:rFonts w:eastAsia="SimSun"/>
          <w:noProof/>
          <w:lang w:eastAsia="en-US"/>
        </w:rPr>
        <w:t xml:space="preserve"> sources</w:t>
      </w:r>
      <w:r>
        <w:rPr>
          <w:rFonts w:eastAsia="SimSun"/>
          <w:noProof/>
          <w:lang w:eastAsia="en-US"/>
        </w:rPr>
        <w:t xml:space="preserve"> </w:t>
      </w:r>
      <w:r w:rsidR="00F23D66">
        <w:rPr>
          <w:rFonts w:eastAsia="SimSun"/>
          <w:noProof/>
          <w:lang w:eastAsia="en-US"/>
        </w:rPr>
        <w:fldChar w:fldCharType="begin"/>
      </w:r>
      <w:r w:rsidR="007A2404">
        <w:rPr>
          <w:rFonts w:eastAsia="SimSun"/>
          <w:noProof/>
          <w:lang w:eastAsia="en-US"/>
        </w:rPr>
        <w:instrText xml:space="preserve"> ADDIN ZOTERO_ITEM CSL_CITATION {"citationID":"fpaioG3F","properties":{"formattedCitation":"[18, 19]","plainCitation":"[18, 19]","noteIndex":0},"citationItems":[{"id":8,"uris":["http://zotero.org/users/13313121/items/DUHG4GT5"],"itemData":{"id":8,"type":"article-journal","abstract":"Background:\nHuman health assessments synthesize human, animal, and mechanistic data to produce toxicity values that are key inputs to risk-based decision making. Traditional assessments are data-, time-, and resource-intensive, and they cannot be developed for most environmental chemicals owing to a lack of appropriate data.\nObjectives:\nAs recommended by the National Research Council, we propose a solution for predicting toxicity values for data-poor chemicals through development of quantitative structure–activity relationship (QSAR) models.\nMethods:\nWe used a comprehensive database of chemicals with existing regulatory toxicity values from U.S. federal and state agencies to develop quantitative QSAR models. We compared QSAR-based model predictions to those based on high-throughput screening (HTS) assays.\nResults:\nQSAR models for noncancer threshold-based values and cancer slope factors had cross-validation-based </w:instrText>
      </w:r>
      <w:r w:rsidR="007A2404">
        <w:rPr>
          <w:rFonts w:ascii="Cambria Math" w:eastAsia="SimSun" w:hAnsi="Cambria Math" w:cs="Cambria Math"/>
          <w:noProof/>
          <w:lang w:eastAsia="en-US"/>
        </w:rPr>
        <w:instrText>𝑄</w:instrText>
      </w:r>
      <w:r w:rsidR="007A2404">
        <w:rPr>
          <w:rFonts w:eastAsia="SimSun"/>
          <w:noProof/>
          <w:lang w:eastAsia="en-US"/>
        </w:rPr>
        <w:instrText xml:space="preserve">2 of 0.25–0.45, mean model errors of 0.70–1.11 log10 units, and applicability domains covering &gt;80% of environmental chemicals. Toxicity values predicted from QSAR models developed in this study were more accurate and precise than those based on HTS assays or mean-based predictions. A publicly accessible web interface to make predictions for any chemical of interest is available at http://toxvalue.org.\nConclusions:\nAn in silico tool that can predict toxicity values with an uncertainty of an order of magnitude or less can be used to quickly and quantitatively assess risks of environmental chemicals when traditional toxicity data or human health assessments are unavailable. This tool can fill a critical gap in the risk assessment and management of data-poor chemicals. https://doi.org/10.1289/EHP2998","container-title":"Environmental Health Perspectives","DOI":"10.1289/EHP2998","issue":"5","note":"publisher: Environmental Health Perspectives","page":"057008","source":"ehp.niehs.nih.gov (Atypon)","title":"Conditional Toxicity Value (CTV) Predictor: An In Silico Approach for Generating Quantitative Risk Estimates for Chemicals","title-short":"Conditional Toxicity Value (CTV) Predictor","volume":"126","author":[{"family":"Wignall","given":"Jessica A."},{"family":"Muratov","given":"Eugene"},{"family":"Sedykh","given":"Alexander"},{"family":"Guyton","given":"Kathryn Z."},{"family":"Tropsha","given":"Alexander"},{"family":"Rusyn","given":"Ivan"},{"family":"Chiu","given":"Weihsueh A."}],"issued":{"date-parts":[["2018",5,21]]}}},{"id":14836,"uris":["http://zotero.org/groups/5613197/items/R4R2FG5F"],"itemData":{"id":14836,"type":"article-journal","abstract":"Background: Benchmark dose (BMD) modeling computes the dose associated with a prespecified\nresponse level. While offering advantages over traditional points of departure (PODs),\nsuch as no-observed-adverse-effect-levels (NOAELs), BMD methods have lacked consistency\nand transparency in application, interpretation, and reporting in human health assessments\nof chemicals.Objectives: We aimed to apply a standardized process for conducting BMD modeling to\nreduce inconsistencies in model fitting and selection.Methods: We evaluated 880 dose–response data sets for 352 environmental chemicals\nwith existing human health assessments. We calculated benchmark doses and their lower\nlimits [10% extra risk, or change in the mean equal to 1 SD (BMD/L10/1SD)] for each chemical in a standardized way with prespecified criteria for model fit\nacceptance. We identified study design features associated with acceptable model fits.Results: We derived values for 255 (72%) of the chemicals. Batch-calculated BMD/L10/1SD values were significantly and highly correlated (R2 of 0.95 and 0.83, respectively, n = 42) with PODs previously used in human health assessments, with values similar\nto reported NOAELs. Specifically, the median ratio of BMDs10/1SD:NOAELs was 1.96, and the median ratio of BMDLs10/1SD:NOAELs was 0.89. We also observed a significant trend of increasing model viability\nwith increasing number of dose groups.Conclusions: BMD/L10/1SD values can be calculated in a standardized way for use in health assessments on a\nlarge number of chemicals and critical effects. This facilitates the exploration of\nhealth effects across multiple studies of a given chemical or, when chemicals need\nto be compared, providing greater transparency and efficiency than current approaches.Citation: Wignall JA, Shapiro AJ, Wright FA, Woodruff TJ, Chiu WA, Guyton KZ, Rusyn\nI. 2014. Standardizing benchmark dose calculations to improve science-based decisions\nin human health assessments. Environ Health Perspect 122:499–505; http://dx.doi.org/10.1289/ehp.1307539","archive_location":"world","container-title":"Environmental Health Perspectives","DOI":"10.1289/ehp.1307539","language":"EN","note":"publisher: NLM-Export","source":"ehp.niehs.nih.gov","title":"Standardizing Benchmark Dose Calculations to Improve Science-Based Decisions in Human Health Assessments","URL":"https://ehp.niehs.nih.gov/doi/10.1289/ehp.1307539","author":[{"family":"Wignall","given":"Jessica A."},{"family":"Shapiro","given":"Andrew J."},{"family":"Wright","given":"Fred A."},{"family":"Woodruff","given":"Tracey J."},{"family":"Chiu","given":"Weihsueh A."},{"family":"Guyton","given":"Kathryn Z."},{"family":"Rusyn","given":"Ivan"}],"accessed":{"date-parts":[["2024",12,19]]},"issued":{"date-parts":[["2014",2,25]]}}}],"schema":"https://github.com/citation-style-language/schema/raw/master/csl-citation.json"} </w:instrText>
      </w:r>
      <w:r w:rsidR="00F23D66">
        <w:rPr>
          <w:rFonts w:eastAsia="SimSun"/>
          <w:noProof/>
          <w:lang w:eastAsia="en-US"/>
        </w:rPr>
        <w:fldChar w:fldCharType="separate"/>
      </w:r>
      <w:r w:rsidR="007A2404" w:rsidRPr="007A2404">
        <w:rPr>
          <w:rFonts w:ascii="Calibri" w:hAnsi="Calibri" w:cs="Calibri"/>
        </w:rPr>
        <w:t>[18, 19]</w:t>
      </w:r>
      <w:r w:rsidR="00F23D66">
        <w:rPr>
          <w:rFonts w:eastAsia="SimSun"/>
          <w:noProof/>
          <w:lang w:eastAsia="en-US"/>
        </w:rPr>
        <w:fldChar w:fldCharType="end"/>
      </w:r>
      <w:r>
        <w:rPr>
          <w:rFonts w:eastAsia="SimSun"/>
          <w:noProof/>
          <w:lang w:eastAsia="en-US"/>
        </w:rPr>
        <w:t xml:space="preserve">. For chemicals for which RfDs or RfCs were not available, we used the probabilistic RfDs and RfCs derived by Aurisano et al. </w:t>
      </w:r>
      <w:r w:rsidR="008C6618">
        <w:rPr>
          <w:rFonts w:eastAsia="SimSun"/>
          <w:noProof/>
          <w:lang w:eastAsia="en-US"/>
        </w:rPr>
        <w:fldChar w:fldCharType="begin"/>
      </w:r>
      <w:r w:rsidR="005555E6">
        <w:rPr>
          <w:rFonts w:eastAsia="SimSun"/>
          <w:noProof/>
          <w:lang w:eastAsia="en-US"/>
        </w:rPr>
        <w:instrText xml:space="preserve"> ADDIN ZOTERO_ITEM CSL_CITATION {"citationID":"ARcxkudA","properties":{"formattedCitation":"[20, 21]","plainCitation":"[20, 21]","noteIndex":0},"citationItems":[{"id":14835,"uris":["http://zotero.org/groups/5613197/items/J5H7IVJT"],"itemData":{"id":14835,"type":"article-journal","abstract":"Chemicals assessment and management frameworks rely on regulatory toxicity values, which are based on points of departure (POD) identified following rigorous dose–response assessments. Yet, regulatory PODs and toxicity values for inhalation exposure (i.e., reference concentrations [RfCs]) are available for only </w:instrText>
      </w:r>
      <w:r w:rsidR="005555E6">
        <w:rPr>
          <w:rFonts w:ascii="Cambria Math" w:eastAsia="SimSun" w:hAnsi="Cambria Math" w:cs="Cambria Math"/>
          <w:noProof/>
          <w:lang w:eastAsia="en-US"/>
        </w:rPr>
        <w:instrText>∼</w:instrText>
      </w:r>
      <w:r w:rsidR="005555E6">
        <w:rPr>
          <w:rFonts w:eastAsia="SimSun"/>
          <w:noProof/>
          <w:lang w:eastAsia="en-US"/>
        </w:rPr>
        <w:instrText>200 chemicals. To address this gap, we applied a workflow to determine surrogate inhalation route PODs and corresponding toxicity values, where regulatory assessments are lacking. We curated and selected inhalation in vivo data from the U.S. EPA</w:instrText>
      </w:r>
      <w:r w:rsidR="005555E6">
        <w:rPr>
          <w:rFonts w:ascii="Calibri" w:eastAsia="SimSun" w:hAnsi="Calibri" w:cs="Calibri"/>
          <w:noProof/>
          <w:lang w:eastAsia="en-US"/>
        </w:rPr>
        <w:instrText>’</w:instrText>
      </w:r>
      <w:r w:rsidR="005555E6">
        <w:rPr>
          <w:rFonts w:eastAsia="SimSun"/>
          <w:noProof/>
          <w:lang w:eastAsia="en-US"/>
        </w:rPr>
        <w:instrText>s ToxValDB and adjusted reported effect values to chronic human equivalent benchmark concentrations (BMCh) following the WHO/IPCS framework. Using ToxValDB chemicals wi</w:instrText>
      </w:r>
      <w:r w:rsidR="005555E6">
        <w:rPr>
          <w:rFonts w:eastAsia="SimSun" w:hint="eastAsia"/>
          <w:noProof/>
          <w:lang w:eastAsia="en-US"/>
        </w:rPr>
        <w:instrText>th existing PODs associated with regulatory toxicity values, we found that the 25th %-ile of a chemical</w:instrText>
      </w:r>
      <w:r w:rsidR="005555E6">
        <w:rPr>
          <w:rFonts w:eastAsia="SimSun" w:hint="eastAsia"/>
          <w:noProof/>
          <w:lang w:eastAsia="en-US"/>
        </w:rPr>
        <w:instrText>’</w:instrText>
      </w:r>
      <w:r w:rsidR="005555E6">
        <w:rPr>
          <w:rFonts w:eastAsia="SimSun" w:hint="eastAsia"/>
          <w:noProof/>
          <w:lang w:eastAsia="en-US"/>
        </w:rPr>
        <w:instrText xml:space="preserve">s BMCh distribution (PODp25BMCh) could serve as a suitable surrogate for regulatory PODs (Q2 </w:instrText>
      </w:r>
      <w:r w:rsidR="005555E6">
        <w:rPr>
          <w:rFonts w:eastAsia="SimSun" w:hint="eastAsia"/>
          <w:noProof/>
          <w:lang w:eastAsia="en-US"/>
        </w:rPr>
        <w:instrText>≥</w:instrText>
      </w:r>
      <w:r w:rsidR="005555E6">
        <w:rPr>
          <w:rFonts w:eastAsia="SimSun" w:hint="eastAsia"/>
          <w:noProof/>
          <w:lang w:eastAsia="en-US"/>
        </w:rPr>
        <w:instrText xml:space="preserve"> 0.76, RSE </w:instrText>
      </w:r>
      <w:r w:rsidR="005555E6">
        <w:rPr>
          <w:rFonts w:eastAsia="SimSun" w:hint="eastAsia"/>
          <w:noProof/>
          <w:lang w:eastAsia="en-US"/>
        </w:rPr>
        <w:instrText>≤</w:instrText>
      </w:r>
      <w:r w:rsidR="005555E6">
        <w:rPr>
          <w:rFonts w:eastAsia="SimSun" w:hint="eastAsia"/>
          <w:noProof/>
          <w:lang w:eastAsia="en-US"/>
        </w:rPr>
        <w:instrText xml:space="preserve"> 0.82 log10 units). We applied this approach </w:instrText>
      </w:r>
      <w:r w:rsidR="005555E6">
        <w:rPr>
          <w:rFonts w:eastAsia="SimSun"/>
          <w:noProof/>
          <w:lang w:eastAsia="en-US"/>
        </w:rPr>
        <w:instrText>to derive PODp25BMCh for 2,095 substances with general non-cancer toxicity effects and 638 substances with reproductive/developmental toxicity effects, yielding a total coverage of 2,160 substances. From these PODp25BMCh, we derived probabilistic RfCs and human population effect concentrations. With this work, we have expanded the number of chemicals with toxicity values available, thereby enabling a much broader coverage for inhalation risk and impact assessment.","container-title":"Environmental Science &amp; Technology","DOI":"10.1021/acs.est.4c00207","ISSN":"0013-936X","issue":"19","journalAbbreviation":"Environ. Sci. Technol.","note":"publisher: American Chemical Society","page":"8278-8288","source":"ACS Publications","title":"Probabilistic Reference and 10% Effect Concentrations for Characterizing Inhalation Non-cancer and Developmental/Reproductive Effects for 2,160 Substances","volume":"58","author":[{"family":"Aurisano","given":"Nicolò"},{"family":"Fantke","given":"Peter"},{"family":"Chiu","given":"Weihsueh A."},{"family":"Judson","given":"Richard"},{"family":"Jang","given":"Suji"},{"family":"Unnikrishnan","given":"Aswani"},{"family":"Jolliet","given":"Olivier"}],"issued":{"date-parts":[["2024",5,14]]}}},{"id":14834,"uris":["http://zotero.org/groups/5613197/items/Q6JICRS3"],"itemData":{"id":14834,"type":"article-journal","abstract":"Background:\nRegulatory toxicity values used to assess and manage chemical risks rely on the determination of the point of departure (POD) for a critical effect, which results from a comprehensive and systematic assessment of available toxicity studies. However, regulatory assessments are only available for a small fraction of chemicals.\nObjectives:\nUsing in vivo experimental animal data from the U.S. Environmental Protection Agency’s Toxicity Value Database, we developed a semiautomated approach to determine surrogate oral route PODs, and corresponding toxicity values where regulatory assessments are unavailable.\nMethods:\nWe developed a curated data set restricted to effect levels, exposure routes, study designs, and species relevant for deriving toxicity values. Effect levels were adjusted to chronic human equivalent benchmark doses (\nBMD\nh\n). We hypothesized that a quantile of the \nBMD\nh\n distribution could serve as a surrogate POD and determined the appropriate quantile by calibration to regulatory PODs. Finally, we characterized uncertainties around the surrogate PODs from intra- and interstudy variability and derived probabilistic toxicity values using a standardized workflow.\nResults:\nThe \nBMD\nh\n distribution for each chemical was adequately fit by a lognormal distribution, and the 25th percentile best predicted the available regulatory PODs [\n</w:instrText>
      </w:r>
      <w:r w:rsidR="005555E6">
        <w:rPr>
          <w:rFonts w:ascii="Cambria Math" w:eastAsia="SimSun" w:hAnsi="Cambria Math" w:cs="Cambria Math"/>
          <w:noProof/>
          <w:lang w:eastAsia="en-US"/>
        </w:rPr>
        <w:instrText>𝑅</w:instrText>
      </w:r>
      <w:r w:rsidR="005555E6">
        <w:rPr>
          <w:rFonts w:eastAsia="SimSun"/>
          <w:noProof/>
          <w:lang w:eastAsia="en-US"/>
        </w:rPr>
        <w:instrText>\n2\n</w:instrText>
      </w:r>
      <w:r w:rsidR="005555E6">
        <w:rPr>
          <w:rFonts w:eastAsia="SimSun" w:hint="eastAsia"/>
          <w:noProof/>
          <w:lang w:eastAsia="en-US"/>
        </w:rPr>
        <w:instrText>≥</w:instrText>
      </w:r>
      <w:r w:rsidR="005555E6">
        <w:rPr>
          <w:rFonts w:eastAsia="SimSun"/>
          <w:noProof/>
          <w:lang w:eastAsia="en-US"/>
        </w:rPr>
        <w:instrText>\n0.78\n, \nresidual standard error\n \n(\nRSE\n</w:instrText>
      </w:r>
      <w:r w:rsidR="005555E6">
        <w:rPr>
          <w:rFonts w:eastAsia="SimSun" w:hint="eastAsia"/>
          <w:noProof/>
          <w:lang w:eastAsia="en-US"/>
        </w:rPr>
        <w:instrText>)\n</w:instrText>
      </w:r>
      <w:r w:rsidR="005555E6">
        <w:rPr>
          <w:rFonts w:eastAsia="SimSun" w:hint="eastAsia"/>
          <w:noProof/>
          <w:lang w:eastAsia="en-US"/>
        </w:rPr>
        <w:instrText>≤</w:instrText>
      </w:r>
      <w:r w:rsidR="005555E6">
        <w:rPr>
          <w:rFonts w:eastAsia="SimSun" w:hint="eastAsia"/>
          <w:noProof/>
          <w:lang w:eastAsia="en-US"/>
        </w:rPr>
        <w:instrText>\n0.53\n \nlog\n10\n units]. We derived surrogate PODs for 10,145 chemicals from the curated data set, differentiating between general noncancer and reproductive/developmental effects, with typical uncertainties (at 95% confidence) of a factor of 10 a</w:instrText>
      </w:r>
      <w:r w:rsidR="005555E6">
        <w:rPr>
          <w:rFonts w:eastAsia="SimSun"/>
          <w:noProof/>
          <w:lang w:eastAsia="en-US"/>
        </w:rPr>
        <w:instrText xml:space="preserve">nd 12, respectively. From these PODs, probabilistic reference doses (1% incidence at 95% confidence), as well as human population effect doses (10% incidence), were derived.\nDiscussion:\nIn providing surrogate PODs calibrated to regulatory values and deriving corresponding toxicity values, we have substantially expanded the coverage of chemicals from 744 to 8,023 for general noncancer effects, and from 41 to 6,697 for reproductive/developmental effects. These results can be used across various risk assessment and risk management contexts, from hazardous site and life cycle impact assessments to chemical prioritization and substitution. https://doi.org/10.1289/EHP11524","container-title":"Environmental Health Perspectives","DOI":"10.1289/EHP11524","issue":"3","note":"publisher: Environmental Health Perspectives","page":"037016","source":"ehp.niehs.nih.gov (Atypon)","title":"Probabilistic Points of Departure and Reference Doses for Characterizing Human Noncancer and Developmental/Reproductive Effects for 10,145 Chemicals","volume":"131","author":[{"family":"Aurisano","given":"Nicolò"},{"family":"Jolliet","given":"Olivier"},{"family":"Chiu","given":"Weihsueh A."},{"family":"Judson","given":"Richard"},{"family":"Jang","given":"Suji"},{"family":"Unnikrishnan","given":"Aswani"},{"family":"Kosnik","given":"Marissa B."},{"family":"Fantke","given":"Peter"}],"issued":{"date-parts":[["2023",3]]}}}],"schema":"https://github.com/citation-style-language/schema/raw/master/csl-citation.json"} </w:instrText>
      </w:r>
      <w:r w:rsidR="008C6618">
        <w:rPr>
          <w:rFonts w:eastAsia="SimSun"/>
          <w:noProof/>
          <w:lang w:eastAsia="en-US"/>
        </w:rPr>
        <w:fldChar w:fldCharType="separate"/>
      </w:r>
      <w:r w:rsidR="005555E6" w:rsidRPr="005555E6">
        <w:rPr>
          <w:rFonts w:ascii="Calibri" w:hAnsi="Calibri" w:cs="Calibri"/>
        </w:rPr>
        <w:t>[20, 21]</w:t>
      </w:r>
      <w:r w:rsidR="008C6618">
        <w:rPr>
          <w:rFonts w:eastAsia="SimSun"/>
          <w:noProof/>
          <w:lang w:eastAsia="en-US"/>
        </w:rPr>
        <w:fldChar w:fldCharType="end"/>
      </w:r>
      <w:r>
        <w:rPr>
          <w:rFonts w:eastAsia="SimSun"/>
          <w:noProof/>
          <w:lang w:eastAsia="en-US"/>
        </w:rPr>
        <w:t xml:space="preserve"> from experimental animal data (ToxVal database) using the </w:t>
      </w:r>
      <w:r w:rsidRPr="00807523">
        <w:rPr>
          <w:rFonts w:eastAsia="SimSun"/>
          <w:noProof/>
          <w:lang w:eastAsia="en-US"/>
        </w:rPr>
        <w:t xml:space="preserve">WHO/IPCS </w:t>
      </w:r>
      <w:r w:rsidR="00964790">
        <w:rPr>
          <w:rFonts w:eastAsia="SimSun"/>
          <w:noProof/>
          <w:lang w:eastAsia="en-US"/>
        </w:rPr>
        <w:t xml:space="preserve">(World Health Organization/International Programme on Chemical Safety) </w:t>
      </w:r>
      <w:r w:rsidRPr="00807523">
        <w:rPr>
          <w:rFonts w:eastAsia="SimSun"/>
          <w:noProof/>
          <w:lang w:eastAsia="en-US"/>
        </w:rPr>
        <w:t>framework for dose-response assessment</w:t>
      </w:r>
      <w:r>
        <w:rPr>
          <w:rFonts w:eastAsia="SimSun"/>
          <w:noProof/>
          <w:lang w:eastAsia="en-US"/>
        </w:rPr>
        <w:t xml:space="preserve"> </w:t>
      </w:r>
      <w:r w:rsidR="00E3300D">
        <w:rPr>
          <w:rFonts w:eastAsia="SimSun"/>
          <w:noProof/>
          <w:lang w:eastAsia="en-US"/>
        </w:rPr>
        <w:fldChar w:fldCharType="begin"/>
      </w:r>
      <w:r w:rsidR="00656751">
        <w:rPr>
          <w:rFonts w:eastAsia="SimSun"/>
          <w:noProof/>
          <w:lang w:eastAsia="en-US"/>
        </w:rPr>
        <w:instrText xml:space="preserve"> ADDIN ZOTERO_ITEM CSL_CITATION {"citationID":"2ss3zbnj","properties":{"formattedCitation":"[22, 23]","plainCitation":"[22, 23]","noteIndex":0},"citationItems":[{"id":14832,"uris":["http://zotero.org/groups/5613197/items/B2YJBBDT"],"itemData":{"id":14832,"type":"article-journal","abstract":"Background\nWhen chemical health hazards have been identified, probabilistic dose–response assessment (“hazard characterization”) quantifies uncertainty and/or variability in toxicity as a function of human exposure. Existing probabilistic approaches differ for different types of endpoints or modes-of-action, lacking a unifying framework.\nObjectives\nWe developed a unified framework for probabilistic dose–response assessment.\nMethods\nWe established a framework based on four principles: a) individual and population dose responses are distinct; b) dose–response relationships for all (including quantal) endpoints can be recast as relating to an underlying continuous measure of response at the individual level; c) for effects relevant to humans, “effect metrics” can be specified to define “toxicologically equivalent” sizes for this underlying individual response; and d) dose–response assessment requires making adjustments and accounting for uncertainty and variability. We then derived a step-by-step probabilistic approach for dose–response assessment of animal toxicology data similar to how nonprobabilistic reference doses are derived, illustrating the approach with example non-cancer and cancer datasets.\nResults\nProbabilistically derived exposure limits are based on estimating a “target human dose” (HDMI), which requires risk management–informed choices for the magnitude (M) of individual effect being protected against, the remaining incidence (I) of individuals with</w:instrText>
      </w:r>
      <w:r w:rsidR="00656751">
        <w:rPr>
          <w:rFonts w:eastAsia="SimSun" w:hint="eastAsia"/>
          <w:noProof/>
          <w:lang w:eastAsia="en-US"/>
        </w:rPr>
        <w:instrText xml:space="preserve"> effects </w:instrText>
      </w:r>
      <w:r w:rsidR="00656751">
        <w:rPr>
          <w:rFonts w:eastAsia="SimSun" w:hint="eastAsia"/>
          <w:noProof/>
          <w:lang w:eastAsia="en-US"/>
        </w:rPr>
        <w:instrText>≥</w:instrText>
      </w:r>
      <w:r w:rsidR="00656751">
        <w:rPr>
          <w:rFonts w:eastAsia="SimSun" w:hint="eastAsia"/>
          <w:noProof/>
          <w:lang w:eastAsia="en-US"/>
        </w:rPr>
        <w:instrText xml:space="preserve"> M in the population, and the percent confidence. In the example datasets, probabilistically derived 90% confidence intervals for HDMI values span a 40- to 60-fold range, where I = 1% of the population experiences </w:instrText>
      </w:r>
      <w:r w:rsidR="00656751">
        <w:rPr>
          <w:rFonts w:eastAsia="SimSun" w:hint="eastAsia"/>
          <w:noProof/>
          <w:lang w:eastAsia="en-US"/>
        </w:rPr>
        <w:instrText>≥</w:instrText>
      </w:r>
      <w:r w:rsidR="00656751">
        <w:rPr>
          <w:rFonts w:eastAsia="SimSun" w:hint="eastAsia"/>
          <w:noProof/>
          <w:lang w:eastAsia="en-US"/>
        </w:rPr>
        <w:instrText xml:space="preserve"> M = 1%</w:instrText>
      </w:r>
      <w:r w:rsidR="00656751">
        <w:rPr>
          <w:rFonts w:eastAsia="SimSun" w:hint="eastAsia"/>
          <w:noProof/>
          <w:lang w:eastAsia="en-US"/>
        </w:rPr>
        <w:instrText>–</w:instrText>
      </w:r>
      <w:r w:rsidR="00656751">
        <w:rPr>
          <w:rFonts w:eastAsia="SimSun" w:hint="eastAsia"/>
          <w:noProof/>
          <w:lang w:eastAsia="en-US"/>
        </w:rPr>
        <w:instrText>10% effect sizes.\nCon</w:instrText>
      </w:r>
      <w:r w:rsidR="00656751">
        <w:rPr>
          <w:rFonts w:eastAsia="SimSun"/>
          <w:noProof/>
          <w:lang w:eastAsia="en-US"/>
        </w:rPr>
        <w:instrText xml:space="preserve">clusions\nAlthough some implementation challenges remain, this unified probabilistic framework can provide substantially more complete and transparent characterization of chemical hazards and support better-informed risk management decisions.\nCitation\nChiu WA, Slob W. 2015. A unified probabilistic framework for dose–response assessment of human health effects. Environ Health Perspect 123:1241–1254; https://doi.org/10.1289/ehp.1409385","container-title":"Environmental Health Perspectives","DOI":"10.1289/ehp.1409385","issue":"12","note":"publisher: Environmental Health Perspectives","page":"1241-1254","source":"ehp.niehs.nih.gov (Atypon)","title":"A Unified Probabilistic Framework for Dose–Response Assessment of Human Health Effects","volume":"123","author":[{"family":"Chiu","given":"Weihsueh A."},{"family":"Slob","given":"Wout"}],"issued":{"date-parts":[["2015",12]]}}},{"id":14833,"uris":["http://zotero.org/groups/5613197/items/J4EPEKJY"],"itemData":{"id":14833,"type":"article-journal","abstract":"Background: The National Academies recommended risk assessments redefine the traditional noncancer\nReference Dose (RfD) as a probabilistically derived risk-specific dose, a framework\nfor which was recently developed by the World Health Organization (WHO).   Objectives: Our aim was to assess the feasibility and implications of replacing traditional RfDs\nwith probabilistic estimates of the human dose associated with an effect magnitude\nM and population incidence I (HDMI).   Methods: We created a comprehensive, curated database of RfDs derived from animal data and\ndeveloped a standardized, automated, web-accessible probabilistic dose–response workflow\nimplementing the WHO framework.   Results: We identified 1,464 RfDs and associated endpoints, representing 608 chemicals across\nmany types of effects. Applying our standardized workflow resulted in 1,522 HDMI values. Traditional RfDs are generally within an order of magnitude of the HDMI lower confidence bound for I=1% and M values commonly used for benchmark doses. The greatest contributor to uncertainty\nwas lack of benchmark dose estimates, followed by uncertainty in the extent of human\nvariability. Exposure at the traditional RfD frequently implies an upper 95% confidence\nbound of several percent of the population affected. Whether such incidences are considered\nacceptable is likely to vary by chemical and risk context, especially given the wide\nrange of severity of the associated effects, from clinical chemistry to mortality.   Conclusions: Overall, replacing RfDs with HDMI estimates can provide a more consistent, scientifically rigorous, and transparent\nbasis for risk management decisions, as well as support additional decision contexts\nsuch as economic benefit–cost analysis, risk–risk tradeoffs, life-cycle impact analysis,\nand emergency response. https://doi.org/10.1289/EHP3368","archive_location":"world","container-title":"Environmental Health Perspectives","DOI":"10.1289/EHP3368","language":"EN","note":"publisher: Environmental Health Perspectives","source":"ehp.niehs.nih.gov","title":"Beyond the RfD: Broad Application of a Probabilistic Approach to Improve Chemical Dose–Response Assessments for Noncancer Effects","title-short":"Beyond the RfD","URL":"https://ehp.niehs.nih.gov/doi/10.1289/EHP3368","author":[{"family":"Chiu","given":"Weihsueh A."},{"family":"Axelrad","given":"Daniel A."},{"family":"Dalaijamts","given":"Chimeddulam"},{"family":"Dockins","given":"Chris"},{"family":"Shao","given":"Kan"},{"family":"Shapiro","given":"Andrew J."},{"family":"Paoli","given":"Greg"}],"accessed":{"date-parts":[["2024",12,19]]},"issued":{"date-parts":[["2018",6,28]]}}}],"schema":"https://github.com/citation-style-language/schema/raw/master/csl-citation.json"} </w:instrText>
      </w:r>
      <w:r w:rsidR="00E3300D">
        <w:rPr>
          <w:rFonts w:eastAsia="SimSun"/>
          <w:noProof/>
          <w:lang w:eastAsia="en-US"/>
        </w:rPr>
        <w:fldChar w:fldCharType="separate"/>
      </w:r>
      <w:r w:rsidR="00656751" w:rsidRPr="00656751">
        <w:rPr>
          <w:rFonts w:ascii="Calibri" w:hAnsi="Calibri" w:cs="Calibri"/>
        </w:rPr>
        <w:t>[22, 23]</w:t>
      </w:r>
      <w:r w:rsidR="00E3300D">
        <w:rPr>
          <w:rFonts w:eastAsia="SimSun"/>
          <w:noProof/>
          <w:lang w:eastAsia="en-US"/>
        </w:rPr>
        <w:fldChar w:fldCharType="end"/>
      </w:r>
      <w:r>
        <w:rPr>
          <w:rFonts w:eastAsia="SimSun"/>
          <w:noProof/>
          <w:lang w:eastAsia="en-US"/>
        </w:rPr>
        <w:t xml:space="preserve">. The collected RfDs and RfCs differentiate between </w:t>
      </w:r>
      <w:r w:rsidRPr="002F06BC">
        <w:rPr>
          <w:rFonts w:eastAsia="SimSun"/>
          <w:noProof/>
          <w:lang w:eastAsia="en-US"/>
        </w:rPr>
        <w:t xml:space="preserve">general non-cancer </w:t>
      </w:r>
      <w:r>
        <w:rPr>
          <w:rFonts w:eastAsia="SimSun"/>
          <w:noProof/>
          <w:lang w:eastAsia="en-US"/>
        </w:rPr>
        <w:t>and reproductive/developmental effects to account for around a factor 20 difference in severity affecting</w:t>
      </w:r>
      <w:r w:rsidRPr="002F06BC">
        <w:rPr>
          <w:rFonts w:eastAsia="SimSun"/>
          <w:noProof/>
          <w:lang w:eastAsia="en-US"/>
        </w:rPr>
        <w:t xml:space="preserve"> human lifetime loss</w:t>
      </w:r>
      <w:r>
        <w:rPr>
          <w:rFonts w:eastAsia="SimSun"/>
          <w:noProof/>
          <w:lang w:eastAsia="en-US"/>
        </w:rPr>
        <w:t xml:space="preserve"> </w:t>
      </w:r>
      <w:r w:rsidR="00521B50">
        <w:rPr>
          <w:rFonts w:eastAsia="SimSun"/>
          <w:noProof/>
          <w:lang w:eastAsia="en-US"/>
        </w:rPr>
        <w:fldChar w:fldCharType="begin"/>
      </w:r>
      <w:r w:rsidR="00EE728C">
        <w:rPr>
          <w:rFonts w:eastAsia="SimSun"/>
          <w:noProof/>
          <w:lang w:eastAsia="en-US"/>
        </w:rPr>
        <w:instrText xml:space="preserve"> ADDIN ZOTERO_ITEM CSL_CITATION {"citationID":"qLoWmz91","properties":{"formattedCitation":"[24, 25]","plainCitation":"[24, 25]","noteIndex":0},"citationItems":[{"id":14858,"uris":["http://zotero.org/groups/5613197/items/NAQESXC3"],"itemData":{"id":14858,"type":"article-journal","abstract":"Reducing chemical pressure on human and environmental health is an integral part of the global sustainability agenda. Guidelines for deriving globally applicable, life cycle–based indicators are required to consistently quantify toxicity impacts from chemical emissions as well as from chemicals in consumer products. In response, we elaborate the methodological framework and present recommendations for advancing near-field/far-field exposure and toxicity characterization, and for implementing these recommendations into the scientific consensus model USEtox.","container-title":"The International Journal of Life Cycle Assessment","DOI":"10.1007/s11367-021-01889-y","ISSN":"1614-7502","issue":"5","journalAbbreviation":"Int J Life Cycle Assess","language":"en","page":"899-915","source":"Springer Link","title":"Exposure and toxicity characterization of chemical emissions and chemicals in products: global recommendations and implementation in USEtox","title-short":"Exposure and toxicity characterization of chemical emissions and chemicals in products","volume":"26","author":[{"family":"Fantke","given":"Peter"},{"family":"Chiu","given":"Weihsueh A."},{"family":"Aylward","given":"Lesa"},{"family":"Judson","given":"Richard"},{"family":"Huang","given":"Lei"},{"family":"Jang","given":"Suji"},{"family":"Gouin","given":"Todd"},{"family":"Rhomberg","given":"Lorenz"},{"family":"Aurisano","given":"Nicolò"},{"family":"McKone","given":"Thomas"},{"family":"Jolliet","given":"Olivier"}],"issued":{"date-parts":[["2021",5,1]]}}},{"id":14831,"uris":["http://zotero.org/groups/5613197/items/3GQMCD9V"],"itemData":{"id":14831,"type":"article-journal","container-title":"Integrated Environmental Assessment and Management","DOI":"https://doi.org/10.18</w:instrText>
      </w:r>
      <w:r w:rsidR="00EE728C">
        <w:rPr>
          <w:rFonts w:eastAsia="SimSun" w:hint="eastAsia"/>
          <w:noProof/>
          <w:lang w:eastAsia="en-US"/>
        </w:rPr>
        <w:instrText>97/2004-007R.1","issue":"3","page":"181-244","title":"Human</w:instrText>
      </w:r>
      <w:r w:rsidR="00EE728C">
        <w:rPr>
          <w:rFonts w:eastAsia="SimSun" w:hint="eastAsia"/>
          <w:noProof/>
          <w:lang w:eastAsia="en-US"/>
        </w:rPr>
        <w:instrText>‐</w:instrText>
      </w:r>
      <w:r w:rsidR="00EE728C">
        <w:rPr>
          <w:rFonts w:eastAsia="SimSun" w:hint="eastAsia"/>
          <w:noProof/>
          <w:lang w:eastAsia="en-US"/>
        </w:rPr>
        <w:instrText>toxicological effect and damage factors of carcinogenic and noncarcinogenic chemicals for life cycle impact assessment","volume":"1","author":[{"family":"Huijbregts","given":"Mark A. J."},{"famil</w:instrText>
      </w:r>
      <w:r w:rsidR="00EE728C">
        <w:rPr>
          <w:rFonts w:eastAsia="SimSun"/>
          <w:noProof/>
          <w:lang w:eastAsia="en-US"/>
        </w:rPr>
        <w:instrText xml:space="preserve">y":"Rombouts","given":"Linda J. A."},{"family":"Ragas","given":"Ad M. J."},{"family":"Meent","given":"Dik","non-dropping-particle":"van de"}],"issued":{"date-parts":[["2005",7]]}}}],"schema":"https://github.com/citation-style-language/schema/raw/master/csl-citation.json"} </w:instrText>
      </w:r>
      <w:r w:rsidR="00521B50">
        <w:rPr>
          <w:rFonts w:eastAsia="SimSun"/>
          <w:noProof/>
          <w:lang w:eastAsia="en-US"/>
        </w:rPr>
        <w:fldChar w:fldCharType="separate"/>
      </w:r>
      <w:r w:rsidR="00EE728C" w:rsidRPr="00EE728C">
        <w:rPr>
          <w:rFonts w:ascii="Calibri" w:hAnsi="Calibri" w:cs="Calibri"/>
        </w:rPr>
        <w:t>[24, 25]</w:t>
      </w:r>
      <w:r w:rsidR="00521B50">
        <w:rPr>
          <w:rFonts w:eastAsia="SimSun"/>
          <w:noProof/>
          <w:lang w:eastAsia="en-US"/>
        </w:rPr>
        <w:fldChar w:fldCharType="end"/>
      </w:r>
      <w:r>
        <w:rPr>
          <w:rFonts w:eastAsia="SimSun"/>
          <w:noProof/>
          <w:lang w:eastAsia="en-US"/>
        </w:rPr>
        <w:t>. For d</w:t>
      </w:r>
      <w:r w:rsidRPr="006329BF">
        <w:rPr>
          <w:rFonts w:eastAsia="SimSun"/>
          <w:noProof/>
          <w:lang w:eastAsia="en-US"/>
        </w:rPr>
        <w:t xml:space="preserve">ermal </w:t>
      </w:r>
      <w:r w:rsidR="00964790">
        <w:rPr>
          <w:rFonts w:eastAsia="SimSun"/>
          <w:noProof/>
          <w:lang w:eastAsia="en-US"/>
        </w:rPr>
        <w:t>cancer slope factors (</w:t>
      </w:r>
      <w:r w:rsidRPr="006329BF">
        <w:rPr>
          <w:rFonts w:eastAsia="SimSun"/>
          <w:noProof/>
          <w:lang w:eastAsia="en-US"/>
        </w:rPr>
        <w:t>CSFs</w:t>
      </w:r>
      <w:r w:rsidR="00964790">
        <w:rPr>
          <w:rFonts w:eastAsia="SimSun"/>
          <w:noProof/>
          <w:lang w:eastAsia="en-US"/>
        </w:rPr>
        <w:t>)</w:t>
      </w:r>
      <w:r w:rsidRPr="006329BF">
        <w:rPr>
          <w:rFonts w:eastAsia="SimSun"/>
          <w:noProof/>
          <w:lang w:eastAsia="en-US"/>
        </w:rPr>
        <w:t xml:space="preserve"> and RfDs </w:t>
      </w:r>
      <w:r>
        <w:rPr>
          <w:rFonts w:eastAsia="SimSun"/>
          <w:noProof/>
          <w:lang w:eastAsia="en-US"/>
        </w:rPr>
        <w:t xml:space="preserve">we </w:t>
      </w:r>
      <w:r w:rsidRPr="00973D6A">
        <w:rPr>
          <w:rFonts w:eastAsia="SimSun"/>
          <w:noProof/>
          <w:lang w:eastAsia="en-US"/>
        </w:rPr>
        <w:t xml:space="preserve">applied route-to-route </w:t>
      </w:r>
      <w:r w:rsidR="004C6D22">
        <w:rPr>
          <w:rFonts w:eastAsia="SimSun"/>
          <w:noProof/>
          <w:lang w:eastAsia="en-US"/>
        </w:rPr>
        <w:t xml:space="preserve">1:1 </w:t>
      </w:r>
      <w:r w:rsidRPr="00973D6A">
        <w:rPr>
          <w:rFonts w:eastAsia="SimSun"/>
          <w:noProof/>
          <w:lang w:eastAsia="en-US"/>
        </w:rPr>
        <w:t>extrapolation</w:t>
      </w:r>
      <w:r>
        <w:rPr>
          <w:rFonts w:eastAsia="SimSun"/>
          <w:noProof/>
          <w:lang w:eastAsia="en-US"/>
        </w:rPr>
        <w:t xml:space="preserve"> </w:t>
      </w:r>
      <w:r w:rsidRPr="00973D6A">
        <w:rPr>
          <w:rFonts w:eastAsia="SimSun"/>
          <w:noProof/>
          <w:lang w:eastAsia="en-US"/>
        </w:rPr>
        <w:t xml:space="preserve">from </w:t>
      </w:r>
      <w:r w:rsidR="00AD3066">
        <w:rPr>
          <w:rFonts w:eastAsia="SimSun"/>
          <w:noProof/>
          <w:lang w:eastAsia="en-US"/>
        </w:rPr>
        <w:t>ingestion</w:t>
      </w:r>
      <w:r w:rsidRPr="00973D6A">
        <w:rPr>
          <w:rFonts w:eastAsia="SimSun"/>
          <w:noProof/>
          <w:lang w:eastAsia="en-US"/>
        </w:rPr>
        <w:t xml:space="preserve"> exposure.</w:t>
      </w:r>
      <w:r>
        <w:rPr>
          <w:rFonts w:eastAsia="SimSun"/>
          <w:noProof/>
          <w:lang w:eastAsia="en-US"/>
        </w:rPr>
        <w:t xml:space="preserve"> Among the 12 target chemicals, only four has non-cancer toxicity data available, including </w:t>
      </w:r>
      <w:r>
        <w:t xml:space="preserve">BPA, BPS, BPAF and BADGE. </w:t>
      </w:r>
      <w:r w:rsidR="00C27282">
        <w:t>N</w:t>
      </w:r>
      <w:r>
        <w:t xml:space="preserve">o cancer toxicity data </w:t>
      </w:r>
      <w:r w:rsidR="00C27282">
        <w:t xml:space="preserve">were </w:t>
      </w:r>
      <w:r>
        <w:t xml:space="preserve">available for any of the 12 target chemicals. </w:t>
      </w:r>
    </w:p>
    <w:p w14:paraId="45996C92" w14:textId="77777777" w:rsidR="00DD014F" w:rsidRDefault="00DD014F" w:rsidP="00DD014F"/>
    <w:p w14:paraId="29E70531" w14:textId="13B17D1E" w:rsidR="00DD014F" w:rsidRDefault="00DD014F" w:rsidP="00DD014F">
      <w:pPr>
        <w:rPr>
          <w:i/>
          <w:iCs/>
        </w:rPr>
      </w:pPr>
      <w:r w:rsidRPr="001C6AA3">
        <w:rPr>
          <w:i/>
          <w:iCs/>
        </w:rPr>
        <w:t xml:space="preserve">Table </w:t>
      </w:r>
      <w:r w:rsidR="00554452">
        <w:rPr>
          <w:i/>
          <w:iCs/>
        </w:rPr>
        <w:t>A3.3</w:t>
      </w:r>
      <w:r w:rsidRPr="001C6AA3">
        <w:rPr>
          <w:i/>
          <w:iCs/>
        </w:rPr>
        <w:t xml:space="preserve"> </w:t>
      </w:r>
      <w:r w:rsidRPr="006740BF">
        <w:rPr>
          <w:i/>
          <w:iCs/>
        </w:rPr>
        <w:t xml:space="preserve">Setup of the model runs described in Section </w:t>
      </w:r>
      <w:r w:rsidR="00554452">
        <w:rPr>
          <w:i/>
          <w:iCs/>
        </w:rPr>
        <w:t>A3.3</w:t>
      </w:r>
      <w:r>
        <w:rPr>
          <w:rFonts w:hint="eastAsia"/>
          <w:i/>
          <w:iCs/>
        </w:rPr>
        <w:t>.</w:t>
      </w:r>
      <w:r>
        <w:rPr>
          <w:i/>
          <w:iCs/>
        </w:rPr>
        <w:t xml:space="preserve"> Models are run for children 3 to &lt;6 years with an average contact level.</w:t>
      </w:r>
    </w:p>
    <w:p w14:paraId="1EBEEEB6" w14:textId="4574B499" w:rsidR="00DD014F" w:rsidRDefault="00276633" w:rsidP="00DD014F">
      <w:r w:rsidRPr="00276633">
        <w:t xml:space="preserve"> </w:t>
      </w:r>
      <w:r w:rsidRPr="00276633">
        <w:rPr>
          <w:noProof/>
        </w:rPr>
        <w:drawing>
          <wp:inline distT="0" distB="0" distL="0" distR="0" wp14:anchorId="098D0012" wp14:editId="2F245488">
            <wp:extent cx="5193030" cy="3044825"/>
            <wp:effectExtent l="0" t="0" r="0" b="0"/>
            <wp:docPr id="3244636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193030" cy="3044825"/>
                    </a:xfrm>
                    <a:prstGeom prst="rect">
                      <a:avLst/>
                    </a:prstGeom>
                    <a:noFill/>
                    <a:ln>
                      <a:noFill/>
                    </a:ln>
                  </pic:spPr>
                </pic:pic>
              </a:graphicData>
            </a:graphic>
          </wp:inline>
        </w:drawing>
      </w:r>
    </w:p>
    <w:p w14:paraId="79C45DD8" w14:textId="77777777" w:rsidR="005061A9" w:rsidRDefault="005061A9" w:rsidP="00DD014F"/>
    <w:p w14:paraId="1DD881A7" w14:textId="77777777" w:rsidR="00DD014F" w:rsidRDefault="00DD014F" w:rsidP="00DD014F"/>
    <w:p w14:paraId="15F2ACBA" w14:textId="6208250D" w:rsidR="00DD014F" w:rsidRPr="005E7B29" w:rsidRDefault="00554452" w:rsidP="00554452">
      <w:pPr>
        <w:pStyle w:val="Heading2"/>
      </w:pPr>
      <w:r>
        <w:t xml:space="preserve">A3.4 </w:t>
      </w:r>
      <w:r w:rsidR="00DD014F">
        <w:t xml:space="preserve">Aggregate exposure </w:t>
      </w:r>
      <w:proofErr w:type="gramStart"/>
      <w:r w:rsidR="00DD014F">
        <w:t>for</w:t>
      </w:r>
      <w:proofErr w:type="gramEnd"/>
      <w:r w:rsidR="00DD014F">
        <w:t xml:space="preserve"> a child during early childhood</w:t>
      </w:r>
    </w:p>
    <w:p w14:paraId="19D912DF" w14:textId="77777777" w:rsidR="00DD014F" w:rsidRDefault="00DD014F" w:rsidP="00DD014F">
      <w:pPr>
        <w:rPr>
          <w:b/>
          <w:bCs/>
        </w:rPr>
      </w:pPr>
      <w:r>
        <w:rPr>
          <w:b/>
          <w:bCs/>
        </w:rPr>
        <w:t>This is Step 4 of the modeling process, which aimed to:</w:t>
      </w:r>
    </w:p>
    <w:p w14:paraId="37B5AA70" w14:textId="206741E3" w:rsidR="00DD014F" w:rsidRPr="006508B7" w:rsidRDefault="00DD014F" w:rsidP="00DD014F">
      <w:pPr>
        <w:pStyle w:val="ListParagraph"/>
        <w:numPr>
          <w:ilvl w:val="0"/>
          <w:numId w:val="20"/>
        </w:numPr>
        <w:rPr>
          <w:b/>
          <w:bCs/>
        </w:rPr>
      </w:pPr>
      <w:bookmarkStart w:id="4" w:name="_Hlk146186329"/>
      <w:r>
        <w:t xml:space="preserve">Estimate the aggregate exposure mass of BPA in toys for a child </w:t>
      </w:r>
      <w:r w:rsidR="00B25F04">
        <w:t>throughout</w:t>
      </w:r>
      <w:r>
        <w:t xml:space="preserve"> early childhood, which is from </w:t>
      </w:r>
      <w:r w:rsidR="00B25F04">
        <w:t xml:space="preserve">6 months </w:t>
      </w:r>
      <w:proofErr w:type="gramStart"/>
      <w:r>
        <w:t>to age</w:t>
      </w:r>
      <w:proofErr w:type="gramEnd"/>
      <w:r>
        <w:t xml:space="preserve"> 11.</w:t>
      </w:r>
    </w:p>
    <w:p w14:paraId="4F5851B8" w14:textId="6857BA70" w:rsidR="00DD014F" w:rsidRPr="006508B7" w:rsidRDefault="00DD014F" w:rsidP="00DD014F">
      <w:pPr>
        <w:pStyle w:val="ListParagraph"/>
        <w:numPr>
          <w:ilvl w:val="0"/>
          <w:numId w:val="20"/>
        </w:numPr>
        <w:rPr>
          <w:b/>
          <w:bCs/>
        </w:rPr>
      </w:pPr>
      <w:r>
        <w:lastRenderedPageBreak/>
        <w:t xml:space="preserve">Identify the </w:t>
      </w:r>
      <w:proofErr w:type="gramStart"/>
      <w:r w:rsidR="00EF3C91">
        <w:t>time period</w:t>
      </w:r>
      <w:proofErr w:type="gramEnd"/>
      <w:r>
        <w:t xml:space="preserve"> that contributes most to the aggregate exposure and the dominate exposure pathway(s). </w:t>
      </w:r>
    </w:p>
    <w:bookmarkEnd w:id="4"/>
    <w:p w14:paraId="0A43E12E" w14:textId="77777777" w:rsidR="00DD014F" w:rsidRDefault="00DD014F" w:rsidP="00DD014F">
      <w:pPr>
        <w:rPr>
          <w:b/>
          <w:bCs/>
        </w:rPr>
      </w:pPr>
      <w:r w:rsidRPr="00543111">
        <w:rPr>
          <w:b/>
          <w:bCs/>
        </w:rPr>
        <w:t>Modeling setup:</w:t>
      </w:r>
    </w:p>
    <w:p w14:paraId="69225350" w14:textId="77777777" w:rsidR="00DD014F" w:rsidRDefault="00DD014F" w:rsidP="00DD014F">
      <w:r>
        <w:t xml:space="preserve">Since the nature of this step is exploratory instead of comparative, we used BPA as the representative chemical. </w:t>
      </w:r>
    </w:p>
    <w:p w14:paraId="64E30757" w14:textId="1B950AE1" w:rsidR="00DD014F" w:rsidRDefault="00DD014F" w:rsidP="00DD014F">
      <w:r w:rsidRPr="003141D2">
        <w:t xml:space="preserve">To assess the aggregate exposure </w:t>
      </w:r>
      <w:r w:rsidR="00CD1CB9">
        <w:t>to</w:t>
      </w:r>
      <w:r w:rsidRPr="003141D2">
        <w:t xml:space="preserve"> BPA in toys from age 0 to age 11, we model</w:t>
      </w:r>
      <w:r>
        <w:t>ed</w:t>
      </w:r>
      <w:r w:rsidRPr="003141D2">
        <w:t xml:space="preserve"> the sequential use of toys for one child. Since a child is not expected to actively play with toys before he/she can sit independently, we construct</w:t>
      </w:r>
      <w:r>
        <w:t>ed</w:t>
      </w:r>
      <w:r w:rsidRPr="003141D2">
        <w:t xml:space="preserve"> the sequential use from 6 months to 11 years</w:t>
      </w:r>
      <w:r w:rsidR="00CD1CB9">
        <w:t xml:space="preserve"> of age</w:t>
      </w:r>
      <w:r w:rsidRPr="003141D2">
        <w:t xml:space="preserve">. </w:t>
      </w:r>
      <w:r>
        <w:t xml:space="preserve">As described in Section 2.6.3, for inhalation and dermal gaseous exposures, we estimated the exposures based on the </w:t>
      </w:r>
      <w:r w:rsidRPr="003141D2">
        <w:t>BPA emission from the entire 54 kg of toys</w:t>
      </w:r>
      <w:r>
        <w:t xml:space="preserve"> with a use duration of 3</w:t>
      </w:r>
      <w:r w:rsidR="00CD1CB9">
        <w:t>,</w:t>
      </w:r>
      <w:r>
        <w:t xml:space="preserve">830 days which is the duration from 6 months to 11 years. In contrast, for dermal contact, dust ingestion and </w:t>
      </w:r>
      <w:proofErr w:type="gramStart"/>
      <w:r>
        <w:t>mouthing</w:t>
      </w:r>
      <w:proofErr w:type="gramEnd"/>
      <w:r>
        <w:t xml:space="preserve"> exposures, we modeled a single </w:t>
      </w:r>
      <w:r w:rsidDel="00D66169">
        <w:t>toy</w:t>
      </w:r>
      <w:r w:rsidR="00D66169">
        <w:t>,</w:t>
      </w:r>
      <w:r>
        <w:t xml:space="preserve"> and the toys modeled differed by age group, as presented in </w:t>
      </w:r>
      <w:r w:rsidRPr="003141D2">
        <w:rPr>
          <w:color w:val="FF0000"/>
        </w:rPr>
        <w:t xml:space="preserve">Table </w:t>
      </w:r>
      <w:r w:rsidR="00554452">
        <w:rPr>
          <w:color w:val="FF0000"/>
        </w:rPr>
        <w:t>A3.4</w:t>
      </w:r>
      <w:r>
        <w:t xml:space="preserve">. </w:t>
      </w:r>
      <w:r w:rsidRPr="003141D2">
        <w:t>For the toy archetype that labeled with a multiplier</w:t>
      </w:r>
      <w:r>
        <w:t xml:space="preserve"> in </w:t>
      </w:r>
      <w:r w:rsidRPr="00E147F4">
        <w:rPr>
          <w:color w:val="FF0000"/>
        </w:rPr>
        <w:t xml:space="preserve">Table </w:t>
      </w:r>
      <w:r w:rsidR="00554452">
        <w:rPr>
          <w:color w:val="FF0000"/>
        </w:rPr>
        <w:t>A3.4</w:t>
      </w:r>
      <w:r w:rsidRPr="003141D2">
        <w:t>, e.g., “Marker pen * 12”</w:t>
      </w:r>
      <w:r>
        <w:t xml:space="preserve"> for 3 to &lt;6 years</w:t>
      </w:r>
      <w:r w:rsidRPr="003141D2">
        <w:t>, we model</w:t>
      </w:r>
      <w:r>
        <w:t>ed</w:t>
      </w:r>
      <w:r w:rsidRPr="003141D2">
        <w:t xml:space="preserve"> the exposure for 1 marker pen </w:t>
      </w:r>
      <w:r>
        <w:t xml:space="preserve">over 90 days </w:t>
      </w:r>
      <w:r w:rsidRPr="003141D2">
        <w:t>and then multipl</w:t>
      </w:r>
      <w:r>
        <w:t>ied</w:t>
      </w:r>
      <w:r w:rsidRPr="003141D2">
        <w:t xml:space="preserve"> it by 12, because a marker pen </w:t>
      </w:r>
      <w:r>
        <w:t>wa</w:t>
      </w:r>
      <w:r w:rsidRPr="003141D2">
        <w:t>s assumed to last for 3 months so there w</w:t>
      </w:r>
      <w:r>
        <w:t>ould</w:t>
      </w:r>
      <w:r w:rsidRPr="003141D2">
        <w:t xml:space="preserve"> be 12 marker pens used in a duration of 3 years from age 3 to age 6. </w:t>
      </w:r>
    </w:p>
    <w:p w14:paraId="749D884B" w14:textId="3FCF2C4F" w:rsidR="00DD014F" w:rsidRDefault="00DD014F" w:rsidP="00DD014F">
      <w:r>
        <w:t xml:space="preserve">In </w:t>
      </w:r>
      <w:r w:rsidRPr="003141D2">
        <w:rPr>
          <w:color w:val="FF0000"/>
        </w:rPr>
        <w:t xml:space="preserve">Table </w:t>
      </w:r>
      <w:r w:rsidR="00554452">
        <w:rPr>
          <w:color w:val="FF0000"/>
        </w:rPr>
        <w:t>A3.4</w:t>
      </w:r>
      <w:r>
        <w:t xml:space="preserve">, the dermal contact frequency and mouthing frequency of a single toy for each age group were estimated using the methods described in Section </w:t>
      </w:r>
      <w:r w:rsidR="00F134B8">
        <w:t>A3.3</w:t>
      </w:r>
      <w:r>
        <w:t xml:space="preserve">. The duration of sleep for each age group is presented in </w:t>
      </w:r>
      <w:r w:rsidRPr="003141D2">
        <w:rPr>
          <w:color w:val="FF0000"/>
        </w:rPr>
        <w:t xml:space="preserve">Table </w:t>
      </w:r>
      <w:r w:rsidR="00554452">
        <w:rPr>
          <w:color w:val="FF0000"/>
        </w:rPr>
        <w:t>A3.5</w:t>
      </w:r>
      <w:r>
        <w:t>. The exposure dose estimated in each model run of</w:t>
      </w:r>
      <w:r w:rsidRPr="003141D2">
        <w:t xml:space="preserve"> </w:t>
      </w:r>
      <w:r w:rsidRPr="003141D2">
        <w:rPr>
          <w:color w:val="FF0000"/>
        </w:rPr>
        <w:t xml:space="preserve">Table </w:t>
      </w:r>
      <w:r w:rsidR="00554452">
        <w:rPr>
          <w:color w:val="FF0000"/>
        </w:rPr>
        <w:t>A3.4</w:t>
      </w:r>
      <w:r w:rsidRPr="003141D2">
        <w:rPr>
          <w:color w:val="FF0000"/>
        </w:rPr>
        <w:t xml:space="preserve"> </w:t>
      </w:r>
      <w:r>
        <w:t>was multiplied by the body weight and use duration of the corresponding</w:t>
      </w:r>
      <w:r w:rsidRPr="003141D2">
        <w:t xml:space="preserve"> </w:t>
      </w:r>
      <w:r>
        <w:t xml:space="preserve">age </w:t>
      </w:r>
      <w:proofErr w:type="gramStart"/>
      <w:r>
        <w:t>group, and</w:t>
      </w:r>
      <w:proofErr w:type="gramEnd"/>
      <w:r>
        <w:t xml:space="preserve"> then </w:t>
      </w:r>
      <w:r w:rsidRPr="003141D2">
        <w:t>summed</w:t>
      </w:r>
      <w:r>
        <w:t xml:space="preserve"> up</w:t>
      </w:r>
      <w:r w:rsidRPr="003141D2">
        <w:t xml:space="preserve"> to obtain the aggregate exposure </w:t>
      </w:r>
      <w:r>
        <w:t xml:space="preserve">mass </w:t>
      </w:r>
      <w:r w:rsidRPr="003141D2">
        <w:t xml:space="preserve">of a child </w:t>
      </w:r>
      <w:r>
        <w:t>during early childhood</w:t>
      </w:r>
      <w:r w:rsidRPr="003141D2">
        <w:t>.</w:t>
      </w:r>
    </w:p>
    <w:p w14:paraId="5A829078" w14:textId="77777777" w:rsidR="00DD014F" w:rsidRDefault="00DD014F" w:rsidP="00DD014F"/>
    <w:p w14:paraId="5DED22BC" w14:textId="7C5A9D40" w:rsidR="00DD014F" w:rsidRDefault="00DD014F" w:rsidP="00DD014F">
      <w:pPr>
        <w:rPr>
          <w:i/>
          <w:iCs/>
        </w:rPr>
      </w:pPr>
      <w:r w:rsidRPr="001C6AA3">
        <w:rPr>
          <w:i/>
          <w:iCs/>
        </w:rPr>
        <w:t xml:space="preserve">Table </w:t>
      </w:r>
      <w:r w:rsidR="00554452">
        <w:rPr>
          <w:i/>
          <w:iCs/>
        </w:rPr>
        <w:t>A3.4</w:t>
      </w:r>
      <w:r w:rsidRPr="001C6AA3">
        <w:rPr>
          <w:i/>
          <w:iCs/>
        </w:rPr>
        <w:t xml:space="preserve"> </w:t>
      </w:r>
      <w:r w:rsidRPr="006740BF">
        <w:rPr>
          <w:i/>
          <w:iCs/>
        </w:rPr>
        <w:t xml:space="preserve">Setup of the </w:t>
      </w:r>
      <w:r>
        <w:rPr>
          <w:i/>
          <w:iCs/>
        </w:rPr>
        <w:t>27</w:t>
      </w:r>
      <w:r w:rsidRPr="006740BF">
        <w:rPr>
          <w:i/>
          <w:iCs/>
        </w:rPr>
        <w:t xml:space="preserve"> model runs described in Section </w:t>
      </w:r>
      <w:r w:rsidR="00554452">
        <w:rPr>
          <w:i/>
          <w:iCs/>
        </w:rPr>
        <w:t>A3.4</w:t>
      </w:r>
      <w:r>
        <w:rPr>
          <w:i/>
          <w:iCs/>
        </w:rPr>
        <w:t>. Models are run for BPA with an average contact level.</w:t>
      </w:r>
    </w:p>
    <w:p w14:paraId="6D5A69A6" w14:textId="5941052C" w:rsidR="00DD014F" w:rsidRDefault="00D731D3" w:rsidP="00DD014F">
      <w:r w:rsidRPr="00D731D3">
        <w:rPr>
          <w:noProof/>
        </w:rPr>
        <w:lastRenderedPageBreak/>
        <w:drawing>
          <wp:inline distT="0" distB="0" distL="0" distR="0" wp14:anchorId="72287E46" wp14:editId="2E64ECCC">
            <wp:extent cx="5486400" cy="4145915"/>
            <wp:effectExtent l="0" t="0" r="0" b="0"/>
            <wp:docPr id="20654487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486400" cy="4145915"/>
                    </a:xfrm>
                    <a:prstGeom prst="rect">
                      <a:avLst/>
                    </a:prstGeom>
                    <a:noFill/>
                    <a:ln>
                      <a:noFill/>
                    </a:ln>
                  </pic:spPr>
                </pic:pic>
              </a:graphicData>
            </a:graphic>
          </wp:inline>
        </w:drawing>
      </w:r>
    </w:p>
    <w:p w14:paraId="33DE06A6" w14:textId="77777777" w:rsidR="00DD014F" w:rsidRDefault="00DD014F" w:rsidP="00DD014F"/>
    <w:p w14:paraId="7A694143" w14:textId="77777777" w:rsidR="00554452" w:rsidRDefault="00554452" w:rsidP="00DD014F"/>
    <w:p w14:paraId="67B1E96A" w14:textId="7FE6ED33" w:rsidR="00DD014F" w:rsidRPr="003141D2" w:rsidRDefault="00DD014F" w:rsidP="00DD014F">
      <w:pPr>
        <w:rPr>
          <w:i/>
          <w:iCs/>
        </w:rPr>
      </w:pPr>
      <w:r w:rsidRPr="003141D2">
        <w:rPr>
          <w:i/>
          <w:iCs/>
        </w:rPr>
        <w:t xml:space="preserve">Table </w:t>
      </w:r>
      <w:r w:rsidR="00554452">
        <w:rPr>
          <w:i/>
          <w:iCs/>
        </w:rPr>
        <w:t>A3.5</w:t>
      </w:r>
      <w:r w:rsidRPr="003141D2">
        <w:rPr>
          <w:i/>
          <w:iCs/>
        </w:rPr>
        <w:t xml:space="preserve">. Duration of sleep for each age group. Source: </w:t>
      </w:r>
      <w:hyperlink r:id="rId28" w:history="1">
        <w:r w:rsidRPr="003141D2">
          <w:rPr>
            <w:rStyle w:val="Hyperlink"/>
            <w:i/>
            <w:iCs/>
          </w:rPr>
          <w:t>https://www.cdc.gov/sleep/about_sleep/how_much_sleep.html</w:t>
        </w:r>
      </w:hyperlink>
    </w:p>
    <w:p w14:paraId="556E407E" w14:textId="53F99EB4" w:rsidR="004D7AB6" w:rsidRDefault="00DD014F" w:rsidP="004353EE">
      <w:r w:rsidRPr="00E147F4">
        <w:rPr>
          <w:noProof/>
        </w:rPr>
        <w:drawing>
          <wp:inline distT="0" distB="0" distL="0" distR="0" wp14:anchorId="468E9866" wp14:editId="67795845">
            <wp:extent cx="2933065" cy="1173480"/>
            <wp:effectExtent l="0" t="0" r="635" b="7620"/>
            <wp:docPr id="43908373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933065" cy="1173480"/>
                    </a:xfrm>
                    <a:prstGeom prst="rect">
                      <a:avLst/>
                    </a:prstGeom>
                    <a:noFill/>
                    <a:ln>
                      <a:noFill/>
                    </a:ln>
                  </pic:spPr>
                </pic:pic>
              </a:graphicData>
            </a:graphic>
          </wp:inline>
        </w:drawing>
      </w:r>
    </w:p>
    <w:p w14:paraId="62BA05E3" w14:textId="77777777" w:rsidR="00602F3C" w:rsidRDefault="00602F3C" w:rsidP="00634DC7"/>
    <w:p w14:paraId="68604E7B" w14:textId="77777777" w:rsidR="00602F3C" w:rsidRDefault="00602F3C" w:rsidP="00634DC7"/>
    <w:p w14:paraId="1D5B8F6C" w14:textId="77777777" w:rsidR="00602F3C" w:rsidRDefault="00602F3C" w:rsidP="00602F3C"/>
    <w:p w14:paraId="675E49AD" w14:textId="77777777" w:rsidR="00FB0690" w:rsidRPr="00602F3C" w:rsidRDefault="00FB0690" w:rsidP="00602F3C"/>
    <w:p w14:paraId="43A2763C" w14:textId="4DEAEAF7" w:rsidR="00401988" w:rsidRDefault="00401988" w:rsidP="0051718B">
      <w:pPr>
        <w:pStyle w:val="Heading1"/>
      </w:pPr>
      <w:r>
        <w:lastRenderedPageBreak/>
        <w:t>A4</w:t>
      </w:r>
      <w:r w:rsidR="00D31060">
        <w:t xml:space="preserve">. </w:t>
      </w:r>
      <w:r w:rsidR="00D60899">
        <w:t>Variation in BPA exposure by age</w:t>
      </w:r>
    </w:p>
    <w:p w14:paraId="3912B088" w14:textId="77777777" w:rsidR="005937D5" w:rsidRPr="005937D5" w:rsidRDefault="005937D5" w:rsidP="005937D5"/>
    <w:p w14:paraId="731D3738" w14:textId="4844EC9B" w:rsidR="00EC3B7A" w:rsidRDefault="004509B8" w:rsidP="00EC3B7A">
      <w:r>
        <w:rPr>
          <w:noProof/>
        </w:rPr>
        <w:drawing>
          <wp:inline distT="0" distB="0" distL="0" distR="0" wp14:anchorId="34D03088" wp14:editId="68D79C83">
            <wp:extent cx="5486400" cy="2743200"/>
            <wp:effectExtent l="0" t="0" r="0" b="0"/>
            <wp:docPr id="152635317" name="Picture 1" descr="Chart, bar chart, hist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35317" name="Picture 1" descr="Chart, bar chart, histogram&#10;&#10;AI-generated content may be incorrect."/>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53D5E774" w14:textId="3614C939" w:rsidR="004A7B83" w:rsidRDefault="004A7B83" w:rsidP="004A7B83">
      <w:pPr>
        <w:rPr>
          <w:i/>
          <w:iCs/>
        </w:rPr>
      </w:pPr>
      <w:r w:rsidRPr="005960FB">
        <w:rPr>
          <w:i/>
          <w:iCs/>
        </w:rPr>
        <w:t>Fi</w:t>
      </w:r>
      <w:r w:rsidRPr="000C1AA8">
        <w:rPr>
          <w:i/>
          <w:iCs/>
        </w:rPr>
        <w:t>gure</w:t>
      </w:r>
      <w:r w:rsidRPr="008746F4">
        <w:rPr>
          <w:i/>
          <w:iCs/>
        </w:rPr>
        <w:t xml:space="preserve"> </w:t>
      </w:r>
      <w:r w:rsidR="002C7BA8">
        <w:rPr>
          <w:i/>
          <w:iCs/>
        </w:rPr>
        <w:t>A1</w:t>
      </w:r>
      <w:r w:rsidRPr="008746F4">
        <w:rPr>
          <w:i/>
          <w:iCs/>
        </w:rPr>
        <w:t xml:space="preserve">. </w:t>
      </w:r>
      <w:r>
        <w:rPr>
          <w:i/>
          <w:iCs/>
        </w:rPr>
        <w:t>Exposure dose of BPA for three toy archetypes (doll, building blocks, toy vehicles) by exposure pathway for different age groups of children.</w:t>
      </w:r>
    </w:p>
    <w:p w14:paraId="2E50DFB8" w14:textId="77777777" w:rsidR="007D1C6D" w:rsidRDefault="007D1C6D" w:rsidP="004A7B83">
      <w:pPr>
        <w:rPr>
          <w:i/>
          <w:iCs/>
        </w:rPr>
      </w:pPr>
    </w:p>
    <w:p w14:paraId="6C033E1D" w14:textId="77777777" w:rsidR="007D1C6D" w:rsidRPr="008746F4" w:rsidRDefault="007D1C6D" w:rsidP="004A7B83">
      <w:pPr>
        <w:rPr>
          <w:i/>
          <w:iCs/>
        </w:rPr>
      </w:pPr>
    </w:p>
    <w:p w14:paraId="4F498DE8" w14:textId="77777777" w:rsidR="004A7B83" w:rsidRPr="00EC3B7A" w:rsidRDefault="004A7B83" w:rsidP="00EC3B7A"/>
    <w:p w14:paraId="4546646A" w14:textId="77777777" w:rsidR="00401988" w:rsidRDefault="00401988" w:rsidP="00401988"/>
    <w:p w14:paraId="2F1828B0" w14:textId="77777777" w:rsidR="00401988" w:rsidRPr="00401988" w:rsidRDefault="00401988" w:rsidP="00401988"/>
    <w:p w14:paraId="14B68950" w14:textId="1FD7F13F" w:rsidR="00DB528C" w:rsidRDefault="00401988" w:rsidP="00D31060">
      <w:pPr>
        <w:pStyle w:val="Heading1"/>
      </w:pPr>
      <w:r>
        <w:t>A</w:t>
      </w:r>
      <w:r w:rsidR="00D31060">
        <w:t xml:space="preserve">5. </w:t>
      </w:r>
      <w:r w:rsidR="00860586">
        <w:t>Chemical mass fractions and sensitivity analysis</w:t>
      </w:r>
    </w:p>
    <w:p w14:paraId="36DB97AD" w14:textId="6D737FE3" w:rsidR="0056100D" w:rsidRDefault="0056100D" w:rsidP="0056100D">
      <w:pPr>
        <w:pStyle w:val="Heading2"/>
      </w:pPr>
      <w:r>
        <w:t xml:space="preserve">A5.1 </w:t>
      </w:r>
      <w:r w:rsidR="0011514C">
        <w:t xml:space="preserve">Mass fraction of BPA </w:t>
      </w:r>
      <w:r w:rsidR="00811967">
        <w:t>in toys</w:t>
      </w:r>
    </w:p>
    <w:p w14:paraId="0A2BED0F" w14:textId="0B2A543A" w:rsidR="00D1298A" w:rsidRPr="00D1298A" w:rsidRDefault="00D1298A" w:rsidP="00D1298A">
      <w:pPr>
        <w:rPr>
          <w:b/>
          <w:bCs/>
        </w:rPr>
      </w:pPr>
      <w:r w:rsidRPr="00D1298A">
        <w:rPr>
          <w:b/>
          <w:bCs/>
        </w:rPr>
        <w:t>Literature</w:t>
      </w:r>
    </w:p>
    <w:p w14:paraId="3ABE0492" w14:textId="21174F70" w:rsidR="003809D2" w:rsidRDefault="003809D2" w:rsidP="003809D2">
      <w:r>
        <w:t xml:space="preserve">In the literature, several studies have measured the migration rate of BPA from several toys to water or artificial saliva </w:t>
      </w:r>
      <w:r>
        <w:fldChar w:fldCharType="begin"/>
      </w:r>
      <w:r>
        <w:instrText xml:space="preserve"> ADDIN ZOTERO_ITEM CSL_CITATION {"citationID":"AyhVBhOX","properties":{"formattedCitation":"[8, 26\\uc0\\u8211{}30]","plainCitation":"[8, 26–30]","noteIndex":0},"citationItems":[{"id":14895,"uris":["http://zotero.org/groups/5613197/items/HPA5QFHA"],"itemData":{"id":14895,"type":"article-journal","container-title":"Chemosphere","ISSN":"0045-6535","page":"217-224","title":"Concentrations of trace metals, phthalates, bisphenol A and flame-retardants in toys and other children's products in Israel","volume":"192","author":[{"family":"Negev","given":"Maya"},{"family":"Berman","given":"Tamar"},{"family":"Reicher","given":"Shay"},{"family":"Sadeh","given":"Maya"},{"family":"Ardi","given":"Ruti"},{"family":"Shammai","given":"Yaniv"}],"issued":{"date-parts":[["2018"]]}}},{"id":15023,"uris":["http://zotero.org/groups/5613197/items/G97ICSHR"],"itemData":{"id":15023,"type":"article-journal","container-title":"PLOS ONE","DOI":"10.1371/journal.pone.0231171","ISSN":"1932-6203","issue":"4","journalAbbreviation":"PLoS ONE","language":"en","page":"e0231171","source":"DOI.org (Crossref)","title":"Potential endocrine disrupting properties of toys for babies and infants","volume":"15","author":[{"family":"Kirchnawy","given":"Christian"},{"family":"Hager","given":"Fiona"},{"family":"Osorio Piniella","given":"Veronica"},{"family":"Jeschko","given":"Mathias"},{"family":"Washüttl","given":"Michael"},{"family":"Mertl","given":"Johannes"},{"family":"Mathieu-Huart","given":"Aurelie"},{"family":"Rousselle","given":"Christophe"}],"editor":[{"family":"Dairkee","given":"Shanaz Hashmi"}],"issued":{"date-parts":[["2020",4,3]]}}},{"id":14875,"uris":["http://zotero.org/groups/5613197/items/2LMBLF7P"],"itemData":{"id":14875,"type":"article-journal","container-title":"Int J Pharm Pharm Sci","page":"351-354","title":"A validated uplc-uv method for bisphenola (BP-A) levels detection in importedplastic toys and drinking bottled water in Kuwait","volume":"7","author":[{"family":"Altannak","given":"NASER F."},{"family":"Alsaleh","given":"A."}],"issued":{"date-parts":[["2015"]]}}},{"id":14874,"uris":["http://zotero.org/groups/5613197/items/YJPAUYI9"],"itemData":{"id":14874,"type":"article-journal","abstract":"Infants and toddlers are constantly exposed to toys at childcare facilities. Toys are made of a variety of plastics that often use endocrine-disrupting chemicals such as bisphenol-A (BPA) and phthalates as their building blocks. The goal of this study was to assess the non-dietary exposure of infants and toddlers to BPA and phthalates via leaching. We have successfully developed wipe tests to evaluate the leachability of BPA and phthalates from toys used at several day care facilities in Philadelphia. Our studies have shown an average leaching of 13-280 ng/cm2 of BPA and phthalates. An estimate of total exposure of infants to BPA and phthalates is reported. The leaching of the chemicals was observed to be dependent on the washing procedures and the location of the day care facilities. Using bleach/water mixture two or more times a week to clean the toys seems to reduce the leaching of chemicals from the toys. There is a huge data gap in the estimated intake amounts and reported urinary concentrations; this is the first study that provides valuable information to address these data gaps in the existing literature.","container-title":"Environmental Monitoring and Assessment","DOI":"10.1007/s10661-017-6438-9","ISSN":"0167-6369, 1573-2959","issue":"2","journalAbbreviation":"Environ Monit Assess","language":"en","page":"65","source":"DOI.org (Crossref)","title":"Plastic toys as a source of exposure to bisphenol-A and phthalates at childcare facilities","volume":"190","author":[{"family":"Andaluri","given":"Gangadhar"},{"family":"Manickavachagam","given":"Muruganandham"},{"family":"Suri","given":"Rominder"}],"issued":{"date-parts":[["2018",2]]}}},{"id":14909,"uris":["http://zotero.org/groups/5613197/items/9TMLGW3D"],"itemData":{"id":14909,"type":"article-journal","container-title":"Chemosphere","ISSN":"0045-6535","page":"133774","title":"Migration of hazardous contaminants from WEEE contaminated polymeric toy material by mouthing","volume":"294","author":[{"family":"Brandsma","given":"Sicco H."},{"family":"Leonards","given":"Pim EG"},{"family":"Koekkoek","given":"Jacco C."},{"family":"Samsonek","given":"Jíří"},{"family":"Puype","given":"Franky"}],"issued":{"date-parts":[["2022"]]}}},{"id":14894,"uris":["http://zotero.org/groups/5613197/items/PXELKD3X"],"itemData":{"id":14894,"type":"article-journal","container-title":"Pharmaceuticals","ISSN":"1424-8247","issue":"10","note":"number: 10","page":"301","title":"Determination of Very Low Concentration of Bisphenol A in Toys and Baby Pacifiers Using Dispersive Liquid–Liquid Microextraction by In Situ Ionic Liquid Formation and High-Performance Liquid Chromatography","volume":"13","author":[{"family":"Vicente-Martínez","given":"Yesica"},{"family":"Caravaca","given":"Manuel"},{"family":"Soto-Meca","given":"Antonio"}],"issued":{"date-parts":[["2020"]]}}}],"schema":"https://github.com/citation-style-language/schema/raw/master/csl-citation.json"} </w:instrText>
      </w:r>
      <w:r>
        <w:fldChar w:fldCharType="separate"/>
      </w:r>
      <w:r w:rsidRPr="00DD3AC6">
        <w:rPr>
          <w:rFonts w:ascii="Calibri" w:hAnsi="Calibri" w:cs="Calibri"/>
        </w:rPr>
        <w:t>[8, 26–30]</w:t>
      </w:r>
      <w:r>
        <w:fldChar w:fldCharType="end"/>
      </w:r>
      <w:r>
        <w:t xml:space="preserve">, however these do not provide the mass fraction of BPA in those toys. Souza et al. </w:t>
      </w:r>
      <w:r w:rsidR="00CD1CB9">
        <w:t>reported</w:t>
      </w:r>
      <w:r>
        <w:t xml:space="preserve"> BPA </w:t>
      </w:r>
      <w:r w:rsidR="00CD1CB9">
        <w:t>levels from</w:t>
      </w:r>
      <w:r>
        <w:t xml:space="preserve"> 0.035 to 3.46 ppm (median: 0.43 ppm) in toys from Brazilian market </w:t>
      </w:r>
      <w:r>
        <w:fldChar w:fldCharType="begin"/>
      </w:r>
      <w:r>
        <w:instrText xml:space="preserve"> ADDIN ZOTERO_ITEM CSL_CITATION {"citationID":"skprUDDS","properties":{"formattedCitation":"[31]","plainCitation":"[31]","noteIndex":0},"citationItems":[{"id":14897,"uris":["http://zotero.org/groups/5613197/items/CXIQHJAF"],"itemData":{"id":14897,"type":"article-journal","container-title":"Science of The Total Environment","ISSN":"0048-9697","page":"154486","title":"Levels of phthalates and bisphenol in toys from Brazilian markets: Migration rate into children's saliva and daily exposure","volume":"828","author":[{"family":"Souza","given":"Juliana Maria Oliveira"},{"family":"Souza","given":"Marília Cristina Oliveira"},{"family":"Rocha","given":"Bruno Alves"},{"family":"Nadal","given":"Martí"},{"family":"Domingo","given":"Jose Luis"},{"family":"Barbosa Jr","given":"Fernando"}],"issued":{"date-parts":[["2022"]]}}}],"schema":"https://github.com/citation-style-language/schema/raw/master/csl-citation.json"} </w:instrText>
      </w:r>
      <w:r>
        <w:fldChar w:fldCharType="separate"/>
      </w:r>
      <w:r w:rsidRPr="00D65651">
        <w:rPr>
          <w:rFonts w:ascii="Calibri" w:hAnsi="Calibri" w:cs="Calibri"/>
        </w:rPr>
        <w:t>[31]</w:t>
      </w:r>
      <w:r>
        <w:fldChar w:fldCharType="end"/>
      </w:r>
      <w:r>
        <w:t xml:space="preserve">, but </w:t>
      </w:r>
      <w:r w:rsidRPr="00192316">
        <w:t>these trace levels likely indicate bisphenol contamination rather than intentional use of the chemical in the toy samples.</w:t>
      </w:r>
      <w:r>
        <w:t xml:space="preserve"> Martinez-Guijarro et al. </w:t>
      </w:r>
      <w:r w:rsidR="00CD1CB9">
        <w:t>reported</w:t>
      </w:r>
      <w:r>
        <w:t xml:space="preserve"> BPA </w:t>
      </w:r>
      <w:r w:rsidR="00CD1CB9">
        <w:t>levels from</w:t>
      </w:r>
      <w:r>
        <w:t xml:space="preserve"> 0.011 to 201 ppm (median: 0.32 ppm, mean: 4.89 ppm) in toys in the Middle East </w:t>
      </w:r>
      <w:r>
        <w:fldChar w:fldCharType="begin"/>
      </w:r>
      <w:r>
        <w:instrText xml:space="preserve"> ADDIN ZOTERO_ITEM CSL_CITATION {"citationID":"HTNJFOW5","properties":{"formattedCitation":"[32]","plainCitation":"[32]","noteIndex":0},"citationItems":[{"id":20153,"uris":["http://zotero.org/groups/5613197/items/VYP8T6KG"],"itemData":{"id":20153,"type":"article-journal","abstract":"A major concern from the scientific community has been raised since evidence of Bisphenol A (BP-A) can leach out from the products where they are incorporated as well as its endocrine disrupting effects observed in animals and humans. BP-A and several related chemicals such as Bisphenol AP (BP-AP), Bisphenol B (BP–B), Bisphenol S (BP–S), Bisphenol AF (BP-AF), Bisphenol (BP–P), Bisphenol Z (BP-Z) were analyzed in this study. BP-A and BP-S were the only bisphenols detected in the samples analyzed in this study. The median (range; mean) concentrations of BP-A found in this study was 321 ng/g (11–200932; 4893 ng/g). The analysis was carried out by sonicating 0.1 g of a cryo-milled sample aliquot in methanol followed by UPLC-MS/MS determination. High concentrations of BP-A were found in several products labeled as BP-A free such as nursing bottles which are particularly problematic from the children's exposure point of view. This study presents the first reliable bisphenols in children's toys and baby products commercialized in the Middle East. There is, however, a need to continue monitoring these compounds, especially in low-cost toys, and the so-called BP-A-free products, which appear to have high levels of target contaminants and can pose an exposure risk for infants and children in the region.","container-title":"Emerging Contaminants","DOI":"10.1016/j.emcon.2024.100374","ISSN":"2405-6650","issue":"3","journalAbbreviation":"Emerging Contaminants","page":"100374","source":"ScienceDirect","title":"Assessment of bisphenols in children's toy and baby products in the Middle East","volume":"10","author":[{"family":"Martínez-Guijarro","given":"K."},{"family":"Gevao","given":"B."},{"family":"Porcelli","given":"M."},{"family":"Al-Salem","given":"S."},{"family":"Uddin","given":"Saif"},{"family":"Bahloul","given":"M."},{"family":"Taqi","given":"H."},{"family":"Hajeyah","given":"M."},{"family":"Krishnan","given":"D."},{"family":"Rajagopalan","given":"S."},{"family":"Boota","given":"A."}],"issued":{"date-parts":[["2024",9,1]]}}}],"schema":"https://github.com/citation-style-language/schema/raw/master/csl-citation.json"} </w:instrText>
      </w:r>
      <w:r>
        <w:fldChar w:fldCharType="separate"/>
      </w:r>
      <w:r w:rsidRPr="001532EB">
        <w:rPr>
          <w:rFonts w:ascii="Calibri" w:hAnsi="Calibri" w:cs="Calibri"/>
        </w:rPr>
        <w:t>[32]</w:t>
      </w:r>
      <w:r>
        <w:fldChar w:fldCharType="end"/>
      </w:r>
      <w:r>
        <w:t xml:space="preserve">. While most of the toys had very low BPA mass fractions indicating </w:t>
      </w:r>
      <w:r w:rsidRPr="0048248B">
        <w:t>contamination during the manufacturing process</w:t>
      </w:r>
      <w:r>
        <w:t xml:space="preserve">, the toy with the maximum BPA mass fraction (201 ppm) certainly indicated intentional use. </w:t>
      </w:r>
      <w:proofErr w:type="spellStart"/>
      <w:r>
        <w:t>Jurikova</w:t>
      </w:r>
      <w:proofErr w:type="spellEnd"/>
      <w:r>
        <w:t xml:space="preserve"> et al. </w:t>
      </w:r>
      <w:r w:rsidR="00CD1CB9">
        <w:t>reported</w:t>
      </w:r>
      <w:r>
        <w:t xml:space="preserve"> BPA </w:t>
      </w:r>
      <w:r w:rsidR="00CD1CB9">
        <w:t>levels from</w:t>
      </w:r>
      <w:r>
        <w:t xml:space="preserve"> &lt;0.05 to 625 </w:t>
      </w:r>
      <w:r w:rsidR="00AA3148">
        <w:t>parts per billion (</w:t>
      </w:r>
      <w:r>
        <w:t>ppb</w:t>
      </w:r>
      <w:r w:rsidR="00AA3148">
        <w:t>)</w:t>
      </w:r>
      <w:r>
        <w:t xml:space="preserve"> in conventional and recycled textiles for adults (t-shirt and socks) </w:t>
      </w:r>
      <w:r w:rsidR="009D79EB">
        <w:fldChar w:fldCharType="begin"/>
      </w:r>
      <w:r w:rsidR="009D79EB">
        <w:instrText xml:space="preserve"> ADDIN ZOTERO_ITEM CSL_CITATION {"citationID":"rAOQZSds","properties":{"formattedCitation":"[33]","plainCitation":"[33]","noteIndex":0},"citationItems":[{"id":20155,"uris":["http://zotero.org/groups/5613197/items/IIPZDM8T"],"itemData":{"id":20155,"type":"article-journal","abstract":"Given the increasing concern about chemical exposure from textiles, our study examines the risks of dermal exposure to bisphenol A (BPA), bisphenol S (BPS), bisphenol B (BPB) and bisphenol F (BPF) from conventional and recycled textiles for adults, aiming to obtain new data, assess exposure, and evaluate the impact of washing on bisphenol levels. A total of 57 textile samples (33 from recycled and 24 from conventional material) were subjected to ultrasound-assisted extraction (UAE) followed by ultra-high performance liquid chromatography with tandem mass spectrometry analysis (UHPLC-MS/MS). The BPA and BPS concentrations varied widely (BPA: &lt; 0.050 to 625 ng/g, BPS: 0.277–2,474 ng/g). The median BPA content in recycled textiles (13.5 ng/g) was almost twice as high as that of 7.66 ng/g in conventional textiles. BPS showed a median of 1.85 ng/g in recycled textiles and 3.42 ng/g in conventional textiles, indicating a shift from BPA to BPS in manufacturing practices. Simulated laundry experiments showed an overall reduction in bisphenols concentrations after washing. The study also assessed potential health implications via dermal exposure to dry and sweat-wet textiles compared to a tolerable daily intake (TDI) of 0.2 ng/kg bw/day for BPA set by the European Food Safety Authority (EFSA). Exposure from dry textiles remained below this threshold, while exposure from wet textiles often exceeded it, indicating an increased risk under conditions that simulate sweating or humidity. By finding the widespread presence of bisphenols in textiles, our study emphasises the importance of being aware of the potential risks associated with recycling materials as well as the benefits.","container-title":"Environmental Science and Pollution Research","DOI":"10.1007/s11356-024-34904-4","ISSN":"1614-7499","issue":"43","journalAbbreviation":"Environ Sci Pollut Res","language":"en","page":"55663-55675","source":"Springer Link","title":"Bisphenols in daily clothes from conventional and recycled material: evaluation of dermal exposure to potentially toxic substances","title-short":"Bisphenols in daily clothes from conventional and recycled material","volume":"31","author":[{"family":"Jurikova","given":"Martina"},{"family":"Dvorakova","given":"Darina"},{"family":"Bechynska","given":"Kamila"},{"family":"Pulkrabova","given":"Jana"}],"issued":{"date-parts":[["2024",9,1]]}}}],"schema":"https://github.com/citation-style-language/schema/raw/master/csl-citation.json"} </w:instrText>
      </w:r>
      <w:r w:rsidR="009D79EB">
        <w:fldChar w:fldCharType="separate"/>
      </w:r>
      <w:r w:rsidR="009D79EB" w:rsidRPr="009D79EB">
        <w:rPr>
          <w:rFonts w:ascii="Calibri" w:hAnsi="Calibri" w:cs="Calibri"/>
        </w:rPr>
        <w:t>[33]</w:t>
      </w:r>
      <w:r w:rsidR="009D79EB">
        <w:fldChar w:fldCharType="end"/>
      </w:r>
      <w:r>
        <w:t xml:space="preserve">, but these low levels </w:t>
      </w:r>
      <w:r>
        <w:lastRenderedPageBreak/>
        <w:t xml:space="preserve">likely indicated bisphenol contamination and were only slightly relevant to one toy archetype (costume). </w:t>
      </w:r>
    </w:p>
    <w:p w14:paraId="7D428F9D" w14:textId="7EE09B63" w:rsidR="00D1298A" w:rsidRPr="00D1298A" w:rsidRDefault="00D1298A" w:rsidP="003809D2">
      <w:pPr>
        <w:rPr>
          <w:b/>
          <w:bCs/>
        </w:rPr>
      </w:pPr>
      <w:r w:rsidRPr="00D1298A">
        <w:rPr>
          <w:b/>
          <w:bCs/>
        </w:rPr>
        <w:t>IC2 database</w:t>
      </w:r>
    </w:p>
    <w:p w14:paraId="26C22524" w14:textId="04352BD5" w:rsidR="003809D2" w:rsidRDefault="003809D2" w:rsidP="003809D2">
      <w:r>
        <w:t>The Interstate Chemicals Clearinghouse (IC2) database reports data on BPA mass fraction in certain toys. The IC2 database reported 36 records of BPA in toys (</w:t>
      </w:r>
      <w:r w:rsidRPr="00CB1BFD">
        <w:rPr>
          <w:color w:val="EE0000"/>
        </w:rPr>
        <w:t>Appendix B, sheet “IC2 Download”</w:t>
      </w:r>
      <w:r>
        <w:t xml:space="preserve">). We excluded 6 records with the Concentration Category “PQL </w:t>
      </w:r>
      <w:r w:rsidR="00AA3148">
        <w:t xml:space="preserve">(practical quantitation limit) </w:t>
      </w:r>
      <w:r>
        <w:t>to less than 100 ppm” since we had no data on the PQL. We then excluded 4 records with the Concentration Category “</w:t>
      </w:r>
      <w:r w:rsidRPr="00837C7E">
        <w:t>Equal to or greater than 500 but less than 1,000 ppm</w:t>
      </w:r>
      <w:r>
        <w:t>” because those toy products did not fit into our 8 toy archetypes. This left us 26 records, 25 with the Concentration Category “</w:t>
      </w:r>
      <w:r w:rsidRPr="00F0080D">
        <w:t>Equal to or greater than 100 but less than 500 ppm</w:t>
      </w:r>
      <w:r>
        <w:t>” and 1 with the Concentration Category “</w:t>
      </w:r>
      <w:r w:rsidRPr="00F0080D">
        <w:t>Equal to or greater than 1</w:t>
      </w:r>
      <w:r>
        <w:t>,</w:t>
      </w:r>
      <w:r w:rsidRPr="00F0080D">
        <w:t>00</w:t>
      </w:r>
      <w:r>
        <w:t>0</w:t>
      </w:r>
      <w:r w:rsidRPr="00F0080D">
        <w:t xml:space="preserve"> but less than 5</w:t>
      </w:r>
      <w:r>
        <w:t>,</w:t>
      </w:r>
      <w:r w:rsidRPr="00F0080D">
        <w:t>00</w:t>
      </w:r>
      <w:r>
        <w:t>0</w:t>
      </w:r>
      <w:r w:rsidRPr="00F0080D">
        <w:t xml:space="preserve"> ppm</w:t>
      </w:r>
      <w:r>
        <w:t xml:space="preserve">”. These 26 records covered 5 out of the 8 toy archetypes, including costume, doll, building blocks, toy vehicle and marker pen. There </w:t>
      </w:r>
      <w:r w:rsidR="008808AA">
        <w:t>was</w:t>
      </w:r>
      <w:r>
        <w:t xml:space="preserve"> no specific data for the remaining 3 toy archetypes (teething ring, foam bath letters, ball).</w:t>
      </w:r>
    </w:p>
    <w:p w14:paraId="1C965ABE" w14:textId="16CC739C" w:rsidR="00D1298A" w:rsidRPr="00D1298A" w:rsidRDefault="00D1298A" w:rsidP="003809D2">
      <w:pPr>
        <w:rPr>
          <w:b/>
          <w:bCs/>
        </w:rPr>
      </w:pPr>
      <w:r w:rsidRPr="00D1298A">
        <w:rPr>
          <w:b/>
          <w:bCs/>
        </w:rPr>
        <w:t>Summary</w:t>
      </w:r>
    </w:p>
    <w:p w14:paraId="0117903A" w14:textId="30287ED4" w:rsidR="003809D2" w:rsidRDefault="003809D2" w:rsidP="003809D2">
      <w:r>
        <w:t xml:space="preserve">Summarizing the literature data and IC2 data, we selected 300 ppm as the point estimate for BPA across 8 toy archetypes. This point estimate aimed for conservative yet central (instead of worst-case) estimates, because the majority of IC2 records indicated “100 – 500 ppm”, and 300 ppm was the average of 100 and 500 ppm. For the BPA mass fraction range used for sensitivity analysis, we assumed a uniform distribution between 50 ppm and 5,000 ppm. 50 ppm was the average between PQL and 100 </w:t>
      </w:r>
      <w:proofErr w:type="gramStart"/>
      <w:r>
        <w:t>ppm</w:t>
      </w:r>
      <w:proofErr w:type="gramEnd"/>
      <w:r>
        <w:t xml:space="preserve"> assuming PQL equals zero, while 5,000 ppm was the maximum mass fraction reported. </w:t>
      </w:r>
    </w:p>
    <w:p w14:paraId="7F650402" w14:textId="77777777" w:rsidR="00D31060" w:rsidRDefault="00D31060" w:rsidP="00811967"/>
    <w:p w14:paraId="34CA9E9C" w14:textId="4AAF1E06" w:rsidR="00811967" w:rsidRDefault="00811967" w:rsidP="00811967">
      <w:pPr>
        <w:pStyle w:val="Heading2"/>
      </w:pPr>
      <w:r>
        <w:t>A5.2 Mass fraction of BPA alternatives in toys</w:t>
      </w:r>
    </w:p>
    <w:p w14:paraId="65BAB9C3" w14:textId="77777777" w:rsidR="005F1CF2" w:rsidRPr="00945BC8" w:rsidRDefault="005F1CF2" w:rsidP="005F1CF2">
      <w:pPr>
        <w:rPr>
          <w:b/>
          <w:bCs/>
        </w:rPr>
      </w:pPr>
      <w:r w:rsidRPr="00945BC8">
        <w:rPr>
          <w:b/>
          <w:bCs/>
        </w:rPr>
        <w:t>Literature</w:t>
      </w:r>
    </w:p>
    <w:p w14:paraId="47756354" w14:textId="51010549" w:rsidR="005F1CF2" w:rsidRDefault="005F1CF2" w:rsidP="005F1CF2">
      <w:r>
        <w:t xml:space="preserve">For BPS, Souza et al. </w:t>
      </w:r>
      <w:r w:rsidR="00E617CC">
        <w:t>reported levels from</w:t>
      </w:r>
      <w:r>
        <w:t xml:space="preserve"> 0.035 to 0.26 ppm (median: 0.04 ppm) in toys from Brazilian market </w:t>
      </w:r>
      <w:r>
        <w:fldChar w:fldCharType="begin"/>
      </w:r>
      <w:r>
        <w:instrText xml:space="preserve"> ADDIN ZOTERO_ITEM CSL_CITATION {"citationID":"kHKSdJVr","properties":{"formattedCitation":"[31]","plainCitation":"[31]","noteIndex":0},"citationItems":[{"id":14897,"uris":["http://zotero.org/groups/5613197/items/CXIQHJAF"],"itemData":{"id":14897,"type":"article-journal","container-title":"Science of The Total Environment","ISSN":"0048-9697","page":"154486","title":"Levels of phthalates and bisphenol in toys from Brazilian markets: Migration rate into children's saliva and daily exposure","volume":"828","author":[{"family":"Souza","given":"Juliana Maria Oliveira"},{"family":"Souza","given":"Marília Cristina Oliveira"},{"family":"Rocha","given":"Bruno Alves"},{"family":"Nadal","given":"Martí"},{"family":"Domingo","given":"Jose Luis"},{"family":"Barbosa Jr","given":"Fernando"}],"issued":{"date-parts":[["2022"]]}}}],"schema":"https://github.com/citation-style-language/schema/raw/master/csl-citation.json"} </w:instrText>
      </w:r>
      <w:r>
        <w:fldChar w:fldCharType="separate"/>
      </w:r>
      <w:r w:rsidRPr="00D65651">
        <w:rPr>
          <w:rFonts w:ascii="Calibri" w:hAnsi="Calibri" w:cs="Calibri"/>
        </w:rPr>
        <w:t>[31]</w:t>
      </w:r>
      <w:r>
        <w:fldChar w:fldCharType="end"/>
      </w:r>
      <w:r w:rsidRPr="00192316">
        <w:t>.</w:t>
      </w:r>
      <w:r>
        <w:t xml:space="preserve"> Martinez-Guijarro et al. only detected BPS in two toy samples from the Middle East, one at 90 ppb and the other at 25 ppb </w:t>
      </w:r>
      <w:r>
        <w:fldChar w:fldCharType="begin"/>
      </w:r>
      <w:r>
        <w:instrText xml:space="preserve"> ADDIN ZOTERO_ITEM CSL_CITATION {"citationID":"axW5M10h","properties":{"formattedCitation":"[32]","plainCitation":"[32]","noteIndex":0},"citationItems":[{"id":20153,"uris":["http://zotero.org/groups/5613197/items/VYP8T6KG"],"itemData":{"id":20153,"type":"article-journal","abstract":"A major concern from the scientific community has been raised since evidence of Bisphenol A (BP-A) can leach out from the products where they are incorporated as well as its endocrine disrupting effects observed in animals and humans. BP-A and several related chemicals such as Bisphenol AP (BP-AP), Bisphenol B (BP–B), Bisphenol S (BP–S), Bisphenol AF (BP-AF), Bisphenol (BP–P), Bisphenol Z (BP-Z) were analyzed in this study. BP-A and BP-S were the only bisphenols detected in the samples analyzed in this study. The median (range; mean) concentrations of BP-A found in this study was 321 ng/g (11–200932; 4893 ng/g). The analysis was carried out by sonicating 0.1 g of a cryo-milled sample aliquot in methanol followed by UPLC-MS/MS determination. High concentrations of BP-A were found in several products labeled as BP-A free such as nursing bottles which are particularly problematic from the children's exposure point of view. This study presents the first reliable bisphenols in children's toys and baby products commercialized in the Middle East. There is, however, a need to continue monitoring these compounds, especially in low-cost toys, and the so-called BP-A-free products, which appear to have high levels of target contaminants and can pose an exposure risk for infants and children in the region.","container-title":"Emerging Contaminants","DOI":"10.1016/j.emcon.2024.100374","ISSN":"2405-6650","issue":"3","journalAbbreviation":"Emerging Contaminants","page":"100374","source":"ScienceDirect","title":"Assessment of bisphenols in children's toy and baby products in the Middle East","volume":"10","author":[{"family":"Martínez-Guijarro","given":"K."},{"family":"Gevao","given":"B."},{"family":"Porcelli","given":"M."},{"family":"Al-Salem","given":"S."},{"family":"Uddin","given":"Saif"},{"family":"Bahloul","given":"M."},{"family":"Taqi","given":"H."},{"family":"Hajeyah","given":"M."},{"family":"Krishnan","given":"D."},{"family":"Rajagopalan","given":"S."},{"family":"Boota","given":"A."}],"issued":{"date-parts":[["2024",9,1]]}}}],"schema":"https://github.com/citation-style-language/schema/raw/master/csl-citation.json"} </w:instrText>
      </w:r>
      <w:r>
        <w:fldChar w:fldCharType="separate"/>
      </w:r>
      <w:r w:rsidRPr="001532EB">
        <w:rPr>
          <w:rFonts w:ascii="Calibri" w:hAnsi="Calibri" w:cs="Calibri"/>
        </w:rPr>
        <w:t>[32]</w:t>
      </w:r>
      <w:r>
        <w:fldChar w:fldCharType="end"/>
      </w:r>
      <w:r>
        <w:t xml:space="preserve">. </w:t>
      </w:r>
      <w:proofErr w:type="spellStart"/>
      <w:r>
        <w:t>Jurikova</w:t>
      </w:r>
      <w:proofErr w:type="spellEnd"/>
      <w:r>
        <w:t xml:space="preserve"> et al.</w:t>
      </w:r>
      <w:r w:rsidR="00E617CC">
        <w:t xml:space="preserve"> reported</w:t>
      </w:r>
      <w:r>
        <w:t xml:space="preserve"> BPS </w:t>
      </w:r>
      <w:r w:rsidR="00E617CC">
        <w:t>levels from</w:t>
      </w:r>
      <w:r>
        <w:t xml:space="preserve"> 0.277 to 2,474 ppb in conventional and recycled textiles for adults (t-shirt and socks) </w:t>
      </w:r>
      <w:r>
        <w:fldChar w:fldCharType="begin"/>
      </w:r>
      <w:r>
        <w:instrText xml:space="preserve"> ADDIN ZOTERO_ITEM CSL_CITATION {"citationID":"K9PnT4NQ","properties":{"formattedCitation":"[33]","plainCitation":"[33]","noteIndex":0},"citationItems":[{"id":20155,"uris":["http://zotero.org/groups/5613197/items/IIPZDM8T"],"itemData":{"id":20155,"type":"article-journal","abstract":"Given the increasing concern about chemical exposure from textiles, our study examines the risks of dermal exposure to bisphenol A (BPA), bisphenol S (BPS), bisphenol B (BPB) and bisphenol F (BPF) from conventional and recycled textiles for adults, aiming to obtain new data, assess exposure, and evaluate the impact of washing on bisphenol levels. A total of 57 textile samples (33 from recycled and 24 from conventional material) were subjected to ultrasound-assisted extraction (UAE) followed by ultra-high performance liquid chromatography with tandem mass spectrometry analysis (UHPLC-MS/MS). The BPA and BPS concentrations varied widely (BPA: &lt; 0.050 to 625 ng/g, BPS: 0.277–2,474 ng/g). The median BPA content in recycled textiles (13.5 ng/g) was almost twice as high as that of 7.66 ng/g in conventional textiles. BPS showed a median of 1.85 ng/g in recycled textiles and 3.42 ng/g in conventional textiles, indicating a shift from BPA to BPS in manufacturing practices. Simulated laundry experiments showed an overall reduction in bisphenols concentrations after washing. The study also assessed potential health implications via dermal exposure to dry and sweat-wet textiles compared to a tolerable daily intake (TDI) of 0.2 ng/kg bw/day for BPA set by the European Food Safety Authority (EFSA). Exposure from dry textiles remained below this threshold, while exposure from wet textiles often exceeded it, indicating an increased risk under conditions that simulate sweating or humidity. By finding the widespread presence of bisphenols in textiles, our study emphasises the importance of being aware of the potential risks associated with recycling materials as well as the benefits.","container-title":"Environmental Science and Pollution Research","DOI":"10.1007/s11356-024-34904-4","ISSN":"1614-7499","issue":"43","journalAbbreviation":"Environ Sci Pollut Res","language":"en","page":"55663-55675","source":"Springer Link","title":"Bisphenols in daily clothes from conventional and recycled material: evaluation of dermal exposure to potentially toxic substances","title-short":"Bisphenols in daily clothes from conventional and recycled material","volume":"31","author":[{"family":"Jurikova","given":"Martina"},{"family":"Dvorakova","given":"Darina"},{"family":"Bechynska","given":"Kamila"},{"family":"Pulkrabova","given":"Jana"}],"issued":{"date-parts":[["2024",9,1]]}}}],"schema":"https://github.com/citation-style-language/schema/raw/master/csl-citation.json"} </w:instrText>
      </w:r>
      <w:r>
        <w:fldChar w:fldCharType="separate"/>
      </w:r>
      <w:r w:rsidRPr="009D79EB">
        <w:rPr>
          <w:rFonts w:ascii="Calibri" w:hAnsi="Calibri" w:cs="Calibri"/>
        </w:rPr>
        <w:t>[33]</w:t>
      </w:r>
      <w:r>
        <w:fldChar w:fldCharType="end"/>
      </w:r>
      <w:r>
        <w:t>. The BPS levels reported in these studies were all very low and likely reflect contamination instead of intentional use.</w:t>
      </w:r>
    </w:p>
    <w:p w14:paraId="7D706028" w14:textId="5F62F347" w:rsidR="005F1CF2" w:rsidRDefault="005F1CF2" w:rsidP="005F1CF2">
      <w:r>
        <w:t xml:space="preserve">For BPF, it was not detected in textiles and toys from the Middle East </w:t>
      </w:r>
      <w:r>
        <w:fldChar w:fldCharType="begin"/>
      </w:r>
      <w:r>
        <w:instrText xml:space="preserve"> ADDIN ZOTERO_ITEM CSL_CITATION {"citationID":"qcgKKzDn","properties":{"formattedCitation":"[32, 33]","plainCitation":"[32, 33]","noteIndex":0},"citationItems":[{"id":20155,"uris":["http://zotero.org/groups/5613197/items/IIPZDM8T"],"itemData":{"id":20155,"type":"article-journal","abstract":"Given the increasing concern about chemical exposure from textiles, our study examines the risks of dermal exposure to bisphenol A (BPA), bisphenol S (BPS), bisphenol B (BPB) and bisphenol F (BPF) from conventional and recycled textiles for adults, aiming to obtain new data, assess exposure, and evaluate the impact of washing on bisphenol levels. A total of 57 textile samples (33 from recycled and 24 from conventional material) were subjected to ultrasound-assisted extraction (UAE) followed by ultra-high performance liquid chromatography with tandem mass spectrometry analysis (UHPLC-MS/MS). The BPA and BPS concentrations varied widely (BPA: &lt; 0.050 to 625 ng/g, BPS: 0.277–2,474 ng/g). The median BPA content in recycled textiles (13.5 ng/g) was almost twice as high as that of 7.66 ng/g in conventional textiles. BPS showed a median of 1.85 ng/g in recycled textiles and 3.42 ng/g in conventional textiles, indicating a shift from BPA to BPS in manufacturing practices. Simulated laundry experiments showed an overall reduction in bisphenols concentrations after washing. The study also assessed potential health implications via dermal exposure to dry and sweat-wet textiles compared to a tolerable daily intake (TDI) of 0.2 ng/kg bw/day for BPA set by the European Food Safety Authority (EFSA). Exposure from dry textiles remained below this threshold, while exposure from wet textiles often exceeded it, indicating an increased risk under conditions that simulate sweating or humidity. By finding the widespread presence of bisphenols in textiles, our study emphasises the importance of being aware of the potential risks associated with recycling materials as well as the benefits.","container-title":"Environmental Science and Pollution Research","DOI":"10.1007/s11356-024-34904-4","ISSN":"1614-7499","issue":"43","journalAbbreviation":"Environ Sci Pollut Res","language":"en","page":"55663-55675","source":"Springer Link","title":"Bisphenols in daily clothes from conventional and recycled material: evaluation of dermal exposure to potentially toxic substances","title-short":"Bisphenols in daily clothes from conventional and recycled material","volume":"31","author":[{"family":"Jurikova","given":"Martina"},{"family":"Dvorakova","given":"Darina"},{"family":"Bechynska","given":"Kamila"},{"family":"Pulkrabova","given":"Jana"}],"issued":{"date-parts":[["2024",9,1]]}}},{"id":20153,"uris":["http://zotero.org/groups/5613197/items/VYP8T6KG"],"itemData":{"id":20153,"type":"article-journal","abstract":"A major concern from the scientific community has been raised since evidence of Bisphenol A (BP-A) can leach out from the products where they are incorporated as well as its endocrine disrupting effects observed in animals and humans. BP-A and several related chemicals such as Bisphenol AP (BP-AP), Bisphenol B (BP–B), Bisphenol S (BP–S), Bisphenol AF (BP-AF), Bisphenol (BP–P), Bisphenol Z (BP-Z) were analyzed in this study. BP-A and BP-S were the only bisphenols detected in the samples analyzed in this study. The median (range; mean) concentrations of BP-A found in this study was 321 ng/g (11–200932; 4893 ng/g). The analysis was carried out by sonicating 0.1 g of a cryo-milled sample aliquot in methanol followed by UPLC-MS/MS determination. High concentrations of BP-A were found in several products labeled as BP-A free such as nursing bottles which are particularly problematic from the children's exposure point of view. This study presents the first reliable bisphenols in children's toys and baby products commercialized in the Middle East. There is, however, a need to continue monitoring these compounds, especially in low-cost toys, and the so-called BP-A-free products, which appear to have high levels of target contaminants and can pose an exposure risk for infants and children in the region.","container-title":"Emerging Contaminants","DOI":"10.1016/j.emcon.2024.100374","ISSN":"2405-6650","issue":"3","journalAbbreviation":"Emerging Contaminants","page":"100374","source":"ScienceDirect","title":"Assessment of bisphenols in children's toy and baby products in the Middle East","volume":"10","author":[{"family":"Martínez-Guijarro","given":"K."},{"family":"Gevao","given":"B."},{"family":"Porcelli","given":"M."},{"family":"Al-Salem","given":"S."},{"family":"Uddin","given":"Saif"},{"family":"Bahloul","given":"M."},{"family":"Taqi","given":"H."},{"family":"Hajeyah","given":"M."},{"family":"Krishnan","given":"D."},{"family":"Rajagopalan","given":"S."},{"family":"Boota","given":"A."}],"issued":{"date-parts":[["2024",9,1]]}}}],"schema":"https://github.com/citation-style-language/schema/raw/master/csl-citation.json"} </w:instrText>
      </w:r>
      <w:r>
        <w:fldChar w:fldCharType="separate"/>
      </w:r>
      <w:r w:rsidRPr="005F1CF2">
        <w:rPr>
          <w:rFonts w:ascii="Calibri" w:hAnsi="Calibri" w:cs="Calibri"/>
        </w:rPr>
        <w:t>[32, 33]</w:t>
      </w:r>
      <w:r>
        <w:fldChar w:fldCharType="end"/>
      </w:r>
      <w:r w:rsidR="002C78C5">
        <w:t xml:space="preserve">. Souza et al. </w:t>
      </w:r>
      <w:r w:rsidR="00E617CC">
        <w:t>reported levels from</w:t>
      </w:r>
      <w:r w:rsidR="002C78C5">
        <w:t xml:space="preserve"> 0.035 to 2.41 ppm (median: 0.04 ppm) in toys from Brazilian market</w:t>
      </w:r>
      <w:r w:rsidR="00E617CC">
        <w:t>s</w:t>
      </w:r>
      <w:r w:rsidR="002C78C5">
        <w:t xml:space="preserve"> </w:t>
      </w:r>
      <w:r w:rsidR="002C78C5">
        <w:fldChar w:fldCharType="begin"/>
      </w:r>
      <w:r w:rsidR="002C78C5">
        <w:instrText xml:space="preserve"> ADDIN ZOTERO_ITEM CSL_CITATION {"citationID":"kHKSdJVr","properties":{"formattedCitation":"[31]","plainCitation":"[31]","noteIndex":0},"citationItems":[{"id":14897,"uris":["http://zotero.org/groups/5613197/items/CXIQHJAF"],"itemData":{"id":14897,"type":"article-journal","container-title":"Science of The Total Environment","ISSN":"0048-9697","page":"154486","title":"Levels of phthalates and bisphenol in toys from Brazilian markets: Migration rate into children's saliva and daily exposure","volume":"828","author":[{"family":"Souza","given":"Juliana Maria Oliveira"},{"family":"Souza","given":"Marília Cristina Oliveira"},{"family":"Rocha","given":"Bruno Alves"},{"family":"Nadal","given":"Martí"},{"family":"Domingo","given":"Jose Luis"},{"family":"Barbosa Jr","given":"Fernando"}],"issued":{"date-parts":[["2022"]]}}}],"schema":"https://github.com/citation-style-language/schema/raw/master/csl-citation.json"} </w:instrText>
      </w:r>
      <w:r w:rsidR="002C78C5">
        <w:fldChar w:fldCharType="separate"/>
      </w:r>
      <w:r w:rsidR="002C78C5" w:rsidRPr="00D65651">
        <w:rPr>
          <w:rFonts w:ascii="Calibri" w:hAnsi="Calibri" w:cs="Calibri"/>
        </w:rPr>
        <w:t>[31]</w:t>
      </w:r>
      <w:r w:rsidR="002C78C5">
        <w:fldChar w:fldCharType="end"/>
      </w:r>
      <w:r w:rsidR="002C78C5" w:rsidRPr="00192316">
        <w:t>.</w:t>
      </w:r>
    </w:p>
    <w:p w14:paraId="13260340" w14:textId="5F495484" w:rsidR="00101E4E" w:rsidRDefault="00B25DC4" w:rsidP="005F1CF2">
      <w:r>
        <w:t xml:space="preserve">For other alternatives, Souza et al. </w:t>
      </w:r>
      <w:r w:rsidR="00E617CC">
        <w:t>reported</w:t>
      </w:r>
      <w:r>
        <w:t xml:space="preserve"> BPZ </w:t>
      </w:r>
      <w:r w:rsidR="00E617CC">
        <w:t>levels from</w:t>
      </w:r>
      <w:r>
        <w:t xml:space="preserve"> 0.035 to 0.16 ppm (median: 0.04 ppm) in toys from Brazilian market</w:t>
      </w:r>
      <w:r w:rsidR="00E617CC">
        <w:t>s</w:t>
      </w:r>
      <w:r>
        <w:t xml:space="preserve">, but did not detect any BPAF or BPAP </w:t>
      </w:r>
      <w:r>
        <w:fldChar w:fldCharType="begin"/>
      </w:r>
      <w:r>
        <w:instrText xml:space="preserve"> ADDIN ZOTERO_ITEM CSL_CITATION {"citationID":"kHKSdJVr","properties":{"formattedCitation":"[31]","plainCitation":"[31]","noteIndex":0},"citationItems":[{"id":14897,"uris":["http://zotero.org/groups/5613197/items/CXIQHJAF"],"itemData":{"id":14897,"type":"article-journal","container-title":"Science of The Total Environment","ISSN":"0048-9697","page":"154486","title":"Levels of phthalates and bisphenol in toys from Brazilian markets: Migration rate into children's saliva and daily exposure","volume":"828","author":[{"family":"Souza","given":"Juliana Maria Oliveira"},{"family":"Souza","given":"Marília Cristina Oliveira"},{"family":"Rocha","given":"Bruno Alves"},{"family":"Nadal","given":"Martí"},{"family":"Domingo","given":"Jose Luis"},{"family":"Barbosa Jr","given":"Fernando"}],"issued":{"date-parts":[["2022"]]}}}],"schema":"https://github.com/citation-style-language/schema/raw/master/csl-citation.json"} </w:instrText>
      </w:r>
      <w:r>
        <w:fldChar w:fldCharType="separate"/>
      </w:r>
      <w:r w:rsidRPr="00D65651">
        <w:rPr>
          <w:rFonts w:ascii="Calibri" w:hAnsi="Calibri" w:cs="Calibri"/>
        </w:rPr>
        <w:t>[31]</w:t>
      </w:r>
      <w:r>
        <w:fldChar w:fldCharType="end"/>
      </w:r>
      <w:r w:rsidRPr="00192316">
        <w:t>.</w:t>
      </w:r>
      <w:r w:rsidR="00B00763">
        <w:t xml:space="preserve"> </w:t>
      </w:r>
      <w:r w:rsidR="00E02265">
        <w:t xml:space="preserve">No studies were located </w:t>
      </w:r>
      <w:r w:rsidR="00870C97">
        <w:t xml:space="preserve">on </w:t>
      </w:r>
      <w:r w:rsidR="00FB60DF">
        <w:t xml:space="preserve">the mass fraction of other alternatives in toys. </w:t>
      </w:r>
    </w:p>
    <w:p w14:paraId="5B25EC25" w14:textId="77777777" w:rsidR="005F1CF2" w:rsidRPr="00D1298A" w:rsidRDefault="005F1CF2" w:rsidP="005F1CF2">
      <w:pPr>
        <w:rPr>
          <w:b/>
          <w:bCs/>
        </w:rPr>
      </w:pPr>
      <w:r w:rsidRPr="00D1298A">
        <w:rPr>
          <w:b/>
          <w:bCs/>
        </w:rPr>
        <w:t>IC2 database</w:t>
      </w:r>
    </w:p>
    <w:p w14:paraId="58E12CF8" w14:textId="77777777" w:rsidR="005F1CF2" w:rsidRDefault="005F1CF2" w:rsidP="005F1CF2">
      <w:r>
        <w:lastRenderedPageBreak/>
        <w:t>For BPA alternatives considered in this study, t</w:t>
      </w:r>
      <w:r w:rsidRPr="00D1298A">
        <w:t>he IC2 database reported 3 records of BP</w:t>
      </w:r>
      <w:r>
        <w:t>S</w:t>
      </w:r>
      <w:r w:rsidRPr="00D1298A">
        <w:t xml:space="preserve"> </w:t>
      </w:r>
      <w:r>
        <w:t>and 4 records of BPF in toys (</w:t>
      </w:r>
      <w:r w:rsidRPr="00CB1BFD">
        <w:rPr>
          <w:color w:val="EE0000"/>
        </w:rPr>
        <w:t>Appendix B, sheet “IC2 Download”</w:t>
      </w:r>
      <w:r>
        <w:t>). Additionally, IC2 reported 11 records of TBBPA in toys, but this alternative is not considered in the present study. Two BPS records reported “</w:t>
      </w:r>
      <w:r w:rsidRPr="00F0080D">
        <w:t>Equal to or greater than 100 but less than 500 ppm</w:t>
      </w:r>
      <w:r>
        <w:t>” while one record reported “PQL to less than 100 ppm”. All 4 BPF records reported “</w:t>
      </w:r>
      <w:r w:rsidRPr="00F0080D">
        <w:t>Equal to or greater than 100 but less than 500 ppm</w:t>
      </w:r>
      <w:r>
        <w:t xml:space="preserve">”. </w:t>
      </w:r>
    </w:p>
    <w:p w14:paraId="518704A7" w14:textId="77777777" w:rsidR="005F1CF2" w:rsidRPr="00945BC8" w:rsidRDefault="005F1CF2" w:rsidP="005F1CF2">
      <w:pPr>
        <w:rPr>
          <w:b/>
          <w:bCs/>
        </w:rPr>
      </w:pPr>
      <w:r w:rsidRPr="00945BC8">
        <w:rPr>
          <w:b/>
          <w:bCs/>
        </w:rPr>
        <w:t>Summary</w:t>
      </w:r>
    </w:p>
    <w:p w14:paraId="3A28F699" w14:textId="2CC2E548" w:rsidR="00FB60DF" w:rsidRDefault="00265320" w:rsidP="00FB60DF">
      <w:r>
        <w:t xml:space="preserve">We assumed a point estimate of 300 ppm for BPS and BPF across </w:t>
      </w:r>
      <w:r w:rsidR="009310D3">
        <w:t>all toys, since the majority of IC2 records indicated “100 – 500 ppm”, and 300 ppm was the average of 100 and 500 ppm</w:t>
      </w:r>
      <w:r w:rsidR="004D6A25">
        <w:t xml:space="preserve">. </w:t>
      </w:r>
      <w:r w:rsidR="00FB60DF">
        <w:t xml:space="preserve">Since there is no available data in the literature </w:t>
      </w:r>
      <w:r w:rsidR="004D6A25">
        <w:t xml:space="preserve">or IC2 </w:t>
      </w:r>
      <w:r w:rsidR="00FB60DF">
        <w:t xml:space="preserve">for the </w:t>
      </w:r>
      <w:r w:rsidR="004D6A25">
        <w:t xml:space="preserve">other </w:t>
      </w:r>
      <w:r w:rsidR="00FB60DF">
        <w:t xml:space="preserve">chemical alternatives, the mass fraction of the </w:t>
      </w:r>
      <w:r w:rsidR="004D6A25">
        <w:t>other 9</w:t>
      </w:r>
      <w:r w:rsidR="00FB60DF">
        <w:t xml:space="preserve"> BPA alternatives was also assumed to be 300 ppm across all toys</w:t>
      </w:r>
      <w:r w:rsidR="00B15FC4">
        <w:t xml:space="preserve">, which </w:t>
      </w:r>
      <w:r w:rsidR="00B15FC4" w:rsidRPr="00B15FC4">
        <w:t>aligns with regulatory "drop-in" assumptions used in analogous exposure scenarios.</w:t>
      </w:r>
    </w:p>
    <w:p w14:paraId="59E1A8A9" w14:textId="47C1B34A" w:rsidR="00607DE7" w:rsidRDefault="00607DE7" w:rsidP="00607DE7">
      <w:r>
        <w:t xml:space="preserve">For the alternatives mass fraction range used for </w:t>
      </w:r>
      <w:r w:rsidR="00E617CC">
        <w:t xml:space="preserve">a </w:t>
      </w:r>
      <w:r>
        <w:t xml:space="preserve">sensitivity analysis, we assumed a uniform distribution between 50 ppm and 500 ppm. 50 ppm was the average between PQL and 100 </w:t>
      </w:r>
      <w:proofErr w:type="gramStart"/>
      <w:r>
        <w:t>ppm</w:t>
      </w:r>
      <w:proofErr w:type="gramEnd"/>
      <w:r>
        <w:t xml:space="preserve"> assuming PQL equals zero, while 500 ppm was the maximum mass fraction reported. </w:t>
      </w:r>
    </w:p>
    <w:p w14:paraId="50972A98" w14:textId="3F6B2445" w:rsidR="004D6A25" w:rsidRDefault="004D6A25" w:rsidP="00FB60DF"/>
    <w:p w14:paraId="594D3B84" w14:textId="77777777" w:rsidR="00811967" w:rsidRPr="00811967" w:rsidRDefault="00811967" w:rsidP="00811967"/>
    <w:p w14:paraId="2F566824" w14:textId="77777777" w:rsidR="00811967" w:rsidRDefault="00811967" w:rsidP="00811967"/>
    <w:p w14:paraId="480ED352" w14:textId="77777777" w:rsidR="00811967" w:rsidRDefault="00811967" w:rsidP="00D31060"/>
    <w:p w14:paraId="50553FCC" w14:textId="77777777" w:rsidR="002A0D27" w:rsidRDefault="002A0D27" w:rsidP="00D31060"/>
    <w:p w14:paraId="22083416" w14:textId="77777777" w:rsidR="002A0D27" w:rsidRDefault="002A0D27" w:rsidP="00D31060"/>
    <w:p w14:paraId="77CD4543" w14:textId="77777777" w:rsidR="002A0D27" w:rsidRDefault="002A0D27" w:rsidP="00D31060"/>
    <w:p w14:paraId="743DFF12" w14:textId="77777777" w:rsidR="002A0D27" w:rsidRDefault="002A0D27" w:rsidP="00D31060"/>
    <w:p w14:paraId="035DCEB4" w14:textId="77777777" w:rsidR="002A0D27" w:rsidRDefault="002A0D27" w:rsidP="00D31060"/>
    <w:p w14:paraId="12CDB805" w14:textId="77777777" w:rsidR="002A0D27" w:rsidRDefault="002A0D27" w:rsidP="00D31060"/>
    <w:p w14:paraId="0CEF53CB" w14:textId="77777777" w:rsidR="002A0D27" w:rsidRDefault="002A0D27" w:rsidP="00D31060"/>
    <w:p w14:paraId="21DA62C2" w14:textId="77777777" w:rsidR="002A0D27" w:rsidRDefault="002A0D27" w:rsidP="00D31060"/>
    <w:p w14:paraId="7200CD72" w14:textId="77777777" w:rsidR="002A0D27" w:rsidRDefault="002A0D27" w:rsidP="00D31060"/>
    <w:p w14:paraId="782A40BA" w14:textId="77777777" w:rsidR="002A0D27" w:rsidRDefault="002A0D27" w:rsidP="00D31060"/>
    <w:p w14:paraId="107D0C1E" w14:textId="77777777" w:rsidR="002A0D27" w:rsidRDefault="002A0D27" w:rsidP="00D31060"/>
    <w:p w14:paraId="42DB1CAF" w14:textId="77777777" w:rsidR="002A0D27" w:rsidRDefault="002A0D27" w:rsidP="00D31060"/>
    <w:p w14:paraId="6F81ECB8" w14:textId="77777777" w:rsidR="002A0D27" w:rsidRDefault="002A0D27" w:rsidP="00D31060"/>
    <w:p w14:paraId="10D89D65" w14:textId="77777777" w:rsidR="002A0D27" w:rsidRDefault="002A0D27" w:rsidP="00D31060"/>
    <w:p w14:paraId="32DFB6CC" w14:textId="77777777" w:rsidR="002A0D27" w:rsidRDefault="002A0D27" w:rsidP="00D31060"/>
    <w:p w14:paraId="3AA16128" w14:textId="77777777" w:rsidR="002A0D27" w:rsidRDefault="002A0D27" w:rsidP="00D31060"/>
    <w:p w14:paraId="3A67C1EA" w14:textId="77777777" w:rsidR="002A0D27" w:rsidRDefault="002A0D27" w:rsidP="00D31060"/>
    <w:p w14:paraId="2041FED0" w14:textId="77777777" w:rsidR="002A0D27" w:rsidRDefault="002A0D27" w:rsidP="00D31060"/>
    <w:p w14:paraId="016C679E" w14:textId="36E17158" w:rsidR="002A0D27" w:rsidRPr="00D31060" w:rsidRDefault="002A0D27" w:rsidP="002A0D27">
      <w:pPr>
        <w:pStyle w:val="Heading2"/>
      </w:pPr>
      <w:r>
        <w:t xml:space="preserve">A5.3 </w:t>
      </w:r>
      <w:r w:rsidR="00685FAE">
        <w:t>Aggregate exposure of BPA and alternatives using point estimates</w:t>
      </w:r>
    </w:p>
    <w:p w14:paraId="280E0E91" w14:textId="14AEC823" w:rsidR="009449F7" w:rsidRDefault="004509B8" w:rsidP="009449F7">
      <w:r>
        <w:rPr>
          <w:noProof/>
        </w:rPr>
        <w:drawing>
          <wp:inline distT="0" distB="0" distL="0" distR="0" wp14:anchorId="42CB83F2" wp14:editId="7E06760C">
            <wp:extent cx="5486400" cy="5706110"/>
            <wp:effectExtent l="0" t="0" r="0" b="8890"/>
            <wp:docPr id="521190600" name="Picture 2" descr="Calend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190600" name="Picture 2" descr="Calendar&#10;&#10;AI-generated content may be incorrect."/>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486400" cy="5706110"/>
                    </a:xfrm>
                    <a:prstGeom prst="rect">
                      <a:avLst/>
                    </a:prstGeom>
                  </pic:spPr>
                </pic:pic>
              </a:graphicData>
            </a:graphic>
          </wp:inline>
        </w:drawing>
      </w:r>
    </w:p>
    <w:p w14:paraId="087FB3C7" w14:textId="5BEC6515" w:rsidR="009449F7" w:rsidRPr="009449F7" w:rsidRDefault="009449F7" w:rsidP="009449F7">
      <w:pPr>
        <w:rPr>
          <w:i/>
          <w:iCs/>
        </w:rPr>
      </w:pPr>
      <w:r w:rsidRPr="009449F7">
        <w:rPr>
          <w:i/>
          <w:iCs/>
        </w:rPr>
        <w:t>Figure A</w:t>
      </w:r>
      <w:r w:rsidR="002C7BA8">
        <w:rPr>
          <w:i/>
          <w:iCs/>
        </w:rPr>
        <w:t>2</w:t>
      </w:r>
      <w:r w:rsidRPr="009449F7">
        <w:rPr>
          <w:i/>
          <w:iCs/>
        </w:rPr>
        <w:t xml:space="preserve">. </w:t>
      </w:r>
      <w:r w:rsidR="00091132">
        <w:rPr>
          <w:i/>
          <w:iCs/>
        </w:rPr>
        <w:t>Aggregate exposure to BPA and the 11 alternatives for children 3 to &lt;6 years, showing the contribution of each toy archetype</w:t>
      </w:r>
      <w:r w:rsidR="008427C0">
        <w:rPr>
          <w:i/>
          <w:iCs/>
        </w:rPr>
        <w:t xml:space="preserve"> by exposure pathway</w:t>
      </w:r>
      <w:r w:rsidR="00091132">
        <w:rPr>
          <w:i/>
          <w:iCs/>
        </w:rPr>
        <w:t>.</w:t>
      </w:r>
      <w:r w:rsidR="0082381B">
        <w:rPr>
          <w:i/>
          <w:iCs/>
        </w:rPr>
        <w:t xml:space="preserve"> </w:t>
      </w:r>
    </w:p>
    <w:p w14:paraId="63C7C02F" w14:textId="77777777" w:rsidR="00D51CA7" w:rsidRDefault="00D51CA7"/>
    <w:p w14:paraId="6D92627E" w14:textId="77777777" w:rsidR="002A0D27" w:rsidRDefault="002A0D27"/>
    <w:p w14:paraId="563D06D1" w14:textId="77777777" w:rsidR="002A0D27" w:rsidRDefault="002A0D27"/>
    <w:p w14:paraId="4A7F191B" w14:textId="77777777" w:rsidR="002A0D27" w:rsidRDefault="002A0D27"/>
    <w:p w14:paraId="59D0A68F" w14:textId="77777777" w:rsidR="002A0D27" w:rsidRDefault="002A0D27"/>
    <w:p w14:paraId="3C1563EE" w14:textId="77777777" w:rsidR="002A0D27" w:rsidRDefault="002A0D27"/>
    <w:p w14:paraId="0ED210D4" w14:textId="77777777" w:rsidR="002A0D27" w:rsidRDefault="002A0D27"/>
    <w:p w14:paraId="4083741C" w14:textId="0DF1EB46" w:rsidR="00373235" w:rsidRDefault="00C64566">
      <w:r>
        <w:rPr>
          <w:noProof/>
        </w:rPr>
        <w:drawing>
          <wp:inline distT="0" distB="0" distL="0" distR="0" wp14:anchorId="1BD513C7" wp14:editId="247CF534">
            <wp:extent cx="5486400" cy="3086100"/>
            <wp:effectExtent l="0" t="0" r="0" b="0"/>
            <wp:docPr id="21776789" name="Picture 4"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76789" name="Picture 4" descr="Chart&#10;&#10;AI-generated content may be incorrect."/>
                    <pic:cNvPicPr/>
                  </pic:nvPicPr>
                  <pic:blipFill>
                    <a:blip r:embed="rId32" cstate="print">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14:paraId="4FF5F188" w14:textId="0607E545" w:rsidR="00373235" w:rsidRPr="008767C0" w:rsidRDefault="00373235">
      <w:pPr>
        <w:rPr>
          <w:i/>
          <w:iCs/>
        </w:rPr>
      </w:pPr>
      <w:r w:rsidRPr="008767C0">
        <w:rPr>
          <w:i/>
          <w:iCs/>
        </w:rPr>
        <w:t>Figure A</w:t>
      </w:r>
      <w:r w:rsidR="002C7BA8">
        <w:rPr>
          <w:i/>
          <w:iCs/>
        </w:rPr>
        <w:t>3</w:t>
      </w:r>
      <w:r w:rsidRPr="008767C0">
        <w:rPr>
          <w:i/>
          <w:iCs/>
        </w:rPr>
        <w:t xml:space="preserve">. </w:t>
      </w:r>
      <w:r w:rsidR="00EF7383" w:rsidRPr="008767C0">
        <w:rPr>
          <w:i/>
          <w:iCs/>
        </w:rPr>
        <w:t>Aggregate exposure to BPA and the 11 alternatives for children 3 to &lt;6 years from the entire 54 kg toys that can be found in the home, by toy archetype.</w:t>
      </w:r>
    </w:p>
    <w:p w14:paraId="150269B7" w14:textId="77777777" w:rsidR="00373235" w:rsidRDefault="00373235"/>
    <w:p w14:paraId="11B9506E" w14:textId="7284C0F9" w:rsidR="00494F4D" w:rsidRDefault="00685FAE" w:rsidP="00685FAE">
      <w:pPr>
        <w:pStyle w:val="Heading2"/>
      </w:pPr>
      <w:r>
        <w:t>A5.4 Sensitivity analysis on aggregate exposure</w:t>
      </w:r>
    </w:p>
    <w:p w14:paraId="3F686B25" w14:textId="2BBF39C7" w:rsidR="005F74DB" w:rsidRDefault="00DB6BCC" w:rsidP="005F74DB">
      <w:r>
        <w:t xml:space="preserve">We conducted a sensitivity analysis </w:t>
      </w:r>
      <w:r w:rsidR="008427C0">
        <w:t>to examine</w:t>
      </w:r>
      <w:r>
        <w:t xml:space="preserve"> the effect of </w:t>
      </w:r>
      <w:r w:rsidR="00C268E7">
        <w:t xml:space="preserve">chemical mass fraction on the exposure estimates. As described in Sections A5.1 and A5.2, a uniform distribution between 50 and 5,000 ppm was assumed for BPA across all toys, while a uniform distribution between 50 and 500 ppm was assumed for all </w:t>
      </w:r>
      <w:r w:rsidR="003E5E67">
        <w:t xml:space="preserve">alternatives. </w:t>
      </w:r>
      <w:r w:rsidR="003364D0">
        <w:t>T</w:t>
      </w:r>
      <w:r w:rsidR="00375CBF">
        <w:t xml:space="preserve">he exposure estimates change linearly with the chemical mass fraction in the toy archetypes, </w:t>
      </w:r>
      <w:r w:rsidR="003364D0">
        <w:t xml:space="preserve">since the exposure is calculated by </w:t>
      </w:r>
      <w:r w:rsidR="003364D0" w:rsidRPr="003671C3">
        <w:t xml:space="preserve">multiplying the product intake fractions estimated in </w:t>
      </w:r>
      <w:proofErr w:type="spellStart"/>
      <w:r w:rsidR="003364D0" w:rsidRPr="003671C3">
        <w:t>USEtox</w:t>
      </w:r>
      <w:proofErr w:type="spellEnd"/>
      <w:r w:rsidR="003364D0" w:rsidRPr="003671C3">
        <w:t xml:space="preserve"> </w:t>
      </w:r>
      <w:r w:rsidR="003364D0">
        <w:t>with</w:t>
      </w:r>
      <w:r w:rsidR="003364D0" w:rsidRPr="003671C3">
        <w:t xml:space="preserve"> the chemical’s mass fraction in the toy.</w:t>
      </w:r>
      <w:r w:rsidR="003364D0">
        <w:t xml:space="preserve"> Thus, t</w:t>
      </w:r>
      <w:r w:rsidR="00375CBF">
        <w:t xml:space="preserve">he </w:t>
      </w:r>
      <w:r w:rsidR="00C22389">
        <w:t xml:space="preserve">relative contribution of various exposure pathways and the variation with age </w:t>
      </w:r>
      <w:r w:rsidR="00DA3F93">
        <w:t>are not expected to change</w:t>
      </w:r>
      <w:r w:rsidR="003364D0">
        <w:t xml:space="preserve"> </w:t>
      </w:r>
      <w:r w:rsidR="004C2B1E">
        <w:t>when varying the mass fraction</w:t>
      </w:r>
      <w:r w:rsidR="00DA3F93">
        <w:t xml:space="preserve">. </w:t>
      </w:r>
      <w:r w:rsidR="00E06615">
        <w:t xml:space="preserve">However, the variation in mass fraction would certainly affect </w:t>
      </w:r>
      <w:r w:rsidR="00E312CE">
        <w:t xml:space="preserve">the comparison between the estimated exposures and toxicity benchmarks. </w:t>
      </w:r>
      <w:r w:rsidR="00DA3F93">
        <w:t xml:space="preserve">As a result, we conducted the sensitivity analysis </w:t>
      </w:r>
      <w:r w:rsidR="002513A7">
        <w:t xml:space="preserve">on the aggregate exposure of </w:t>
      </w:r>
      <w:r w:rsidR="002513A7" w:rsidRPr="002513A7">
        <w:t>children 3 to &lt;6 years</w:t>
      </w:r>
      <w:r w:rsidR="00E312CE">
        <w:t xml:space="preserve"> to the four chemicals with available </w:t>
      </w:r>
      <w:proofErr w:type="spellStart"/>
      <w:r w:rsidR="00E312CE">
        <w:t>RfD</w:t>
      </w:r>
      <w:proofErr w:type="spellEnd"/>
      <w:r w:rsidR="00E312CE">
        <w:t xml:space="preserve"> data</w:t>
      </w:r>
      <w:r w:rsidR="00E57951">
        <w:t xml:space="preserve">. The results are presented in Figure A4. </w:t>
      </w:r>
    </w:p>
    <w:p w14:paraId="147F9E38" w14:textId="17FA23F9" w:rsidR="005F74DB" w:rsidRDefault="00E57951" w:rsidP="005F74DB">
      <w:r>
        <w:lastRenderedPageBreak/>
        <w:t xml:space="preserve">As shown in Figure A4, </w:t>
      </w:r>
      <w:r w:rsidR="005D48A7" w:rsidRPr="005D48A7">
        <w:t xml:space="preserve">the estimated aggregate exposures of </w:t>
      </w:r>
      <w:r w:rsidR="005D48A7">
        <w:t>BPA</w:t>
      </w:r>
      <w:r w:rsidR="005D48A7" w:rsidRPr="005D48A7">
        <w:t xml:space="preserve"> </w:t>
      </w:r>
      <w:r w:rsidR="005E6B51">
        <w:t xml:space="preserve">via </w:t>
      </w:r>
      <w:r w:rsidR="00BD66D6">
        <w:t>the dermal route exceed</w:t>
      </w:r>
      <w:r w:rsidR="008427C0">
        <w:t>s</w:t>
      </w:r>
      <w:r w:rsidR="00BD66D6">
        <w:t xml:space="preserve"> the </w:t>
      </w:r>
      <w:r w:rsidR="00873C62">
        <w:t xml:space="preserve">rep/dev </w:t>
      </w:r>
      <w:proofErr w:type="spellStart"/>
      <w:r w:rsidR="00873C62">
        <w:t>RfD</w:t>
      </w:r>
      <w:proofErr w:type="spellEnd"/>
      <w:r w:rsidR="00873C62">
        <w:t xml:space="preserve"> if its mass fraction is above 1,400 ppm</w:t>
      </w:r>
      <w:r w:rsidR="00B4122A">
        <w:t xml:space="preserve">, </w:t>
      </w:r>
      <w:r w:rsidR="00C42448">
        <w:t xml:space="preserve">so a BPA mass fraction </w:t>
      </w:r>
      <w:r w:rsidR="00E4576B">
        <w:t xml:space="preserve">of 1,000 to 5,000 ppm in toys </w:t>
      </w:r>
      <w:r w:rsidR="00542126">
        <w:t>would be</w:t>
      </w:r>
      <w:r w:rsidR="00E4576B">
        <w:t xml:space="preserve"> highly concerning. </w:t>
      </w:r>
      <w:r w:rsidR="00542126">
        <w:t xml:space="preserve">On the other hand, </w:t>
      </w:r>
      <w:r w:rsidR="00CB1CC6">
        <w:t xml:space="preserve">considering the mass fraction ranges, </w:t>
      </w:r>
      <w:r w:rsidR="0072447C" w:rsidRPr="0072447C">
        <w:t xml:space="preserve">the estimated aggregate exposures </w:t>
      </w:r>
      <w:r w:rsidR="008F714B">
        <w:t>to</w:t>
      </w:r>
      <w:r w:rsidR="0072447C" w:rsidRPr="0072447C">
        <w:t xml:space="preserve"> </w:t>
      </w:r>
      <w:r w:rsidR="00A85FB0">
        <w:t>BPS, BPAF and BADGE</w:t>
      </w:r>
      <w:r w:rsidR="0043341C">
        <w:t xml:space="preserve"> were multiplied by a factor of 0.167 to 1.67, which</w:t>
      </w:r>
      <w:r w:rsidR="0072447C" w:rsidRPr="0072447C">
        <w:t xml:space="preserve"> </w:t>
      </w:r>
      <w:r w:rsidR="008F714B">
        <w:t>does</w:t>
      </w:r>
      <w:r w:rsidR="00A85FB0">
        <w:t xml:space="preserve"> not exceed any </w:t>
      </w:r>
      <w:proofErr w:type="spellStart"/>
      <w:r w:rsidR="00A85FB0">
        <w:t>RfDs</w:t>
      </w:r>
      <w:proofErr w:type="spellEnd"/>
      <w:r w:rsidR="00697EF4">
        <w:t xml:space="preserve"> </w:t>
      </w:r>
      <w:r w:rsidR="0043341C">
        <w:t xml:space="preserve">even </w:t>
      </w:r>
      <w:r w:rsidR="00697EF4">
        <w:t xml:space="preserve">with </w:t>
      </w:r>
      <w:r w:rsidR="0043341C">
        <w:t xml:space="preserve">the highest </w:t>
      </w:r>
      <w:r w:rsidR="00697EF4">
        <w:t>mass fraction of 500 ppm</w:t>
      </w:r>
      <w:r w:rsidR="0072447C" w:rsidRPr="0072447C">
        <w:t>.</w:t>
      </w:r>
    </w:p>
    <w:p w14:paraId="7F6066DD" w14:textId="77777777" w:rsidR="005F74DB" w:rsidRPr="005F74DB" w:rsidRDefault="005F74DB" w:rsidP="005F74DB"/>
    <w:p w14:paraId="6A22E67F" w14:textId="140BC0A6" w:rsidR="00494F4D" w:rsidRDefault="005F74DB">
      <w:r>
        <w:rPr>
          <w:noProof/>
        </w:rPr>
        <w:drawing>
          <wp:inline distT="0" distB="0" distL="0" distR="0" wp14:anchorId="21EA5C06" wp14:editId="175B4BF0">
            <wp:extent cx="5486400" cy="3086100"/>
            <wp:effectExtent l="0" t="0" r="0" b="0"/>
            <wp:docPr id="1926320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320100" name="Picture 1926320100"/>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14:paraId="6299CD2C" w14:textId="65D7A556" w:rsidR="00494F4D" w:rsidRPr="0051718B" w:rsidRDefault="00494F4D">
      <w:pPr>
        <w:rPr>
          <w:i/>
          <w:iCs/>
        </w:rPr>
      </w:pPr>
      <w:r w:rsidRPr="0051718B">
        <w:rPr>
          <w:i/>
          <w:iCs/>
        </w:rPr>
        <w:t xml:space="preserve">Figure A4. </w:t>
      </w:r>
      <w:r w:rsidR="00860653">
        <w:rPr>
          <w:i/>
          <w:iCs/>
        </w:rPr>
        <w:t>Results from a s</w:t>
      </w:r>
      <w:r w:rsidR="004A22AB" w:rsidRPr="0051718B">
        <w:rPr>
          <w:i/>
          <w:iCs/>
        </w:rPr>
        <w:t xml:space="preserve">ensitivity analysis </w:t>
      </w:r>
      <w:r w:rsidR="00860653">
        <w:rPr>
          <w:i/>
          <w:iCs/>
        </w:rPr>
        <w:t>showing</w:t>
      </w:r>
      <w:r w:rsidR="00AF0551" w:rsidRPr="0051718B">
        <w:rPr>
          <w:i/>
          <w:iCs/>
        </w:rPr>
        <w:t xml:space="preserve"> the effect of mass fraction on </w:t>
      </w:r>
      <w:r w:rsidR="004A22AB" w:rsidRPr="0051718B">
        <w:rPr>
          <w:i/>
          <w:iCs/>
        </w:rPr>
        <w:t xml:space="preserve">the </w:t>
      </w:r>
      <w:r w:rsidR="00AF0551" w:rsidRPr="00837E2F">
        <w:rPr>
          <w:i/>
          <w:iCs/>
        </w:rPr>
        <w:t>a</w:t>
      </w:r>
      <w:r w:rsidR="004A22AB" w:rsidRPr="00837E2F">
        <w:rPr>
          <w:i/>
          <w:iCs/>
        </w:rPr>
        <w:t xml:space="preserve">ggregate exposure of children </w:t>
      </w:r>
      <w:r w:rsidR="00860653">
        <w:rPr>
          <w:i/>
          <w:iCs/>
        </w:rPr>
        <w:t xml:space="preserve">aged </w:t>
      </w:r>
      <w:r w:rsidR="004A22AB" w:rsidRPr="00837E2F">
        <w:rPr>
          <w:i/>
          <w:iCs/>
        </w:rPr>
        <w:t>3 to &lt;6 years to BPA, BPS, BPAF, and BADGE</w:t>
      </w:r>
      <w:r w:rsidR="00E54E87" w:rsidRPr="00837E2F">
        <w:rPr>
          <w:i/>
          <w:iCs/>
        </w:rPr>
        <w:t xml:space="preserve">, with </w:t>
      </w:r>
      <w:r w:rsidR="004A22AB" w:rsidRPr="00837E2F">
        <w:rPr>
          <w:i/>
          <w:iCs/>
        </w:rPr>
        <w:t>compar</w:t>
      </w:r>
      <w:r w:rsidR="00E54E87" w:rsidRPr="00837E2F">
        <w:rPr>
          <w:i/>
          <w:iCs/>
        </w:rPr>
        <w:t>ison</w:t>
      </w:r>
      <w:r w:rsidR="004A22AB" w:rsidRPr="00837E2F">
        <w:rPr>
          <w:i/>
          <w:iCs/>
        </w:rPr>
        <w:t xml:space="preserve"> to reference dose (</w:t>
      </w:r>
      <w:proofErr w:type="spellStart"/>
      <w:r w:rsidR="004A22AB" w:rsidRPr="00837E2F">
        <w:rPr>
          <w:i/>
          <w:iCs/>
        </w:rPr>
        <w:t>RfD</w:t>
      </w:r>
      <w:proofErr w:type="spellEnd"/>
      <w:r w:rsidR="004A22AB" w:rsidRPr="00837E2F">
        <w:rPr>
          <w:i/>
          <w:iCs/>
        </w:rPr>
        <w:t>).</w:t>
      </w:r>
      <w:r w:rsidR="00AF0551" w:rsidRPr="00837E2F">
        <w:rPr>
          <w:i/>
          <w:iCs/>
        </w:rPr>
        <w:t xml:space="preserve"> </w:t>
      </w:r>
      <w:r w:rsidR="00837E2F" w:rsidRPr="00837E2F">
        <w:rPr>
          <w:i/>
          <w:iCs/>
        </w:rPr>
        <w:t xml:space="preserve">A uniform distribution between </w:t>
      </w:r>
      <w:r w:rsidR="0043341C">
        <w:rPr>
          <w:i/>
          <w:iCs/>
        </w:rPr>
        <w:t>5</w:t>
      </w:r>
      <w:r w:rsidR="00837E2F" w:rsidRPr="00837E2F">
        <w:rPr>
          <w:i/>
          <w:iCs/>
        </w:rPr>
        <w:t>0 and 5</w:t>
      </w:r>
      <w:r w:rsidR="0043341C">
        <w:rPr>
          <w:i/>
          <w:iCs/>
        </w:rPr>
        <w:t>,</w:t>
      </w:r>
      <w:r w:rsidR="00837E2F" w:rsidRPr="00837E2F">
        <w:rPr>
          <w:i/>
          <w:iCs/>
        </w:rPr>
        <w:t>00</w:t>
      </w:r>
      <w:r w:rsidR="0043341C">
        <w:rPr>
          <w:i/>
          <w:iCs/>
        </w:rPr>
        <w:t>0</w:t>
      </w:r>
      <w:r w:rsidR="00837E2F" w:rsidRPr="00837E2F">
        <w:rPr>
          <w:i/>
          <w:iCs/>
        </w:rPr>
        <w:t xml:space="preserve"> ppm was assumed as the mass fraction of BPA</w:t>
      </w:r>
      <w:r w:rsidR="0043341C">
        <w:rPr>
          <w:i/>
          <w:iCs/>
        </w:rPr>
        <w:t xml:space="preserve"> </w:t>
      </w:r>
      <w:r w:rsidR="0043341C" w:rsidRPr="00837E2F">
        <w:rPr>
          <w:i/>
          <w:iCs/>
        </w:rPr>
        <w:t>across all toy archetypes</w:t>
      </w:r>
      <w:r w:rsidR="00837E2F" w:rsidRPr="00837E2F">
        <w:rPr>
          <w:i/>
          <w:iCs/>
        </w:rPr>
        <w:t>,</w:t>
      </w:r>
      <w:r w:rsidR="0043341C">
        <w:rPr>
          <w:i/>
          <w:iCs/>
        </w:rPr>
        <w:t xml:space="preserve"> while a uniform distribution between 50 and 500 ppm was assumed for</w:t>
      </w:r>
      <w:r w:rsidR="00837E2F" w:rsidRPr="00837E2F">
        <w:rPr>
          <w:i/>
          <w:iCs/>
        </w:rPr>
        <w:t xml:space="preserve"> BPS, BPAF and BADGE.</w:t>
      </w:r>
    </w:p>
    <w:p w14:paraId="47CD0B18" w14:textId="77777777" w:rsidR="00373235" w:rsidRDefault="00373235"/>
    <w:p w14:paraId="1BC534AE" w14:textId="7B493483" w:rsidR="00AC3DE0" w:rsidRDefault="00856034" w:rsidP="00545F80">
      <w:pPr>
        <w:pStyle w:val="Heading1"/>
      </w:pPr>
      <w:r>
        <w:t>References</w:t>
      </w:r>
    </w:p>
    <w:p w14:paraId="260E3BEE" w14:textId="77777777" w:rsidR="005F1CF2" w:rsidRPr="005F1CF2" w:rsidRDefault="003D49FF" w:rsidP="005F1CF2">
      <w:pPr>
        <w:pStyle w:val="Bibliography"/>
        <w:rPr>
          <w:rFonts w:ascii="Calibri" w:hAnsi="Calibri" w:cs="Calibri"/>
        </w:rPr>
      </w:pPr>
      <w:r>
        <w:fldChar w:fldCharType="begin"/>
      </w:r>
      <w:r w:rsidR="008D4ADF">
        <w:instrText xml:space="preserve"> ADDIN ZOTERO_BIBL {"uncited":[],"omitted":[],"custom":[]} CSL_BIBLIOGRAPHY </w:instrText>
      </w:r>
      <w:r>
        <w:fldChar w:fldCharType="separate"/>
      </w:r>
      <w:r w:rsidR="005F1CF2" w:rsidRPr="005F1CF2">
        <w:rPr>
          <w:rFonts w:ascii="Calibri" w:hAnsi="Calibri" w:cs="Calibri"/>
        </w:rPr>
        <w:t>[1] ECHA. (2021). ECHA: Assessment of regulatory needs. Bisphenols. European Chemicals Agency (ECHA). Available at: https://echa.europa.eu/documents/10162/3448017/GMT_109_Bisphenols_Report_public_23502_en.pdf/1bd5525c-432c-495d-9dab-d7806bf34312?t=1647590013566. Accessed 7 Apr 2022.</w:t>
      </w:r>
    </w:p>
    <w:p w14:paraId="0B1DD662" w14:textId="77777777" w:rsidR="005F1CF2" w:rsidRPr="005F1CF2" w:rsidRDefault="005F1CF2" w:rsidP="005F1CF2">
      <w:pPr>
        <w:pStyle w:val="Bibliography"/>
        <w:rPr>
          <w:rFonts w:ascii="Calibri" w:hAnsi="Calibri" w:cs="Calibri"/>
        </w:rPr>
      </w:pPr>
      <w:r w:rsidRPr="005F1CF2">
        <w:rPr>
          <w:rFonts w:ascii="Calibri" w:hAnsi="Calibri" w:cs="Calibri"/>
        </w:rPr>
        <w:t>[2] Stoye E. (2014). BPA substitute made from paper industry leftovers. in: Chemistry World. Available at: https://www.chemistryworld.com/news/bpa-substitute-made-from-paper-industry-leftovers/7177.article.</w:t>
      </w:r>
    </w:p>
    <w:p w14:paraId="12B61491" w14:textId="77777777" w:rsidR="005F1CF2" w:rsidRPr="005F1CF2" w:rsidRDefault="005F1CF2" w:rsidP="005F1CF2">
      <w:pPr>
        <w:pStyle w:val="Bibliography"/>
        <w:rPr>
          <w:rFonts w:ascii="Calibri" w:hAnsi="Calibri" w:cs="Calibri"/>
        </w:rPr>
      </w:pPr>
      <w:r w:rsidRPr="005F1CF2">
        <w:rPr>
          <w:rFonts w:ascii="Calibri" w:hAnsi="Calibri" w:cs="Calibri"/>
        </w:rPr>
        <w:lastRenderedPageBreak/>
        <w:t>[3] Barrett A. (2021). Best biobased alternative for BPA. in: Bioplastics News. Available at: https://bioplasticsnews.com/2021/12/01/best-biobased-alternative-bpa/.</w:t>
      </w:r>
    </w:p>
    <w:p w14:paraId="6E3FC388" w14:textId="77777777" w:rsidR="005F1CF2" w:rsidRPr="005F1CF2" w:rsidRDefault="005F1CF2" w:rsidP="005F1CF2">
      <w:pPr>
        <w:pStyle w:val="Bibliography"/>
        <w:rPr>
          <w:rFonts w:ascii="Calibri" w:hAnsi="Calibri" w:cs="Calibri"/>
        </w:rPr>
      </w:pPr>
      <w:r w:rsidRPr="005F1CF2">
        <w:rPr>
          <w:rFonts w:ascii="Calibri" w:hAnsi="Calibri" w:cs="Calibri"/>
        </w:rPr>
        <w:t>[4] Rooks E. (2019). Glucose derivative replaces BPA in sustainable polycarbonate plastic. in: Chemistry World. Available at: https://www.chemistryworld.com/news/glucose-derivative-replaces-bpa-in-sustainable-polycarbonate-plastic/3010964.article.</w:t>
      </w:r>
    </w:p>
    <w:p w14:paraId="1F3D35D7" w14:textId="77777777" w:rsidR="005F1CF2" w:rsidRPr="005F1CF2" w:rsidRDefault="005F1CF2" w:rsidP="005F1CF2">
      <w:pPr>
        <w:pStyle w:val="Bibliography"/>
        <w:rPr>
          <w:rFonts w:ascii="Calibri" w:hAnsi="Calibri" w:cs="Calibri"/>
        </w:rPr>
      </w:pPr>
      <w:r w:rsidRPr="005F1CF2">
        <w:rPr>
          <w:rFonts w:ascii="Calibri" w:hAnsi="Calibri" w:cs="Calibri"/>
        </w:rPr>
        <w:t>[5] CPSC. (2020). U.S. Consumer Product Safety Commission (CPSC): Age Determination Guidelines: Relating Consumer Product Characteristics to the Skills, Play Behaviors, and Interests of Children. Available at: https://www.cpsc.gov/content/2020-Age-Determination-Guidelines.</w:t>
      </w:r>
    </w:p>
    <w:p w14:paraId="0A472F48" w14:textId="77777777" w:rsidR="005F1CF2" w:rsidRPr="005F1CF2" w:rsidRDefault="005F1CF2" w:rsidP="005F1CF2">
      <w:pPr>
        <w:pStyle w:val="Bibliography"/>
        <w:rPr>
          <w:rFonts w:ascii="Calibri" w:hAnsi="Calibri" w:cs="Calibri"/>
        </w:rPr>
      </w:pPr>
      <w:r w:rsidRPr="005F1CF2">
        <w:rPr>
          <w:rFonts w:ascii="Calibri" w:hAnsi="Calibri" w:cs="Calibri"/>
        </w:rPr>
        <w:t>[6] Bremmer HJ and van Veen MP. (2002). RIVM: Children’s Toys Fact Sheet to assess the risks for the consumer.</w:t>
      </w:r>
    </w:p>
    <w:p w14:paraId="67ED9D25" w14:textId="77777777" w:rsidR="005F1CF2" w:rsidRPr="005F1CF2" w:rsidRDefault="005F1CF2" w:rsidP="005F1CF2">
      <w:pPr>
        <w:pStyle w:val="Bibliography"/>
        <w:rPr>
          <w:rFonts w:ascii="Calibri" w:hAnsi="Calibri" w:cs="Calibri"/>
        </w:rPr>
      </w:pPr>
      <w:r w:rsidRPr="005F1CF2">
        <w:rPr>
          <w:rFonts w:ascii="Calibri" w:hAnsi="Calibri" w:cs="Calibri"/>
        </w:rPr>
        <w:t>[7] U.S. EPA. (2011). U.S. Environmental Protection Agency (U.S. EPA): Exposure Factors Handbook 2011 Edition (Final). Available at: https://www.epa.gov/expobox/about-exposure-factors-handbook. Accessed 19 Dec 2024.</w:t>
      </w:r>
    </w:p>
    <w:p w14:paraId="21B272EE" w14:textId="77777777" w:rsidR="005F1CF2" w:rsidRPr="005F1CF2" w:rsidRDefault="005F1CF2" w:rsidP="005F1CF2">
      <w:pPr>
        <w:pStyle w:val="Bibliography"/>
        <w:rPr>
          <w:rFonts w:ascii="Calibri" w:hAnsi="Calibri" w:cs="Calibri"/>
        </w:rPr>
      </w:pPr>
      <w:r w:rsidRPr="005F1CF2">
        <w:rPr>
          <w:rFonts w:ascii="Calibri" w:hAnsi="Calibri" w:cs="Calibri"/>
        </w:rPr>
        <w:t>[8] Kirchnawy C, Hager F, Osorio Piniella V et al. (2020). Potential endocrine disrupting properties of toys for babies and infants. PLOS ONE. 15(4):e0231171. doi: 10.1371/journal.pone.0231171.</w:t>
      </w:r>
    </w:p>
    <w:p w14:paraId="55EFC9CF" w14:textId="77777777" w:rsidR="005F1CF2" w:rsidRPr="005F1CF2" w:rsidRDefault="005F1CF2" w:rsidP="005F1CF2">
      <w:pPr>
        <w:pStyle w:val="Bibliography"/>
        <w:rPr>
          <w:rFonts w:ascii="Calibri" w:hAnsi="Calibri" w:cs="Calibri"/>
        </w:rPr>
      </w:pPr>
      <w:r w:rsidRPr="005F1CF2">
        <w:rPr>
          <w:rFonts w:ascii="Calibri" w:hAnsi="Calibri" w:cs="Calibri"/>
        </w:rPr>
        <w:t>[9] Xue J, Liu W and Kannan K. (2017). Bisphenols, Benzophenones, and Bisphenol A Diglycidyl Ethers in Textiles and Infant Clothing. Environmental Science &amp; Technology. 51(9):5279–5286.</w:t>
      </w:r>
    </w:p>
    <w:p w14:paraId="6B1DF0A0" w14:textId="77777777" w:rsidR="005F1CF2" w:rsidRPr="005F1CF2" w:rsidRDefault="005F1CF2" w:rsidP="005F1CF2">
      <w:pPr>
        <w:pStyle w:val="Bibliography"/>
        <w:rPr>
          <w:rFonts w:ascii="Calibri" w:hAnsi="Calibri" w:cs="Calibri"/>
        </w:rPr>
      </w:pPr>
      <w:r w:rsidRPr="005F1CF2">
        <w:rPr>
          <w:rFonts w:ascii="Calibri" w:hAnsi="Calibri" w:cs="Calibri"/>
        </w:rPr>
        <w:t>[10] Asimakopoulos AG, Elangovan M and Kannan K. (2016). Migration of parabens, bisphenols, benzophenone-type UV filters, triclosan, and triclocarban from teethers and its implications for infant exposure. Environmental Science &amp; Technology. 50(24):13539–13547. doi: 10.1021/acs.est.6b04128.</w:t>
      </w:r>
    </w:p>
    <w:p w14:paraId="76A50F93" w14:textId="77777777" w:rsidR="005F1CF2" w:rsidRPr="005F1CF2" w:rsidRDefault="005F1CF2" w:rsidP="005F1CF2">
      <w:pPr>
        <w:pStyle w:val="Bibliography"/>
        <w:rPr>
          <w:rFonts w:ascii="Calibri" w:hAnsi="Calibri" w:cs="Calibri"/>
        </w:rPr>
      </w:pPr>
      <w:r w:rsidRPr="005F1CF2">
        <w:rPr>
          <w:rFonts w:ascii="Calibri" w:hAnsi="Calibri" w:cs="Calibri"/>
        </w:rPr>
        <w:t>[11] Brunning A. (2023). Life in plastic(s): The chemistry of a Barbie doll. in: Compound Interest. Available at: https://www.compoundchem.com/2023/08/18/barbie/. Accessed 19 Dec 2024.</w:t>
      </w:r>
    </w:p>
    <w:p w14:paraId="35537882" w14:textId="77777777" w:rsidR="005F1CF2" w:rsidRPr="005F1CF2" w:rsidRDefault="005F1CF2" w:rsidP="005F1CF2">
      <w:pPr>
        <w:pStyle w:val="Bibliography"/>
        <w:rPr>
          <w:rFonts w:ascii="Calibri" w:hAnsi="Calibri" w:cs="Calibri"/>
        </w:rPr>
      </w:pPr>
      <w:r w:rsidRPr="005F1CF2">
        <w:rPr>
          <w:rFonts w:ascii="Calibri" w:hAnsi="Calibri" w:cs="Calibri"/>
        </w:rPr>
        <w:t>[12] Wikipedia. (2024). Polyester. in: Wikipedia. Available at: https://en.wikipedia.org/w/index.php?title=Polyester&amp;oldid=1258672469. Accessed 19 Dec 2024.</w:t>
      </w:r>
    </w:p>
    <w:p w14:paraId="5E42E1AD" w14:textId="77777777" w:rsidR="005F1CF2" w:rsidRPr="005F1CF2" w:rsidRDefault="005F1CF2" w:rsidP="005F1CF2">
      <w:pPr>
        <w:pStyle w:val="Bibliography"/>
        <w:rPr>
          <w:rFonts w:ascii="Calibri" w:hAnsi="Calibri" w:cs="Calibri"/>
        </w:rPr>
      </w:pPr>
      <w:r w:rsidRPr="005F1CF2">
        <w:rPr>
          <w:rFonts w:ascii="Calibri" w:hAnsi="Calibri" w:cs="Calibri"/>
        </w:rPr>
        <w:t>[13] SewingIsCool.com. (2021). Polyamide vs Polyester: 12 Differences And What Is Better. in: SewingIsCool.Com. Available at: https://sewingiscool.com/polyamide-vs-polyester-differences/. Accessed 19 Dec 2024.</w:t>
      </w:r>
    </w:p>
    <w:p w14:paraId="46D88A81" w14:textId="77777777" w:rsidR="005F1CF2" w:rsidRPr="005F1CF2" w:rsidRDefault="005F1CF2" w:rsidP="005F1CF2">
      <w:pPr>
        <w:pStyle w:val="Bibliography"/>
        <w:rPr>
          <w:rFonts w:ascii="Calibri" w:hAnsi="Calibri" w:cs="Calibri"/>
        </w:rPr>
      </w:pPr>
      <w:r w:rsidRPr="005F1CF2">
        <w:rPr>
          <w:rFonts w:ascii="Calibri" w:hAnsi="Calibri" w:cs="Calibri"/>
        </w:rPr>
        <w:t>[14] Schefcik D. (2022). Every Type of Plastic Used By LEGO. in: BrickNerd - All Things LEGO and the LEGO Fan Community. Available at: https://bricknerd.com/home/every-type-of-plastic-used-by-lego-5-20-22. Accessed 19 Dec 2024.</w:t>
      </w:r>
    </w:p>
    <w:p w14:paraId="7C465CD6" w14:textId="77777777" w:rsidR="005F1CF2" w:rsidRPr="005F1CF2" w:rsidRDefault="005F1CF2" w:rsidP="005F1CF2">
      <w:pPr>
        <w:pStyle w:val="Bibliography"/>
        <w:rPr>
          <w:rFonts w:ascii="Calibri" w:hAnsi="Calibri" w:cs="Calibri"/>
        </w:rPr>
      </w:pPr>
      <w:r w:rsidRPr="005F1CF2">
        <w:rPr>
          <w:rFonts w:ascii="Calibri" w:hAnsi="Calibri" w:cs="Calibri"/>
        </w:rPr>
        <w:lastRenderedPageBreak/>
        <w:t>[15] Victeam Sports. (2020). What’s the Difference Between a PU, TPU and PVC Football (Soccer)? in: Victeam Sports. Available at: https://www.victeamsports.com/whats-the-difference-between-a-pu-tpu-and-pvc-football-soccer/. Accessed 19 Dec 2024.</w:t>
      </w:r>
    </w:p>
    <w:p w14:paraId="3264861D" w14:textId="77777777" w:rsidR="005F1CF2" w:rsidRPr="005F1CF2" w:rsidRDefault="005F1CF2" w:rsidP="005F1CF2">
      <w:pPr>
        <w:pStyle w:val="Bibliography"/>
        <w:rPr>
          <w:rFonts w:ascii="Calibri" w:hAnsi="Calibri" w:cs="Calibri"/>
        </w:rPr>
      </w:pPr>
      <w:r w:rsidRPr="005F1CF2">
        <w:rPr>
          <w:rFonts w:ascii="Calibri" w:hAnsi="Calibri" w:cs="Calibri"/>
        </w:rPr>
        <w:t>[16] Bekki K, Eguchi A, Takaguchi K et al. (2024). Comprehensive survey on the use of plastic additives in toy products used in Japan. Environmental Health and Preventive Medicine. 29:43–43. doi: 10.1265/ehpm.24-00054.</w:t>
      </w:r>
    </w:p>
    <w:p w14:paraId="5579D07D" w14:textId="77777777" w:rsidR="005F1CF2" w:rsidRPr="005F1CF2" w:rsidRDefault="005F1CF2" w:rsidP="005F1CF2">
      <w:pPr>
        <w:pStyle w:val="Bibliography"/>
        <w:rPr>
          <w:rFonts w:ascii="Calibri" w:hAnsi="Calibri" w:cs="Calibri"/>
        </w:rPr>
      </w:pPr>
      <w:r w:rsidRPr="005F1CF2">
        <w:rPr>
          <w:rFonts w:ascii="Calibri" w:hAnsi="Calibri" w:cs="Calibri"/>
        </w:rPr>
        <w:t>[17] Lee L. (2015). Sharpie Life Cycle. in: Design Life-Cycle. Available at: http://www.designlife-cycle.com/sharpie. Accessed 19 Dec 2024.</w:t>
      </w:r>
    </w:p>
    <w:p w14:paraId="3D402FF7" w14:textId="77777777" w:rsidR="005F1CF2" w:rsidRPr="005F1CF2" w:rsidRDefault="005F1CF2" w:rsidP="005F1CF2">
      <w:pPr>
        <w:pStyle w:val="Bibliography"/>
        <w:rPr>
          <w:rFonts w:ascii="Calibri" w:hAnsi="Calibri" w:cs="Calibri"/>
        </w:rPr>
      </w:pPr>
      <w:r w:rsidRPr="005F1CF2">
        <w:rPr>
          <w:rFonts w:ascii="Calibri" w:hAnsi="Calibri" w:cs="Calibri"/>
        </w:rPr>
        <w:t>[18] Wignall JA, Muratov E, Sedykh A et al. (2018). Conditional Toxicity Value (CTV) Predictor: An In Silico Approach for Generating Quantitative Risk Estimates for Chemicals. Environmental Health Perspectives. 126(5):057008. doi: 10.1289/EHP2998.</w:t>
      </w:r>
    </w:p>
    <w:p w14:paraId="627CE76D" w14:textId="77777777" w:rsidR="005F1CF2" w:rsidRPr="005F1CF2" w:rsidRDefault="005F1CF2" w:rsidP="005F1CF2">
      <w:pPr>
        <w:pStyle w:val="Bibliography"/>
        <w:rPr>
          <w:rFonts w:ascii="Calibri" w:hAnsi="Calibri" w:cs="Calibri"/>
        </w:rPr>
      </w:pPr>
      <w:r w:rsidRPr="005F1CF2">
        <w:rPr>
          <w:rFonts w:ascii="Calibri" w:hAnsi="Calibri" w:cs="Calibri"/>
        </w:rPr>
        <w:t>[19] Wignall JA, Shapiro AJ, Wright FA et al. (2014). Standardizing Benchmark Dose Calculations to Improve Science-Based Decisions in Human Health Assessments. Environmental Health Perspectives. doi: 10.1289/ehp.1307539.</w:t>
      </w:r>
    </w:p>
    <w:p w14:paraId="6CC7327C" w14:textId="77777777" w:rsidR="005F1CF2" w:rsidRPr="005F1CF2" w:rsidRDefault="005F1CF2" w:rsidP="005F1CF2">
      <w:pPr>
        <w:pStyle w:val="Bibliography"/>
        <w:rPr>
          <w:rFonts w:ascii="Calibri" w:hAnsi="Calibri" w:cs="Calibri"/>
        </w:rPr>
      </w:pPr>
      <w:r w:rsidRPr="005F1CF2">
        <w:rPr>
          <w:rFonts w:ascii="Calibri" w:hAnsi="Calibri" w:cs="Calibri"/>
        </w:rPr>
        <w:t>[20] Aurisano N, Fantke P, Chiu WA et al. (2024). Probabilistic Reference and 10% Effect Concentrations for Characterizing Inhalation Non-cancer and Developmental/Reproductive Effects for 2,160 Substances. Environmental Science &amp; Technology. 58(19):8278–8288. doi: 10.1021/acs.est.4c00207.</w:t>
      </w:r>
    </w:p>
    <w:p w14:paraId="30E8C2D9" w14:textId="77777777" w:rsidR="005F1CF2" w:rsidRPr="005F1CF2" w:rsidRDefault="005F1CF2" w:rsidP="005F1CF2">
      <w:pPr>
        <w:pStyle w:val="Bibliography"/>
        <w:rPr>
          <w:rFonts w:ascii="Calibri" w:hAnsi="Calibri" w:cs="Calibri"/>
        </w:rPr>
      </w:pPr>
      <w:r w:rsidRPr="005F1CF2">
        <w:rPr>
          <w:rFonts w:ascii="Calibri" w:hAnsi="Calibri" w:cs="Calibri"/>
        </w:rPr>
        <w:t>[21] Aurisano N, Jolliet O, Chiu WA et al. (2023). Probabilistic Points of Departure and Reference Doses for Characterizing Human Noncancer and Developmental/Reproductive Effects for 10,145 Chemicals. Environmental Health Perspectives. 131(3):037016. doi: 10.1289/EHP11524.</w:t>
      </w:r>
    </w:p>
    <w:p w14:paraId="6C87C5C9" w14:textId="77777777" w:rsidR="005F1CF2" w:rsidRPr="005F1CF2" w:rsidRDefault="005F1CF2" w:rsidP="005F1CF2">
      <w:pPr>
        <w:pStyle w:val="Bibliography"/>
        <w:rPr>
          <w:rFonts w:ascii="Calibri" w:hAnsi="Calibri" w:cs="Calibri"/>
        </w:rPr>
      </w:pPr>
      <w:r w:rsidRPr="005F1CF2">
        <w:rPr>
          <w:rFonts w:ascii="Calibri" w:hAnsi="Calibri" w:cs="Calibri"/>
        </w:rPr>
        <w:t>[22] Chiu WA and Slob W. (2015). A Unified Probabilistic Framework for Dose–Response Assessment of Human Health Effects. Environmental Health Perspectives. 123(12):1241–1254. doi: 10.1289/ehp.1409385.</w:t>
      </w:r>
    </w:p>
    <w:p w14:paraId="2FBBB0BF" w14:textId="77777777" w:rsidR="005F1CF2" w:rsidRPr="005F1CF2" w:rsidRDefault="005F1CF2" w:rsidP="005F1CF2">
      <w:pPr>
        <w:pStyle w:val="Bibliography"/>
        <w:rPr>
          <w:rFonts w:ascii="Calibri" w:hAnsi="Calibri" w:cs="Calibri"/>
        </w:rPr>
      </w:pPr>
      <w:r w:rsidRPr="005F1CF2">
        <w:rPr>
          <w:rFonts w:ascii="Calibri" w:hAnsi="Calibri" w:cs="Calibri"/>
        </w:rPr>
        <w:t>[23] Chiu WA, Axelrad DA, Dalaijamts C et al. (2018). Beyond the RfD: Broad Application of a Probabilistic Approach to Improve Chemical Dose–Response Assessments for Noncancer Effects. Environmental Health Perspectives. doi: 10.1289/EHP3368.</w:t>
      </w:r>
    </w:p>
    <w:p w14:paraId="4E786B9F" w14:textId="77777777" w:rsidR="005F1CF2" w:rsidRPr="005F1CF2" w:rsidRDefault="005F1CF2" w:rsidP="005F1CF2">
      <w:pPr>
        <w:pStyle w:val="Bibliography"/>
        <w:rPr>
          <w:rFonts w:ascii="Calibri" w:hAnsi="Calibri" w:cs="Calibri"/>
        </w:rPr>
      </w:pPr>
      <w:r w:rsidRPr="005F1CF2">
        <w:rPr>
          <w:rFonts w:ascii="Calibri" w:hAnsi="Calibri" w:cs="Calibri"/>
        </w:rPr>
        <w:t>[24] Fantke P, Chiu WA, Aylward L et al. (2021). Exposure and toxicity characterization of chemical emissions and chemicals in products: global recommendations and implementation in USEtox. The International Journal of Life Cycle Assessment. 26(5):899–915. doi: 10.1007/s11367-021-01889-y.</w:t>
      </w:r>
    </w:p>
    <w:p w14:paraId="7CC5A39A" w14:textId="77777777" w:rsidR="005F1CF2" w:rsidRPr="005F1CF2" w:rsidRDefault="005F1CF2" w:rsidP="005F1CF2">
      <w:pPr>
        <w:pStyle w:val="Bibliography"/>
        <w:rPr>
          <w:rFonts w:ascii="Calibri" w:hAnsi="Calibri" w:cs="Calibri"/>
        </w:rPr>
      </w:pPr>
      <w:r w:rsidRPr="005F1CF2">
        <w:rPr>
          <w:rFonts w:ascii="Calibri" w:hAnsi="Calibri" w:cs="Calibri"/>
        </w:rPr>
        <w:t>[25] Huijbregts MAJ, Rombouts LJA, Ragas AMJ et al. (2005). Human‐toxicological effect and damage factors of carcinogenic and noncarcinogenic chemicals for life cycle impact assessment. Integrated Environmental Assessment and Management. 1(3):181–244. doi: https://doi.org/10.1897/2004-007R.1.</w:t>
      </w:r>
    </w:p>
    <w:p w14:paraId="452239EA" w14:textId="77777777" w:rsidR="005F1CF2" w:rsidRPr="005F1CF2" w:rsidRDefault="005F1CF2" w:rsidP="005F1CF2">
      <w:pPr>
        <w:pStyle w:val="Bibliography"/>
        <w:rPr>
          <w:rFonts w:ascii="Calibri" w:hAnsi="Calibri" w:cs="Calibri"/>
        </w:rPr>
      </w:pPr>
      <w:r w:rsidRPr="005F1CF2">
        <w:rPr>
          <w:rFonts w:ascii="Calibri" w:hAnsi="Calibri" w:cs="Calibri"/>
        </w:rPr>
        <w:lastRenderedPageBreak/>
        <w:t>[26] Negev M, Berman T, Reicher S et al. (2018). Concentrations of trace metals, phthalates, bisphenol A and flame-retardants in toys and other children’s products in Israel. Chemosphere. 192:217–224.</w:t>
      </w:r>
    </w:p>
    <w:p w14:paraId="4D14A04C" w14:textId="77777777" w:rsidR="005F1CF2" w:rsidRPr="005F1CF2" w:rsidRDefault="005F1CF2" w:rsidP="005F1CF2">
      <w:pPr>
        <w:pStyle w:val="Bibliography"/>
        <w:rPr>
          <w:rFonts w:ascii="Calibri" w:hAnsi="Calibri" w:cs="Calibri"/>
        </w:rPr>
      </w:pPr>
      <w:r w:rsidRPr="005F1CF2">
        <w:rPr>
          <w:rFonts w:ascii="Calibri" w:hAnsi="Calibri" w:cs="Calibri"/>
        </w:rPr>
        <w:t>[27] Altannak NF and Alsaleh A. (2015). A validated uplc-uv method for bisphenola (BP-A) levels detection in importedplastic toys and drinking bottled water in Kuwait. Int J Pharm Pharm Sci. 7:351–354.</w:t>
      </w:r>
    </w:p>
    <w:p w14:paraId="2B5658BB" w14:textId="77777777" w:rsidR="005F1CF2" w:rsidRPr="005F1CF2" w:rsidRDefault="005F1CF2" w:rsidP="005F1CF2">
      <w:pPr>
        <w:pStyle w:val="Bibliography"/>
        <w:rPr>
          <w:rFonts w:ascii="Calibri" w:hAnsi="Calibri" w:cs="Calibri"/>
        </w:rPr>
      </w:pPr>
      <w:r w:rsidRPr="005F1CF2">
        <w:rPr>
          <w:rFonts w:ascii="Calibri" w:hAnsi="Calibri" w:cs="Calibri"/>
        </w:rPr>
        <w:t>[28] Andaluri G, Manickavachagam M and Suri R. (2018). Plastic toys as a source of exposure to bisphenol-A and phthalates at childcare facilities. Environmental Monitoring and Assessment. 190(2):65. doi: 10.1007/s10661-017-6438-9.</w:t>
      </w:r>
    </w:p>
    <w:p w14:paraId="2A96BE99" w14:textId="77777777" w:rsidR="005F1CF2" w:rsidRPr="005F1CF2" w:rsidRDefault="005F1CF2" w:rsidP="005F1CF2">
      <w:pPr>
        <w:pStyle w:val="Bibliography"/>
        <w:rPr>
          <w:rFonts w:ascii="Calibri" w:hAnsi="Calibri" w:cs="Calibri"/>
        </w:rPr>
      </w:pPr>
      <w:r w:rsidRPr="005F1CF2">
        <w:rPr>
          <w:rFonts w:ascii="Calibri" w:hAnsi="Calibri" w:cs="Calibri"/>
        </w:rPr>
        <w:t>[29] Brandsma SH, Leonards PE, Koekkoek JC et al. (2022). Migration of hazardous contaminants from WEEE contaminated polymeric toy material by mouthing. Chemosphere. 294:133774.</w:t>
      </w:r>
    </w:p>
    <w:p w14:paraId="741AC40D" w14:textId="77777777" w:rsidR="005F1CF2" w:rsidRPr="005F1CF2" w:rsidRDefault="005F1CF2" w:rsidP="005F1CF2">
      <w:pPr>
        <w:pStyle w:val="Bibliography"/>
        <w:rPr>
          <w:rFonts w:ascii="Calibri" w:hAnsi="Calibri" w:cs="Calibri"/>
        </w:rPr>
      </w:pPr>
      <w:r w:rsidRPr="005F1CF2">
        <w:rPr>
          <w:rFonts w:ascii="Calibri" w:hAnsi="Calibri" w:cs="Calibri"/>
        </w:rPr>
        <w:t>[30] Vicente-Martínez Y, Caravaca M and Soto-Meca A. (2020). Determination of Very Low Concentration of Bisphenol A in Toys and Baby Pacifiers Using Dispersive Liquid–Liquid Microextraction by In Situ Ionic Liquid Formation and High-Performance Liquid Chromatography. Pharmaceuticals. 13(10):301.</w:t>
      </w:r>
    </w:p>
    <w:p w14:paraId="41E02A12" w14:textId="77777777" w:rsidR="005F1CF2" w:rsidRPr="005F1CF2" w:rsidRDefault="005F1CF2" w:rsidP="005F1CF2">
      <w:pPr>
        <w:pStyle w:val="Bibliography"/>
        <w:rPr>
          <w:rFonts w:ascii="Calibri" w:hAnsi="Calibri" w:cs="Calibri"/>
        </w:rPr>
      </w:pPr>
      <w:r w:rsidRPr="005F1CF2">
        <w:rPr>
          <w:rFonts w:ascii="Calibri" w:hAnsi="Calibri" w:cs="Calibri"/>
        </w:rPr>
        <w:t>[31] Souza JMO, Souza MCO, Rocha BA et al. (2022). Levels of phthalates and bisphenol in toys from Brazilian markets: Migration rate into children’s saliva and daily exposure. Science of The Total Environment. 828:154486.</w:t>
      </w:r>
    </w:p>
    <w:p w14:paraId="4FBADE69" w14:textId="77777777" w:rsidR="005F1CF2" w:rsidRPr="005F1CF2" w:rsidRDefault="005F1CF2" w:rsidP="005F1CF2">
      <w:pPr>
        <w:pStyle w:val="Bibliography"/>
        <w:rPr>
          <w:rFonts w:ascii="Calibri" w:hAnsi="Calibri" w:cs="Calibri"/>
        </w:rPr>
      </w:pPr>
      <w:r w:rsidRPr="005F1CF2">
        <w:rPr>
          <w:rFonts w:ascii="Calibri" w:hAnsi="Calibri" w:cs="Calibri"/>
        </w:rPr>
        <w:t>[32] Martínez-Guijarro K, Gevao B, Porcelli M et al. (2024). Assessment of bisphenols in children’s toy and baby products in the Middle East. Emerging Contaminants. 10(3):100374. doi: 10.1016/j.emcon.2024.100374.</w:t>
      </w:r>
    </w:p>
    <w:p w14:paraId="4EF3553C" w14:textId="77777777" w:rsidR="005F1CF2" w:rsidRPr="005F1CF2" w:rsidRDefault="005F1CF2" w:rsidP="005F1CF2">
      <w:pPr>
        <w:pStyle w:val="Bibliography"/>
        <w:rPr>
          <w:rFonts w:ascii="Calibri" w:hAnsi="Calibri" w:cs="Calibri"/>
        </w:rPr>
      </w:pPr>
      <w:r w:rsidRPr="005F1CF2">
        <w:rPr>
          <w:rFonts w:ascii="Calibri" w:hAnsi="Calibri" w:cs="Calibri"/>
        </w:rPr>
        <w:t>[33] Jurikova M, Dvorakova D, Bechynska K et al. (2024). Bisphenols in daily clothes from conventional and recycled material: evaluation of dermal exposure to potentially toxic substances. Environmental Science and Pollution Research. 31(43):55663–55675. doi: 10.1007/s11356-024-34904-4.</w:t>
      </w:r>
    </w:p>
    <w:p w14:paraId="18D80DA4" w14:textId="7FF3DBDA" w:rsidR="00856034" w:rsidRDefault="003D49FF" w:rsidP="004353EE">
      <w:r>
        <w:fldChar w:fldCharType="end"/>
      </w:r>
    </w:p>
    <w:sectPr w:rsidR="00856034" w:rsidSect="003B58D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57172"/>
    <w:multiLevelType w:val="hybridMultilevel"/>
    <w:tmpl w:val="234443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D66F73"/>
    <w:multiLevelType w:val="multilevel"/>
    <w:tmpl w:val="D22C6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C2199E"/>
    <w:multiLevelType w:val="hybridMultilevel"/>
    <w:tmpl w:val="035415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80D59"/>
    <w:multiLevelType w:val="hybridMultilevel"/>
    <w:tmpl w:val="F9F272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A02257"/>
    <w:multiLevelType w:val="hybridMultilevel"/>
    <w:tmpl w:val="C32C0ED8"/>
    <w:lvl w:ilvl="0" w:tplc="5FDE3C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0A4F77"/>
    <w:multiLevelType w:val="hybridMultilevel"/>
    <w:tmpl w:val="5B74DD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481A8A"/>
    <w:multiLevelType w:val="hybridMultilevel"/>
    <w:tmpl w:val="4558C00A"/>
    <w:lvl w:ilvl="0" w:tplc="148A3A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E3781A"/>
    <w:multiLevelType w:val="hybridMultilevel"/>
    <w:tmpl w:val="0A28DC5E"/>
    <w:lvl w:ilvl="0" w:tplc="6D7485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3B75A3"/>
    <w:multiLevelType w:val="hybridMultilevel"/>
    <w:tmpl w:val="73A8564C"/>
    <w:lvl w:ilvl="0" w:tplc="5EBA88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0E154D"/>
    <w:multiLevelType w:val="hybridMultilevel"/>
    <w:tmpl w:val="470615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AC69D8"/>
    <w:multiLevelType w:val="multilevel"/>
    <w:tmpl w:val="9348B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15A0AD5"/>
    <w:multiLevelType w:val="hybridMultilevel"/>
    <w:tmpl w:val="D33E86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8EA33FD"/>
    <w:multiLevelType w:val="hybridMultilevel"/>
    <w:tmpl w:val="6ACA4CF8"/>
    <w:lvl w:ilvl="0" w:tplc="0C24FFA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CD459A"/>
    <w:multiLevelType w:val="hybridMultilevel"/>
    <w:tmpl w:val="E58A6300"/>
    <w:lvl w:ilvl="0" w:tplc="587E2C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7E33DB"/>
    <w:multiLevelType w:val="multilevel"/>
    <w:tmpl w:val="10E699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3FE90C7D"/>
    <w:multiLevelType w:val="hybridMultilevel"/>
    <w:tmpl w:val="B9209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7F50B0"/>
    <w:multiLevelType w:val="hybridMultilevel"/>
    <w:tmpl w:val="04ACBD30"/>
    <w:lvl w:ilvl="0" w:tplc="AF4ED2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7F094A"/>
    <w:multiLevelType w:val="multilevel"/>
    <w:tmpl w:val="07105D38"/>
    <w:lvl w:ilvl="0">
      <w:start w:val="2"/>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E0D05B2"/>
    <w:multiLevelType w:val="hybridMultilevel"/>
    <w:tmpl w:val="A67A296A"/>
    <w:lvl w:ilvl="0" w:tplc="FFFFFFFF">
      <w:start w:val="1"/>
      <w:numFmt w:val="decimal"/>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1AA23B5"/>
    <w:multiLevelType w:val="hybridMultilevel"/>
    <w:tmpl w:val="A67A296A"/>
    <w:lvl w:ilvl="0" w:tplc="4CDA94EC">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3361834"/>
    <w:multiLevelType w:val="hybridMultilevel"/>
    <w:tmpl w:val="A0347DC4"/>
    <w:lvl w:ilvl="0" w:tplc="00925A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106D60"/>
    <w:multiLevelType w:val="hybridMultilevel"/>
    <w:tmpl w:val="D33E866C"/>
    <w:lvl w:ilvl="0" w:tplc="7C6809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67719A"/>
    <w:multiLevelType w:val="hybridMultilevel"/>
    <w:tmpl w:val="742E64C8"/>
    <w:lvl w:ilvl="0" w:tplc="E12E34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0A394E"/>
    <w:multiLevelType w:val="multilevel"/>
    <w:tmpl w:val="2B8C1E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5A0A09C2"/>
    <w:multiLevelType w:val="hybridMultilevel"/>
    <w:tmpl w:val="DD7EC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5F1494"/>
    <w:multiLevelType w:val="multilevel"/>
    <w:tmpl w:val="473E7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B351D52"/>
    <w:multiLevelType w:val="hybridMultilevel"/>
    <w:tmpl w:val="DD1E54E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0506502">
    <w:abstractNumId w:val="4"/>
  </w:num>
  <w:num w:numId="2" w16cid:durableId="945891507">
    <w:abstractNumId w:val="6"/>
  </w:num>
  <w:num w:numId="3" w16cid:durableId="134225077">
    <w:abstractNumId w:val="20"/>
  </w:num>
  <w:num w:numId="4" w16cid:durableId="1296061743">
    <w:abstractNumId w:val="7"/>
  </w:num>
  <w:num w:numId="5" w16cid:durableId="597833872">
    <w:abstractNumId w:val="19"/>
  </w:num>
  <w:num w:numId="6" w16cid:durableId="1578051700">
    <w:abstractNumId w:val="13"/>
  </w:num>
  <w:num w:numId="7" w16cid:durableId="16589114">
    <w:abstractNumId w:val="16"/>
  </w:num>
  <w:num w:numId="8" w16cid:durableId="373820233">
    <w:abstractNumId w:val="8"/>
  </w:num>
  <w:num w:numId="9" w16cid:durableId="1767530436">
    <w:abstractNumId w:val="21"/>
  </w:num>
  <w:num w:numId="10" w16cid:durableId="789472088">
    <w:abstractNumId w:val="11"/>
  </w:num>
  <w:num w:numId="11" w16cid:durableId="1116097219">
    <w:abstractNumId w:val="22"/>
  </w:num>
  <w:num w:numId="12" w16cid:durableId="1502962058">
    <w:abstractNumId w:val="12"/>
  </w:num>
  <w:num w:numId="13" w16cid:durableId="44181672">
    <w:abstractNumId w:val="3"/>
  </w:num>
  <w:num w:numId="14" w16cid:durableId="1830556128">
    <w:abstractNumId w:val="2"/>
  </w:num>
  <w:num w:numId="15" w16cid:durableId="1317996869">
    <w:abstractNumId w:val="15"/>
  </w:num>
  <w:num w:numId="16" w16cid:durableId="823401225">
    <w:abstractNumId w:val="18"/>
  </w:num>
  <w:num w:numId="17" w16cid:durableId="2020737244">
    <w:abstractNumId w:val="0"/>
  </w:num>
  <w:num w:numId="18" w16cid:durableId="521630185">
    <w:abstractNumId w:val="9"/>
  </w:num>
  <w:num w:numId="19" w16cid:durableId="1322660199">
    <w:abstractNumId w:val="5"/>
  </w:num>
  <w:num w:numId="20" w16cid:durableId="1888907752">
    <w:abstractNumId w:val="26"/>
  </w:num>
  <w:num w:numId="21" w16cid:durableId="533621172">
    <w:abstractNumId w:val="17"/>
  </w:num>
  <w:num w:numId="22" w16cid:durableId="1638295777">
    <w:abstractNumId w:val="1"/>
  </w:num>
  <w:num w:numId="23" w16cid:durableId="1515607047">
    <w:abstractNumId w:val="25"/>
  </w:num>
  <w:num w:numId="24" w16cid:durableId="800921386">
    <w:abstractNumId w:val="10"/>
  </w:num>
  <w:num w:numId="25" w16cid:durableId="1939094363">
    <w:abstractNumId w:val="23"/>
  </w:num>
  <w:num w:numId="26" w16cid:durableId="1471090849">
    <w:abstractNumId w:val="14"/>
  </w:num>
  <w:num w:numId="27" w16cid:durableId="9144391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a9s2epddzes7et0a8x0ez2pzrfewws0sdv&quot;&gt;Ontology project-X9.3&lt;record-ids&gt;&lt;item&gt;74&lt;/item&gt;&lt;item&gt;337&lt;/item&gt;&lt;item&gt;353&lt;/item&gt;&lt;item&gt;503&lt;/item&gt;&lt;item&gt;731&lt;/item&gt;&lt;item&gt;783&lt;/item&gt;&lt;item&gt;784&lt;/item&gt;&lt;item&gt;785&lt;/item&gt;&lt;item&gt;786&lt;/item&gt;&lt;item&gt;799&lt;/item&gt;&lt;item&gt;801&lt;/item&gt;&lt;item&gt;802&lt;/item&gt;&lt;item&gt;803&lt;/item&gt;&lt;item&gt;806&lt;/item&gt;&lt;/record-ids&gt;&lt;/item&gt;&lt;/Libraries&gt;"/>
  </w:docVars>
  <w:rsids>
    <w:rsidRoot w:val="00D02275"/>
    <w:rsid w:val="00000EB7"/>
    <w:rsid w:val="00005C3D"/>
    <w:rsid w:val="00006317"/>
    <w:rsid w:val="00006357"/>
    <w:rsid w:val="0001267D"/>
    <w:rsid w:val="00021F4E"/>
    <w:rsid w:val="000225D8"/>
    <w:rsid w:val="000227AA"/>
    <w:rsid w:val="000240DE"/>
    <w:rsid w:val="000270C6"/>
    <w:rsid w:val="00040E6D"/>
    <w:rsid w:val="00042C33"/>
    <w:rsid w:val="000448E1"/>
    <w:rsid w:val="000477F3"/>
    <w:rsid w:val="00047824"/>
    <w:rsid w:val="0005198E"/>
    <w:rsid w:val="00051A4B"/>
    <w:rsid w:val="00051FD6"/>
    <w:rsid w:val="0005240E"/>
    <w:rsid w:val="00053580"/>
    <w:rsid w:val="00055DA6"/>
    <w:rsid w:val="00056003"/>
    <w:rsid w:val="0006151E"/>
    <w:rsid w:val="0006495F"/>
    <w:rsid w:val="0006714A"/>
    <w:rsid w:val="00071958"/>
    <w:rsid w:val="00072104"/>
    <w:rsid w:val="00074C38"/>
    <w:rsid w:val="00075704"/>
    <w:rsid w:val="00077173"/>
    <w:rsid w:val="00080E6F"/>
    <w:rsid w:val="0008240B"/>
    <w:rsid w:val="00085858"/>
    <w:rsid w:val="00085A66"/>
    <w:rsid w:val="000861AB"/>
    <w:rsid w:val="00086D3C"/>
    <w:rsid w:val="0009101A"/>
    <w:rsid w:val="00091132"/>
    <w:rsid w:val="00091725"/>
    <w:rsid w:val="000A0F81"/>
    <w:rsid w:val="000A3630"/>
    <w:rsid w:val="000A6163"/>
    <w:rsid w:val="000A73DA"/>
    <w:rsid w:val="000B2AA4"/>
    <w:rsid w:val="000B30C2"/>
    <w:rsid w:val="000B4934"/>
    <w:rsid w:val="000C4E12"/>
    <w:rsid w:val="000D228A"/>
    <w:rsid w:val="000D3772"/>
    <w:rsid w:val="000D66FE"/>
    <w:rsid w:val="000D705F"/>
    <w:rsid w:val="000E161E"/>
    <w:rsid w:val="000E235F"/>
    <w:rsid w:val="000E4A6C"/>
    <w:rsid w:val="000E5132"/>
    <w:rsid w:val="000E5C6E"/>
    <w:rsid w:val="000E73C2"/>
    <w:rsid w:val="000F1054"/>
    <w:rsid w:val="000F154A"/>
    <w:rsid w:val="000F1CB8"/>
    <w:rsid w:val="000F2E8C"/>
    <w:rsid w:val="000F3B2A"/>
    <w:rsid w:val="000F492C"/>
    <w:rsid w:val="000F60A5"/>
    <w:rsid w:val="000F746A"/>
    <w:rsid w:val="000F7E85"/>
    <w:rsid w:val="00101E4E"/>
    <w:rsid w:val="00102084"/>
    <w:rsid w:val="001022B9"/>
    <w:rsid w:val="00102E36"/>
    <w:rsid w:val="001041E8"/>
    <w:rsid w:val="001046A6"/>
    <w:rsid w:val="001049F9"/>
    <w:rsid w:val="00105F37"/>
    <w:rsid w:val="0010667D"/>
    <w:rsid w:val="00107FB0"/>
    <w:rsid w:val="0011514C"/>
    <w:rsid w:val="0011552E"/>
    <w:rsid w:val="00116177"/>
    <w:rsid w:val="001169B8"/>
    <w:rsid w:val="00120400"/>
    <w:rsid w:val="00123334"/>
    <w:rsid w:val="001234B2"/>
    <w:rsid w:val="0012461E"/>
    <w:rsid w:val="00125262"/>
    <w:rsid w:val="0013225A"/>
    <w:rsid w:val="00135A48"/>
    <w:rsid w:val="001461F3"/>
    <w:rsid w:val="00151507"/>
    <w:rsid w:val="001532EB"/>
    <w:rsid w:val="00153C9F"/>
    <w:rsid w:val="001605D3"/>
    <w:rsid w:val="00161FDF"/>
    <w:rsid w:val="0016796F"/>
    <w:rsid w:val="00170A3C"/>
    <w:rsid w:val="00171234"/>
    <w:rsid w:val="00173FA4"/>
    <w:rsid w:val="00177877"/>
    <w:rsid w:val="00182EF7"/>
    <w:rsid w:val="00184493"/>
    <w:rsid w:val="00185A2C"/>
    <w:rsid w:val="001911FD"/>
    <w:rsid w:val="0019188C"/>
    <w:rsid w:val="00192316"/>
    <w:rsid w:val="0019561C"/>
    <w:rsid w:val="0019598A"/>
    <w:rsid w:val="001A3AE4"/>
    <w:rsid w:val="001A6D72"/>
    <w:rsid w:val="001A7E2F"/>
    <w:rsid w:val="001B3010"/>
    <w:rsid w:val="001C0733"/>
    <w:rsid w:val="001C08F4"/>
    <w:rsid w:val="001C119E"/>
    <w:rsid w:val="001C1927"/>
    <w:rsid w:val="001C1A45"/>
    <w:rsid w:val="001C1DE0"/>
    <w:rsid w:val="001C22EF"/>
    <w:rsid w:val="001C6AA3"/>
    <w:rsid w:val="001C7164"/>
    <w:rsid w:val="001D1925"/>
    <w:rsid w:val="001D2627"/>
    <w:rsid w:val="001D2E12"/>
    <w:rsid w:val="001E1259"/>
    <w:rsid w:val="001E1ED2"/>
    <w:rsid w:val="001E2952"/>
    <w:rsid w:val="001E5C79"/>
    <w:rsid w:val="001E5CA6"/>
    <w:rsid w:val="001E6213"/>
    <w:rsid w:val="001E6521"/>
    <w:rsid w:val="001F1A93"/>
    <w:rsid w:val="001F25F1"/>
    <w:rsid w:val="001F44B9"/>
    <w:rsid w:val="001F4C45"/>
    <w:rsid w:val="001F73C4"/>
    <w:rsid w:val="00205A0F"/>
    <w:rsid w:val="00205AA2"/>
    <w:rsid w:val="00205E10"/>
    <w:rsid w:val="00206360"/>
    <w:rsid w:val="00206578"/>
    <w:rsid w:val="002077AB"/>
    <w:rsid w:val="002079A0"/>
    <w:rsid w:val="00211E56"/>
    <w:rsid w:val="00213397"/>
    <w:rsid w:val="00214B53"/>
    <w:rsid w:val="00216403"/>
    <w:rsid w:val="00222599"/>
    <w:rsid w:val="002245BE"/>
    <w:rsid w:val="00225B6B"/>
    <w:rsid w:val="00232233"/>
    <w:rsid w:val="0023417B"/>
    <w:rsid w:val="002357FC"/>
    <w:rsid w:val="00240282"/>
    <w:rsid w:val="00240283"/>
    <w:rsid w:val="002408D0"/>
    <w:rsid w:val="002413F0"/>
    <w:rsid w:val="002416B5"/>
    <w:rsid w:val="00241B8D"/>
    <w:rsid w:val="00242542"/>
    <w:rsid w:val="002440F5"/>
    <w:rsid w:val="00246BDE"/>
    <w:rsid w:val="00250F09"/>
    <w:rsid w:val="002513A7"/>
    <w:rsid w:val="0025531B"/>
    <w:rsid w:val="00257E9A"/>
    <w:rsid w:val="00262C14"/>
    <w:rsid w:val="00262E2F"/>
    <w:rsid w:val="002638B6"/>
    <w:rsid w:val="00265320"/>
    <w:rsid w:val="00273508"/>
    <w:rsid w:val="00275200"/>
    <w:rsid w:val="00276633"/>
    <w:rsid w:val="00280620"/>
    <w:rsid w:val="00281DA8"/>
    <w:rsid w:val="00282097"/>
    <w:rsid w:val="00283EC9"/>
    <w:rsid w:val="00283F57"/>
    <w:rsid w:val="00284DDA"/>
    <w:rsid w:val="0028524F"/>
    <w:rsid w:val="00285E79"/>
    <w:rsid w:val="002871F8"/>
    <w:rsid w:val="00292CEB"/>
    <w:rsid w:val="00293D90"/>
    <w:rsid w:val="002968CB"/>
    <w:rsid w:val="0029733E"/>
    <w:rsid w:val="002A0870"/>
    <w:rsid w:val="002A0921"/>
    <w:rsid w:val="002A0D27"/>
    <w:rsid w:val="002A335C"/>
    <w:rsid w:val="002A4F8F"/>
    <w:rsid w:val="002A5F7F"/>
    <w:rsid w:val="002A7A5C"/>
    <w:rsid w:val="002A7FE0"/>
    <w:rsid w:val="002B05E3"/>
    <w:rsid w:val="002B1E08"/>
    <w:rsid w:val="002B2247"/>
    <w:rsid w:val="002B6D29"/>
    <w:rsid w:val="002B748A"/>
    <w:rsid w:val="002B7AE5"/>
    <w:rsid w:val="002C03BF"/>
    <w:rsid w:val="002C1BB4"/>
    <w:rsid w:val="002C1CBB"/>
    <w:rsid w:val="002C4EE2"/>
    <w:rsid w:val="002C78C5"/>
    <w:rsid w:val="002C7BA8"/>
    <w:rsid w:val="002D17F8"/>
    <w:rsid w:val="002D49FF"/>
    <w:rsid w:val="002D4CB7"/>
    <w:rsid w:val="002D501F"/>
    <w:rsid w:val="002E2868"/>
    <w:rsid w:val="002E34C6"/>
    <w:rsid w:val="002E4C99"/>
    <w:rsid w:val="002E5104"/>
    <w:rsid w:val="002E5221"/>
    <w:rsid w:val="002E60EE"/>
    <w:rsid w:val="002E7E52"/>
    <w:rsid w:val="002F21C9"/>
    <w:rsid w:val="002F536E"/>
    <w:rsid w:val="00301480"/>
    <w:rsid w:val="00302E49"/>
    <w:rsid w:val="00304DD3"/>
    <w:rsid w:val="00305273"/>
    <w:rsid w:val="00305ACA"/>
    <w:rsid w:val="00310F95"/>
    <w:rsid w:val="00311B4B"/>
    <w:rsid w:val="00314BB7"/>
    <w:rsid w:val="003155EC"/>
    <w:rsid w:val="00321BB9"/>
    <w:rsid w:val="00321CDC"/>
    <w:rsid w:val="00322819"/>
    <w:rsid w:val="003228E4"/>
    <w:rsid w:val="00323826"/>
    <w:rsid w:val="00332A7C"/>
    <w:rsid w:val="00334465"/>
    <w:rsid w:val="00335EB8"/>
    <w:rsid w:val="003364D0"/>
    <w:rsid w:val="00337718"/>
    <w:rsid w:val="00340D9D"/>
    <w:rsid w:val="00341891"/>
    <w:rsid w:val="00341DAE"/>
    <w:rsid w:val="003467FE"/>
    <w:rsid w:val="003540CE"/>
    <w:rsid w:val="00355B24"/>
    <w:rsid w:val="00356B52"/>
    <w:rsid w:val="00357E2C"/>
    <w:rsid w:val="00362C52"/>
    <w:rsid w:val="00365F1B"/>
    <w:rsid w:val="00373235"/>
    <w:rsid w:val="00375CBF"/>
    <w:rsid w:val="003809D2"/>
    <w:rsid w:val="003828CC"/>
    <w:rsid w:val="00384C19"/>
    <w:rsid w:val="003864D0"/>
    <w:rsid w:val="00386C16"/>
    <w:rsid w:val="00391ED1"/>
    <w:rsid w:val="0039292C"/>
    <w:rsid w:val="00392C36"/>
    <w:rsid w:val="00393AAD"/>
    <w:rsid w:val="00394207"/>
    <w:rsid w:val="00394242"/>
    <w:rsid w:val="00394FA7"/>
    <w:rsid w:val="003963E0"/>
    <w:rsid w:val="00397525"/>
    <w:rsid w:val="003A0A0E"/>
    <w:rsid w:val="003A10CF"/>
    <w:rsid w:val="003A2A1D"/>
    <w:rsid w:val="003A6C86"/>
    <w:rsid w:val="003A7A42"/>
    <w:rsid w:val="003B04BB"/>
    <w:rsid w:val="003B09EB"/>
    <w:rsid w:val="003B11F0"/>
    <w:rsid w:val="003B20CA"/>
    <w:rsid w:val="003B58DB"/>
    <w:rsid w:val="003C02BF"/>
    <w:rsid w:val="003C24F1"/>
    <w:rsid w:val="003C4AE7"/>
    <w:rsid w:val="003D1253"/>
    <w:rsid w:val="003D2E34"/>
    <w:rsid w:val="003D49FF"/>
    <w:rsid w:val="003D6EFC"/>
    <w:rsid w:val="003D7549"/>
    <w:rsid w:val="003E237E"/>
    <w:rsid w:val="003E5E67"/>
    <w:rsid w:val="003E6BB3"/>
    <w:rsid w:val="003F1E2C"/>
    <w:rsid w:val="003F2931"/>
    <w:rsid w:val="003F2FBE"/>
    <w:rsid w:val="003F3B52"/>
    <w:rsid w:val="003F4F91"/>
    <w:rsid w:val="003F5C40"/>
    <w:rsid w:val="00400EA3"/>
    <w:rsid w:val="00401988"/>
    <w:rsid w:val="00402198"/>
    <w:rsid w:val="004039FA"/>
    <w:rsid w:val="00404C90"/>
    <w:rsid w:val="00404D64"/>
    <w:rsid w:val="00405C5F"/>
    <w:rsid w:val="00407AF3"/>
    <w:rsid w:val="00410770"/>
    <w:rsid w:val="004122D9"/>
    <w:rsid w:val="00412D64"/>
    <w:rsid w:val="0041320D"/>
    <w:rsid w:val="004179B9"/>
    <w:rsid w:val="00421C28"/>
    <w:rsid w:val="0042517E"/>
    <w:rsid w:val="00425C25"/>
    <w:rsid w:val="00426236"/>
    <w:rsid w:val="004263DD"/>
    <w:rsid w:val="004306A4"/>
    <w:rsid w:val="00430845"/>
    <w:rsid w:val="00430FE6"/>
    <w:rsid w:val="004311F1"/>
    <w:rsid w:val="00431720"/>
    <w:rsid w:val="0043341C"/>
    <w:rsid w:val="00433442"/>
    <w:rsid w:val="0043483B"/>
    <w:rsid w:val="004353EE"/>
    <w:rsid w:val="00435CDF"/>
    <w:rsid w:val="00440F85"/>
    <w:rsid w:val="00446BFF"/>
    <w:rsid w:val="0045069F"/>
    <w:rsid w:val="004509B8"/>
    <w:rsid w:val="004510FB"/>
    <w:rsid w:val="00451C49"/>
    <w:rsid w:val="00452BF5"/>
    <w:rsid w:val="00454636"/>
    <w:rsid w:val="0045564A"/>
    <w:rsid w:val="00455ACC"/>
    <w:rsid w:val="004569D2"/>
    <w:rsid w:val="004614FB"/>
    <w:rsid w:val="00462AD1"/>
    <w:rsid w:val="00465E66"/>
    <w:rsid w:val="00470197"/>
    <w:rsid w:val="00472308"/>
    <w:rsid w:val="0047301C"/>
    <w:rsid w:val="0047544D"/>
    <w:rsid w:val="0047747A"/>
    <w:rsid w:val="0048248B"/>
    <w:rsid w:val="004852A5"/>
    <w:rsid w:val="00486691"/>
    <w:rsid w:val="0049044B"/>
    <w:rsid w:val="00491A8E"/>
    <w:rsid w:val="004948A5"/>
    <w:rsid w:val="00494F4D"/>
    <w:rsid w:val="004A0127"/>
    <w:rsid w:val="004A048E"/>
    <w:rsid w:val="004A0C88"/>
    <w:rsid w:val="004A22AB"/>
    <w:rsid w:val="004A3B11"/>
    <w:rsid w:val="004A4C25"/>
    <w:rsid w:val="004A6E3D"/>
    <w:rsid w:val="004A7B83"/>
    <w:rsid w:val="004A7B8E"/>
    <w:rsid w:val="004B22D8"/>
    <w:rsid w:val="004B2865"/>
    <w:rsid w:val="004B2CE4"/>
    <w:rsid w:val="004B334D"/>
    <w:rsid w:val="004B627B"/>
    <w:rsid w:val="004B78ED"/>
    <w:rsid w:val="004B7E25"/>
    <w:rsid w:val="004C0949"/>
    <w:rsid w:val="004C2B1E"/>
    <w:rsid w:val="004C4BE4"/>
    <w:rsid w:val="004C5DCE"/>
    <w:rsid w:val="004C6D22"/>
    <w:rsid w:val="004D0B44"/>
    <w:rsid w:val="004D3C28"/>
    <w:rsid w:val="004D3D23"/>
    <w:rsid w:val="004D47D6"/>
    <w:rsid w:val="004D6A25"/>
    <w:rsid w:val="004D7AB6"/>
    <w:rsid w:val="004E7D7A"/>
    <w:rsid w:val="004F0B51"/>
    <w:rsid w:val="004F0E2F"/>
    <w:rsid w:val="004F3E36"/>
    <w:rsid w:val="00504378"/>
    <w:rsid w:val="005061A9"/>
    <w:rsid w:val="00506D16"/>
    <w:rsid w:val="005113B5"/>
    <w:rsid w:val="00512B59"/>
    <w:rsid w:val="00513F21"/>
    <w:rsid w:val="00515218"/>
    <w:rsid w:val="0051718B"/>
    <w:rsid w:val="00520E78"/>
    <w:rsid w:val="00521140"/>
    <w:rsid w:val="00521B50"/>
    <w:rsid w:val="00524267"/>
    <w:rsid w:val="0052463B"/>
    <w:rsid w:val="00527199"/>
    <w:rsid w:val="00531AC3"/>
    <w:rsid w:val="00531D5A"/>
    <w:rsid w:val="00533543"/>
    <w:rsid w:val="005366E6"/>
    <w:rsid w:val="00540B3E"/>
    <w:rsid w:val="00540D11"/>
    <w:rsid w:val="00541711"/>
    <w:rsid w:val="00541E43"/>
    <w:rsid w:val="005420D1"/>
    <w:rsid w:val="00542126"/>
    <w:rsid w:val="00545169"/>
    <w:rsid w:val="00545F80"/>
    <w:rsid w:val="00546C20"/>
    <w:rsid w:val="005473BC"/>
    <w:rsid w:val="00547D4C"/>
    <w:rsid w:val="00547FD4"/>
    <w:rsid w:val="00551DC1"/>
    <w:rsid w:val="00552642"/>
    <w:rsid w:val="00552B5C"/>
    <w:rsid w:val="00553263"/>
    <w:rsid w:val="0055428B"/>
    <w:rsid w:val="00554452"/>
    <w:rsid w:val="005555E6"/>
    <w:rsid w:val="00556288"/>
    <w:rsid w:val="00560A4C"/>
    <w:rsid w:val="0056100D"/>
    <w:rsid w:val="00563400"/>
    <w:rsid w:val="005647C0"/>
    <w:rsid w:val="00564A1E"/>
    <w:rsid w:val="00567930"/>
    <w:rsid w:val="00571D7E"/>
    <w:rsid w:val="00571EA9"/>
    <w:rsid w:val="00573220"/>
    <w:rsid w:val="005740A5"/>
    <w:rsid w:val="00574292"/>
    <w:rsid w:val="005761AF"/>
    <w:rsid w:val="00576F94"/>
    <w:rsid w:val="0058259D"/>
    <w:rsid w:val="005832C8"/>
    <w:rsid w:val="00584CCF"/>
    <w:rsid w:val="00585D38"/>
    <w:rsid w:val="005937D5"/>
    <w:rsid w:val="00595D38"/>
    <w:rsid w:val="00596550"/>
    <w:rsid w:val="005A1D33"/>
    <w:rsid w:val="005A1E9A"/>
    <w:rsid w:val="005A296C"/>
    <w:rsid w:val="005A37B5"/>
    <w:rsid w:val="005A7EAE"/>
    <w:rsid w:val="005B04C7"/>
    <w:rsid w:val="005B4469"/>
    <w:rsid w:val="005B64DE"/>
    <w:rsid w:val="005B76F0"/>
    <w:rsid w:val="005C0BC5"/>
    <w:rsid w:val="005C0F6F"/>
    <w:rsid w:val="005C33F4"/>
    <w:rsid w:val="005C38D5"/>
    <w:rsid w:val="005C4D92"/>
    <w:rsid w:val="005D0EE6"/>
    <w:rsid w:val="005D142B"/>
    <w:rsid w:val="005D1D3A"/>
    <w:rsid w:val="005D385A"/>
    <w:rsid w:val="005D48A7"/>
    <w:rsid w:val="005D59B6"/>
    <w:rsid w:val="005D7232"/>
    <w:rsid w:val="005D7B95"/>
    <w:rsid w:val="005E2B29"/>
    <w:rsid w:val="005E36CA"/>
    <w:rsid w:val="005E470A"/>
    <w:rsid w:val="005E5C8C"/>
    <w:rsid w:val="005E6A0C"/>
    <w:rsid w:val="005E6B51"/>
    <w:rsid w:val="005E6CCA"/>
    <w:rsid w:val="005E713B"/>
    <w:rsid w:val="005E74D0"/>
    <w:rsid w:val="005F07F8"/>
    <w:rsid w:val="005F15B4"/>
    <w:rsid w:val="005F1CF2"/>
    <w:rsid w:val="005F23E8"/>
    <w:rsid w:val="005F3DF6"/>
    <w:rsid w:val="005F3F77"/>
    <w:rsid w:val="005F61EA"/>
    <w:rsid w:val="005F6C5E"/>
    <w:rsid w:val="005F74DB"/>
    <w:rsid w:val="005F7A59"/>
    <w:rsid w:val="005F7E5F"/>
    <w:rsid w:val="006009A2"/>
    <w:rsid w:val="00602F3C"/>
    <w:rsid w:val="006055DF"/>
    <w:rsid w:val="006057D9"/>
    <w:rsid w:val="0060780F"/>
    <w:rsid w:val="00607DE7"/>
    <w:rsid w:val="0061428B"/>
    <w:rsid w:val="006145D0"/>
    <w:rsid w:val="0061581C"/>
    <w:rsid w:val="006158B3"/>
    <w:rsid w:val="00615E8A"/>
    <w:rsid w:val="00617455"/>
    <w:rsid w:val="00621EFB"/>
    <w:rsid w:val="00621F2E"/>
    <w:rsid w:val="00622E61"/>
    <w:rsid w:val="006307FC"/>
    <w:rsid w:val="00630821"/>
    <w:rsid w:val="00630976"/>
    <w:rsid w:val="00634DC7"/>
    <w:rsid w:val="006359DE"/>
    <w:rsid w:val="006379B6"/>
    <w:rsid w:val="00644371"/>
    <w:rsid w:val="0064588E"/>
    <w:rsid w:val="0064746A"/>
    <w:rsid w:val="00651982"/>
    <w:rsid w:val="0065447F"/>
    <w:rsid w:val="00656315"/>
    <w:rsid w:val="006563C6"/>
    <w:rsid w:val="00656751"/>
    <w:rsid w:val="00657644"/>
    <w:rsid w:val="00662DC6"/>
    <w:rsid w:val="00663862"/>
    <w:rsid w:val="0066468F"/>
    <w:rsid w:val="00664EAD"/>
    <w:rsid w:val="0066521C"/>
    <w:rsid w:val="0066623E"/>
    <w:rsid w:val="00666A07"/>
    <w:rsid w:val="00667C0A"/>
    <w:rsid w:val="00667CA5"/>
    <w:rsid w:val="00670887"/>
    <w:rsid w:val="00671168"/>
    <w:rsid w:val="006762D5"/>
    <w:rsid w:val="00676705"/>
    <w:rsid w:val="006801E7"/>
    <w:rsid w:val="00680401"/>
    <w:rsid w:val="00681B38"/>
    <w:rsid w:val="00683B1C"/>
    <w:rsid w:val="006845D2"/>
    <w:rsid w:val="0068503A"/>
    <w:rsid w:val="0068559F"/>
    <w:rsid w:val="00685FAE"/>
    <w:rsid w:val="00690179"/>
    <w:rsid w:val="00692C34"/>
    <w:rsid w:val="00693766"/>
    <w:rsid w:val="006941BC"/>
    <w:rsid w:val="00695150"/>
    <w:rsid w:val="00696F7F"/>
    <w:rsid w:val="00697515"/>
    <w:rsid w:val="00697EF4"/>
    <w:rsid w:val="006A1A16"/>
    <w:rsid w:val="006A304B"/>
    <w:rsid w:val="006A351D"/>
    <w:rsid w:val="006A4E78"/>
    <w:rsid w:val="006A55E9"/>
    <w:rsid w:val="006A576C"/>
    <w:rsid w:val="006A7CF0"/>
    <w:rsid w:val="006B023D"/>
    <w:rsid w:val="006B0BAB"/>
    <w:rsid w:val="006B1319"/>
    <w:rsid w:val="006B66F2"/>
    <w:rsid w:val="006C02F8"/>
    <w:rsid w:val="006C07AF"/>
    <w:rsid w:val="006C5C8B"/>
    <w:rsid w:val="006C7DF9"/>
    <w:rsid w:val="006D36DC"/>
    <w:rsid w:val="006D3DB1"/>
    <w:rsid w:val="006D4A5C"/>
    <w:rsid w:val="006D4CBC"/>
    <w:rsid w:val="006D6E15"/>
    <w:rsid w:val="006E14A7"/>
    <w:rsid w:val="006E38AF"/>
    <w:rsid w:val="006E5BAA"/>
    <w:rsid w:val="006E7C94"/>
    <w:rsid w:val="006F22E6"/>
    <w:rsid w:val="006F2BC5"/>
    <w:rsid w:val="006F4D5C"/>
    <w:rsid w:val="006F5375"/>
    <w:rsid w:val="006F5F9D"/>
    <w:rsid w:val="006F78EA"/>
    <w:rsid w:val="00701C9E"/>
    <w:rsid w:val="007022A8"/>
    <w:rsid w:val="0070387F"/>
    <w:rsid w:val="00705592"/>
    <w:rsid w:val="00710BE2"/>
    <w:rsid w:val="00711D15"/>
    <w:rsid w:val="00713894"/>
    <w:rsid w:val="00715F41"/>
    <w:rsid w:val="00721C6B"/>
    <w:rsid w:val="00722D06"/>
    <w:rsid w:val="00723FBF"/>
    <w:rsid w:val="0072447C"/>
    <w:rsid w:val="00725730"/>
    <w:rsid w:val="0072684B"/>
    <w:rsid w:val="00727735"/>
    <w:rsid w:val="00732440"/>
    <w:rsid w:val="007324BD"/>
    <w:rsid w:val="0073544D"/>
    <w:rsid w:val="0073586C"/>
    <w:rsid w:val="00735EEE"/>
    <w:rsid w:val="00735FF9"/>
    <w:rsid w:val="0073743D"/>
    <w:rsid w:val="00737C26"/>
    <w:rsid w:val="00737E77"/>
    <w:rsid w:val="0074012D"/>
    <w:rsid w:val="00742C60"/>
    <w:rsid w:val="00743F10"/>
    <w:rsid w:val="0074710D"/>
    <w:rsid w:val="00750533"/>
    <w:rsid w:val="00754328"/>
    <w:rsid w:val="00757F8E"/>
    <w:rsid w:val="0076118A"/>
    <w:rsid w:val="00764537"/>
    <w:rsid w:val="007663F9"/>
    <w:rsid w:val="00767B2A"/>
    <w:rsid w:val="00772F73"/>
    <w:rsid w:val="007737FD"/>
    <w:rsid w:val="007827C0"/>
    <w:rsid w:val="00782B37"/>
    <w:rsid w:val="00782D6B"/>
    <w:rsid w:val="007837DE"/>
    <w:rsid w:val="007846D7"/>
    <w:rsid w:val="0078625C"/>
    <w:rsid w:val="0079077D"/>
    <w:rsid w:val="00793EE8"/>
    <w:rsid w:val="00794378"/>
    <w:rsid w:val="007965DC"/>
    <w:rsid w:val="007A044D"/>
    <w:rsid w:val="007A1385"/>
    <w:rsid w:val="007A19E3"/>
    <w:rsid w:val="007A1F7B"/>
    <w:rsid w:val="007A2404"/>
    <w:rsid w:val="007A3217"/>
    <w:rsid w:val="007A4B91"/>
    <w:rsid w:val="007B0540"/>
    <w:rsid w:val="007B178C"/>
    <w:rsid w:val="007B1BFE"/>
    <w:rsid w:val="007B6F7A"/>
    <w:rsid w:val="007C358C"/>
    <w:rsid w:val="007C4044"/>
    <w:rsid w:val="007C7EA6"/>
    <w:rsid w:val="007D1296"/>
    <w:rsid w:val="007D1C6D"/>
    <w:rsid w:val="007D37FE"/>
    <w:rsid w:val="007D54BB"/>
    <w:rsid w:val="007D7FE4"/>
    <w:rsid w:val="007E0AC0"/>
    <w:rsid w:val="007E18A2"/>
    <w:rsid w:val="007E361A"/>
    <w:rsid w:val="007E3F76"/>
    <w:rsid w:val="007E40AD"/>
    <w:rsid w:val="007E518B"/>
    <w:rsid w:val="007E6DDB"/>
    <w:rsid w:val="007F1FCA"/>
    <w:rsid w:val="007F27CD"/>
    <w:rsid w:val="007F4B82"/>
    <w:rsid w:val="007F53C0"/>
    <w:rsid w:val="007F6A64"/>
    <w:rsid w:val="007F71D8"/>
    <w:rsid w:val="008014E1"/>
    <w:rsid w:val="00801EC3"/>
    <w:rsid w:val="00804514"/>
    <w:rsid w:val="008050BE"/>
    <w:rsid w:val="00811967"/>
    <w:rsid w:val="00815572"/>
    <w:rsid w:val="00816364"/>
    <w:rsid w:val="00816DB0"/>
    <w:rsid w:val="0082174E"/>
    <w:rsid w:val="00822395"/>
    <w:rsid w:val="0082381B"/>
    <w:rsid w:val="00823851"/>
    <w:rsid w:val="0082560A"/>
    <w:rsid w:val="00825DA6"/>
    <w:rsid w:val="00833609"/>
    <w:rsid w:val="00837C7E"/>
    <w:rsid w:val="00837E2F"/>
    <w:rsid w:val="008401FC"/>
    <w:rsid w:val="00840AD8"/>
    <w:rsid w:val="00840FC2"/>
    <w:rsid w:val="008427C0"/>
    <w:rsid w:val="00843852"/>
    <w:rsid w:val="00844621"/>
    <w:rsid w:val="00846AD8"/>
    <w:rsid w:val="00846F6C"/>
    <w:rsid w:val="00846F74"/>
    <w:rsid w:val="00856034"/>
    <w:rsid w:val="00857D93"/>
    <w:rsid w:val="00860586"/>
    <w:rsid w:val="00860653"/>
    <w:rsid w:val="00862D19"/>
    <w:rsid w:val="0086378F"/>
    <w:rsid w:val="00863D31"/>
    <w:rsid w:val="008702BD"/>
    <w:rsid w:val="00870AF5"/>
    <w:rsid w:val="00870C97"/>
    <w:rsid w:val="008714E3"/>
    <w:rsid w:val="00873C62"/>
    <w:rsid w:val="00874883"/>
    <w:rsid w:val="0087607C"/>
    <w:rsid w:val="008767C0"/>
    <w:rsid w:val="008808AA"/>
    <w:rsid w:val="00880FF0"/>
    <w:rsid w:val="008819A9"/>
    <w:rsid w:val="008821E0"/>
    <w:rsid w:val="00882585"/>
    <w:rsid w:val="008839AD"/>
    <w:rsid w:val="00885455"/>
    <w:rsid w:val="00887211"/>
    <w:rsid w:val="00890B6E"/>
    <w:rsid w:val="00892C59"/>
    <w:rsid w:val="00893FFB"/>
    <w:rsid w:val="0089516B"/>
    <w:rsid w:val="008A689B"/>
    <w:rsid w:val="008A7804"/>
    <w:rsid w:val="008B4AF2"/>
    <w:rsid w:val="008B4E9F"/>
    <w:rsid w:val="008B6BB2"/>
    <w:rsid w:val="008B7B64"/>
    <w:rsid w:val="008C0505"/>
    <w:rsid w:val="008C118B"/>
    <w:rsid w:val="008C15FA"/>
    <w:rsid w:val="008C3FA9"/>
    <w:rsid w:val="008C4850"/>
    <w:rsid w:val="008C6618"/>
    <w:rsid w:val="008C75E7"/>
    <w:rsid w:val="008D0D12"/>
    <w:rsid w:val="008D2A84"/>
    <w:rsid w:val="008D3D32"/>
    <w:rsid w:val="008D3F9E"/>
    <w:rsid w:val="008D4ADF"/>
    <w:rsid w:val="008D4DEC"/>
    <w:rsid w:val="008D5B09"/>
    <w:rsid w:val="008D69AA"/>
    <w:rsid w:val="008D78D3"/>
    <w:rsid w:val="008E2471"/>
    <w:rsid w:val="008E42A0"/>
    <w:rsid w:val="008E48C3"/>
    <w:rsid w:val="008E5782"/>
    <w:rsid w:val="008E5954"/>
    <w:rsid w:val="008E5DE4"/>
    <w:rsid w:val="008E6653"/>
    <w:rsid w:val="008E6D37"/>
    <w:rsid w:val="008E79D5"/>
    <w:rsid w:val="008F2DC2"/>
    <w:rsid w:val="008F428D"/>
    <w:rsid w:val="008F54EC"/>
    <w:rsid w:val="008F67FC"/>
    <w:rsid w:val="008F714B"/>
    <w:rsid w:val="00900BEF"/>
    <w:rsid w:val="00903215"/>
    <w:rsid w:val="00903C1B"/>
    <w:rsid w:val="00906E69"/>
    <w:rsid w:val="009127EF"/>
    <w:rsid w:val="0092112D"/>
    <w:rsid w:val="009229B1"/>
    <w:rsid w:val="009230F5"/>
    <w:rsid w:val="009250E0"/>
    <w:rsid w:val="0092672F"/>
    <w:rsid w:val="009310D3"/>
    <w:rsid w:val="00936CA2"/>
    <w:rsid w:val="009372A7"/>
    <w:rsid w:val="009378A5"/>
    <w:rsid w:val="0094036B"/>
    <w:rsid w:val="00940EEC"/>
    <w:rsid w:val="00943CB9"/>
    <w:rsid w:val="0094427F"/>
    <w:rsid w:val="00944533"/>
    <w:rsid w:val="009449F7"/>
    <w:rsid w:val="009457CB"/>
    <w:rsid w:val="00945BC8"/>
    <w:rsid w:val="009477D2"/>
    <w:rsid w:val="009526E2"/>
    <w:rsid w:val="00953CB2"/>
    <w:rsid w:val="009542AE"/>
    <w:rsid w:val="009573D7"/>
    <w:rsid w:val="009646F6"/>
    <w:rsid w:val="00964790"/>
    <w:rsid w:val="009649B9"/>
    <w:rsid w:val="00965127"/>
    <w:rsid w:val="00965338"/>
    <w:rsid w:val="0096664B"/>
    <w:rsid w:val="009720E5"/>
    <w:rsid w:val="009729C7"/>
    <w:rsid w:val="00973BC6"/>
    <w:rsid w:val="00974619"/>
    <w:rsid w:val="00974F43"/>
    <w:rsid w:val="00977F88"/>
    <w:rsid w:val="009805F2"/>
    <w:rsid w:val="00986010"/>
    <w:rsid w:val="00987E66"/>
    <w:rsid w:val="0099234D"/>
    <w:rsid w:val="00992A43"/>
    <w:rsid w:val="009932FA"/>
    <w:rsid w:val="009A1E45"/>
    <w:rsid w:val="009A29FA"/>
    <w:rsid w:val="009A534B"/>
    <w:rsid w:val="009A5CA8"/>
    <w:rsid w:val="009A65B4"/>
    <w:rsid w:val="009A6ADB"/>
    <w:rsid w:val="009B08AF"/>
    <w:rsid w:val="009B29CB"/>
    <w:rsid w:val="009B6003"/>
    <w:rsid w:val="009B6CDA"/>
    <w:rsid w:val="009C0575"/>
    <w:rsid w:val="009C14B9"/>
    <w:rsid w:val="009C23FE"/>
    <w:rsid w:val="009C737C"/>
    <w:rsid w:val="009D07E7"/>
    <w:rsid w:val="009D0A48"/>
    <w:rsid w:val="009D1765"/>
    <w:rsid w:val="009D2762"/>
    <w:rsid w:val="009D4645"/>
    <w:rsid w:val="009D7372"/>
    <w:rsid w:val="009D79EB"/>
    <w:rsid w:val="009E2534"/>
    <w:rsid w:val="009E661B"/>
    <w:rsid w:val="009E751D"/>
    <w:rsid w:val="009F132B"/>
    <w:rsid w:val="009F2B4B"/>
    <w:rsid w:val="009F49A9"/>
    <w:rsid w:val="009F585A"/>
    <w:rsid w:val="009F59A2"/>
    <w:rsid w:val="00A029EE"/>
    <w:rsid w:val="00A04333"/>
    <w:rsid w:val="00A056B9"/>
    <w:rsid w:val="00A06705"/>
    <w:rsid w:val="00A073FD"/>
    <w:rsid w:val="00A07D2A"/>
    <w:rsid w:val="00A10007"/>
    <w:rsid w:val="00A11342"/>
    <w:rsid w:val="00A13381"/>
    <w:rsid w:val="00A1341F"/>
    <w:rsid w:val="00A13D71"/>
    <w:rsid w:val="00A21E94"/>
    <w:rsid w:val="00A2756E"/>
    <w:rsid w:val="00A31F60"/>
    <w:rsid w:val="00A32216"/>
    <w:rsid w:val="00A326A1"/>
    <w:rsid w:val="00A3600F"/>
    <w:rsid w:val="00A36085"/>
    <w:rsid w:val="00A36E88"/>
    <w:rsid w:val="00A37363"/>
    <w:rsid w:val="00A3782B"/>
    <w:rsid w:val="00A429A6"/>
    <w:rsid w:val="00A46933"/>
    <w:rsid w:val="00A46D3E"/>
    <w:rsid w:val="00A47965"/>
    <w:rsid w:val="00A556B4"/>
    <w:rsid w:val="00A56ED6"/>
    <w:rsid w:val="00A57043"/>
    <w:rsid w:val="00A6026B"/>
    <w:rsid w:val="00A61A0F"/>
    <w:rsid w:val="00A61E9C"/>
    <w:rsid w:val="00A628E0"/>
    <w:rsid w:val="00A63AC4"/>
    <w:rsid w:val="00A647B7"/>
    <w:rsid w:val="00A6585F"/>
    <w:rsid w:val="00A70C01"/>
    <w:rsid w:val="00A70C38"/>
    <w:rsid w:val="00A71432"/>
    <w:rsid w:val="00A7539C"/>
    <w:rsid w:val="00A75C2A"/>
    <w:rsid w:val="00A76044"/>
    <w:rsid w:val="00A7627D"/>
    <w:rsid w:val="00A80BF3"/>
    <w:rsid w:val="00A8105F"/>
    <w:rsid w:val="00A818E9"/>
    <w:rsid w:val="00A84A22"/>
    <w:rsid w:val="00A85FB0"/>
    <w:rsid w:val="00A907AA"/>
    <w:rsid w:val="00A91C2B"/>
    <w:rsid w:val="00A92020"/>
    <w:rsid w:val="00A926F5"/>
    <w:rsid w:val="00A929D0"/>
    <w:rsid w:val="00A97D10"/>
    <w:rsid w:val="00AA2182"/>
    <w:rsid w:val="00AA2890"/>
    <w:rsid w:val="00AA3148"/>
    <w:rsid w:val="00AA3685"/>
    <w:rsid w:val="00AA3BF9"/>
    <w:rsid w:val="00AB75CA"/>
    <w:rsid w:val="00AB7F22"/>
    <w:rsid w:val="00AC0E1F"/>
    <w:rsid w:val="00AC2C96"/>
    <w:rsid w:val="00AC3DE0"/>
    <w:rsid w:val="00AC68B1"/>
    <w:rsid w:val="00AC7D8A"/>
    <w:rsid w:val="00AD084F"/>
    <w:rsid w:val="00AD17EC"/>
    <w:rsid w:val="00AD28D9"/>
    <w:rsid w:val="00AD3066"/>
    <w:rsid w:val="00AD4165"/>
    <w:rsid w:val="00AD5811"/>
    <w:rsid w:val="00AD5C01"/>
    <w:rsid w:val="00AE3B55"/>
    <w:rsid w:val="00AE5FA9"/>
    <w:rsid w:val="00AE620D"/>
    <w:rsid w:val="00AE750C"/>
    <w:rsid w:val="00AF0551"/>
    <w:rsid w:val="00AF0945"/>
    <w:rsid w:val="00AF2107"/>
    <w:rsid w:val="00AF27A7"/>
    <w:rsid w:val="00AF508F"/>
    <w:rsid w:val="00AF671D"/>
    <w:rsid w:val="00AF7272"/>
    <w:rsid w:val="00B00763"/>
    <w:rsid w:val="00B00E7C"/>
    <w:rsid w:val="00B01FF8"/>
    <w:rsid w:val="00B043D7"/>
    <w:rsid w:val="00B11096"/>
    <w:rsid w:val="00B11586"/>
    <w:rsid w:val="00B15762"/>
    <w:rsid w:val="00B15DDE"/>
    <w:rsid w:val="00B15FC4"/>
    <w:rsid w:val="00B170E9"/>
    <w:rsid w:val="00B25DC4"/>
    <w:rsid w:val="00B25F04"/>
    <w:rsid w:val="00B263AE"/>
    <w:rsid w:val="00B3017D"/>
    <w:rsid w:val="00B31C03"/>
    <w:rsid w:val="00B31DF3"/>
    <w:rsid w:val="00B31FA4"/>
    <w:rsid w:val="00B33CA3"/>
    <w:rsid w:val="00B37B5C"/>
    <w:rsid w:val="00B4074E"/>
    <w:rsid w:val="00B4122A"/>
    <w:rsid w:val="00B4151E"/>
    <w:rsid w:val="00B41A0B"/>
    <w:rsid w:val="00B42F38"/>
    <w:rsid w:val="00B42F43"/>
    <w:rsid w:val="00B432FA"/>
    <w:rsid w:val="00B5280B"/>
    <w:rsid w:val="00B542C2"/>
    <w:rsid w:val="00B627BE"/>
    <w:rsid w:val="00B64BBF"/>
    <w:rsid w:val="00B66A50"/>
    <w:rsid w:val="00B71626"/>
    <w:rsid w:val="00B75783"/>
    <w:rsid w:val="00B76583"/>
    <w:rsid w:val="00B80FEB"/>
    <w:rsid w:val="00B839C5"/>
    <w:rsid w:val="00B85E04"/>
    <w:rsid w:val="00B86AF4"/>
    <w:rsid w:val="00B93F98"/>
    <w:rsid w:val="00B9548A"/>
    <w:rsid w:val="00B9694E"/>
    <w:rsid w:val="00BA0CBB"/>
    <w:rsid w:val="00BA11B1"/>
    <w:rsid w:val="00BA126E"/>
    <w:rsid w:val="00BA151D"/>
    <w:rsid w:val="00BA3A56"/>
    <w:rsid w:val="00BA6537"/>
    <w:rsid w:val="00BA7628"/>
    <w:rsid w:val="00BB0FDE"/>
    <w:rsid w:val="00BB1A03"/>
    <w:rsid w:val="00BB2AA4"/>
    <w:rsid w:val="00BB40C7"/>
    <w:rsid w:val="00BB6DD2"/>
    <w:rsid w:val="00BC2704"/>
    <w:rsid w:val="00BC7D56"/>
    <w:rsid w:val="00BD2548"/>
    <w:rsid w:val="00BD620A"/>
    <w:rsid w:val="00BD633E"/>
    <w:rsid w:val="00BD66D6"/>
    <w:rsid w:val="00BD7175"/>
    <w:rsid w:val="00BE084E"/>
    <w:rsid w:val="00BE1C4A"/>
    <w:rsid w:val="00BE5B12"/>
    <w:rsid w:val="00BF02B3"/>
    <w:rsid w:val="00BF061F"/>
    <w:rsid w:val="00BF159B"/>
    <w:rsid w:val="00BF31DD"/>
    <w:rsid w:val="00BF3404"/>
    <w:rsid w:val="00BF3DD0"/>
    <w:rsid w:val="00BF671B"/>
    <w:rsid w:val="00C026F1"/>
    <w:rsid w:val="00C03956"/>
    <w:rsid w:val="00C04ECB"/>
    <w:rsid w:val="00C06795"/>
    <w:rsid w:val="00C17C3E"/>
    <w:rsid w:val="00C21A1D"/>
    <w:rsid w:val="00C22389"/>
    <w:rsid w:val="00C24922"/>
    <w:rsid w:val="00C268E7"/>
    <w:rsid w:val="00C27282"/>
    <w:rsid w:val="00C27BA9"/>
    <w:rsid w:val="00C27D38"/>
    <w:rsid w:val="00C324EA"/>
    <w:rsid w:val="00C3575E"/>
    <w:rsid w:val="00C35794"/>
    <w:rsid w:val="00C358FA"/>
    <w:rsid w:val="00C36B70"/>
    <w:rsid w:val="00C42238"/>
    <w:rsid w:val="00C42448"/>
    <w:rsid w:val="00C42544"/>
    <w:rsid w:val="00C4689A"/>
    <w:rsid w:val="00C46A7E"/>
    <w:rsid w:val="00C471BD"/>
    <w:rsid w:val="00C53878"/>
    <w:rsid w:val="00C5597C"/>
    <w:rsid w:val="00C573A2"/>
    <w:rsid w:val="00C6108D"/>
    <w:rsid w:val="00C62540"/>
    <w:rsid w:val="00C62AC7"/>
    <w:rsid w:val="00C6364D"/>
    <w:rsid w:val="00C64566"/>
    <w:rsid w:val="00C655A0"/>
    <w:rsid w:val="00C66873"/>
    <w:rsid w:val="00C673DD"/>
    <w:rsid w:val="00C71B07"/>
    <w:rsid w:val="00C758FF"/>
    <w:rsid w:val="00C77A00"/>
    <w:rsid w:val="00C81C8A"/>
    <w:rsid w:val="00C82F0A"/>
    <w:rsid w:val="00C85C03"/>
    <w:rsid w:val="00C8722F"/>
    <w:rsid w:val="00C913B7"/>
    <w:rsid w:val="00C913BC"/>
    <w:rsid w:val="00C91C15"/>
    <w:rsid w:val="00C9367C"/>
    <w:rsid w:val="00C94EC3"/>
    <w:rsid w:val="00CA343E"/>
    <w:rsid w:val="00CA48D9"/>
    <w:rsid w:val="00CB18F4"/>
    <w:rsid w:val="00CB1BFD"/>
    <w:rsid w:val="00CB1CC6"/>
    <w:rsid w:val="00CB2232"/>
    <w:rsid w:val="00CB33B4"/>
    <w:rsid w:val="00CB6F13"/>
    <w:rsid w:val="00CB76D9"/>
    <w:rsid w:val="00CC1C77"/>
    <w:rsid w:val="00CD1CB9"/>
    <w:rsid w:val="00CD2F85"/>
    <w:rsid w:val="00CD3428"/>
    <w:rsid w:val="00CD7E39"/>
    <w:rsid w:val="00CE09B6"/>
    <w:rsid w:val="00CE7312"/>
    <w:rsid w:val="00CE7BD9"/>
    <w:rsid w:val="00CF0AAB"/>
    <w:rsid w:val="00CF18DC"/>
    <w:rsid w:val="00CF4789"/>
    <w:rsid w:val="00D02275"/>
    <w:rsid w:val="00D038E7"/>
    <w:rsid w:val="00D074E0"/>
    <w:rsid w:val="00D07EC4"/>
    <w:rsid w:val="00D11CD6"/>
    <w:rsid w:val="00D11D54"/>
    <w:rsid w:val="00D1298A"/>
    <w:rsid w:val="00D17550"/>
    <w:rsid w:val="00D17EAE"/>
    <w:rsid w:val="00D2009E"/>
    <w:rsid w:val="00D20D94"/>
    <w:rsid w:val="00D221A3"/>
    <w:rsid w:val="00D22925"/>
    <w:rsid w:val="00D25B84"/>
    <w:rsid w:val="00D26022"/>
    <w:rsid w:val="00D27FC3"/>
    <w:rsid w:val="00D30453"/>
    <w:rsid w:val="00D31060"/>
    <w:rsid w:val="00D3199A"/>
    <w:rsid w:val="00D32A87"/>
    <w:rsid w:val="00D342C9"/>
    <w:rsid w:val="00D37DA9"/>
    <w:rsid w:val="00D420C4"/>
    <w:rsid w:val="00D430A7"/>
    <w:rsid w:val="00D4791A"/>
    <w:rsid w:val="00D51CA7"/>
    <w:rsid w:val="00D51E6E"/>
    <w:rsid w:val="00D5356E"/>
    <w:rsid w:val="00D54E89"/>
    <w:rsid w:val="00D551B4"/>
    <w:rsid w:val="00D5584A"/>
    <w:rsid w:val="00D55BAA"/>
    <w:rsid w:val="00D57046"/>
    <w:rsid w:val="00D60899"/>
    <w:rsid w:val="00D6504F"/>
    <w:rsid w:val="00D65651"/>
    <w:rsid w:val="00D66169"/>
    <w:rsid w:val="00D731D3"/>
    <w:rsid w:val="00D739B4"/>
    <w:rsid w:val="00D74277"/>
    <w:rsid w:val="00D74F7B"/>
    <w:rsid w:val="00D765BD"/>
    <w:rsid w:val="00D766CF"/>
    <w:rsid w:val="00D76792"/>
    <w:rsid w:val="00D83B98"/>
    <w:rsid w:val="00D878B2"/>
    <w:rsid w:val="00D9116A"/>
    <w:rsid w:val="00D92EFB"/>
    <w:rsid w:val="00D93986"/>
    <w:rsid w:val="00D96EB9"/>
    <w:rsid w:val="00D97646"/>
    <w:rsid w:val="00D97DA5"/>
    <w:rsid w:val="00DA23AA"/>
    <w:rsid w:val="00DA3F93"/>
    <w:rsid w:val="00DA5F1C"/>
    <w:rsid w:val="00DA6291"/>
    <w:rsid w:val="00DA7FE7"/>
    <w:rsid w:val="00DB2921"/>
    <w:rsid w:val="00DB348D"/>
    <w:rsid w:val="00DB3DD1"/>
    <w:rsid w:val="00DB528C"/>
    <w:rsid w:val="00DB6BCC"/>
    <w:rsid w:val="00DB7C4B"/>
    <w:rsid w:val="00DC12C5"/>
    <w:rsid w:val="00DC34A8"/>
    <w:rsid w:val="00DC4A41"/>
    <w:rsid w:val="00DC5036"/>
    <w:rsid w:val="00DD014F"/>
    <w:rsid w:val="00DD34F9"/>
    <w:rsid w:val="00DD3AC6"/>
    <w:rsid w:val="00DD4091"/>
    <w:rsid w:val="00DD444B"/>
    <w:rsid w:val="00DD5099"/>
    <w:rsid w:val="00DE0743"/>
    <w:rsid w:val="00DE492B"/>
    <w:rsid w:val="00DE4E76"/>
    <w:rsid w:val="00DF34A7"/>
    <w:rsid w:val="00DF37A9"/>
    <w:rsid w:val="00DF61DB"/>
    <w:rsid w:val="00E003A7"/>
    <w:rsid w:val="00E02008"/>
    <w:rsid w:val="00E02265"/>
    <w:rsid w:val="00E0487A"/>
    <w:rsid w:val="00E06615"/>
    <w:rsid w:val="00E13CC9"/>
    <w:rsid w:val="00E16584"/>
    <w:rsid w:val="00E17157"/>
    <w:rsid w:val="00E2107C"/>
    <w:rsid w:val="00E21AF4"/>
    <w:rsid w:val="00E22BD3"/>
    <w:rsid w:val="00E24369"/>
    <w:rsid w:val="00E252D0"/>
    <w:rsid w:val="00E277BD"/>
    <w:rsid w:val="00E31004"/>
    <w:rsid w:val="00E312CE"/>
    <w:rsid w:val="00E3300D"/>
    <w:rsid w:val="00E33285"/>
    <w:rsid w:val="00E34305"/>
    <w:rsid w:val="00E361BB"/>
    <w:rsid w:val="00E44568"/>
    <w:rsid w:val="00E44B43"/>
    <w:rsid w:val="00E4576B"/>
    <w:rsid w:val="00E478F0"/>
    <w:rsid w:val="00E506C3"/>
    <w:rsid w:val="00E536C7"/>
    <w:rsid w:val="00E53A70"/>
    <w:rsid w:val="00E54351"/>
    <w:rsid w:val="00E548C1"/>
    <w:rsid w:val="00E54E87"/>
    <w:rsid w:val="00E5641B"/>
    <w:rsid w:val="00E57367"/>
    <w:rsid w:val="00E57951"/>
    <w:rsid w:val="00E617CC"/>
    <w:rsid w:val="00E625B9"/>
    <w:rsid w:val="00E65EA2"/>
    <w:rsid w:val="00E65FA8"/>
    <w:rsid w:val="00E666F5"/>
    <w:rsid w:val="00E672AC"/>
    <w:rsid w:val="00E67858"/>
    <w:rsid w:val="00E70D10"/>
    <w:rsid w:val="00E733C9"/>
    <w:rsid w:val="00E73514"/>
    <w:rsid w:val="00E75193"/>
    <w:rsid w:val="00E774C4"/>
    <w:rsid w:val="00E8255A"/>
    <w:rsid w:val="00E835AB"/>
    <w:rsid w:val="00E85311"/>
    <w:rsid w:val="00E86539"/>
    <w:rsid w:val="00E90180"/>
    <w:rsid w:val="00E916ED"/>
    <w:rsid w:val="00E91894"/>
    <w:rsid w:val="00E94278"/>
    <w:rsid w:val="00E94327"/>
    <w:rsid w:val="00E956D9"/>
    <w:rsid w:val="00E95B4C"/>
    <w:rsid w:val="00EA028C"/>
    <w:rsid w:val="00EA49BC"/>
    <w:rsid w:val="00EA75B2"/>
    <w:rsid w:val="00EB1075"/>
    <w:rsid w:val="00EB339F"/>
    <w:rsid w:val="00EB37FB"/>
    <w:rsid w:val="00EB55D8"/>
    <w:rsid w:val="00EB5A2E"/>
    <w:rsid w:val="00EB6B12"/>
    <w:rsid w:val="00EC095A"/>
    <w:rsid w:val="00EC3457"/>
    <w:rsid w:val="00EC38E4"/>
    <w:rsid w:val="00EC3B7A"/>
    <w:rsid w:val="00EC6897"/>
    <w:rsid w:val="00ED1E41"/>
    <w:rsid w:val="00ED207B"/>
    <w:rsid w:val="00ED3EC3"/>
    <w:rsid w:val="00ED438E"/>
    <w:rsid w:val="00ED5983"/>
    <w:rsid w:val="00ED61B5"/>
    <w:rsid w:val="00ED6354"/>
    <w:rsid w:val="00ED64DD"/>
    <w:rsid w:val="00ED7652"/>
    <w:rsid w:val="00EE1599"/>
    <w:rsid w:val="00EE6ADB"/>
    <w:rsid w:val="00EE6B73"/>
    <w:rsid w:val="00EE728C"/>
    <w:rsid w:val="00EF0E8A"/>
    <w:rsid w:val="00EF1F88"/>
    <w:rsid w:val="00EF3C91"/>
    <w:rsid w:val="00EF471B"/>
    <w:rsid w:val="00EF4ED1"/>
    <w:rsid w:val="00EF7383"/>
    <w:rsid w:val="00EF7E07"/>
    <w:rsid w:val="00F0080D"/>
    <w:rsid w:val="00F02A20"/>
    <w:rsid w:val="00F037D3"/>
    <w:rsid w:val="00F048ED"/>
    <w:rsid w:val="00F06CD1"/>
    <w:rsid w:val="00F077B1"/>
    <w:rsid w:val="00F10BBC"/>
    <w:rsid w:val="00F134B8"/>
    <w:rsid w:val="00F15228"/>
    <w:rsid w:val="00F2153D"/>
    <w:rsid w:val="00F23489"/>
    <w:rsid w:val="00F23D66"/>
    <w:rsid w:val="00F2522E"/>
    <w:rsid w:val="00F336EC"/>
    <w:rsid w:val="00F35515"/>
    <w:rsid w:val="00F42F95"/>
    <w:rsid w:val="00F43955"/>
    <w:rsid w:val="00F43ECD"/>
    <w:rsid w:val="00F45025"/>
    <w:rsid w:val="00F4679C"/>
    <w:rsid w:val="00F50A67"/>
    <w:rsid w:val="00F53D36"/>
    <w:rsid w:val="00F552FC"/>
    <w:rsid w:val="00F5627B"/>
    <w:rsid w:val="00F6245B"/>
    <w:rsid w:val="00F65916"/>
    <w:rsid w:val="00F66D74"/>
    <w:rsid w:val="00F702CF"/>
    <w:rsid w:val="00F724E8"/>
    <w:rsid w:val="00F73608"/>
    <w:rsid w:val="00F73BFB"/>
    <w:rsid w:val="00F748FD"/>
    <w:rsid w:val="00F80973"/>
    <w:rsid w:val="00F911A3"/>
    <w:rsid w:val="00F93A3B"/>
    <w:rsid w:val="00F94F08"/>
    <w:rsid w:val="00F95CAC"/>
    <w:rsid w:val="00FA1A25"/>
    <w:rsid w:val="00FA6B64"/>
    <w:rsid w:val="00FB0690"/>
    <w:rsid w:val="00FB15C4"/>
    <w:rsid w:val="00FB2D56"/>
    <w:rsid w:val="00FB6005"/>
    <w:rsid w:val="00FB60DF"/>
    <w:rsid w:val="00FC3CD2"/>
    <w:rsid w:val="00FD0D23"/>
    <w:rsid w:val="00FD1970"/>
    <w:rsid w:val="00FD2798"/>
    <w:rsid w:val="00FD46F4"/>
    <w:rsid w:val="00FD58B0"/>
    <w:rsid w:val="00FD6C37"/>
    <w:rsid w:val="00FD70C7"/>
    <w:rsid w:val="00FE078D"/>
    <w:rsid w:val="00FE0D89"/>
    <w:rsid w:val="00FE2032"/>
    <w:rsid w:val="00FE2EA1"/>
    <w:rsid w:val="00FE648F"/>
    <w:rsid w:val="00FF3A69"/>
    <w:rsid w:val="00FF49DC"/>
    <w:rsid w:val="29E51D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5A149"/>
  <w15:docId w15:val="{576DEB5A-680A-4A4A-ADA8-F12CE132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2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12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467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022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2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275"/>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02275"/>
    <w:rPr>
      <w:color w:val="5A5A5A" w:themeColor="text1" w:themeTint="A5"/>
      <w:spacing w:val="15"/>
    </w:rPr>
  </w:style>
  <w:style w:type="character" w:styleId="Emphasis">
    <w:name w:val="Emphasis"/>
    <w:basedOn w:val="DefaultParagraphFont"/>
    <w:uiPriority w:val="20"/>
    <w:qFormat/>
    <w:rsid w:val="00D02275"/>
    <w:rPr>
      <w:i/>
      <w:iCs/>
    </w:rPr>
  </w:style>
  <w:style w:type="character" w:styleId="SubtleEmphasis">
    <w:name w:val="Subtle Emphasis"/>
    <w:basedOn w:val="DefaultParagraphFont"/>
    <w:uiPriority w:val="19"/>
    <w:qFormat/>
    <w:rsid w:val="00D02275"/>
    <w:rPr>
      <w:i/>
      <w:iCs/>
      <w:color w:val="404040" w:themeColor="text1" w:themeTint="BF"/>
    </w:rPr>
  </w:style>
  <w:style w:type="character" w:customStyle="1" w:styleId="Heading1Char">
    <w:name w:val="Heading 1 Char"/>
    <w:basedOn w:val="DefaultParagraphFont"/>
    <w:link w:val="Heading1"/>
    <w:uiPriority w:val="9"/>
    <w:rsid w:val="00D02275"/>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AC3DE0"/>
    <w:pPr>
      <w:spacing w:after="0"/>
      <w:jc w:val="center"/>
    </w:pPr>
    <w:rPr>
      <w:rFonts w:ascii="Calibri Light" w:hAnsi="Calibri Light" w:cs="Calibri Light"/>
      <w:noProof/>
      <w:sz w:val="32"/>
    </w:rPr>
  </w:style>
  <w:style w:type="character" w:customStyle="1" w:styleId="EndNoteBibliographyTitleChar">
    <w:name w:val="EndNote Bibliography Title Char"/>
    <w:basedOn w:val="DefaultParagraphFont"/>
    <w:link w:val="EndNoteBibliographyTitle"/>
    <w:rsid w:val="00AC3DE0"/>
    <w:rPr>
      <w:rFonts w:ascii="Calibri Light" w:hAnsi="Calibri Light" w:cs="Calibri Light"/>
      <w:noProof/>
      <w:sz w:val="32"/>
    </w:rPr>
  </w:style>
  <w:style w:type="paragraph" w:customStyle="1" w:styleId="EndNoteBibliography">
    <w:name w:val="EndNote Bibliography"/>
    <w:basedOn w:val="Normal"/>
    <w:link w:val="EndNoteBibliographyChar"/>
    <w:rsid w:val="00AC3DE0"/>
    <w:pPr>
      <w:spacing w:line="240" w:lineRule="auto"/>
    </w:pPr>
    <w:rPr>
      <w:rFonts w:ascii="Calibri Light" w:hAnsi="Calibri Light" w:cs="Calibri Light"/>
      <w:noProof/>
      <w:sz w:val="32"/>
    </w:rPr>
  </w:style>
  <w:style w:type="character" w:customStyle="1" w:styleId="EndNoteBibliographyChar">
    <w:name w:val="EndNote Bibliography Char"/>
    <w:basedOn w:val="DefaultParagraphFont"/>
    <w:link w:val="EndNoteBibliography"/>
    <w:rsid w:val="00AC3DE0"/>
    <w:rPr>
      <w:rFonts w:ascii="Calibri Light" w:hAnsi="Calibri Light" w:cs="Calibri Light"/>
      <w:noProof/>
      <w:sz w:val="32"/>
    </w:rPr>
  </w:style>
  <w:style w:type="table" w:styleId="TableGrid">
    <w:name w:val="Table Grid"/>
    <w:basedOn w:val="TableNormal"/>
    <w:uiPriority w:val="39"/>
    <w:rsid w:val="00F93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25F1"/>
    <w:pPr>
      <w:ind w:left="720"/>
      <w:contextualSpacing/>
    </w:pPr>
  </w:style>
  <w:style w:type="character" w:customStyle="1" w:styleId="Heading2Char">
    <w:name w:val="Heading 2 Char"/>
    <w:basedOn w:val="DefaultParagraphFont"/>
    <w:link w:val="Heading2"/>
    <w:uiPriority w:val="9"/>
    <w:rsid w:val="00BA126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4679C"/>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B4151E"/>
    <w:pPr>
      <w:spacing w:after="0" w:line="240" w:lineRule="auto"/>
    </w:pPr>
  </w:style>
  <w:style w:type="character" w:styleId="CommentReference">
    <w:name w:val="annotation reference"/>
    <w:basedOn w:val="DefaultParagraphFont"/>
    <w:uiPriority w:val="99"/>
    <w:semiHidden/>
    <w:unhideWhenUsed/>
    <w:rsid w:val="002245BE"/>
    <w:rPr>
      <w:sz w:val="16"/>
      <w:szCs w:val="16"/>
    </w:rPr>
  </w:style>
  <w:style w:type="paragraph" w:styleId="CommentText">
    <w:name w:val="annotation text"/>
    <w:basedOn w:val="Normal"/>
    <w:link w:val="CommentTextChar"/>
    <w:uiPriority w:val="99"/>
    <w:unhideWhenUsed/>
    <w:rsid w:val="002245BE"/>
    <w:pPr>
      <w:spacing w:line="240" w:lineRule="auto"/>
    </w:pPr>
    <w:rPr>
      <w:sz w:val="20"/>
      <w:szCs w:val="20"/>
    </w:rPr>
  </w:style>
  <w:style w:type="character" w:customStyle="1" w:styleId="CommentTextChar">
    <w:name w:val="Comment Text Char"/>
    <w:basedOn w:val="DefaultParagraphFont"/>
    <w:link w:val="CommentText"/>
    <w:uiPriority w:val="99"/>
    <w:rsid w:val="002245BE"/>
    <w:rPr>
      <w:sz w:val="20"/>
      <w:szCs w:val="20"/>
    </w:rPr>
  </w:style>
  <w:style w:type="paragraph" w:styleId="CommentSubject">
    <w:name w:val="annotation subject"/>
    <w:basedOn w:val="CommentText"/>
    <w:next w:val="CommentText"/>
    <w:link w:val="CommentSubjectChar"/>
    <w:uiPriority w:val="99"/>
    <w:semiHidden/>
    <w:unhideWhenUsed/>
    <w:rsid w:val="002245BE"/>
    <w:rPr>
      <w:b/>
      <w:bCs/>
    </w:rPr>
  </w:style>
  <w:style w:type="character" w:customStyle="1" w:styleId="CommentSubjectChar">
    <w:name w:val="Comment Subject Char"/>
    <w:basedOn w:val="CommentTextChar"/>
    <w:link w:val="CommentSubject"/>
    <w:uiPriority w:val="99"/>
    <w:semiHidden/>
    <w:rsid w:val="002245BE"/>
    <w:rPr>
      <w:b/>
      <w:bCs/>
      <w:sz w:val="20"/>
      <w:szCs w:val="20"/>
    </w:rPr>
  </w:style>
  <w:style w:type="character" w:styleId="Hyperlink">
    <w:name w:val="Hyperlink"/>
    <w:basedOn w:val="DefaultParagraphFont"/>
    <w:uiPriority w:val="99"/>
    <w:unhideWhenUsed/>
    <w:rsid w:val="00047824"/>
    <w:rPr>
      <w:color w:val="0563C1" w:themeColor="hyperlink"/>
      <w:u w:val="single"/>
    </w:rPr>
  </w:style>
  <w:style w:type="character" w:styleId="UnresolvedMention">
    <w:name w:val="Unresolved Mention"/>
    <w:basedOn w:val="DefaultParagraphFont"/>
    <w:uiPriority w:val="99"/>
    <w:semiHidden/>
    <w:unhideWhenUsed/>
    <w:rsid w:val="00047824"/>
    <w:rPr>
      <w:color w:val="605E5C"/>
      <w:shd w:val="clear" w:color="auto" w:fill="E1DFDD"/>
    </w:rPr>
  </w:style>
  <w:style w:type="character" w:customStyle="1" w:styleId="cf01">
    <w:name w:val="cf01"/>
    <w:basedOn w:val="DefaultParagraphFont"/>
    <w:rsid w:val="008D69AA"/>
    <w:rPr>
      <w:rFonts w:ascii="Segoe UI" w:hAnsi="Segoe UI" w:cs="Segoe UI" w:hint="default"/>
      <w:sz w:val="18"/>
      <w:szCs w:val="18"/>
      <w:shd w:val="clear" w:color="auto" w:fill="FFFF00"/>
    </w:rPr>
  </w:style>
  <w:style w:type="character" w:styleId="PlaceholderText">
    <w:name w:val="Placeholder Text"/>
    <w:basedOn w:val="DefaultParagraphFont"/>
    <w:uiPriority w:val="99"/>
    <w:semiHidden/>
    <w:rsid w:val="002A0921"/>
    <w:rPr>
      <w:color w:val="808080"/>
    </w:rPr>
  </w:style>
  <w:style w:type="paragraph" w:customStyle="1" w:styleId="paragraph">
    <w:name w:val="paragraph"/>
    <w:basedOn w:val="Normal"/>
    <w:rsid w:val="009F59A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normaltextrun">
    <w:name w:val="normaltextrun"/>
    <w:basedOn w:val="DefaultParagraphFont"/>
    <w:rsid w:val="009F59A2"/>
  </w:style>
  <w:style w:type="character" w:customStyle="1" w:styleId="eop">
    <w:name w:val="eop"/>
    <w:basedOn w:val="DefaultParagraphFont"/>
    <w:rsid w:val="009F59A2"/>
  </w:style>
  <w:style w:type="character" w:customStyle="1" w:styleId="wacimagecontainer">
    <w:name w:val="wacimagecontainer"/>
    <w:basedOn w:val="DefaultParagraphFont"/>
    <w:rsid w:val="00571D7E"/>
  </w:style>
  <w:style w:type="character" w:styleId="Mention">
    <w:name w:val="Mention"/>
    <w:basedOn w:val="DefaultParagraphFont"/>
    <w:uiPriority w:val="99"/>
    <w:unhideWhenUsed/>
    <w:rsid w:val="0023417B"/>
    <w:rPr>
      <w:color w:val="2B579A"/>
      <w:shd w:val="clear" w:color="auto" w:fill="E1DFDD"/>
    </w:rPr>
  </w:style>
  <w:style w:type="character" w:styleId="FollowedHyperlink">
    <w:name w:val="FollowedHyperlink"/>
    <w:basedOn w:val="DefaultParagraphFont"/>
    <w:uiPriority w:val="99"/>
    <w:semiHidden/>
    <w:unhideWhenUsed/>
    <w:rsid w:val="00CA48D9"/>
    <w:rPr>
      <w:color w:val="954F72" w:themeColor="followedHyperlink"/>
      <w:u w:val="single"/>
    </w:rPr>
  </w:style>
  <w:style w:type="paragraph" w:styleId="Bibliography">
    <w:name w:val="Bibliography"/>
    <w:basedOn w:val="Normal"/>
    <w:next w:val="Normal"/>
    <w:uiPriority w:val="37"/>
    <w:unhideWhenUsed/>
    <w:rsid w:val="003D49FF"/>
    <w:pPr>
      <w:spacing w:after="240" w:line="240" w:lineRule="auto"/>
      <w:ind w:left="720" w:hanging="720"/>
    </w:pPr>
  </w:style>
  <w:style w:type="paragraph" w:customStyle="1" w:styleId="pf0">
    <w:name w:val="pf0"/>
    <w:basedOn w:val="Normal"/>
    <w:rsid w:val="005C33F4"/>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379504">
      <w:bodyDiv w:val="1"/>
      <w:marLeft w:val="0"/>
      <w:marRight w:val="0"/>
      <w:marTop w:val="0"/>
      <w:marBottom w:val="0"/>
      <w:divBdr>
        <w:top w:val="none" w:sz="0" w:space="0" w:color="auto"/>
        <w:left w:val="none" w:sz="0" w:space="0" w:color="auto"/>
        <w:bottom w:val="none" w:sz="0" w:space="0" w:color="auto"/>
        <w:right w:val="none" w:sz="0" w:space="0" w:color="auto"/>
      </w:divBdr>
    </w:div>
    <w:div w:id="196280946">
      <w:bodyDiv w:val="1"/>
      <w:marLeft w:val="0"/>
      <w:marRight w:val="0"/>
      <w:marTop w:val="0"/>
      <w:marBottom w:val="0"/>
      <w:divBdr>
        <w:top w:val="none" w:sz="0" w:space="0" w:color="auto"/>
        <w:left w:val="none" w:sz="0" w:space="0" w:color="auto"/>
        <w:bottom w:val="none" w:sz="0" w:space="0" w:color="auto"/>
        <w:right w:val="none" w:sz="0" w:space="0" w:color="auto"/>
      </w:divBdr>
    </w:div>
    <w:div w:id="213155735">
      <w:bodyDiv w:val="1"/>
      <w:marLeft w:val="0"/>
      <w:marRight w:val="0"/>
      <w:marTop w:val="0"/>
      <w:marBottom w:val="0"/>
      <w:divBdr>
        <w:top w:val="none" w:sz="0" w:space="0" w:color="auto"/>
        <w:left w:val="none" w:sz="0" w:space="0" w:color="auto"/>
        <w:bottom w:val="none" w:sz="0" w:space="0" w:color="auto"/>
        <w:right w:val="none" w:sz="0" w:space="0" w:color="auto"/>
      </w:divBdr>
    </w:div>
    <w:div w:id="232739257">
      <w:bodyDiv w:val="1"/>
      <w:marLeft w:val="0"/>
      <w:marRight w:val="0"/>
      <w:marTop w:val="0"/>
      <w:marBottom w:val="0"/>
      <w:divBdr>
        <w:top w:val="none" w:sz="0" w:space="0" w:color="auto"/>
        <w:left w:val="none" w:sz="0" w:space="0" w:color="auto"/>
        <w:bottom w:val="none" w:sz="0" w:space="0" w:color="auto"/>
        <w:right w:val="none" w:sz="0" w:space="0" w:color="auto"/>
      </w:divBdr>
    </w:div>
    <w:div w:id="490760180">
      <w:bodyDiv w:val="1"/>
      <w:marLeft w:val="0"/>
      <w:marRight w:val="0"/>
      <w:marTop w:val="0"/>
      <w:marBottom w:val="0"/>
      <w:divBdr>
        <w:top w:val="none" w:sz="0" w:space="0" w:color="auto"/>
        <w:left w:val="none" w:sz="0" w:space="0" w:color="auto"/>
        <w:bottom w:val="none" w:sz="0" w:space="0" w:color="auto"/>
        <w:right w:val="none" w:sz="0" w:space="0" w:color="auto"/>
      </w:divBdr>
    </w:div>
    <w:div w:id="695619604">
      <w:bodyDiv w:val="1"/>
      <w:marLeft w:val="0"/>
      <w:marRight w:val="0"/>
      <w:marTop w:val="0"/>
      <w:marBottom w:val="0"/>
      <w:divBdr>
        <w:top w:val="none" w:sz="0" w:space="0" w:color="auto"/>
        <w:left w:val="none" w:sz="0" w:space="0" w:color="auto"/>
        <w:bottom w:val="none" w:sz="0" w:space="0" w:color="auto"/>
        <w:right w:val="none" w:sz="0" w:space="0" w:color="auto"/>
      </w:divBdr>
    </w:div>
    <w:div w:id="843319019">
      <w:bodyDiv w:val="1"/>
      <w:marLeft w:val="0"/>
      <w:marRight w:val="0"/>
      <w:marTop w:val="0"/>
      <w:marBottom w:val="0"/>
      <w:divBdr>
        <w:top w:val="none" w:sz="0" w:space="0" w:color="auto"/>
        <w:left w:val="none" w:sz="0" w:space="0" w:color="auto"/>
        <w:bottom w:val="none" w:sz="0" w:space="0" w:color="auto"/>
        <w:right w:val="none" w:sz="0" w:space="0" w:color="auto"/>
      </w:divBdr>
    </w:div>
    <w:div w:id="1026251614">
      <w:bodyDiv w:val="1"/>
      <w:marLeft w:val="0"/>
      <w:marRight w:val="0"/>
      <w:marTop w:val="0"/>
      <w:marBottom w:val="0"/>
      <w:divBdr>
        <w:top w:val="none" w:sz="0" w:space="0" w:color="auto"/>
        <w:left w:val="none" w:sz="0" w:space="0" w:color="auto"/>
        <w:bottom w:val="none" w:sz="0" w:space="0" w:color="auto"/>
        <w:right w:val="none" w:sz="0" w:space="0" w:color="auto"/>
      </w:divBdr>
    </w:div>
    <w:div w:id="1036346865">
      <w:bodyDiv w:val="1"/>
      <w:marLeft w:val="0"/>
      <w:marRight w:val="0"/>
      <w:marTop w:val="0"/>
      <w:marBottom w:val="0"/>
      <w:divBdr>
        <w:top w:val="none" w:sz="0" w:space="0" w:color="auto"/>
        <w:left w:val="none" w:sz="0" w:space="0" w:color="auto"/>
        <w:bottom w:val="none" w:sz="0" w:space="0" w:color="auto"/>
        <w:right w:val="none" w:sz="0" w:space="0" w:color="auto"/>
      </w:divBdr>
    </w:div>
    <w:div w:id="1247811795">
      <w:bodyDiv w:val="1"/>
      <w:marLeft w:val="0"/>
      <w:marRight w:val="0"/>
      <w:marTop w:val="0"/>
      <w:marBottom w:val="0"/>
      <w:divBdr>
        <w:top w:val="none" w:sz="0" w:space="0" w:color="auto"/>
        <w:left w:val="none" w:sz="0" w:space="0" w:color="auto"/>
        <w:bottom w:val="none" w:sz="0" w:space="0" w:color="auto"/>
        <w:right w:val="none" w:sz="0" w:space="0" w:color="auto"/>
      </w:divBdr>
    </w:div>
    <w:div w:id="1364213656">
      <w:bodyDiv w:val="1"/>
      <w:marLeft w:val="0"/>
      <w:marRight w:val="0"/>
      <w:marTop w:val="0"/>
      <w:marBottom w:val="0"/>
      <w:divBdr>
        <w:top w:val="none" w:sz="0" w:space="0" w:color="auto"/>
        <w:left w:val="none" w:sz="0" w:space="0" w:color="auto"/>
        <w:bottom w:val="none" w:sz="0" w:space="0" w:color="auto"/>
        <w:right w:val="none" w:sz="0" w:space="0" w:color="auto"/>
      </w:divBdr>
      <w:divsChild>
        <w:div w:id="712080208">
          <w:marLeft w:val="0"/>
          <w:marRight w:val="0"/>
          <w:marTop w:val="0"/>
          <w:marBottom w:val="0"/>
          <w:divBdr>
            <w:top w:val="none" w:sz="0" w:space="0" w:color="auto"/>
            <w:left w:val="none" w:sz="0" w:space="0" w:color="auto"/>
            <w:bottom w:val="none" w:sz="0" w:space="0" w:color="auto"/>
            <w:right w:val="none" w:sz="0" w:space="0" w:color="auto"/>
          </w:divBdr>
          <w:divsChild>
            <w:div w:id="658920688">
              <w:marLeft w:val="0"/>
              <w:marRight w:val="0"/>
              <w:marTop w:val="0"/>
              <w:marBottom w:val="0"/>
              <w:divBdr>
                <w:top w:val="none" w:sz="0" w:space="0" w:color="auto"/>
                <w:left w:val="none" w:sz="0" w:space="0" w:color="auto"/>
                <w:bottom w:val="none" w:sz="0" w:space="0" w:color="auto"/>
                <w:right w:val="none" w:sz="0" w:space="0" w:color="auto"/>
              </w:divBdr>
            </w:div>
            <w:div w:id="675572424">
              <w:marLeft w:val="0"/>
              <w:marRight w:val="0"/>
              <w:marTop w:val="0"/>
              <w:marBottom w:val="0"/>
              <w:divBdr>
                <w:top w:val="none" w:sz="0" w:space="0" w:color="auto"/>
                <w:left w:val="none" w:sz="0" w:space="0" w:color="auto"/>
                <w:bottom w:val="none" w:sz="0" w:space="0" w:color="auto"/>
                <w:right w:val="none" w:sz="0" w:space="0" w:color="auto"/>
              </w:divBdr>
            </w:div>
            <w:div w:id="729158598">
              <w:marLeft w:val="0"/>
              <w:marRight w:val="0"/>
              <w:marTop w:val="0"/>
              <w:marBottom w:val="0"/>
              <w:divBdr>
                <w:top w:val="none" w:sz="0" w:space="0" w:color="auto"/>
                <w:left w:val="none" w:sz="0" w:space="0" w:color="auto"/>
                <w:bottom w:val="none" w:sz="0" w:space="0" w:color="auto"/>
                <w:right w:val="none" w:sz="0" w:space="0" w:color="auto"/>
              </w:divBdr>
            </w:div>
          </w:divsChild>
        </w:div>
        <w:div w:id="2081101393">
          <w:marLeft w:val="0"/>
          <w:marRight w:val="0"/>
          <w:marTop w:val="0"/>
          <w:marBottom w:val="0"/>
          <w:divBdr>
            <w:top w:val="none" w:sz="0" w:space="0" w:color="auto"/>
            <w:left w:val="none" w:sz="0" w:space="0" w:color="auto"/>
            <w:bottom w:val="none" w:sz="0" w:space="0" w:color="auto"/>
            <w:right w:val="none" w:sz="0" w:space="0" w:color="auto"/>
          </w:divBdr>
          <w:divsChild>
            <w:div w:id="163013116">
              <w:marLeft w:val="0"/>
              <w:marRight w:val="0"/>
              <w:marTop w:val="0"/>
              <w:marBottom w:val="0"/>
              <w:divBdr>
                <w:top w:val="none" w:sz="0" w:space="0" w:color="auto"/>
                <w:left w:val="none" w:sz="0" w:space="0" w:color="auto"/>
                <w:bottom w:val="none" w:sz="0" w:space="0" w:color="auto"/>
                <w:right w:val="none" w:sz="0" w:space="0" w:color="auto"/>
              </w:divBdr>
            </w:div>
            <w:div w:id="176313452">
              <w:marLeft w:val="0"/>
              <w:marRight w:val="0"/>
              <w:marTop w:val="0"/>
              <w:marBottom w:val="0"/>
              <w:divBdr>
                <w:top w:val="none" w:sz="0" w:space="0" w:color="auto"/>
                <w:left w:val="none" w:sz="0" w:space="0" w:color="auto"/>
                <w:bottom w:val="none" w:sz="0" w:space="0" w:color="auto"/>
                <w:right w:val="none" w:sz="0" w:space="0" w:color="auto"/>
              </w:divBdr>
            </w:div>
            <w:div w:id="588735840">
              <w:marLeft w:val="0"/>
              <w:marRight w:val="0"/>
              <w:marTop w:val="0"/>
              <w:marBottom w:val="0"/>
              <w:divBdr>
                <w:top w:val="none" w:sz="0" w:space="0" w:color="auto"/>
                <w:left w:val="none" w:sz="0" w:space="0" w:color="auto"/>
                <w:bottom w:val="none" w:sz="0" w:space="0" w:color="auto"/>
                <w:right w:val="none" w:sz="0" w:space="0" w:color="auto"/>
              </w:divBdr>
            </w:div>
            <w:div w:id="1081415553">
              <w:marLeft w:val="0"/>
              <w:marRight w:val="0"/>
              <w:marTop w:val="0"/>
              <w:marBottom w:val="0"/>
              <w:divBdr>
                <w:top w:val="none" w:sz="0" w:space="0" w:color="auto"/>
                <w:left w:val="none" w:sz="0" w:space="0" w:color="auto"/>
                <w:bottom w:val="none" w:sz="0" w:space="0" w:color="auto"/>
                <w:right w:val="none" w:sz="0" w:space="0" w:color="auto"/>
              </w:divBdr>
            </w:div>
            <w:div w:id="1178158615">
              <w:marLeft w:val="0"/>
              <w:marRight w:val="0"/>
              <w:marTop w:val="0"/>
              <w:marBottom w:val="0"/>
              <w:divBdr>
                <w:top w:val="none" w:sz="0" w:space="0" w:color="auto"/>
                <w:left w:val="none" w:sz="0" w:space="0" w:color="auto"/>
                <w:bottom w:val="none" w:sz="0" w:space="0" w:color="auto"/>
                <w:right w:val="none" w:sz="0" w:space="0" w:color="auto"/>
              </w:divBdr>
            </w:div>
            <w:div w:id="1220480615">
              <w:marLeft w:val="0"/>
              <w:marRight w:val="0"/>
              <w:marTop w:val="0"/>
              <w:marBottom w:val="0"/>
              <w:divBdr>
                <w:top w:val="none" w:sz="0" w:space="0" w:color="auto"/>
                <w:left w:val="none" w:sz="0" w:space="0" w:color="auto"/>
                <w:bottom w:val="none" w:sz="0" w:space="0" w:color="auto"/>
                <w:right w:val="none" w:sz="0" w:space="0" w:color="auto"/>
              </w:divBdr>
            </w:div>
            <w:div w:id="1286038103">
              <w:marLeft w:val="0"/>
              <w:marRight w:val="0"/>
              <w:marTop w:val="0"/>
              <w:marBottom w:val="0"/>
              <w:divBdr>
                <w:top w:val="none" w:sz="0" w:space="0" w:color="auto"/>
                <w:left w:val="none" w:sz="0" w:space="0" w:color="auto"/>
                <w:bottom w:val="none" w:sz="0" w:space="0" w:color="auto"/>
                <w:right w:val="none" w:sz="0" w:space="0" w:color="auto"/>
              </w:divBdr>
            </w:div>
            <w:div w:id="1327591558">
              <w:marLeft w:val="0"/>
              <w:marRight w:val="0"/>
              <w:marTop w:val="0"/>
              <w:marBottom w:val="0"/>
              <w:divBdr>
                <w:top w:val="none" w:sz="0" w:space="0" w:color="auto"/>
                <w:left w:val="none" w:sz="0" w:space="0" w:color="auto"/>
                <w:bottom w:val="none" w:sz="0" w:space="0" w:color="auto"/>
                <w:right w:val="none" w:sz="0" w:space="0" w:color="auto"/>
              </w:divBdr>
            </w:div>
            <w:div w:id="1361473911">
              <w:marLeft w:val="0"/>
              <w:marRight w:val="0"/>
              <w:marTop w:val="0"/>
              <w:marBottom w:val="0"/>
              <w:divBdr>
                <w:top w:val="none" w:sz="0" w:space="0" w:color="auto"/>
                <w:left w:val="none" w:sz="0" w:space="0" w:color="auto"/>
                <w:bottom w:val="none" w:sz="0" w:space="0" w:color="auto"/>
                <w:right w:val="none" w:sz="0" w:space="0" w:color="auto"/>
              </w:divBdr>
            </w:div>
            <w:div w:id="148327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097407">
      <w:bodyDiv w:val="1"/>
      <w:marLeft w:val="0"/>
      <w:marRight w:val="0"/>
      <w:marTop w:val="0"/>
      <w:marBottom w:val="0"/>
      <w:divBdr>
        <w:top w:val="none" w:sz="0" w:space="0" w:color="auto"/>
        <w:left w:val="none" w:sz="0" w:space="0" w:color="auto"/>
        <w:bottom w:val="none" w:sz="0" w:space="0" w:color="auto"/>
        <w:right w:val="none" w:sz="0" w:space="0" w:color="auto"/>
      </w:divBdr>
    </w:div>
    <w:div w:id="1620335013">
      <w:bodyDiv w:val="1"/>
      <w:marLeft w:val="0"/>
      <w:marRight w:val="0"/>
      <w:marTop w:val="0"/>
      <w:marBottom w:val="0"/>
      <w:divBdr>
        <w:top w:val="none" w:sz="0" w:space="0" w:color="auto"/>
        <w:left w:val="none" w:sz="0" w:space="0" w:color="auto"/>
        <w:bottom w:val="none" w:sz="0" w:space="0" w:color="auto"/>
        <w:right w:val="none" w:sz="0" w:space="0" w:color="auto"/>
      </w:divBdr>
    </w:div>
    <w:div w:id="1632396644">
      <w:bodyDiv w:val="1"/>
      <w:marLeft w:val="0"/>
      <w:marRight w:val="0"/>
      <w:marTop w:val="0"/>
      <w:marBottom w:val="0"/>
      <w:divBdr>
        <w:top w:val="none" w:sz="0" w:space="0" w:color="auto"/>
        <w:left w:val="none" w:sz="0" w:space="0" w:color="auto"/>
        <w:bottom w:val="none" w:sz="0" w:space="0" w:color="auto"/>
        <w:right w:val="none" w:sz="0" w:space="0" w:color="auto"/>
      </w:divBdr>
    </w:div>
    <w:div w:id="1787848719">
      <w:bodyDiv w:val="1"/>
      <w:marLeft w:val="0"/>
      <w:marRight w:val="0"/>
      <w:marTop w:val="0"/>
      <w:marBottom w:val="0"/>
      <w:divBdr>
        <w:top w:val="none" w:sz="0" w:space="0" w:color="auto"/>
        <w:left w:val="none" w:sz="0" w:space="0" w:color="auto"/>
        <w:bottom w:val="none" w:sz="0" w:space="0" w:color="auto"/>
        <w:right w:val="none" w:sz="0" w:space="0" w:color="auto"/>
      </w:divBdr>
    </w:div>
    <w:div w:id="1870490945">
      <w:bodyDiv w:val="1"/>
      <w:marLeft w:val="0"/>
      <w:marRight w:val="0"/>
      <w:marTop w:val="0"/>
      <w:marBottom w:val="0"/>
      <w:divBdr>
        <w:top w:val="none" w:sz="0" w:space="0" w:color="auto"/>
        <w:left w:val="none" w:sz="0" w:space="0" w:color="auto"/>
        <w:bottom w:val="none" w:sz="0" w:space="0" w:color="auto"/>
        <w:right w:val="none" w:sz="0" w:space="0" w:color="auto"/>
      </w:divBdr>
    </w:div>
    <w:div w:id="21151326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mintel.com/" TargetMode="External"/><Relationship Id="rId18" Type="http://schemas.openxmlformats.org/officeDocument/2006/relationships/hyperlink" Target="https://pasteur.epa.gov/uploads/495/functional_use_database.xlsx" TargetMode="External"/><Relationship Id="rId26" Type="http://schemas.openxmlformats.org/officeDocument/2006/relationships/image" Target="media/image3.emf"/><Relationship Id="rId3" Type="http://schemas.openxmlformats.org/officeDocument/2006/relationships/customXml" Target="../customXml/item3.xml"/><Relationship Id="rId21" Type="http://schemas.openxmlformats.org/officeDocument/2006/relationships/hyperlink" Target="https://proofpointisolation.com/browser?url=https%3A%2F%2Fecha.europa.eu%2Finformation-on-chemicals" TargetMode="Externa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pharos.habitablefuture.org" TargetMode="External"/><Relationship Id="rId17" Type="http://schemas.openxmlformats.org/officeDocument/2006/relationships/hyperlink" Target="https://www.epa.gov/chemical-research/chemical-and-products-database-cpdat" TargetMode="External"/><Relationship Id="rId25" Type="http://schemas.openxmlformats.org/officeDocument/2006/relationships/hyperlink" Target="https://www.cdc.gov/sleep/about_sleep/how_much_sleep.html" TargetMode="External"/><Relationship Id="rId33"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hyperlink" Target="https://cadtsc.sharepoint.com/sites/spwp-ChemPET/Shared%20Documents/Collaboration%20with%20Olivier%20Jolliet/Research/BPA/BPA%20paper/CPDat" TargetMode="External"/><Relationship Id="rId20" Type="http://schemas.openxmlformats.org/officeDocument/2006/relationships/hyperlink" Target="https://echa.europa.eu/information-on-chemicals/registered-substances" TargetMode="External"/><Relationship Id="rId29"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harosproject.net/" TargetMode="External"/><Relationship Id="rId24" Type="http://schemas.openxmlformats.org/officeDocument/2006/relationships/image" Target="media/image2.emf"/><Relationship Id="rId32" Type="http://schemas.openxmlformats.org/officeDocument/2006/relationships/image" Target="media/image8.png"/><Relationship Id="rId5" Type="http://schemas.openxmlformats.org/officeDocument/2006/relationships/numbering" Target="numbering.xml"/><Relationship Id="rId15" Type="http://schemas.openxmlformats.org/officeDocument/2006/relationships/hyperlink" Target="https://www.whatsinproducts.com/" TargetMode="External"/><Relationship Id="rId23" Type="http://schemas.openxmlformats.org/officeDocument/2006/relationships/image" Target="media/image1.emf"/><Relationship Id="rId28" Type="http://schemas.openxmlformats.org/officeDocument/2006/relationships/hyperlink" Target="https://www.cdc.gov/sleep/about_sleep/how_much_sleep.html" TargetMode="External"/><Relationship Id="rId10" Type="http://schemas.openxmlformats.org/officeDocument/2006/relationships/hyperlink" Target="https://comptox.epa.gov/" TargetMode="External"/><Relationship Id="rId19" Type="http://schemas.openxmlformats.org/officeDocument/2006/relationships/hyperlink" Target="https://www.epa.gov/chemical-research/functional-use-database-fuse)" TargetMode="External"/><Relationship Id="rId31"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hyperlink" Target="https://hpcds.theic2.org/Search" TargetMode="External"/><Relationship Id="rId14" Type="http://schemas.openxmlformats.org/officeDocument/2006/relationships/hyperlink" Target="https://proofpointisolation.com/browser?url=https%3A%2F%2Fwww.mintel.com%2F" TargetMode="External"/><Relationship Id="rId22" Type="http://schemas.openxmlformats.org/officeDocument/2006/relationships/hyperlink" Target="https://www.theic2.org/" TargetMode="External"/><Relationship Id="rId27" Type="http://schemas.openxmlformats.org/officeDocument/2006/relationships/image" Target="media/image4.emf"/><Relationship Id="rId30" Type="http://schemas.openxmlformats.org/officeDocument/2006/relationships/image" Target="media/image6.png"/><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CPET Document" ma:contentTypeID="0x01010082556B31CF20A1428DBDE6741CAEEC30" ma:contentTypeVersion="149" ma:contentTypeDescription="Create a new document." ma:contentTypeScope="" ma:versionID="f0e0bfedf9515a82f75cbce96abef672">
  <xsd:schema xmlns:xsd="http://www.w3.org/2001/XMLSchema" xmlns:xs="http://www.w3.org/2001/XMLSchema" xmlns:p="http://schemas.microsoft.com/office/2006/metadata/properties" xmlns:ns1="3f69822b-202d-4e6a-93c6-9e64860e226b" xmlns:ns2="951eea36-bca6-43ff-83a4-251bab304912" xmlns:ns4="10e77995-aaaa-40a7-aa9a-fcdf02166b96" xmlns:ns5="http://schemas.microsoft.com/sharepoint/v4" targetNamespace="http://schemas.microsoft.com/office/2006/metadata/properties" ma:root="true" ma:fieldsID="1abdeec545a5488d0c92a8c5537c0695" ns1:_="" ns2:_="" ns4:_="" ns5:_="">
    <xsd:import namespace="3f69822b-202d-4e6a-93c6-9e64860e226b"/>
    <xsd:import namespace="951eea36-bca6-43ff-83a4-251bab304912"/>
    <xsd:import namespace="10e77995-aaaa-40a7-aa9a-fcdf02166b96"/>
    <xsd:import namespace="http://schemas.microsoft.com/sharepoint/v4"/>
    <xsd:element name="properties">
      <xsd:complexType>
        <xsd:sequence>
          <xsd:element name="documentManagement">
            <xsd:complexType>
              <xsd:all>
                <xsd:element ref="ns2:spwpMeetingDate" minOccurs="0"/>
                <xsd:element ref="ns1:Active_x003f_" minOccurs="0"/>
                <xsd:element ref="ns1:Comments" minOccurs="0"/>
                <xsd:element ref="ns2:p7620dd081504e6b8c3f5f3c207321c9" minOccurs="0"/>
                <xsd:element ref="ns2:l941fe8a6b854fd380418a8d48c09166" minOccurs="0"/>
                <xsd:element ref="ns2:SharedWithDetails" minOccurs="0"/>
                <xsd:element ref="ns2:n95dc6d3424843c3b9a6c696bcafda28" minOccurs="0"/>
                <xsd:element ref="ns2:p5fc12b840964f8493d7d28f52a92bdb" minOccurs="0"/>
                <xsd:element ref="ns4:TaxCatchAll" minOccurs="0"/>
                <xsd:element ref="ns2:p6bc141d590e4da3a79bae94957c1c63" minOccurs="0"/>
                <xsd:element ref="ns1:e36374eeb35d4cd59ae0a22a8747ccc5" minOccurs="0"/>
                <xsd:element ref="ns2:SharedWithUsers" minOccurs="0"/>
                <xsd:element ref="ns1:cde2c4706f2b45dab614619ab9c5aa89" minOccurs="0"/>
                <xsd:element ref="ns5:IconOverlay" minOccurs="0"/>
                <xsd:element ref="ns1:MediaServiceDateTaken" minOccurs="0"/>
                <xsd:element ref="ns1:MediaLengthInSeconds" minOccurs="0"/>
                <xsd:element ref="ns1:FolderPath" minOccurs="0"/>
                <xsd:element ref="ns2:TaxKeywordTaxHTField" minOccurs="0"/>
                <xsd:element ref="ns1:lcf76f155ced4ddcb4097134ff3c332f" minOccurs="0"/>
                <xsd:element ref="ns1:MediaServiceObjectDetectorVersions" minOccurs="0"/>
                <xsd:element ref="ns1:MediaServiceSearchProperties" minOccurs="0"/>
                <xsd:element ref="ns1: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9822b-202d-4e6a-93c6-9e64860e226b" elementFormDefault="qualified">
    <xsd:import namespace="http://schemas.microsoft.com/office/2006/documentManagement/types"/>
    <xsd:import namespace="http://schemas.microsoft.com/office/infopath/2007/PartnerControls"/>
    <xsd:element name="Active_x003f_" ma:index="5" nillable="true" ma:displayName="Active?" ma:format="RadioButtons" ma:hidden="true" ma:indexed="true" ma:internalName="Active_x003f_" ma:readOnly="false">
      <xsd:simpleType>
        <xsd:restriction base="dms:Choice">
          <xsd:enumeration value="Yes"/>
          <xsd:enumeration value="No"/>
        </xsd:restriction>
      </xsd:simpleType>
    </xsd:element>
    <xsd:element name="Comments" ma:index="6" nillable="true" ma:displayName="Comments" ma:format="Dropdown" ma:hidden="true" ma:internalName="Comments" ma:readOnly="false">
      <xsd:simpleType>
        <xsd:restriction base="dms:Note"/>
      </xsd:simpleType>
    </xsd:element>
    <xsd:element name="e36374eeb35d4cd59ae0a22a8747ccc5" ma:index="22" nillable="true" ma:taxonomy="true" ma:internalName="e36374eeb35d4cd59ae0a22a8747ccc5" ma:taxonomyFieldName="CPET_x0020_Doc_x0020_Type" ma:displayName="CPET Doc Type" ma:indexed="true" ma:readOnly="false" ma:default="" ma:fieldId="{e36374ee-b35d-4cd5-9ae0-a22a8747ccc5}" ma:sspId="1e3d5189-23bb-48fe-a563-2dfe2ad8e738" ma:termSetId="209ce9f9-2a44-47c9-9122-d6688fe671ca" ma:anchorId="00000000-0000-0000-0000-000000000000" ma:open="true" ma:isKeyword="false">
      <xsd:complexType>
        <xsd:sequence>
          <xsd:element ref="pc:Terms" minOccurs="0" maxOccurs="1"/>
        </xsd:sequence>
      </xsd:complexType>
    </xsd:element>
    <xsd:element name="cde2c4706f2b45dab614619ab9c5aa89" ma:index="24" nillable="true" ma:displayName="Tool/Template Type_0" ma:hidden="true" ma:internalName="cde2c4706f2b45dab614619ab9c5aa89" ma:readOnly="false">
      <xsd:simpleType>
        <xsd:restriction base="dms:Note"/>
      </xsd:simpleType>
    </xsd:element>
    <xsd:element name="MediaServiceDateTaken" ma:index="27" nillable="true" ma:displayName="MediaServiceDateTaken" ma:hidden="true" ma:internalName="MediaServiceDateTaken" ma:readOnly="true">
      <xsd:simpleType>
        <xsd:restriction base="dms:Text"/>
      </xsd:simpleType>
    </xsd:element>
    <xsd:element name="MediaLengthInSeconds" ma:index="28" nillable="true" ma:displayName="Length (seconds)" ma:hidden="true" ma:internalName="MediaLengthInSeconds" ma:readOnly="true">
      <xsd:simpleType>
        <xsd:restriction base="dms:Unknown"/>
      </xsd:simpleType>
    </xsd:element>
    <xsd:element name="FolderPath" ma:index="29" nillable="true" ma:displayName="Folder Path" ma:format="Dropdown" ma:hidden="true" ma:internalName="FolderPath" ma:readOnly="false">
      <xsd:simpleType>
        <xsd:restriction base="dms:Text">
          <xsd:maxLength value="255"/>
        </xsd:restriction>
      </xsd:simpleType>
    </xsd:element>
    <xsd:element name="lcf76f155ced4ddcb4097134ff3c332f" ma:index="33" nillable="true" ma:taxonomy="true" ma:internalName="lcf76f155ced4ddcb4097134ff3c332f" ma:taxonomyFieldName="MediaServiceImageTags" ma:displayName="Image Tags" ma:readOnly="false" ma:fieldId="{5cf76f15-5ced-4ddc-b409-7134ff3c332f}" ma:taxonomyMulti="true" ma:sspId="1e3d5189-23bb-48fe-a563-2dfe2ad8e73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4" nillable="true" ma:displayName="MediaServiceObjectDetectorVersions" ma:hidden="true" ma:indexed="true" ma:internalName="MediaServiceObjectDetectorVersions" ma:readOnly="true">
      <xsd:simpleType>
        <xsd:restriction base="dms:Text"/>
      </xsd:simpleType>
    </xsd:element>
    <xsd:element name="MediaServiceSearchProperties" ma:index="35" nillable="true" ma:displayName="MediaServiceSearchProperties" ma:hidden="true" ma:internalName="MediaServiceSearchProperties" ma:readOnly="true">
      <xsd:simpleType>
        <xsd:restriction base="dms:Note"/>
      </xsd:simpleType>
    </xsd:element>
    <xsd:element name="MediaServiceBillingMetadata" ma:index="3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1eea36-bca6-43ff-83a4-251bab304912" elementFormDefault="qualified">
    <xsd:import namespace="http://schemas.microsoft.com/office/2006/documentManagement/types"/>
    <xsd:import namespace="http://schemas.microsoft.com/office/infopath/2007/PartnerControls"/>
    <xsd:element name="spwpMeetingDate" ma:index="4" nillable="true" ma:displayName="Date" ma:format="DateOnly" ma:hidden="true" ma:indexed="true" ma:internalName="spwpMeetingDate" ma:readOnly="false">
      <xsd:simpleType>
        <xsd:restriction base="dms:DateTime"/>
      </xsd:simpleType>
    </xsd:element>
    <xsd:element name="p7620dd081504e6b8c3f5f3c207321c9" ma:index="11" nillable="true" ma:taxonomy="true" ma:internalName="p7620dd081504e6b8c3f5f3c207321c9" ma:taxonomyFieldName="spwpChemicalChemGroup" ma:displayName="Chemical" ma:indexed="true" ma:readOnly="false" ma:default="" ma:fieldId="{97620dd0-8150-4e6b-8c3f-5f3c207321c9}" ma:sspId="1e3d5189-23bb-48fe-a563-2dfe2ad8e738" ma:termSetId="2315939e-7b7d-4c18-8cea-14e6679b0119" ma:anchorId="1756ec9b-e245-4043-8a0f-bc321f1cdbd5" ma:open="true" ma:isKeyword="false">
      <xsd:complexType>
        <xsd:sequence>
          <xsd:element ref="pc:Terms" minOccurs="0" maxOccurs="1"/>
        </xsd:sequence>
      </xsd:complexType>
    </xsd:element>
    <xsd:element name="l941fe8a6b854fd380418a8d48c09166" ma:index="12" nillable="true" ma:taxonomy="true" ma:internalName="l941fe8a6b854fd380418a8d48c09166" ma:taxonomyFieldName="spwpProducts" ma:displayName="Product" ma:indexed="true" ma:readOnly="false" ma:fieldId="{5941fe8a-6b85-4fd3-8041-8a8d48c09166}" ma:sspId="1e3d5189-23bb-48fe-a563-2dfe2ad8e738" ma:termSetId="2315939e-7b7d-4c18-8cea-14e6679b0119" ma:anchorId="7e50bdfe-0958-4b01-bdab-0de1f9344c41" ma:open="true" ma:isKeyword="false">
      <xsd:complexType>
        <xsd:sequence>
          <xsd:element ref="pc:Terms" minOccurs="0" maxOccurs="1"/>
        </xsd:sequence>
      </xsd:complexType>
    </xsd:element>
    <xsd:element name="SharedWithDetails" ma:index="13" nillable="true" ma:displayName="Shared With Details" ma:hidden="true" ma:internalName="SharedWithDetails" ma:readOnly="true">
      <xsd:simpleType>
        <xsd:restriction base="dms:Note"/>
      </xsd:simpleType>
    </xsd:element>
    <xsd:element name="n95dc6d3424843c3b9a6c696bcafda28" ma:index="14" nillable="true" ma:taxonomy="true" ma:internalName="n95dc6d3424843c3b9a6c696bcafda28" ma:taxonomyFieldName="spwpScopingDocStatus" ma:displayName="Research Phase" ma:readOnly="false" ma:fieldId="{795dc6d3-4248-43c3-b9a6-c696bcafda28}" ma:sspId="1e3d5189-23bb-48fe-a563-2dfe2ad8e738" ma:termSetId="93159e01-6dae-46ae-958b-2546979f2fbe" ma:anchorId="6f8903a1-3bf9-46b4-b849-ecce3431f198" ma:open="true" ma:isKeyword="false">
      <xsd:complexType>
        <xsd:sequence>
          <xsd:element ref="pc:Terms" minOccurs="0" maxOccurs="1"/>
        </xsd:sequence>
      </xsd:complexType>
    </xsd:element>
    <xsd:element name="p5fc12b840964f8493d7d28f52a92bdb" ma:index="17" nillable="true" ma:taxonomy="true" ma:internalName="p5fc12b840964f8493d7d28f52a92bdb" ma:taxonomyFieldName="Meeting_x0020_Attendee_x0020_Type" ma:displayName="Meeting Type" ma:readOnly="false" ma:fieldId="{95fc12b8-4096-4f84-93d7-d28f52a92bdb}" ma:sspId="1e3d5189-23bb-48fe-a563-2dfe2ad8e738" ma:termSetId="2315939e-7b7d-4c18-8cea-14e6679b0119" ma:anchorId="ea6c1277-766a-4bd8-a5d9-c5bd88ad9584" ma:open="true" ma:isKeyword="false">
      <xsd:complexType>
        <xsd:sequence>
          <xsd:element ref="pc:Terms" minOccurs="0" maxOccurs="1"/>
        </xsd:sequence>
      </xsd:complexType>
    </xsd:element>
    <xsd:element name="p6bc141d590e4da3a79bae94957c1c63" ma:index="19" nillable="true" ma:taxonomy="true" ma:internalName="p6bc141d590e4da3a79bae94957c1c63" ma:taxonomyFieldName="spwpMeetingDoc" ma:displayName="Meeting Doc Type" ma:indexed="true" ma:readOnly="false" ma:fieldId="{96bc141d-590e-4da3-a79b-ae94957c1c63}" ma:sspId="1e3d5189-23bb-48fe-a563-2dfe2ad8e738" ma:termSetId="b7171e1b-4cbf-4e7f-aadb-f257619d8bd5" ma:anchorId="00000000-0000-0000-0000-000000000000" ma:open="true" ma:isKeyword="false">
      <xsd:complexType>
        <xsd:sequence>
          <xsd:element ref="pc:Terms" minOccurs="0" maxOccurs="1"/>
        </xsd:sequence>
      </xsd:complexType>
    </xsd:element>
    <xsd:element name="SharedWithUsers" ma:index="23"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axKeywordTaxHTField" ma:index="31" nillable="true" ma:taxonomy="true" ma:internalName="TaxKeywordTaxHTField" ma:taxonomyFieldName="TaxKeyword" ma:displayName="Enterprise Keywords" ma:readOnly="false" ma:fieldId="{23f27201-bee3-471e-b2e7-b64fd8b7ca38}" ma:taxonomyMulti="true" ma:sspId="1e3d5189-23bb-48fe-a563-2dfe2ad8e738"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0e77995-aaaa-40a7-aa9a-fcdf02166b9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d22b704-f4e5-406e-8540-086fda17be87}" ma:internalName="TaxCatchAll" ma:readOnly="false" ma:showField="CatchAllData" ma:web="951eea36-bca6-43ff-83a4-251bab30491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26" nillable="true" ma:displayName="IconOverlay" ma:hidden="true" ma:internalName="IconOverlay" ma:readOnly="fals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displayName="Note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olderPath xmlns="3f69822b-202d-4e6a-93c6-9e64860e226b" xsi:nil="true"/>
    <lcf76f155ced4ddcb4097134ff3c332f xmlns="3f69822b-202d-4e6a-93c6-9e64860e226b">
      <Terms xmlns="http://schemas.microsoft.com/office/infopath/2007/PartnerControls"/>
    </lcf76f155ced4ddcb4097134ff3c332f>
    <Active_x003f_ xmlns="3f69822b-202d-4e6a-93c6-9e64860e226b" xsi:nil="true"/>
    <spwpMeetingDate xmlns="951eea36-bca6-43ff-83a4-251bab304912" xsi:nil="true"/>
    <n95dc6d3424843c3b9a6c696bcafda28 xmlns="951eea36-bca6-43ff-83a4-251bab304912">
      <Terms xmlns="http://schemas.microsoft.com/office/infopath/2007/PartnerControls"/>
    </n95dc6d3424843c3b9a6c696bcafda28>
    <IconOverlay xmlns="http://schemas.microsoft.com/sharepoint/v4" xsi:nil="true"/>
    <p5fc12b840964f8493d7d28f52a92bdb xmlns="951eea36-bca6-43ff-83a4-251bab304912">
      <Terms xmlns="http://schemas.microsoft.com/office/infopath/2007/PartnerControls"/>
    </p5fc12b840964f8493d7d28f52a92bdb>
    <TaxKeywordTaxHTField xmlns="951eea36-bca6-43ff-83a4-251bab304912">
      <Terms xmlns="http://schemas.microsoft.com/office/infopath/2007/PartnerControls"/>
    </TaxKeywordTaxHTField>
    <Comments xmlns="3f69822b-202d-4e6a-93c6-9e64860e226b" xsi:nil="true"/>
    <cde2c4706f2b45dab614619ab9c5aa89 xmlns="3f69822b-202d-4e6a-93c6-9e64860e226b" xsi:nil="true"/>
    <p7620dd081504e6b8c3f5f3c207321c9 xmlns="951eea36-bca6-43ff-83a4-251bab304912">
      <Terms xmlns="http://schemas.microsoft.com/office/infopath/2007/PartnerControls"/>
    </p7620dd081504e6b8c3f5f3c207321c9>
    <TaxCatchAll xmlns="10e77995-aaaa-40a7-aa9a-fcdf02166b96" xsi:nil="true"/>
    <p6bc141d590e4da3a79bae94957c1c63 xmlns="951eea36-bca6-43ff-83a4-251bab304912">
      <Terms xmlns="http://schemas.microsoft.com/office/infopath/2007/PartnerControls"/>
    </p6bc141d590e4da3a79bae94957c1c63>
    <l941fe8a6b854fd380418a8d48c09166 xmlns="951eea36-bca6-43ff-83a4-251bab304912">
      <Terms xmlns="http://schemas.microsoft.com/office/infopath/2007/PartnerControls"/>
    </l941fe8a6b854fd380418a8d48c09166>
    <e36374eeb35d4cd59ae0a22a8747ccc5 xmlns="3f69822b-202d-4e6a-93c6-9e64860e226b">
      <Terms xmlns="http://schemas.microsoft.com/office/infopath/2007/PartnerControls"/>
    </e36374eeb35d4cd59ae0a22a8747ccc5>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F1335F-C7A6-443E-B925-9D602F3534B8}">
  <ds:schemaRefs>
    <ds:schemaRef ds:uri="http://schemas.openxmlformats.org/officeDocument/2006/bibliography"/>
  </ds:schemaRefs>
</ds:datastoreItem>
</file>

<file path=customXml/itemProps2.xml><?xml version="1.0" encoding="utf-8"?>
<ds:datastoreItem xmlns:ds="http://schemas.openxmlformats.org/officeDocument/2006/customXml" ds:itemID="{EE63F192-07E2-4981-813C-34252DB1AB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69822b-202d-4e6a-93c6-9e64860e226b"/>
    <ds:schemaRef ds:uri="951eea36-bca6-43ff-83a4-251bab304912"/>
    <ds:schemaRef ds:uri="10e77995-aaaa-40a7-aa9a-fcdf02166b96"/>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388E19-48AA-4A75-B6A7-69652DE8EEDA}">
  <ds:schemaRefs>
    <ds:schemaRef ds:uri="http://schemas.microsoft.com/office/2006/metadata/properties"/>
    <ds:schemaRef ds:uri="http://schemas.microsoft.com/office/infopath/2007/PartnerControls"/>
    <ds:schemaRef ds:uri="3f69822b-202d-4e6a-93c6-9e64860e226b"/>
    <ds:schemaRef ds:uri="951eea36-bca6-43ff-83a4-251bab304912"/>
    <ds:schemaRef ds:uri="http://schemas.microsoft.com/sharepoint/v4"/>
    <ds:schemaRef ds:uri="10e77995-aaaa-40a7-aa9a-fcdf02166b96"/>
  </ds:schemaRefs>
</ds:datastoreItem>
</file>

<file path=customXml/itemProps4.xml><?xml version="1.0" encoding="utf-8"?>
<ds:datastoreItem xmlns:ds="http://schemas.openxmlformats.org/officeDocument/2006/customXml" ds:itemID="{7A35427C-A541-49BC-9852-69CEB1648C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52</TotalTime>
  <Pages>24</Pages>
  <Words>18643</Words>
  <Characters>106268</Characters>
  <Application>Microsoft Office Word</Application>
  <DocSecurity>0</DocSecurity>
  <Lines>885</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62</CharactersWithSpaces>
  <SharedDoc>false</SharedDoc>
  <HLinks>
    <vt:vector size="102" baseType="variant">
      <vt:variant>
        <vt:i4>4456502</vt:i4>
      </vt:variant>
      <vt:variant>
        <vt:i4>129</vt:i4>
      </vt:variant>
      <vt:variant>
        <vt:i4>0</vt:i4>
      </vt:variant>
      <vt:variant>
        <vt:i4>5</vt:i4>
      </vt:variant>
      <vt:variant>
        <vt:lpwstr>https://www.cdc.gov/sleep/about_sleep/how_much_sleep.html</vt:lpwstr>
      </vt:variant>
      <vt:variant>
        <vt:lpwstr/>
      </vt:variant>
      <vt:variant>
        <vt:i4>4456502</vt:i4>
      </vt:variant>
      <vt:variant>
        <vt:i4>114</vt:i4>
      </vt:variant>
      <vt:variant>
        <vt:i4>0</vt:i4>
      </vt:variant>
      <vt:variant>
        <vt:i4>5</vt:i4>
      </vt:variant>
      <vt:variant>
        <vt:lpwstr>https://www.cdc.gov/sleep/about_sleep/how_much_sleep.html</vt:lpwstr>
      </vt:variant>
      <vt:variant>
        <vt:lpwstr/>
      </vt:variant>
      <vt:variant>
        <vt:i4>7536750</vt:i4>
      </vt:variant>
      <vt:variant>
        <vt:i4>48</vt:i4>
      </vt:variant>
      <vt:variant>
        <vt:i4>0</vt:i4>
      </vt:variant>
      <vt:variant>
        <vt:i4>5</vt:i4>
      </vt:variant>
      <vt:variant>
        <vt:lpwstr>https://www.theic2.org/</vt:lpwstr>
      </vt:variant>
      <vt:variant>
        <vt:lpwstr/>
      </vt:variant>
      <vt:variant>
        <vt:i4>7667754</vt:i4>
      </vt:variant>
      <vt:variant>
        <vt:i4>36</vt:i4>
      </vt:variant>
      <vt:variant>
        <vt:i4>0</vt:i4>
      </vt:variant>
      <vt:variant>
        <vt:i4>5</vt:i4>
      </vt:variant>
      <vt:variant>
        <vt:lpwstr>https://proofpointisolation.com/browser?url=https%3A%2F%2Fecha.europa.eu%2Finformation-on-chemicals</vt:lpwstr>
      </vt:variant>
      <vt:variant>
        <vt:lpwstr/>
      </vt:variant>
      <vt:variant>
        <vt:i4>5439572</vt:i4>
      </vt:variant>
      <vt:variant>
        <vt:i4>33</vt:i4>
      </vt:variant>
      <vt:variant>
        <vt:i4>0</vt:i4>
      </vt:variant>
      <vt:variant>
        <vt:i4>5</vt:i4>
      </vt:variant>
      <vt:variant>
        <vt:lpwstr>https://echa.europa.eu/information-on-chemicals/registered-substances</vt:lpwstr>
      </vt:variant>
      <vt:variant>
        <vt:lpwstr/>
      </vt:variant>
      <vt:variant>
        <vt:i4>2162812</vt:i4>
      </vt:variant>
      <vt:variant>
        <vt:i4>30</vt:i4>
      </vt:variant>
      <vt:variant>
        <vt:i4>0</vt:i4>
      </vt:variant>
      <vt:variant>
        <vt:i4>5</vt:i4>
      </vt:variant>
      <vt:variant>
        <vt:lpwstr>https://www.epa.gov/chemical-research/functional-use-database-fuse)</vt:lpwstr>
      </vt:variant>
      <vt:variant>
        <vt:lpwstr/>
      </vt:variant>
      <vt:variant>
        <vt:i4>5570629</vt:i4>
      </vt:variant>
      <vt:variant>
        <vt:i4>27</vt:i4>
      </vt:variant>
      <vt:variant>
        <vt:i4>0</vt:i4>
      </vt:variant>
      <vt:variant>
        <vt:i4>5</vt:i4>
      </vt:variant>
      <vt:variant>
        <vt:lpwstr>https://pasteur.epa.gov/uploads/495/functional_use_database.xlsx</vt:lpwstr>
      </vt:variant>
      <vt:variant>
        <vt:lpwstr/>
      </vt:variant>
      <vt:variant>
        <vt:i4>3866679</vt:i4>
      </vt:variant>
      <vt:variant>
        <vt:i4>24</vt:i4>
      </vt:variant>
      <vt:variant>
        <vt:i4>0</vt:i4>
      </vt:variant>
      <vt:variant>
        <vt:i4>5</vt:i4>
      </vt:variant>
      <vt:variant>
        <vt:lpwstr>https://www.epa.gov/chemical-research/chemical-and-products-database-cpdat</vt:lpwstr>
      </vt:variant>
      <vt:variant>
        <vt:lpwstr/>
      </vt:variant>
      <vt:variant>
        <vt:i4>4063332</vt:i4>
      </vt:variant>
      <vt:variant>
        <vt:i4>21</vt:i4>
      </vt:variant>
      <vt:variant>
        <vt:i4>0</vt:i4>
      </vt:variant>
      <vt:variant>
        <vt:i4>5</vt:i4>
      </vt:variant>
      <vt:variant>
        <vt:lpwstr>https://cadtsc.sharepoint.com/sites/spwp-ChemPET/Shared Documents/Collaboration with Olivier Jolliet/Project Meetings/Research/BPA/BPA paper/CPDat</vt:lpwstr>
      </vt:variant>
      <vt:variant>
        <vt:lpwstr/>
      </vt:variant>
      <vt:variant>
        <vt:i4>5046339</vt:i4>
      </vt:variant>
      <vt:variant>
        <vt:i4>18</vt:i4>
      </vt:variant>
      <vt:variant>
        <vt:i4>0</vt:i4>
      </vt:variant>
      <vt:variant>
        <vt:i4>5</vt:i4>
      </vt:variant>
      <vt:variant>
        <vt:lpwstr>https://www.whatsinproducts.com/</vt:lpwstr>
      </vt:variant>
      <vt:variant>
        <vt:lpwstr/>
      </vt:variant>
      <vt:variant>
        <vt:i4>4063340</vt:i4>
      </vt:variant>
      <vt:variant>
        <vt:i4>15</vt:i4>
      </vt:variant>
      <vt:variant>
        <vt:i4>0</vt:i4>
      </vt:variant>
      <vt:variant>
        <vt:i4>5</vt:i4>
      </vt:variant>
      <vt:variant>
        <vt:lpwstr>https://proofpointisolation.com/browser?url=https%3A%2F%2Fwww.mintel.com%2F</vt:lpwstr>
      </vt:variant>
      <vt:variant>
        <vt:lpwstr/>
      </vt:variant>
      <vt:variant>
        <vt:i4>3604583</vt:i4>
      </vt:variant>
      <vt:variant>
        <vt:i4>12</vt:i4>
      </vt:variant>
      <vt:variant>
        <vt:i4>0</vt:i4>
      </vt:variant>
      <vt:variant>
        <vt:i4>5</vt:i4>
      </vt:variant>
      <vt:variant>
        <vt:lpwstr>https://www.mintel.com/</vt:lpwstr>
      </vt:variant>
      <vt:variant>
        <vt:lpwstr/>
      </vt:variant>
      <vt:variant>
        <vt:i4>7077929</vt:i4>
      </vt:variant>
      <vt:variant>
        <vt:i4>9</vt:i4>
      </vt:variant>
      <vt:variant>
        <vt:i4>0</vt:i4>
      </vt:variant>
      <vt:variant>
        <vt:i4>5</vt:i4>
      </vt:variant>
      <vt:variant>
        <vt:lpwstr>https://pharos.habitablefuture.org/</vt:lpwstr>
      </vt:variant>
      <vt:variant>
        <vt:lpwstr/>
      </vt:variant>
      <vt:variant>
        <vt:i4>6750250</vt:i4>
      </vt:variant>
      <vt:variant>
        <vt:i4>6</vt:i4>
      </vt:variant>
      <vt:variant>
        <vt:i4>0</vt:i4>
      </vt:variant>
      <vt:variant>
        <vt:i4>5</vt:i4>
      </vt:variant>
      <vt:variant>
        <vt:lpwstr>https://pharosproject.net/</vt:lpwstr>
      </vt:variant>
      <vt:variant>
        <vt:lpwstr/>
      </vt:variant>
      <vt:variant>
        <vt:i4>5308503</vt:i4>
      </vt:variant>
      <vt:variant>
        <vt:i4>3</vt:i4>
      </vt:variant>
      <vt:variant>
        <vt:i4>0</vt:i4>
      </vt:variant>
      <vt:variant>
        <vt:i4>5</vt:i4>
      </vt:variant>
      <vt:variant>
        <vt:lpwstr>https://comptox.epa.gov/</vt:lpwstr>
      </vt:variant>
      <vt:variant>
        <vt:lpwstr/>
      </vt:variant>
      <vt:variant>
        <vt:i4>6357038</vt:i4>
      </vt:variant>
      <vt:variant>
        <vt:i4>0</vt:i4>
      </vt:variant>
      <vt:variant>
        <vt:i4>0</vt:i4>
      </vt:variant>
      <vt:variant>
        <vt:i4>5</vt:i4>
      </vt:variant>
      <vt:variant>
        <vt:lpwstr>https://hpcds.theic2.org/Search</vt:lpwstr>
      </vt:variant>
      <vt:variant>
        <vt:lpwstr/>
      </vt:variant>
      <vt:variant>
        <vt:i4>1441826</vt:i4>
      </vt:variant>
      <vt:variant>
        <vt:i4>0</vt:i4>
      </vt:variant>
      <vt:variant>
        <vt:i4>0</vt:i4>
      </vt:variant>
      <vt:variant>
        <vt:i4>5</vt:i4>
      </vt:variant>
      <vt:variant>
        <vt:lpwstr>mailto:Xiaoying.Zhou@dtsc.ca.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Huang</dc:creator>
  <cp:keywords/>
  <dc:description/>
  <cp:lastModifiedBy>Huang, Lei@DTSC</cp:lastModifiedBy>
  <cp:revision>195</cp:revision>
  <dcterms:created xsi:type="dcterms:W3CDTF">2025-04-29T23:07:00Z</dcterms:created>
  <dcterms:modified xsi:type="dcterms:W3CDTF">2025-07-09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556B31CF20A1428DBDE6741CAEEC30</vt:lpwstr>
  </property>
  <property fmtid="{D5CDD505-2E9C-101B-9397-08002B2CF9AE}" pid="3" name="cd6d093b5140404aa66b424f2e36a9ea">
    <vt:lpwstr/>
  </property>
  <property fmtid="{D5CDD505-2E9C-101B-9397-08002B2CF9AE}" pid="4" name="d7140ab777ad46fb87e55e99c1699e0c">
    <vt:lpwstr/>
  </property>
  <property fmtid="{D5CDD505-2E9C-101B-9397-08002B2CF9AE}" pid="5" name="j2e3c631164a40b9aa459b3f49e7a960">
    <vt:lpwstr/>
  </property>
  <property fmtid="{D5CDD505-2E9C-101B-9397-08002B2CF9AE}" pid="6" name="TaxKeyword">
    <vt:lpwstr/>
  </property>
  <property fmtid="{D5CDD505-2E9C-101B-9397-08002B2CF9AE}" pid="7" name="acd64e5194af4bb1bbbd41e1d2d7a94e">
    <vt:lpwstr/>
  </property>
  <property fmtid="{D5CDD505-2E9C-101B-9397-08002B2CF9AE}" pid="8" name="f46799adc5cc4e5498a39e2bf57cfc52">
    <vt:lpwstr/>
  </property>
  <property fmtid="{D5CDD505-2E9C-101B-9397-08002B2CF9AE}" pid="9" name="CPET_x0020_Public_x0020_Doc">
    <vt:lpwstr/>
  </property>
  <property fmtid="{D5CDD505-2E9C-101B-9397-08002B2CF9AE}" pid="10" name="CPET_TEST_x0020_Retention_x0020_Status">
    <vt:lpwstr/>
  </property>
  <property fmtid="{D5CDD505-2E9C-101B-9397-08002B2CF9AE}" pid="11" name="spwpMeetingDoc">
    <vt:lpwstr/>
  </property>
  <property fmtid="{D5CDD505-2E9C-101B-9397-08002B2CF9AE}" pid="12" name="spwpProducts">
    <vt:lpwstr/>
  </property>
  <property fmtid="{D5CDD505-2E9C-101B-9397-08002B2CF9AE}" pid="13" name="kacee6f3e96c4e87a200821beddbbc20">
    <vt:lpwstr/>
  </property>
  <property fmtid="{D5CDD505-2E9C-101B-9397-08002B2CF9AE}" pid="14" name="MediaServiceImageTags">
    <vt:lpwstr/>
  </property>
  <property fmtid="{D5CDD505-2E9C-101B-9397-08002B2CF9AE}" pid="15" name="spwpPRPlanningStatus">
    <vt:lpwstr/>
  </property>
  <property fmtid="{D5CDD505-2E9C-101B-9397-08002B2CF9AE}" pid="16" name="Reference_x0020_Type">
    <vt:lpwstr/>
  </property>
  <property fmtid="{D5CDD505-2E9C-101B-9397-08002B2CF9AE}" pid="17" name="Technical_x0020_Doc_x0020_Type">
    <vt:lpwstr/>
  </property>
  <property fmtid="{D5CDD505-2E9C-101B-9397-08002B2CF9AE}" pid="18" name="Research_x0020_Topic">
    <vt:lpwstr/>
  </property>
  <property fmtid="{D5CDD505-2E9C-101B-9397-08002B2CF9AE}" pid="19" name="b74e90cb5ed246389b41c391065e9d40">
    <vt:lpwstr/>
  </property>
  <property fmtid="{D5CDD505-2E9C-101B-9397-08002B2CF9AE}" pid="20" name="spwpScopingDocStatus">
    <vt:lpwstr/>
  </property>
  <property fmtid="{D5CDD505-2E9C-101B-9397-08002B2CF9AE}" pid="21" name="ja95904b39934269a917409ff58d1403">
    <vt:lpwstr/>
  </property>
  <property fmtid="{D5CDD505-2E9C-101B-9397-08002B2CF9AE}" pid="22" name="gd656a108c234ac1961bb03f75a49974">
    <vt:lpwstr/>
  </property>
  <property fmtid="{D5CDD505-2E9C-101B-9397-08002B2CF9AE}" pid="23" name="Retention_x0020_Status">
    <vt:lpwstr/>
  </property>
  <property fmtid="{D5CDD505-2E9C-101B-9397-08002B2CF9AE}" pid="24" name="ed1a99edf82c42c2b6890179c318a925">
    <vt:lpwstr/>
  </property>
  <property fmtid="{D5CDD505-2E9C-101B-9397-08002B2CF9AE}" pid="25" name="cdf9162fa06541febf50d496dc516785">
    <vt:lpwstr/>
  </property>
  <property fmtid="{D5CDD505-2E9C-101B-9397-08002B2CF9AE}" pid="26" name="spwpWorkPlanCycle">
    <vt:lpwstr/>
  </property>
  <property fmtid="{D5CDD505-2E9C-101B-9397-08002B2CF9AE}" pid="27" name="spwpPrioritizationFactors">
    <vt:lpwstr/>
  </property>
  <property fmtid="{D5CDD505-2E9C-101B-9397-08002B2CF9AE}" pid="28" name="Tool/Template Type">
    <vt:lpwstr/>
  </property>
  <property fmtid="{D5CDD505-2E9C-101B-9397-08002B2CF9AE}" pid="29" name="Chem_x0020_Group">
    <vt:lpwstr/>
  </property>
  <property fmtid="{D5CDD505-2E9C-101B-9397-08002B2CF9AE}" pid="30" name="spwpScopingDoc">
    <vt:lpwstr/>
  </property>
  <property fmtid="{D5CDD505-2E9C-101B-9397-08002B2CF9AE}" pid="31" name="spwpPCCombo">
    <vt:lpwstr/>
  </property>
  <property fmtid="{D5CDD505-2E9C-101B-9397-08002B2CF9AE}" pid="32" name="CPET Doc Type">
    <vt:lpwstr/>
  </property>
  <property fmtid="{D5CDD505-2E9C-101B-9397-08002B2CF9AE}" pid="33" name="spwpSource">
    <vt:lpwstr/>
  </property>
  <property fmtid="{D5CDD505-2E9C-101B-9397-08002B2CF9AE}" pid="34" name="Briefing_x0020_Doc_x0020_Status">
    <vt:lpwstr/>
  </property>
  <property fmtid="{D5CDD505-2E9C-101B-9397-08002B2CF9AE}" pid="35" name="spwpChemicalChemGroup">
    <vt:lpwstr/>
  </property>
  <property fmtid="{D5CDD505-2E9C-101B-9397-08002B2CF9AE}" pid="36" name="a921df524f254e9d8f7ebdf928ced6b3">
    <vt:lpwstr/>
  </property>
  <property fmtid="{D5CDD505-2E9C-101B-9397-08002B2CF9AE}" pid="37" name="c6fc85b3802a452db238ad06c9d08105">
    <vt:lpwstr/>
  </property>
  <property fmtid="{D5CDD505-2E9C-101B-9397-08002B2CF9AE}" pid="38" name="l3c5cdb8975745f3bfa000923fd185ae">
    <vt:lpwstr/>
  </property>
  <property fmtid="{D5CDD505-2E9C-101B-9397-08002B2CF9AE}" pid="39" name="pe9179b90aae47f395868dcb74bbac07">
    <vt:lpwstr/>
  </property>
  <property fmtid="{D5CDD505-2E9C-101B-9397-08002B2CF9AE}" pid="40" name="ReferenceTopic">
    <vt:lpwstr/>
  </property>
  <property fmtid="{D5CDD505-2E9C-101B-9397-08002B2CF9AE}" pid="41" name="k88a94ef37004442a2da838f9988909e">
    <vt:lpwstr/>
  </property>
  <property fmtid="{D5CDD505-2E9C-101B-9397-08002B2CF9AE}" pid="42" name="spwpCCAuthoritativeList">
    <vt:lpwstr/>
  </property>
  <property fmtid="{D5CDD505-2E9C-101B-9397-08002B2CF9AE}" pid="43" name="c8a2ad61fb6c4e24aee7863404247516">
    <vt:lpwstr/>
  </property>
  <property fmtid="{D5CDD505-2E9C-101B-9397-08002B2CF9AE}" pid="44" name="a0b707fbf9d44ad08419264a9ac7cff4">
    <vt:lpwstr/>
  </property>
  <property fmtid="{D5CDD505-2E9C-101B-9397-08002B2CF9AE}" pid="45" name="p45642b6f7524505a91ddcf1163681a4">
    <vt:lpwstr/>
  </property>
  <property fmtid="{D5CDD505-2E9C-101B-9397-08002B2CF9AE}" pid="46" name="Meeting Attendee Type">
    <vt:lpwstr/>
  </property>
  <property fmtid="{D5CDD505-2E9C-101B-9397-08002B2CF9AE}" pid="47" name="spwpCPEDoc">
    <vt:lpwstr/>
  </property>
  <property fmtid="{D5CDD505-2E9C-101B-9397-08002B2CF9AE}" pid="48" name="Template_x0020_Doc_x0020_Type">
    <vt:lpwstr/>
  </property>
  <property fmtid="{D5CDD505-2E9C-101B-9397-08002B2CF9AE}" pid="49" name="spwpOutreachDocStatus">
    <vt:lpwstr/>
  </property>
  <property fmtid="{D5CDD505-2E9C-101B-9397-08002B2CF9AE}" pid="50" name="spwpCCListDoc">
    <vt:lpwstr/>
  </property>
  <property fmtid="{D5CDD505-2E9C-101B-9397-08002B2CF9AE}" pid="51" name="spwpCCReviewYear">
    <vt:lpwstr/>
  </property>
  <property fmtid="{D5CDD505-2E9C-101B-9397-08002B2CF9AE}" pid="52" name="e0c5d9ce05ad47859617769ec819a98b">
    <vt:lpwstr/>
  </property>
  <property fmtid="{D5CDD505-2E9C-101B-9397-08002B2CF9AE}" pid="53" name="l2ef07162f4c4ef497e711b25bbadff8">
    <vt:lpwstr/>
  </property>
  <property fmtid="{D5CDD505-2E9C-101B-9397-08002B2CF9AE}" pid="54" name="spwpProductCategory">
    <vt:lpwstr/>
  </property>
  <property fmtid="{D5CDD505-2E9C-101B-9397-08002B2CF9AE}" pid="55" name="f895eda5d81c46d6894f1e1969e8b170">
    <vt:lpwstr/>
  </property>
  <property fmtid="{D5CDD505-2E9C-101B-9397-08002B2CF9AE}" pid="56" name="Research Topic">
    <vt:lpwstr/>
  </property>
  <property fmtid="{D5CDD505-2E9C-101B-9397-08002B2CF9AE}" pid="57" name="Template Doc Type">
    <vt:lpwstr/>
  </property>
  <property fmtid="{D5CDD505-2E9C-101B-9397-08002B2CF9AE}" pid="58" name="Retention Status">
    <vt:lpwstr/>
  </property>
  <property fmtid="{D5CDD505-2E9C-101B-9397-08002B2CF9AE}" pid="59" name="Chem Group">
    <vt:lpwstr/>
  </property>
  <property fmtid="{D5CDD505-2E9C-101B-9397-08002B2CF9AE}" pid="60" name="Technical Doc Type">
    <vt:lpwstr/>
  </property>
  <property fmtid="{D5CDD505-2E9C-101B-9397-08002B2CF9AE}" pid="61" name="CPET Public Doc">
    <vt:lpwstr/>
  </property>
  <property fmtid="{D5CDD505-2E9C-101B-9397-08002B2CF9AE}" pid="62" name="Reference Type">
    <vt:lpwstr/>
  </property>
  <property fmtid="{D5CDD505-2E9C-101B-9397-08002B2CF9AE}" pid="63" name="Briefing Doc Status">
    <vt:lpwstr/>
  </property>
  <property fmtid="{D5CDD505-2E9C-101B-9397-08002B2CF9AE}" pid="64" name="CPET_TEST Retention Status">
    <vt:lpwstr/>
  </property>
  <property fmtid="{D5CDD505-2E9C-101B-9397-08002B2CF9AE}" pid="65" name="ZOTERO_PREF_1">
    <vt:lpwstr>&lt;data data-version="3" zotero-version="6.0.26"&gt;&lt;session id="4Tykw4kf"/&gt;&lt;style id="http://www.zotero.org/styles/archives-of-scp-numerical" hasBibliography="1" bibliographyStyleHasBeenSet="1"/&gt;&lt;prefs&gt;&lt;pref name="fieldType" value="Field"/&gt;&lt;pref name="dontAsk</vt:lpwstr>
  </property>
  <property fmtid="{D5CDD505-2E9C-101B-9397-08002B2CF9AE}" pid="66" name="CPET_x0020_Doc_x0020_Type">
    <vt:lpwstr/>
  </property>
  <property fmtid="{D5CDD505-2E9C-101B-9397-08002B2CF9AE}" pid="67" name="Tool_x002f_Template_x0020_Type">
    <vt:lpwstr/>
  </property>
  <property fmtid="{D5CDD505-2E9C-101B-9397-08002B2CF9AE}" pid="68" name="Meeting_x0020_Attendee_x0020_Type">
    <vt:lpwstr/>
  </property>
  <property fmtid="{D5CDD505-2E9C-101B-9397-08002B2CF9AE}" pid="69" name="ZOTERO_PREF_2">
    <vt:lpwstr>DelayCitationUpdates" value="true"/&gt;&lt;/prefs&gt;&lt;/data&gt;</vt:lpwstr>
  </property>
</Properties>
</file>